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E25A8" w14:textId="4D72E2F5" w:rsidR="00FB222E" w:rsidRDefault="00FB222E" w:rsidP="00FB222E">
      <w:pPr>
        <w:pStyle w:val="Title"/>
        <w:rPr>
          <w:b w:val="0"/>
          <w:lang w:val="en-US"/>
        </w:rPr>
      </w:pPr>
      <w:r>
        <w:rPr>
          <w:lang w:val="en-US"/>
        </w:rPr>
        <w:t>Appendix 2</w:t>
      </w:r>
    </w:p>
    <w:p w14:paraId="25B8DE8A" w14:textId="77777777" w:rsidR="00FB222E" w:rsidRDefault="00FB222E" w:rsidP="00F607E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43BB5150" w14:textId="1AAE2472" w:rsidR="00F607E0" w:rsidRPr="004179E7" w:rsidRDefault="004179E7" w:rsidP="00F607E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ary table</w:t>
      </w:r>
      <w:r w:rsidR="00F607E0" w:rsidRPr="004179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F607E0" w:rsidRPr="00F607E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F607E0" w:rsidRPr="004179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="00F607E0" w:rsidRPr="00F607E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F607E0" w:rsidRPr="004179E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="00F607E0" w:rsidRPr="00F607E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F607E0" w:rsidRPr="004179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 Table over excluded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54"/>
        <w:gridCol w:w="3603"/>
        <w:gridCol w:w="3118"/>
        <w:gridCol w:w="1553"/>
      </w:tblGrid>
      <w:tr w:rsidR="00493EF6" w:rsidRPr="00510889" w14:paraId="7C1B8BF6" w14:textId="77777777" w:rsidTr="00F72ACF">
        <w:tc>
          <w:tcPr>
            <w:tcW w:w="1354" w:type="dxa"/>
            <w:shd w:val="clear" w:color="auto" w:fill="D9D9D9" w:themeFill="background1" w:themeFillShade="D9"/>
            <w:vAlign w:val="center"/>
          </w:tcPr>
          <w:p w14:paraId="52B86CBE" w14:textId="5BBFDB4C" w:rsidR="00493EF6" w:rsidRPr="00510889" w:rsidRDefault="00493EF6" w:rsidP="00CF7FF3">
            <w:pPr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510889">
              <w:rPr>
                <w:rFonts w:cstheme="minorHAnsi"/>
                <w:b/>
                <w:bCs/>
                <w:sz w:val="14"/>
                <w:szCs w:val="14"/>
                <w:lang w:val="en-US"/>
              </w:rPr>
              <w:t>Author (Year)</w:t>
            </w:r>
          </w:p>
        </w:tc>
        <w:tc>
          <w:tcPr>
            <w:tcW w:w="3603" w:type="dxa"/>
            <w:shd w:val="clear" w:color="auto" w:fill="D9D9D9" w:themeFill="background1" w:themeFillShade="D9"/>
            <w:vAlign w:val="center"/>
          </w:tcPr>
          <w:p w14:paraId="0830A5CB" w14:textId="1721D356" w:rsidR="00493EF6" w:rsidRPr="00510889" w:rsidRDefault="00493EF6" w:rsidP="00CF7FF3">
            <w:pPr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510889">
              <w:rPr>
                <w:rFonts w:cstheme="minorHAnsi"/>
                <w:b/>
                <w:bCs/>
                <w:sz w:val="14"/>
                <w:szCs w:val="14"/>
                <w:lang w:val="en-US"/>
              </w:rPr>
              <w:t>Title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4D551E62" w14:textId="50CB2985" w:rsidR="00493EF6" w:rsidRPr="00510889" w:rsidRDefault="00493EF6" w:rsidP="00CF7FF3">
            <w:pPr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510889">
              <w:rPr>
                <w:rFonts w:cstheme="minorHAnsi"/>
                <w:b/>
                <w:bCs/>
                <w:sz w:val="14"/>
                <w:szCs w:val="14"/>
                <w:lang w:val="en-US"/>
              </w:rPr>
              <w:t>Reason for exclusion</w:t>
            </w:r>
          </w:p>
        </w:tc>
        <w:tc>
          <w:tcPr>
            <w:tcW w:w="1553" w:type="dxa"/>
            <w:shd w:val="clear" w:color="auto" w:fill="D9D9D9" w:themeFill="background1" w:themeFillShade="D9"/>
            <w:vAlign w:val="center"/>
          </w:tcPr>
          <w:p w14:paraId="557B73EF" w14:textId="6C96CCD4" w:rsidR="00493EF6" w:rsidRPr="00510889" w:rsidRDefault="004D3A00" w:rsidP="00CF7FF3">
            <w:pPr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510889">
              <w:rPr>
                <w:rFonts w:cstheme="minorHAnsi"/>
                <w:b/>
                <w:bCs/>
                <w:sz w:val="14"/>
                <w:szCs w:val="14"/>
                <w:lang w:val="en-US"/>
              </w:rPr>
              <w:t>DOI-link</w:t>
            </w:r>
            <w:r w:rsidR="00583EC1" w:rsidRPr="00510889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 or journal</w:t>
            </w:r>
          </w:p>
        </w:tc>
      </w:tr>
      <w:tr w:rsidR="001E0BE1" w:rsidRPr="006D4D1C" w14:paraId="1D4B13C1" w14:textId="77777777" w:rsidTr="00B80EF9">
        <w:tc>
          <w:tcPr>
            <w:tcW w:w="1354" w:type="dxa"/>
            <w:vAlign w:val="center"/>
          </w:tcPr>
          <w:p w14:paraId="47D54B09" w14:textId="2883A058" w:rsidR="00493EF6" w:rsidRPr="00093E22" w:rsidRDefault="00493EF6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93E22">
              <w:rPr>
                <w:rFonts w:cstheme="minorHAnsi"/>
                <w:sz w:val="14"/>
                <w:szCs w:val="14"/>
                <w:lang w:val="en-US"/>
              </w:rPr>
              <w:t>Abam 2020</w:t>
            </w:r>
          </w:p>
        </w:tc>
        <w:tc>
          <w:tcPr>
            <w:tcW w:w="3603" w:type="dxa"/>
            <w:vAlign w:val="center"/>
          </w:tcPr>
          <w:p w14:paraId="5CAC7D0C" w14:textId="30FF22EC" w:rsidR="00493EF6" w:rsidRPr="001E0BE1" w:rsidRDefault="00493EF6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lang w:val="en-US"/>
              </w:rPr>
              <w:t>Prioritizing the Factors Affecting the Selection of Diagnostic Medical Equipment in Iranian Public Hospitals</w:t>
            </w:r>
          </w:p>
        </w:tc>
        <w:tc>
          <w:tcPr>
            <w:tcW w:w="3118" w:type="dxa"/>
            <w:vAlign w:val="center"/>
          </w:tcPr>
          <w:p w14:paraId="60461AF6" w14:textId="2653CC87" w:rsidR="00493EF6" w:rsidRPr="001E0BE1" w:rsidRDefault="00460F90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lang w:val="en-US"/>
              </w:rPr>
              <w:t xml:space="preserve">Exclusion criteria: </w:t>
            </w:r>
            <w:r w:rsidR="00493EF6" w:rsidRPr="001E0BE1">
              <w:rPr>
                <w:rFonts w:cstheme="minorHAnsi"/>
                <w:sz w:val="14"/>
                <w:szCs w:val="14"/>
                <w:lang w:val="en-US"/>
              </w:rPr>
              <w:t>Diagnostic</w:t>
            </w:r>
            <w:r w:rsidRPr="001E0BE1">
              <w:rPr>
                <w:rFonts w:cstheme="minorHAnsi"/>
                <w:sz w:val="14"/>
                <w:szCs w:val="14"/>
                <w:lang w:val="en-US"/>
              </w:rPr>
              <w:t xml:space="preserve"> tests</w:t>
            </w:r>
          </w:p>
        </w:tc>
        <w:tc>
          <w:tcPr>
            <w:tcW w:w="1553" w:type="dxa"/>
            <w:vAlign w:val="center"/>
          </w:tcPr>
          <w:p w14:paraId="7C8534E4" w14:textId="3EF0FF6A" w:rsidR="00493EF6" w:rsidRPr="00093E22" w:rsidRDefault="00AF0907" w:rsidP="00B80EF9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093E22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Pakistan Journal of Medical and Health Sciences / 2020;14(2):1231-1235</w:t>
            </w:r>
          </w:p>
        </w:tc>
      </w:tr>
      <w:tr w:rsidR="00093E22" w:rsidRPr="006D4D1C" w14:paraId="6E981ECB" w14:textId="77777777" w:rsidTr="00B80EF9">
        <w:tc>
          <w:tcPr>
            <w:tcW w:w="1354" w:type="dxa"/>
            <w:vAlign w:val="center"/>
          </w:tcPr>
          <w:p w14:paraId="49163A90" w14:textId="3D9A73FB" w:rsidR="00093E22" w:rsidRPr="00093E22" w:rsidRDefault="00093E22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93E22">
              <w:rPr>
                <w:rFonts w:cstheme="minorHAnsi"/>
                <w:sz w:val="14"/>
                <w:szCs w:val="14"/>
                <w:lang w:val="en-US"/>
              </w:rPr>
              <w:t>Abraham 2022</w:t>
            </w:r>
          </w:p>
        </w:tc>
        <w:tc>
          <w:tcPr>
            <w:tcW w:w="3603" w:type="dxa"/>
            <w:vAlign w:val="center"/>
          </w:tcPr>
          <w:p w14:paraId="74D189F7" w14:textId="41E35383" w:rsidR="00093E22" w:rsidRPr="001E0BE1" w:rsidRDefault="00093E22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93E22">
              <w:rPr>
                <w:rFonts w:cstheme="minorHAnsi"/>
                <w:sz w:val="14"/>
                <w:szCs w:val="14"/>
                <w:lang w:val="en-US"/>
              </w:rPr>
              <w:t xml:space="preserve">FDA Reported Complications Associated With </w:t>
            </w:r>
            <w:proofErr w:type="spellStart"/>
            <w:r w:rsidRPr="00093E22">
              <w:rPr>
                <w:rFonts w:cstheme="minorHAnsi"/>
                <w:sz w:val="14"/>
                <w:szCs w:val="14"/>
                <w:lang w:val="en-US"/>
              </w:rPr>
              <w:t>endoAVF</w:t>
            </w:r>
            <w:proofErr w:type="spellEnd"/>
            <w:r w:rsidRPr="00093E22">
              <w:rPr>
                <w:rFonts w:cstheme="minorHAnsi"/>
                <w:sz w:val="14"/>
                <w:szCs w:val="14"/>
                <w:lang w:val="en-US"/>
              </w:rPr>
              <w:t xml:space="preserve"> Fistula Devices</w:t>
            </w:r>
          </w:p>
        </w:tc>
        <w:tc>
          <w:tcPr>
            <w:tcW w:w="3118" w:type="dxa"/>
            <w:vAlign w:val="center"/>
          </w:tcPr>
          <w:p w14:paraId="25A6B8E6" w14:textId="48FD42CB" w:rsidR="00093E22" w:rsidRPr="001E0BE1" w:rsidRDefault="00093E22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93E22">
              <w:rPr>
                <w:rFonts w:cstheme="minorHAnsi"/>
                <w:sz w:val="14"/>
                <w:szCs w:val="14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08102640" w14:textId="246E1650" w:rsidR="00093E22" w:rsidRPr="00093E22" w:rsidRDefault="00E65267" w:rsidP="00B80EF9">
            <w:pPr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hyperlink r:id="rId9" w:history="1">
              <w:r w:rsidR="00093E22" w:rsidRPr="00093E22">
                <w:rPr>
                  <w:rStyle w:val="Hyperlink"/>
                  <w:color w:val="000000" w:themeColor="text1"/>
                  <w:sz w:val="14"/>
                  <w:szCs w:val="14"/>
                  <w:lang w:val="en-US"/>
                </w:rPr>
                <w:t>Vascular Access: From Biology to Managing Complications</w:t>
              </w:r>
            </w:hyperlink>
          </w:p>
        </w:tc>
      </w:tr>
      <w:tr w:rsidR="001E0BE1" w:rsidRPr="006D4D1C" w14:paraId="38BEE541" w14:textId="77777777" w:rsidTr="00B80EF9">
        <w:tc>
          <w:tcPr>
            <w:tcW w:w="1354" w:type="dxa"/>
            <w:vAlign w:val="center"/>
          </w:tcPr>
          <w:p w14:paraId="64418F94" w14:textId="0D6F42B9" w:rsidR="00493EF6" w:rsidRPr="001E0BE1" w:rsidRDefault="00493EF6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lang w:val="en-US"/>
              </w:rPr>
              <w:t>Abdulsalam 2021</w:t>
            </w:r>
          </w:p>
        </w:tc>
        <w:tc>
          <w:tcPr>
            <w:tcW w:w="3603" w:type="dxa"/>
            <w:vAlign w:val="center"/>
          </w:tcPr>
          <w:p w14:paraId="422E1102" w14:textId="667FE4F0" w:rsidR="00493EF6" w:rsidRPr="001E0BE1" w:rsidRDefault="00493EF6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lang w:val="en-US"/>
              </w:rPr>
              <w:t>Of barriers and bridges: Buyer-supplier relationships in health care.</w:t>
            </w:r>
          </w:p>
        </w:tc>
        <w:tc>
          <w:tcPr>
            <w:tcW w:w="3118" w:type="dxa"/>
            <w:vAlign w:val="center"/>
          </w:tcPr>
          <w:p w14:paraId="7C4F574F" w14:textId="09AED281" w:rsidR="00493EF6" w:rsidRPr="001E0BE1" w:rsidRDefault="00493EF6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lang w:val="en-US"/>
              </w:rPr>
              <w:t>Do</w:t>
            </w:r>
            <w:r w:rsidR="00AD2169">
              <w:rPr>
                <w:rFonts w:cstheme="minorHAnsi"/>
                <w:sz w:val="14"/>
                <w:szCs w:val="14"/>
                <w:lang w:val="en-US"/>
              </w:rPr>
              <w:t>es</w:t>
            </w:r>
            <w:r w:rsidRPr="001E0BE1">
              <w:rPr>
                <w:rFonts w:cstheme="minorHAnsi"/>
                <w:sz w:val="14"/>
                <w:szCs w:val="14"/>
                <w:lang w:val="en-US"/>
              </w:rPr>
              <w:t xml:space="preserve"> not fit PCC framework: </w:t>
            </w:r>
            <w:r w:rsidRPr="001E0BE1">
              <w:rPr>
                <w:rFonts w:cstheme="minorHAnsi"/>
                <w:sz w:val="14"/>
                <w:szCs w:val="14"/>
                <w:lang w:val="en-US"/>
              </w:rPr>
              <w:br/>
              <w:t>“</w:t>
            </w:r>
            <w:r w:rsidRPr="001E0BE1">
              <w:rPr>
                <w:rFonts w:cstheme="minorHAnsi"/>
                <w:i/>
                <w:iCs/>
                <w:sz w:val="14"/>
                <w:szCs w:val="14"/>
                <w:shd w:val="clear" w:color="auto" w:fill="FFFFFF"/>
                <w:lang w:val="en-US"/>
              </w:rPr>
              <w:t>We carried out a systematic analysis of the data to reveal underlying factors that caused distrust and tensions between hospitals and manufacturers</w:t>
            </w: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”</w:t>
            </w:r>
          </w:p>
        </w:tc>
        <w:tc>
          <w:tcPr>
            <w:tcW w:w="1553" w:type="dxa"/>
            <w:vAlign w:val="center"/>
          </w:tcPr>
          <w:p w14:paraId="0AD56CE3" w14:textId="076D1D2C" w:rsidR="00493EF6" w:rsidRPr="001E0BE1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hyperlink r:id="rId10" w:history="1">
              <w:r w:rsidR="00CF7FF3" w:rsidRPr="001E0BE1">
                <w:rPr>
                  <w:rStyle w:val="Hyperlink"/>
                  <w:rFonts w:cstheme="minorHAnsi"/>
                  <w:color w:val="auto"/>
                  <w:sz w:val="14"/>
                  <w:szCs w:val="14"/>
                  <w:lang w:val="en-US"/>
                </w:rPr>
                <w:t>https://dx.doi.org/10.1097/HMR.0000000000000278</w:t>
              </w:r>
            </w:hyperlink>
          </w:p>
        </w:tc>
      </w:tr>
      <w:tr w:rsidR="001E0BE1" w:rsidRPr="001E0BE1" w14:paraId="31CB8D88" w14:textId="77777777" w:rsidTr="00B80EF9">
        <w:tc>
          <w:tcPr>
            <w:tcW w:w="1354" w:type="dxa"/>
            <w:vAlign w:val="center"/>
          </w:tcPr>
          <w:p w14:paraId="0E6DCF93" w14:textId="4CD9DE8F" w:rsidR="00493EF6" w:rsidRPr="001E0BE1" w:rsidRDefault="00493EF6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bel 2002</w:t>
            </w:r>
          </w:p>
        </w:tc>
        <w:tc>
          <w:tcPr>
            <w:tcW w:w="3603" w:type="dxa"/>
            <w:vAlign w:val="center"/>
          </w:tcPr>
          <w:p w14:paraId="25C0EF87" w14:textId="3BCBF01E" w:rsidR="00493EF6" w:rsidRPr="001E0BE1" w:rsidRDefault="00493EF6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reclinical testing for aortic endovascular grafts: results of a Food and Drug Administration workshop.</w:t>
            </w:r>
          </w:p>
        </w:tc>
        <w:tc>
          <w:tcPr>
            <w:tcW w:w="3118" w:type="dxa"/>
            <w:vAlign w:val="center"/>
          </w:tcPr>
          <w:p w14:paraId="75B1DF90" w14:textId="0004CE65" w:rsidR="00493EF6" w:rsidRPr="00B80EF9" w:rsidRDefault="00493EF6" w:rsidP="00B80EF9">
            <w:pPr>
              <w:jc w:val="center"/>
              <w:rPr>
                <w:rFonts w:cstheme="minorHAnsi"/>
                <w:sz w:val="14"/>
                <w:szCs w:val="14"/>
                <w:lang w:val="it-IT"/>
              </w:rPr>
            </w:pPr>
            <w:r w:rsidRPr="00B80EF9">
              <w:rPr>
                <w:rFonts w:cstheme="minorHAnsi"/>
                <w:sz w:val="14"/>
                <w:szCs w:val="14"/>
                <w:lang w:val="it-IT"/>
              </w:rPr>
              <w:t>Exclusion criteria: Opinion/Comment/Editorial</w:t>
            </w:r>
          </w:p>
        </w:tc>
        <w:tc>
          <w:tcPr>
            <w:tcW w:w="1553" w:type="dxa"/>
            <w:vAlign w:val="center"/>
          </w:tcPr>
          <w:p w14:paraId="43DA8921" w14:textId="7D0A4A8D" w:rsidR="00493EF6" w:rsidRPr="001E0BE1" w:rsidRDefault="00514359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lang w:val="en-US"/>
              </w:rPr>
              <w:t>Journal of vascular surgery / 2002;35(5):1022-8</w:t>
            </w:r>
          </w:p>
        </w:tc>
      </w:tr>
      <w:tr w:rsidR="001E0BE1" w:rsidRPr="006D4D1C" w14:paraId="47B13963" w14:textId="77777777" w:rsidTr="00B80EF9">
        <w:tc>
          <w:tcPr>
            <w:tcW w:w="1354" w:type="dxa"/>
            <w:vAlign w:val="center"/>
          </w:tcPr>
          <w:p w14:paraId="69016C60" w14:textId="5931D110" w:rsidR="00493EF6" w:rsidRPr="001E0BE1" w:rsidRDefault="00493EF6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costa 2022</w:t>
            </w:r>
          </w:p>
        </w:tc>
        <w:tc>
          <w:tcPr>
            <w:tcW w:w="3603" w:type="dxa"/>
            <w:vAlign w:val="center"/>
          </w:tcPr>
          <w:p w14:paraId="76A79422" w14:textId="1CE6C1C7" w:rsidR="00493EF6" w:rsidRPr="001E0BE1" w:rsidRDefault="00493EF6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Need for Medical Artificial Intelligence That Incorporates Prior Images.</w:t>
            </w:r>
          </w:p>
        </w:tc>
        <w:tc>
          <w:tcPr>
            <w:tcW w:w="3118" w:type="dxa"/>
            <w:vAlign w:val="center"/>
          </w:tcPr>
          <w:p w14:paraId="15EAE6D2" w14:textId="1E25FBDF" w:rsidR="00493EF6" w:rsidRPr="00B80EF9" w:rsidRDefault="00493EF6" w:rsidP="00B80EF9">
            <w:pPr>
              <w:jc w:val="center"/>
              <w:rPr>
                <w:rFonts w:cstheme="minorHAnsi"/>
                <w:sz w:val="14"/>
                <w:szCs w:val="14"/>
                <w:lang w:val="it-IT"/>
              </w:rPr>
            </w:pPr>
            <w:r w:rsidRPr="00B80EF9">
              <w:rPr>
                <w:rFonts w:cstheme="minorHAnsi"/>
                <w:sz w:val="14"/>
                <w:szCs w:val="14"/>
                <w:lang w:val="it-IT"/>
              </w:rPr>
              <w:t>Exclusion criteria: Opinion/Comment/Editorial</w:t>
            </w:r>
          </w:p>
        </w:tc>
        <w:tc>
          <w:tcPr>
            <w:tcW w:w="1553" w:type="dxa"/>
            <w:vAlign w:val="center"/>
          </w:tcPr>
          <w:p w14:paraId="6FA5D38A" w14:textId="536EAF03" w:rsidR="00493EF6" w:rsidRPr="00B80EF9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it-IT"/>
              </w:rPr>
            </w:pPr>
            <w:hyperlink r:id="rId11" w:history="1">
              <w:r w:rsidR="00493EF6" w:rsidRPr="00B80EF9">
                <w:rPr>
                  <w:rStyle w:val="Hyperlink"/>
                  <w:rFonts w:cstheme="minorHAnsi"/>
                  <w:color w:val="auto"/>
                  <w:sz w:val="14"/>
                  <w:szCs w:val="14"/>
                  <w:lang w:val="it-IT"/>
                </w:rPr>
                <w:t>https://dx.doi.org/10.1148/radiol.212830</w:t>
              </w:r>
            </w:hyperlink>
          </w:p>
        </w:tc>
      </w:tr>
      <w:tr w:rsidR="001E0BE1" w:rsidRPr="006D4D1C" w14:paraId="3A76240A" w14:textId="77777777" w:rsidTr="00B80EF9">
        <w:tc>
          <w:tcPr>
            <w:tcW w:w="1354" w:type="dxa"/>
            <w:vAlign w:val="center"/>
          </w:tcPr>
          <w:p w14:paraId="74F3664D" w14:textId="7AEE07A1" w:rsidR="00493EF6" w:rsidRPr="001E0BE1" w:rsidRDefault="00493EF6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deme 2016</w:t>
            </w:r>
          </w:p>
        </w:tc>
        <w:tc>
          <w:tcPr>
            <w:tcW w:w="3603" w:type="dxa"/>
            <w:vAlign w:val="center"/>
          </w:tcPr>
          <w:p w14:paraId="38A881EC" w14:textId="0BF6BB9F" w:rsidR="00493EF6" w:rsidRPr="001E0BE1" w:rsidRDefault="00493EF6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vailability and utilization of medical devices in Jimma zone hospitals, Southwest Ethiopia: a case study.</w:t>
            </w:r>
          </w:p>
        </w:tc>
        <w:tc>
          <w:tcPr>
            <w:tcW w:w="3118" w:type="dxa"/>
            <w:vAlign w:val="center"/>
          </w:tcPr>
          <w:p w14:paraId="338D0E95" w14:textId="631A8AD7" w:rsidR="00493EF6" w:rsidRPr="001E0BE1" w:rsidRDefault="00493EF6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lang w:val="en-US"/>
              </w:rPr>
              <w:t>Do</w:t>
            </w:r>
            <w:r w:rsidR="00AD2169">
              <w:rPr>
                <w:rFonts w:cstheme="minorHAnsi"/>
                <w:sz w:val="14"/>
                <w:szCs w:val="14"/>
                <w:lang w:val="en-US"/>
              </w:rPr>
              <w:t>es</w:t>
            </w:r>
            <w:r w:rsidRPr="001E0BE1">
              <w:rPr>
                <w:rFonts w:cstheme="minorHAnsi"/>
                <w:sz w:val="14"/>
                <w:szCs w:val="14"/>
                <w:lang w:val="en-US"/>
              </w:rPr>
              <w:t xml:space="preserve"> not fit PCC</w:t>
            </w:r>
            <w:r w:rsidR="00D91653" w:rsidRPr="001E0BE1">
              <w:rPr>
                <w:rFonts w:cstheme="minorHAnsi"/>
                <w:sz w:val="14"/>
                <w:szCs w:val="14"/>
                <w:lang w:val="en-US"/>
              </w:rPr>
              <w:t xml:space="preserve"> framework:</w:t>
            </w:r>
            <w:r w:rsidRPr="001E0BE1">
              <w:rPr>
                <w:rFonts w:cstheme="minorHAnsi"/>
                <w:sz w:val="14"/>
                <w:szCs w:val="14"/>
                <w:lang w:val="en-US"/>
              </w:rPr>
              <w:t xml:space="preserve"> focus is on how devices </w:t>
            </w:r>
            <w:proofErr w:type="gramStart"/>
            <w:r w:rsidRPr="001E0BE1">
              <w:rPr>
                <w:rFonts w:cstheme="minorHAnsi"/>
                <w:sz w:val="14"/>
                <w:szCs w:val="14"/>
                <w:lang w:val="en-US"/>
              </w:rPr>
              <w:t>works</w:t>
            </w:r>
            <w:proofErr w:type="gramEnd"/>
            <w:r w:rsidRPr="001E0BE1">
              <w:rPr>
                <w:rFonts w:cstheme="minorHAnsi"/>
                <w:sz w:val="14"/>
                <w:szCs w:val="14"/>
                <w:lang w:val="en-US"/>
              </w:rPr>
              <w:t xml:space="preserve"> not how they were selected</w:t>
            </w:r>
          </w:p>
        </w:tc>
        <w:tc>
          <w:tcPr>
            <w:tcW w:w="1553" w:type="dxa"/>
            <w:vAlign w:val="center"/>
          </w:tcPr>
          <w:p w14:paraId="4575276C" w14:textId="583CFA61" w:rsidR="00493EF6" w:rsidRPr="001E0BE1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hyperlink r:id="rId12" w:history="1">
              <w:r w:rsidR="00493EF6" w:rsidRPr="001E0BE1">
                <w:rPr>
                  <w:rStyle w:val="Hyperlink"/>
                  <w:rFonts w:cstheme="minorHAnsi"/>
                  <w:color w:val="auto"/>
                  <w:sz w:val="14"/>
                  <w:szCs w:val="14"/>
                  <w:lang w:val="en-US"/>
                </w:rPr>
                <w:t>https://dx.doi.org/10.1186/s12913-016-1523-2</w:t>
              </w:r>
            </w:hyperlink>
          </w:p>
        </w:tc>
      </w:tr>
      <w:tr w:rsidR="001E0BE1" w:rsidRPr="006D4D1C" w14:paraId="426518E6" w14:textId="77777777" w:rsidTr="00B80EF9">
        <w:tc>
          <w:tcPr>
            <w:tcW w:w="1354" w:type="dxa"/>
            <w:vAlign w:val="center"/>
          </w:tcPr>
          <w:p w14:paraId="25EE71CD" w14:textId="01BDCB16" w:rsidR="00CF7FF3" w:rsidRPr="001E0BE1" w:rsidRDefault="009849F0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hluwalia 2019</w:t>
            </w:r>
          </w:p>
        </w:tc>
        <w:tc>
          <w:tcPr>
            <w:tcW w:w="3603" w:type="dxa"/>
            <w:vAlign w:val="center"/>
          </w:tcPr>
          <w:p w14:paraId="479087EF" w14:textId="7B9CE404" w:rsidR="00CF7FF3" w:rsidRPr="001E0BE1" w:rsidRDefault="00814A7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Energy-based devices marketed for vaginal rejuvenation: An analysis of the </w:t>
            </w: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aude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database</w:t>
            </w:r>
          </w:p>
        </w:tc>
        <w:tc>
          <w:tcPr>
            <w:tcW w:w="3118" w:type="dxa"/>
            <w:vAlign w:val="center"/>
          </w:tcPr>
          <w:p w14:paraId="0EBBBA16" w14:textId="612E19EB" w:rsidR="00CF7FF3" w:rsidRPr="001E0BE1" w:rsidRDefault="00814A74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52DEA4CC" w14:textId="365E3F58" w:rsidR="00CF7FF3" w:rsidRPr="001E0BE1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hyperlink r:id="rId13" w:history="1">
              <w:r w:rsidR="00814A74" w:rsidRPr="001E0BE1">
                <w:rPr>
                  <w:rStyle w:val="Hyperlink"/>
                  <w:rFonts w:cstheme="minorHAnsi"/>
                  <w:color w:val="auto"/>
                  <w:sz w:val="14"/>
                  <w:szCs w:val="14"/>
                  <w:lang w:val="en-US"/>
                </w:rPr>
                <w:t>https://dx.doi.org/10.1002/lsm.23059</w:t>
              </w:r>
            </w:hyperlink>
          </w:p>
        </w:tc>
      </w:tr>
      <w:tr w:rsidR="001E0BE1" w:rsidRPr="006D4D1C" w14:paraId="47047096" w14:textId="77777777" w:rsidTr="00B80EF9">
        <w:tc>
          <w:tcPr>
            <w:tcW w:w="1354" w:type="dxa"/>
            <w:vAlign w:val="center"/>
          </w:tcPr>
          <w:p w14:paraId="580264D0" w14:textId="550A6FC3" w:rsidR="00CF7FF3" w:rsidRPr="001E0BE1" w:rsidRDefault="0083321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llareddy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7</w:t>
            </w:r>
          </w:p>
        </w:tc>
        <w:tc>
          <w:tcPr>
            <w:tcW w:w="3603" w:type="dxa"/>
            <w:vAlign w:val="center"/>
          </w:tcPr>
          <w:p w14:paraId="6EE26A68" w14:textId="2E21606A" w:rsidR="00CF7FF3" w:rsidRPr="001E0BE1" w:rsidRDefault="00814A7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dverse clinical events reported during Invisalign treatment: Analysis of the MAUDE database.</w:t>
            </w:r>
          </w:p>
        </w:tc>
        <w:tc>
          <w:tcPr>
            <w:tcW w:w="3118" w:type="dxa"/>
            <w:vAlign w:val="center"/>
          </w:tcPr>
          <w:p w14:paraId="7F1918BB" w14:textId="3E501CE7" w:rsidR="00CF7FF3" w:rsidRPr="001E0BE1" w:rsidRDefault="00833214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00D6AF01" w14:textId="58B0E038" w:rsidR="00CF7FF3" w:rsidRPr="001E0BE1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hyperlink r:id="rId14" w:history="1">
              <w:r w:rsidR="00833214" w:rsidRPr="001E0BE1">
                <w:rPr>
                  <w:rStyle w:val="Hyperlink"/>
                  <w:rFonts w:cstheme="minorHAnsi"/>
                  <w:color w:val="auto"/>
                  <w:sz w:val="14"/>
                  <w:szCs w:val="14"/>
                  <w:lang w:val="en-US"/>
                </w:rPr>
                <w:t>https://dx.doi.org/10.1016/j.ajodo.2017.06.014</w:t>
              </w:r>
            </w:hyperlink>
          </w:p>
        </w:tc>
      </w:tr>
      <w:tr w:rsidR="001E0BE1" w:rsidRPr="006D4D1C" w14:paraId="06B06AAA" w14:textId="77777777" w:rsidTr="00B80EF9">
        <w:tc>
          <w:tcPr>
            <w:tcW w:w="1354" w:type="dxa"/>
            <w:vAlign w:val="center"/>
          </w:tcPr>
          <w:p w14:paraId="0A199C66" w14:textId="429E3DCF" w:rsidR="00CF7FF3" w:rsidRPr="001E0BE1" w:rsidRDefault="0083321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lmond 2012</w:t>
            </w:r>
          </w:p>
        </w:tc>
        <w:tc>
          <w:tcPr>
            <w:tcW w:w="3603" w:type="dxa"/>
            <w:vAlign w:val="center"/>
          </w:tcPr>
          <w:p w14:paraId="1391986D" w14:textId="58933601" w:rsidR="00CF7FF3" w:rsidRPr="001E0BE1" w:rsidRDefault="0083321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FDA review process for cardiac medical devices in children: A review for the clinician</w:t>
            </w:r>
          </w:p>
        </w:tc>
        <w:tc>
          <w:tcPr>
            <w:tcW w:w="3118" w:type="dxa"/>
            <w:vAlign w:val="center"/>
          </w:tcPr>
          <w:p w14:paraId="539136E2" w14:textId="65C3F42A" w:rsidR="00CF7FF3" w:rsidRPr="001E0BE1" w:rsidRDefault="00833214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04F3592B" w14:textId="1496A89A" w:rsidR="00CF7FF3" w:rsidRPr="001E0BE1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hyperlink r:id="rId15" w:history="1">
              <w:r w:rsidR="00833214" w:rsidRPr="001E0BE1">
                <w:rPr>
                  <w:rStyle w:val="Hyperlink"/>
                  <w:rFonts w:cstheme="minorHAnsi"/>
                  <w:color w:val="auto"/>
                  <w:sz w:val="14"/>
                  <w:szCs w:val="14"/>
                  <w:lang w:val="en-US"/>
                </w:rPr>
                <w:t>https://dx.doi.org/10.1016/j.ppedcard.2012.02.002</w:t>
              </w:r>
            </w:hyperlink>
          </w:p>
        </w:tc>
      </w:tr>
      <w:tr w:rsidR="001E0BE1" w:rsidRPr="006D4D1C" w14:paraId="495E1878" w14:textId="77777777" w:rsidTr="00B80EF9">
        <w:tc>
          <w:tcPr>
            <w:tcW w:w="1354" w:type="dxa"/>
            <w:vAlign w:val="center"/>
          </w:tcPr>
          <w:p w14:paraId="3C1B837F" w14:textId="485F179C" w:rsidR="00CF7FF3" w:rsidRPr="001E0BE1" w:rsidRDefault="0083321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lonzo 2022</w:t>
            </w:r>
          </w:p>
        </w:tc>
        <w:tc>
          <w:tcPr>
            <w:tcW w:w="3603" w:type="dxa"/>
            <w:vAlign w:val="center"/>
          </w:tcPr>
          <w:p w14:paraId="069084BE" w14:textId="0EC58B05" w:rsidR="00CF7FF3" w:rsidRPr="001E0BE1" w:rsidRDefault="0003030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mmunohematology and Blood Establishment Computer Software Medical Device Reports Submitted to US FDA in 2020</w:t>
            </w:r>
          </w:p>
        </w:tc>
        <w:tc>
          <w:tcPr>
            <w:tcW w:w="3118" w:type="dxa"/>
            <w:vAlign w:val="center"/>
          </w:tcPr>
          <w:p w14:paraId="71412C2F" w14:textId="65B4AC2A" w:rsidR="00CF7FF3" w:rsidRPr="001E0BE1" w:rsidRDefault="0003030F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6C490BFF" w14:textId="72CED0C4" w:rsidR="00CF7FF3" w:rsidRPr="001E0BE1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hyperlink r:id="rId16" w:history="1">
              <w:r w:rsidR="0003030F" w:rsidRPr="001E0BE1">
                <w:rPr>
                  <w:rStyle w:val="Hyperlink"/>
                  <w:rFonts w:cstheme="minorHAnsi"/>
                  <w:color w:val="auto"/>
                  <w:sz w:val="14"/>
                  <w:szCs w:val="14"/>
                  <w:lang w:val="en-US"/>
                </w:rPr>
                <w:t>https://dx.doi.org/10.1111/trf.17058</w:t>
              </w:r>
            </w:hyperlink>
          </w:p>
        </w:tc>
      </w:tr>
      <w:tr w:rsidR="001E0BE1" w:rsidRPr="006D4D1C" w14:paraId="73AD0BE6" w14:textId="77777777" w:rsidTr="00B80EF9">
        <w:tc>
          <w:tcPr>
            <w:tcW w:w="1354" w:type="dxa"/>
            <w:vAlign w:val="center"/>
          </w:tcPr>
          <w:p w14:paraId="524A2098" w14:textId="2117DCBF" w:rsidR="00CF7FF3" w:rsidRPr="001E0BE1" w:rsidRDefault="0003030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ssam 2021</w:t>
            </w:r>
          </w:p>
        </w:tc>
        <w:tc>
          <w:tcPr>
            <w:tcW w:w="3603" w:type="dxa"/>
            <w:vAlign w:val="center"/>
          </w:tcPr>
          <w:p w14:paraId="00D13CC1" w14:textId="5287CA4A" w:rsidR="00CF7FF3" w:rsidRPr="001E0BE1" w:rsidRDefault="0003030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dverse event reporting in head and neck transoral robotic surgery: a MAUDE database study.</w:t>
            </w:r>
          </w:p>
        </w:tc>
        <w:tc>
          <w:tcPr>
            <w:tcW w:w="3118" w:type="dxa"/>
            <w:vAlign w:val="center"/>
          </w:tcPr>
          <w:p w14:paraId="76146584" w14:textId="1B507971" w:rsidR="00CF7FF3" w:rsidRPr="001E0BE1" w:rsidRDefault="0003030F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07877C02" w14:textId="032BF195" w:rsidR="00CF7FF3" w:rsidRPr="001E0BE1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hyperlink r:id="rId17" w:history="1">
              <w:r w:rsidR="00A90A51" w:rsidRPr="001E0BE1">
                <w:rPr>
                  <w:rStyle w:val="Hyperlink"/>
                  <w:rFonts w:cstheme="minorHAnsi"/>
                  <w:color w:val="auto"/>
                  <w:sz w:val="14"/>
                  <w:szCs w:val="14"/>
                  <w:lang w:val="en-US"/>
                </w:rPr>
                <w:t>https://dx.doi.org/10.1007/s11701-020-01185-1</w:t>
              </w:r>
            </w:hyperlink>
          </w:p>
        </w:tc>
      </w:tr>
      <w:tr w:rsidR="001E0BE1" w:rsidRPr="001E0BE1" w14:paraId="1F119BC6" w14:textId="77777777" w:rsidTr="00B80EF9">
        <w:tc>
          <w:tcPr>
            <w:tcW w:w="1354" w:type="dxa"/>
            <w:vAlign w:val="center"/>
          </w:tcPr>
          <w:p w14:paraId="6DDE05EC" w14:textId="0CA878EA" w:rsidR="00CF7FF3" w:rsidRPr="001E0BE1" w:rsidRDefault="00A90A5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Bahk 2015</w:t>
            </w:r>
          </w:p>
        </w:tc>
        <w:tc>
          <w:tcPr>
            <w:tcW w:w="3603" w:type="dxa"/>
            <w:vAlign w:val="center"/>
          </w:tcPr>
          <w:p w14:paraId="79962771" w14:textId="3F0DE8E2" w:rsidR="00CF7FF3" w:rsidRPr="001E0BE1" w:rsidRDefault="00A90A5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ncreasing Patient Engagement in Pharmacovigilance Through Online Community Outreach and Mobile Reporting Applications: An Analysis of Adverse Event Reporting for the Essure Device in the US.</w:t>
            </w:r>
          </w:p>
        </w:tc>
        <w:tc>
          <w:tcPr>
            <w:tcW w:w="3118" w:type="dxa"/>
            <w:vAlign w:val="center"/>
          </w:tcPr>
          <w:p w14:paraId="10740BDF" w14:textId="435466C7" w:rsidR="00CF7FF3" w:rsidRPr="001E0BE1" w:rsidRDefault="00A90A51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4EF81A31" w14:textId="07A5693C" w:rsidR="00CF7FF3" w:rsidRPr="001E0BE1" w:rsidRDefault="00583EC1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harmaceutical medicine / 2015;29(6):331-340</w:t>
            </w:r>
          </w:p>
        </w:tc>
      </w:tr>
      <w:tr w:rsidR="001E0BE1" w:rsidRPr="006D4D1C" w14:paraId="308891E4" w14:textId="77777777" w:rsidTr="00B80EF9">
        <w:tc>
          <w:tcPr>
            <w:tcW w:w="1354" w:type="dxa"/>
            <w:vAlign w:val="center"/>
          </w:tcPr>
          <w:p w14:paraId="421B3EF2" w14:textId="233711C2" w:rsidR="00CF7FF3" w:rsidRPr="001E0BE1" w:rsidRDefault="00D9165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Bastani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20</w:t>
            </w:r>
          </w:p>
        </w:tc>
        <w:tc>
          <w:tcPr>
            <w:tcW w:w="3603" w:type="dxa"/>
            <w:vAlign w:val="center"/>
          </w:tcPr>
          <w:p w14:paraId="2A4A9C30" w14:textId="766B003A" w:rsidR="00CF7FF3" w:rsidRPr="001E0BE1" w:rsidRDefault="00D9165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Forty years review of upstream documents of the Islamic Republic of Iran's health sector on strategic purchasing of advanced-expensive medical equipment</w:t>
            </w:r>
          </w:p>
        </w:tc>
        <w:tc>
          <w:tcPr>
            <w:tcW w:w="3118" w:type="dxa"/>
            <w:vAlign w:val="center"/>
          </w:tcPr>
          <w:p w14:paraId="0B56A1DA" w14:textId="4AE67E5C" w:rsidR="00CF7FF3" w:rsidRPr="001E0BE1" w:rsidRDefault="00D91653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lang w:val="en-US"/>
              </w:rPr>
              <w:t>Do</w:t>
            </w:r>
            <w:r w:rsidR="00AD2169">
              <w:rPr>
                <w:rFonts w:cstheme="minorHAnsi"/>
                <w:sz w:val="14"/>
                <w:szCs w:val="14"/>
                <w:lang w:val="en-US"/>
              </w:rPr>
              <w:t>es</w:t>
            </w:r>
            <w:r w:rsidRPr="001E0BE1">
              <w:rPr>
                <w:rFonts w:cstheme="minorHAnsi"/>
                <w:sz w:val="14"/>
                <w:szCs w:val="14"/>
                <w:lang w:val="en-US"/>
              </w:rPr>
              <w:t xml:space="preserve"> not fit PCC framework: </w:t>
            </w:r>
            <w:r w:rsidR="00265448" w:rsidRPr="001E0BE1">
              <w:rPr>
                <w:rFonts w:cstheme="minorHAnsi"/>
                <w:sz w:val="14"/>
                <w:szCs w:val="14"/>
                <w:lang w:val="en-US"/>
              </w:rPr>
              <w:br/>
            </w:r>
            <w:r w:rsidR="00265448"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"on strategic purchasing of advanced-expensive medical equipment"</w:t>
            </w:r>
          </w:p>
        </w:tc>
        <w:tc>
          <w:tcPr>
            <w:tcW w:w="1553" w:type="dxa"/>
            <w:vAlign w:val="center"/>
          </w:tcPr>
          <w:p w14:paraId="158BD574" w14:textId="47DF96B4" w:rsidR="00CF7FF3" w:rsidRPr="001E0BE1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hyperlink r:id="rId18" w:history="1">
              <w:r w:rsidR="006C08F6" w:rsidRPr="001E0BE1">
                <w:rPr>
                  <w:rStyle w:val="Hyperlink"/>
                  <w:rFonts w:cstheme="minorHAnsi"/>
                  <w:color w:val="auto"/>
                  <w:sz w:val="14"/>
                  <w:szCs w:val="14"/>
                  <w:lang w:val="en-US"/>
                </w:rPr>
                <w:t>https://dx.doi.org/10.1108/IJHG-12-2019-0077</w:t>
              </w:r>
            </w:hyperlink>
          </w:p>
        </w:tc>
      </w:tr>
      <w:tr w:rsidR="001E0BE1" w:rsidRPr="006D4D1C" w14:paraId="73A10926" w14:textId="77777777" w:rsidTr="00B80EF9">
        <w:tc>
          <w:tcPr>
            <w:tcW w:w="1354" w:type="dxa"/>
            <w:vAlign w:val="center"/>
          </w:tcPr>
          <w:p w14:paraId="350B6785" w14:textId="07AD2959" w:rsidR="00CF7FF3" w:rsidRPr="001E0BE1" w:rsidRDefault="006C08F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Bayrak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22</w:t>
            </w:r>
          </w:p>
        </w:tc>
        <w:tc>
          <w:tcPr>
            <w:tcW w:w="3603" w:type="dxa"/>
            <w:vAlign w:val="center"/>
          </w:tcPr>
          <w:p w14:paraId="118F3256" w14:textId="657C2135" w:rsidR="00CF7FF3" w:rsidRPr="001E0BE1" w:rsidRDefault="006C08F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What Will Be the Economic Impact of the New Medical Device Regulation? </w:t>
            </w:r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An </w:t>
            </w: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Interrupted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Time-Series Analysis of </w:t>
            </w: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Foreign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Trade Data.</w:t>
            </w:r>
          </w:p>
        </w:tc>
        <w:tc>
          <w:tcPr>
            <w:tcW w:w="3118" w:type="dxa"/>
            <w:vAlign w:val="center"/>
          </w:tcPr>
          <w:p w14:paraId="3D8AB8A0" w14:textId="67A54C5C" w:rsidR="00CF7FF3" w:rsidRPr="001E0BE1" w:rsidRDefault="006C08F6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lang w:val="en-US"/>
              </w:rPr>
              <w:t>Exclusion criteria: reimbursement</w:t>
            </w:r>
          </w:p>
        </w:tc>
        <w:tc>
          <w:tcPr>
            <w:tcW w:w="1553" w:type="dxa"/>
            <w:vAlign w:val="center"/>
          </w:tcPr>
          <w:p w14:paraId="0DD9B27C" w14:textId="4B6F5584" w:rsidR="00CF7FF3" w:rsidRPr="001E0BE1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hyperlink r:id="rId19" w:history="1">
              <w:r w:rsidR="006C08F6" w:rsidRPr="001E0BE1">
                <w:rPr>
                  <w:rStyle w:val="Hyperlink"/>
                  <w:rFonts w:cstheme="minorHAnsi"/>
                  <w:color w:val="auto"/>
                  <w:sz w:val="14"/>
                  <w:szCs w:val="14"/>
                  <w:lang w:val="en-US"/>
                </w:rPr>
                <w:t>https://dx.doi.org/10.1016/j.vhri.2021.07.010</w:t>
              </w:r>
            </w:hyperlink>
          </w:p>
        </w:tc>
      </w:tr>
      <w:tr w:rsidR="001E0BE1" w:rsidRPr="006D4D1C" w14:paraId="274187AE" w14:textId="77777777" w:rsidTr="00B80EF9">
        <w:tc>
          <w:tcPr>
            <w:tcW w:w="1354" w:type="dxa"/>
            <w:vAlign w:val="center"/>
          </w:tcPr>
          <w:p w14:paraId="612DD0CD" w14:textId="2BCA08D9" w:rsidR="00CF7FF3" w:rsidRPr="001E0BE1" w:rsidRDefault="00607BAB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Beaussier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12</w:t>
            </w:r>
          </w:p>
        </w:tc>
        <w:tc>
          <w:tcPr>
            <w:tcW w:w="3603" w:type="dxa"/>
            <w:vAlign w:val="center"/>
          </w:tcPr>
          <w:p w14:paraId="35B045FA" w14:textId="79FE77A6" w:rsidR="00CF7FF3" w:rsidRPr="001E0BE1" w:rsidRDefault="00607BAB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edical devices used in interventional neuroradiology: Can we reach a clinical consensus to rationalize the number of references purchased in a French hospital group?</w:t>
            </w:r>
          </w:p>
        </w:tc>
        <w:tc>
          <w:tcPr>
            <w:tcW w:w="3118" w:type="dxa"/>
            <w:vAlign w:val="center"/>
          </w:tcPr>
          <w:p w14:paraId="46796B2D" w14:textId="49762A36" w:rsidR="00CF7FF3" w:rsidRPr="001E0BE1" w:rsidRDefault="00607BAB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3B1171A5" w14:textId="0930789B" w:rsidR="00CF7FF3" w:rsidRPr="001E0BE1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hyperlink r:id="rId20" w:history="1">
              <w:r w:rsidR="00607BAB" w:rsidRPr="001E0BE1">
                <w:rPr>
                  <w:rStyle w:val="Hyperlink"/>
                  <w:rFonts w:cstheme="minorHAnsi"/>
                  <w:color w:val="auto"/>
                  <w:sz w:val="14"/>
                  <w:szCs w:val="14"/>
                  <w:lang w:val="en-US"/>
                </w:rPr>
                <w:t>https://dx.doi.org/10.1007/s11096-011-9602-2</w:t>
              </w:r>
            </w:hyperlink>
          </w:p>
        </w:tc>
      </w:tr>
      <w:tr w:rsidR="001E0BE1" w:rsidRPr="006D4D1C" w14:paraId="6A980311" w14:textId="77777777" w:rsidTr="00B80EF9">
        <w:tc>
          <w:tcPr>
            <w:tcW w:w="1354" w:type="dxa"/>
            <w:vAlign w:val="center"/>
          </w:tcPr>
          <w:p w14:paraId="394F2081" w14:textId="006FA92B" w:rsidR="00CF7FF3" w:rsidRPr="001E0BE1" w:rsidRDefault="00CC416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Beck 2019</w:t>
            </w:r>
          </w:p>
        </w:tc>
        <w:tc>
          <w:tcPr>
            <w:tcW w:w="3603" w:type="dxa"/>
            <w:vAlign w:val="center"/>
          </w:tcPr>
          <w:p w14:paraId="2B9EC809" w14:textId="206E5E77" w:rsidR="00CF7FF3" w:rsidRPr="001E0BE1" w:rsidRDefault="00607BAB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atient access to voice prostheses and heat and moisture exchangers: Factors influencing physician's prescription and reimbursement in eight European countries.</w:t>
            </w:r>
          </w:p>
        </w:tc>
        <w:tc>
          <w:tcPr>
            <w:tcW w:w="3118" w:type="dxa"/>
            <w:vAlign w:val="center"/>
          </w:tcPr>
          <w:p w14:paraId="056CCC94" w14:textId="516A1B18" w:rsidR="00CF7FF3" w:rsidRPr="001E0BE1" w:rsidRDefault="00CC416C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lang w:val="en-US"/>
              </w:rPr>
              <w:t>Do</w:t>
            </w:r>
            <w:r w:rsidR="00AD2169">
              <w:rPr>
                <w:rFonts w:cstheme="minorHAnsi"/>
                <w:sz w:val="14"/>
                <w:szCs w:val="14"/>
                <w:lang w:val="en-US"/>
              </w:rPr>
              <w:t>es</w:t>
            </w:r>
            <w:r w:rsidRPr="001E0BE1">
              <w:rPr>
                <w:rFonts w:cstheme="minorHAnsi"/>
                <w:sz w:val="14"/>
                <w:szCs w:val="14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39F0EBEF" w14:textId="238F8902" w:rsidR="00CF7FF3" w:rsidRPr="001E0BE1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hyperlink r:id="rId21" w:history="1">
              <w:r w:rsidR="00CC416C" w:rsidRPr="001E0BE1">
                <w:rPr>
                  <w:rStyle w:val="Hyperlink"/>
                  <w:rFonts w:cstheme="minorHAnsi"/>
                  <w:color w:val="auto"/>
                  <w:sz w:val="14"/>
                  <w:szCs w:val="14"/>
                  <w:lang w:val="en-US"/>
                </w:rPr>
                <w:t>https://dx.doi.org/10.1016/j.oraloncology.2019.02.017</w:t>
              </w:r>
            </w:hyperlink>
          </w:p>
        </w:tc>
      </w:tr>
      <w:tr w:rsidR="001E0BE1" w:rsidRPr="006D4D1C" w14:paraId="36F88A38" w14:textId="77777777" w:rsidTr="00B80EF9">
        <w:tc>
          <w:tcPr>
            <w:tcW w:w="1354" w:type="dxa"/>
            <w:vAlign w:val="center"/>
          </w:tcPr>
          <w:p w14:paraId="0B9ABFB3" w14:textId="1717C6DD" w:rsidR="00CF7FF3" w:rsidRPr="001E0BE1" w:rsidRDefault="0051088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Beck 2019</w:t>
            </w:r>
          </w:p>
        </w:tc>
        <w:tc>
          <w:tcPr>
            <w:tcW w:w="3603" w:type="dxa"/>
            <w:vAlign w:val="center"/>
          </w:tcPr>
          <w:p w14:paraId="4AB8EC20" w14:textId="5C3095A8" w:rsidR="00CF7FF3" w:rsidRPr="001E0BE1" w:rsidRDefault="0051088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MD25 FACTORS INFLUENCING PHYSICIAN'S PRESCRIPTION AND REIMBURSEMENT OF MEDICAL DEVICES USED IN LARYNGECTOMY REHABILITATION IN EUROPE</w:t>
            </w:r>
          </w:p>
        </w:tc>
        <w:tc>
          <w:tcPr>
            <w:tcW w:w="3118" w:type="dxa"/>
            <w:vAlign w:val="center"/>
          </w:tcPr>
          <w:p w14:paraId="33476703" w14:textId="395E3FAC" w:rsidR="00CF7FF3" w:rsidRPr="001E0BE1" w:rsidRDefault="00510889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lang w:val="en-US"/>
              </w:rPr>
              <w:t>Do</w:t>
            </w:r>
            <w:r w:rsidR="00AD2169">
              <w:rPr>
                <w:rFonts w:cstheme="minorHAnsi"/>
                <w:sz w:val="14"/>
                <w:szCs w:val="14"/>
                <w:lang w:val="en-US"/>
              </w:rPr>
              <w:t>es</w:t>
            </w:r>
            <w:r w:rsidRPr="001E0BE1">
              <w:rPr>
                <w:rFonts w:cstheme="minorHAnsi"/>
                <w:sz w:val="14"/>
                <w:szCs w:val="14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55479A55" w14:textId="5487DC21" w:rsidR="00CF7FF3" w:rsidRPr="001E0BE1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hyperlink r:id="rId22" w:history="1">
              <w:r w:rsidR="00510889" w:rsidRPr="001E0BE1">
                <w:rPr>
                  <w:rStyle w:val="Hyperlink"/>
                  <w:rFonts w:cstheme="minorHAnsi"/>
                  <w:color w:val="auto"/>
                  <w:sz w:val="14"/>
                  <w:szCs w:val="14"/>
                  <w:lang w:val="en-US"/>
                </w:rPr>
                <w:t>https://dx.doi.org/10.1016/j.jval.2019.04.1022</w:t>
              </w:r>
            </w:hyperlink>
          </w:p>
        </w:tc>
      </w:tr>
      <w:tr w:rsidR="001E0BE1" w:rsidRPr="006D4D1C" w14:paraId="4286DC65" w14:textId="77777777" w:rsidTr="00B80EF9">
        <w:tc>
          <w:tcPr>
            <w:tcW w:w="1354" w:type="dxa"/>
            <w:vAlign w:val="center"/>
          </w:tcPr>
          <w:p w14:paraId="012D4B5F" w14:textId="38E1C238" w:rsidR="00CF7FF3" w:rsidRPr="001E0BE1" w:rsidRDefault="00477FD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Billaux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16</w:t>
            </w:r>
          </w:p>
        </w:tc>
        <w:tc>
          <w:tcPr>
            <w:tcW w:w="3603" w:type="dxa"/>
            <w:vAlign w:val="center"/>
          </w:tcPr>
          <w:p w14:paraId="41B13582" w14:textId="0189721B" w:rsidR="00CF7FF3" w:rsidRPr="001E0BE1" w:rsidRDefault="008B03A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nnovative medical devices and hospital decision making: a study comparing the views of hospital pharmacists and physicians.</w:t>
            </w:r>
          </w:p>
        </w:tc>
        <w:tc>
          <w:tcPr>
            <w:tcW w:w="3118" w:type="dxa"/>
            <w:vAlign w:val="center"/>
          </w:tcPr>
          <w:p w14:paraId="465E8655" w14:textId="3EDAC99E" w:rsidR="00CF7FF3" w:rsidRPr="001E0BE1" w:rsidRDefault="008B03A5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AD216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 </w:t>
            </w:r>
            <w:r w:rsidR="00404635"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more about </w:t>
            </w:r>
            <w:r w:rsidR="0015363E"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atisfaction</w:t>
            </w:r>
            <w:r w:rsidR="00404635"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than </w:t>
            </w:r>
            <w:r w:rsidR="0015363E"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underlying factors for decision-making according to PCC.</w:t>
            </w:r>
          </w:p>
        </w:tc>
        <w:tc>
          <w:tcPr>
            <w:tcW w:w="1553" w:type="dxa"/>
            <w:vAlign w:val="center"/>
          </w:tcPr>
          <w:p w14:paraId="33544279" w14:textId="795C300A" w:rsidR="00CF7FF3" w:rsidRPr="001E0BE1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hyperlink r:id="rId23" w:history="1">
              <w:r w:rsidR="001C6358" w:rsidRPr="001E0BE1">
                <w:rPr>
                  <w:rStyle w:val="Hyperlink"/>
                  <w:rFonts w:cstheme="minorHAnsi"/>
                  <w:color w:val="auto"/>
                  <w:sz w:val="14"/>
                  <w:szCs w:val="14"/>
                  <w:lang w:val="en-US"/>
                </w:rPr>
                <w:t>https://dx.doi.org/10.1071/AH15039</w:t>
              </w:r>
            </w:hyperlink>
          </w:p>
        </w:tc>
      </w:tr>
      <w:tr w:rsidR="001E0BE1" w:rsidRPr="001E0BE1" w14:paraId="24A9B41F" w14:textId="77777777" w:rsidTr="00B80EF9">
        <w:tc>
          <w:tcPr>
            <w:tcW w:w="1354" w:type="dxa"/>
            <w:vAlign w:val="center"/>
          </w:tcPr>
          <w:p w14:paraId="0E0CB995" w14:textId="0B4F0B23" w:rsidR="00CF7FF3" w:rsidRPr="001E0BE1" w:rsidRDefault="001C635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Bone 1995</w:t>
            </w:r>
          </w:p>
        </w:tc>
        <w:tc>
          <w:tcPr>
            <w:tcW w:w="3603" w:type="dxa"/>
            <w:vAlign w:val="center"/>
          </w:tcPr>
          <w:p w14:paraId="193854CF" w14:textId="519D952E" w:rsidR="00CF7FF3" w:rsidRPr="001E0BE1" w:rsidRDefault="001C635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tandards of evidence for the safety and effectiveness of critical care monitoring devices and related interventions</w:t>
            </w:r>
          </w:p>
        </w:tc>
        <w:tc>
          <w:tcPr>
            <w:tcW w:w="3118" w:type="dxa"/>
            <w:vAlign w:val="center"/>
          </w:tcPr>
          <w:p w14:paraId="211A4E36" w14:textId="53E863F9" w:rsidR="00CF7FF3" w:rsidRPr="001E0BE1" w:rsidRDefault="001C6358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AD216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 Panel discussion</w:t>
            </w:r>
          </w:p>
        </w:tc>
        <w:tc>
          <w:tcPr>
            <w:tcW w:w="1553" w:type="dxa"/>
            <w:vAlign w:val="center"/>
          </w:tcPr>
          <w:p w14:paraId="09372C43" w14:textId="1FE943CA" w:rsidR="00CF7FF3" w:rsidRPr="001E0BE1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hyperlink r:id="rId24" w:history="1">
              <w:r w:rsidR="001C6358" w:rsidRPr="001E0BE1">
                <w:rPr>
                  <w:rStyle w:val="Hyperlink"/>
                  <w:rFonts w:cstheme="minorHAnsi"/>
                  <w:color w:val="auto"/>
                  <w:sz w:val="14"/>
                  <w:szCs w:val="14"/>
                  <w:lang w:val="en-US"/>
                </w:rPr>
                <w:t>https://dx.doi.org/10.1097/00003246-199510000-00022</w:t>
              </w:r>
            </w:hyperlink>
          </w:p>
        </w:tc>
      </w:tr>
      <w:tr w:rsidR="001E0BE1" w:rsidRPr="001E0BE1" w14:paraId="17CC7399" w14:textId="77777777" w:rsidTr="00B80EF9">
        <w:tc>
          <w:tcPr>
            <w:tcW w:w="1354" w:type="dxa"/>
            <w:vAlign w:val="center"/>
          </w:tcPr>
          <w:p w14:paraId="51A49A9A" w14:textId="01107012" w:rsidR="00CF7FF3" w:rsidRPr="001E0BE1" w:rsidRDefault="000D1AA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Borchers 2007</w:t>
            </w:r>
          </w:p>
        </w:tc>
        <w:tc>
          <w:tcPr>
            <w:tcW w:w="3603" w:type="dxa"/>
            <w:vAlign w:val="center"/>
          </w:tcPr>
          <w:p w14:paraId="32CBF1EB" w14:textId="72414323" w:rsidR="00CF7FF3" w:rsidRPr="001E0BE1" w:rsidRDefault="000D1AA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history and contemporary challenges of the US Food and Drug Administration</w:t>
            </w:r>
          </w:p>
        </w:tc>
        <w:tc>
          <w:tcPr>
            <w:tcW w:w="3118" w:type="dxa"/>
            <w:vAlign w:val="center"/>
          </w:tcPr>
          <w:p w14:paraId="550C9465" w14:textId="46696BDD" w:rsidR="00CF7FF3" w:rsidRPr="001E0BE1" w:rsidRDefault="000D1AAC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lang w:val="en-US"/>
              </w:rPr>
              <w:t xml:space="preserve">Exclusion criteria: </w:t>
            </w: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Systematic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review</w:t>
            </w:r>
            <w:proofErr w:type="spellEnd"/>
          </w:p>
        </w:tc>
        <w:tc>
          <w:tcPr>
            <w:tcW w:w="1553" w:type="dxa"/>
            <w:vAlign w:val="center"/>
          </w:tcPr>
          <w:p w14:paraId="5EA5C03B" w14:textId="54957D8D" w:rsidR="00CF7FF3" w:rsidRPr="001E0BE1" w:rsidRDefault="000D1AAC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Clinical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therapeutics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/ 2007;29(1):1-16</w:t>
            </w:r>
          </w:p>
        </w:tc>
      </w:tr>
      <w:tr w:rsidR="001E0BE1" w:rsidRPr="006D4D1C" w14:paraId="739F46CB" w14:textId="77777777" w:rsidTr="00B80EF9">
        <w:tc>
          <w:tcPr>
            <w:tcW w:w="1354" w:type="dxa"/>
            <w:vAlign w:val="center"/>
          </w:tcPr>
          <w:p w14:paraId="10C654EA" w14:textId="1682C857" w:rsidR="00CF7FF3" w:rsidRPr="001E0BE1" w:rsidRDefault="000D1AA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lastRenderedPageBreak/>
              <w:t>Boudard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16</w:t>
            </w:r>
          </w:p>
        </w:tc>
        <w:tc>
          <w:tcPr>
            <w:tcW w:w="3603" w:type="dxa"/>
            <w:vAlign w:val="center"/>
          </w:tcPr>
          <w:p w14:paraId="23B43CF2" w14:textId="42ADCCB8" w:rsidR="00CF7FF3" w:rsidRPr="001E0BE1" w:rsidRDefault="000D1AA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[Introduction of Health technology assessment at hospital].</w:t>
            </w:r>
          </w:p>
        </w:tc>
        <w:tc>
          <w:tcPr>
            <w:tcW w:w="3118" w:type="dxa"/>
            <w:vAlign w:val="center"/>
          </w:tcPr>
          <w:p w14:paraId="5492E2A2" w14:textId="35C13244" w:rsidR="00CF7FF3" w:rsidRPr="001E0BE1" w:rsidRDefault="00101BC5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, not enough information.</w:t>
            </w:r>
          </w:p>
        </w:tc>
        <w:tc>
          <w:tcPr>
            <w:tcW w:w="1553" w:type="dxa"/>
            <w:vAlign w:val="center"/>
          </w:tcPr>
          <w:p w14:paraId="220D4F13" w14:textId="05FE6B42" w:rsidR="00CF7FF3" w:rsidRPr="001E0BE1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hyperlink r:id="rId25" w:history="1">
              <w:r w:rsidR="00C45768" w:rsidRPr="001E0BE1">
                <w:rPr>
                  <w:rStyle w:val="Hyperlink"/>
                  <w:rFonts w:cstheme="minorHAnsi"/>
                  <w:color w:val="auto"/>
                  <w:sz w:val="14"/>
                  <w:szCs w:val="14"/>
                  <w:lang w:val="en-US"/>
                </w:rPr>
                <w:t>https://dx.doi.org/10.1016/j.pharma.2016.03.001</w:t>
              </w:r>
            </w:hyperlink>
          </w:p>
        </w:tc>
      </w:tr>
      <w:tr w:rsidR="001E0BE1" w:rsidRPr="006D4D1C" w14:paraId="275EE550" w14:textId="77777777" w:rsidTr="00B80EF9">
        <w:tc>
          <w:tcPr>
            <w:tcW w:w="1354" w:type="dxa"/>
            <w:vAlign w:val="center"/>
          </w:tcPr>
          <w:p w14:paraId="121B24C0" w14:textId="1E748E9D" w:rsidR="00CF7FF3" w:rsidRPr="001E0BE1" w:rsidRDefault="00C4576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Bouschon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19</w:t>
            </w:r>
          </w:p>
        </w:tc>
        <w:tc>
          <w:tcPr>
            <w:tcW w:w="3603" w:type="dxa"/>
            <w:vAlign w:val="center"/>
          </w:tcPr>
          <w:p w14:paraId="365DA7AD" w14:textId="195412D9" w:rsidR="00CF7FF3" w:rsidRPr="001E0BE1" w:rsidRDefault="00C4576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MD37 EVOLUTION OF UNION EUROPEAN MEDICAL DEVICE REGULATION: PERSPECTIVE WITH THE CLINICAL EVALUATION OF DUAL MOBILITY ACETABULAR CUPS BY THE FRENCH NATIONAL HEALTH TECHNOLOGY ASSESSMENT AGENCY</w:t>
            </w:r>
          </w:p>
        </w:tc>
        <w:tc>
          <w:tcPr>
            <w:tcW w:w="3118" w:type="dxa"/>
            <w:vAlign w:val="center"/>
          </w:tcPr>
          <w:p w14:paraId="41F66E17" w14:textId="4F8A6359" w:rsidR="00CF7FF3" w:rsidRPr="001E0BE1" w:rsidRDefault="00C45768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AD216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 Abstract only, no relevant data.</w:t>
            </w:r>
          </w:p>
        </w:tc>
        <w:tc>
          <w:tcPr>
            <w:tcW w:w="1553" w:type="dxa"/>
            <w:vAlign w:val="center"/>
          </w:tcPr>
          <w:p w14:paraId="25EA44D2" w14:textId="0C657F13" w:rsidR="00CF7FF3" w:rsidRPr="001E0BE1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hyperlink r:id="rId26" w:history="1">
              <w:r w:rsidR="00C45768" w:rsidRPr="001E0BE1">
                <w:rPr>
                  <w:rStyle w:val="Hyperlink"/>
                  <w:rFonts w:cstheme="minorHAnsi"/>
                  <w:color w:val="auto"/>
                  <w:sz w:val="14"/>
                  <w:szCs w:val="14"/>
                  <w:lang w:val="en-US"/>
                </w:rPr>
                <w:t>https://dx.doi.org/10.1016/j.jval.2019.09.1450</w:t>
              </w:r>
            </w:hyperlink>
          </w:p>
        </w:tc>
      </w:tr>
      <w:tr w:rsidR="001E0BE1" w:rsidRPr="001E0BE1" w14:paraId="45F21909" w14:textId="77777777" w:rsidTr="00B80EF9">
        <w:tc>
          <w:tcPr>
            <w:tcW w:w="1354" w:type="dxa"/>
            <w:vAlign w:val="center"/>
          </w:tcPr>
          <w:p w14:paraId="1A75A62E" w14:textId="1B54057C" w:rsidR="00C45768" w:rsidRPr="001E0BE1" w:rsidRDefault="002A750B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Brown 2004</w:t>
            </w:r>
          </w:p>
        </w:tc>
        <w:tc>
          <w:tcPr>
            <w:tcW w:w="3603" w:type="dxa"/>
            <w:vAlign w:val="center"/>
          </w:tcPr>
          <w:p w14:paraId="2E75003A" w14:textId="66542E65" w:rsidR="00C45768" w:rsidRPr="001E0BE1" w:rsidRDefault="002A750B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edical device epidemiology and surveillance: Patient safety is the bottom line</w:t>
            </w:r>
          </w:p>
        </w:tc>
        <w:tc>
          <w:tcPr>
            <w:tcW w:w="3118" w:type="dxa"/>
            <w:vAlign w:val="center"/>
          </w:tcPr>
          <w:p w14:paraId="5996742B" w14:textId="554145F2" w:rsidR="00C45768" w:rsidRPr="001E0BE1" w:rsidRDefault="002A750B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 Opinion/Comment/Editorial</w:t>
            </w:r>
          </w:p>
        </w:tc>
        <w:tc>
          <w:tcPr>
            <w:tcW w:w="1553" w:type="dxa"/>
            <w:vAlign w:val="center"/>
          </w:tcPr>
          <w:p w14:paraId="7BF37590" w14:textId="2CC8A2F1" w:rsidR="00C45768" w:rsidRPr="001E0BE1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it-IT"/>
              </w:rPr>
            </w:pPr>
            <w:hyperlink r:id="rId27" w:history="1">
              <w:r w:rsidR="002A750B" w:rsidRPr="001E0BE1">
                <w:rPr>
                  <w:rStyle w:val="Hyperlink"/>
                  <w:rFonts w:cstheme="minorHAnsi"/>
                  <w:color w:val="auto"/>
                  <w:sz w:val="14"/>
                  <w:szCs w:val="14"/>
                  <w:lang w:val="it-IT"/>
                </w:rPr>
                <w:t>https://dx.doi.org/10.1586/17434440.1.1.1</w:t>
              </w:r>
            </w:hyperlink>
          </w:p>
        </w:tc>
      </w:tr>
      <w:tr w:rsidR="001E0BE1" w:rsidRPr="006D4D1C" w14:paraId="0723B124" w14:textId="77777777" w:rsidTr="00B80EF9">
        <w:tc>
          <w:tcPr>
            <w:tcW w:w="1354" w:type="dxa"/>
            <w:vAlign w:val="center"/>
          </w:tcPr>
          <w:p w14:paraId="4CEDADFA" w14:textId="163157AB" w:rsidR="002A750B" w:rsidRPr="001E0BE1" w:rsidRDefault="0017106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Bucciarelli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22</w:t>
            </w:r>
          </w:p>
        </w:tc>
        <w:tc>
          <w:tcPr>
            <w:tcW w:w="3603" w:type="dxa"/>
            <w:vAlign w:val="center"/>
          </w:tcPr>
          <w:p w14:paraId="55384049" w14:textId="0891AFC2" w:rsidR="002A750B" w:rsidRPr="001E0BE1" w:rsidRDefault="0017106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Use of Bombyx mori silk fibroin in tissue engineering: From cocoons to medical devices, challenges, and future perspectives.</w:t>
            </w:r>
          </w:p>
        </w:tc>
        <w:tc>
          <w:tcPr>
            <w:tcW w:w="3118" w:type="dxa"/>
            <w:vAlign w:val="center"/>
          </w:tcPr>
          <w:p w14:paraId="6315DBA0" w14:textId="6B3AE96C" w:rsidR="00171068" w:rsidRPr="001E0BE1" w:rsidRDefault="00171068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lang w:val="en-US"/>
              </w:rPr>
              <w:t>Do</w:t>
            </w:r>
            <w:r w:rsidR="00AD2169">
              <w:rPr>
                <w:rFonts w:cstheme="minorHAnsi"/>
                <w:sz w:val="14"/>
                <w:szCs w:val="14"/>
                <w:lang w:val="en-US"/>
              </w:rPr>
              <w:t>es</w:t>
            </w:r>
            <w:r w:rsidRPr="001E0BE1">
              <w:rPr>
                <w:rFonts w:cstheme="minorHAnsi"/>
                <w:sz w:val="14"/>
                <w:szCs w:val="14"/>
                <w:lang w:val="en-US"/>
              </w:rPr>
              <w:t xml:space="preserve"> not fit PCC-</w:t>
            </w:r>
            <w:proofErr w:type="gramStart"/>
            <w:r w:rsidRPr="001E0BE1">
              <w:rPr>
                <w:rFonts w:cstheme="minorHAnsi"/>
                <w:sz w:val="14"/>
                <w:szCs w:val="14"/>
                <w:lang w:val="en-US"/>
              </w:rPr>
              <w:t>framework</w:t>
            </w:r>
            <w:proofErr w:type="gramEnd"/>
          </w:p>
          <w:p w14:paraId="6A072302" w14:textId="77777777" w:rsidR="002A750B" w:rsidRPr="001E0BE1" w:rsidRDefault="002A750B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</w:p>
        </w:tc>
        <w:tc>
          <w:tcPr>
            <w:tcW w:w="1553" w:type="dxa"/>
            <w:vAlign w:val="center"/>
          </w:tcPr>
          <w:p w14:paraId="2ED6F28C" w14:textId="281FC361" w:rsidR="002A750B" w:rsidRPr="001E0BE1" w:rsidRDefault="00E65267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hyperlink r:id="rId28" w:history="1">
              <w:r w:rsidR="00171068" w:rsidRPr="001E0BE1">
                <w:rPr>
                  <w:rStyle w:val="Hyperlink"/>
                  <w:rFonts w:cstheme="minorHAnsi"/>
                  <w:color w:val="auto"/>
                  <w:sz w:val="14"/>
                  <w:szCs w:val="14"/>
                  <w:lang w:val="en-US"/>
                </w:rPr>
                <w:t>https://dx.doi.org/10.1016/j.bioadv.2022.212982</w:t>
              </w:r>
            </w:hyperlink>
          </w:p>
        </w:tc>
      </w:tr>
      <w:tr w:rsidR="001E0BE1" w:rsidRPr="001E0BE1" w14:paraId="4A819C2E" w14:textId="77777777" w:rsidTr="00B80EF9">
        <w:tc>
          <w:tcPr>
            <w:tcW w:w="1354" w:type="dxa"/>
            <w:vAlign w:val="center"/>
          </w:tcPr>
          <w:p w14:paraId="6702219B" w14:textId="3B8BE559" w:rsidR="00171068" w:rsidRPr="001E0BE1" w:rsidRDefault="0017106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Buechel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1991</w:t>
            </w:r>
          </w:p>
        </w:tc>
        <w:tc>
          <w:tcPr>
            <w:tcW w:w="3603" w:type="dxa"/>
            <w:vAlign w:val="center"/>
          </w:tcPr>
          <w:p w14:paraId="57D032B7" w14:textId="0A241749" w:rsidR="00171068" w:rsidRPr="001E0BE1" w:rsidRDefault="0017106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Use of survivorship and contact stress analyses to predict the long-term efficacy of new generation joint replacement designs. </w:t>
            </w:r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A model for FDA </w:t>
            </w: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device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evaluation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.</w:t>
            </w:r>
          </w:p>
        </w:tc>
        <w:tc>
          <w:tcPr>
            <w:tcW w:w="3118" w:type="dxa"/>
            <w:vAlign w:val="center"/>
          </w:tcPr>
          <w:p w14:paraId="69367689" w14:textId="58362CC5" w:rsidR="00171068" w:rsidRPr="001E0BE1" w:rsidRDefault="000D73E7" w:rsidP="00B80EF9">
            <w:pPr>
              <w:jc w:val="center"/>
              <w:rPr>
                <w:rFonts w:cstheme="minorHAnsi"/>
                <w:sz w:val="14"/>
                <w:szCs w:val="14"/>
                <w:lang w:val="it-IT"/>
              </w:rPr>
            </w:pPr>
            <w:r w:rsidRPr="001E0BE1">
              <w:rPr>
                <w:rFonts w:cstheme="minorHAnsi"/>
                <w:sz w:val="14"/>
                <w:szCs w:val="14"/>
                <w:lang w:val="it-IT"/>
              </w:rPr>
              <w:t>Exclusion criteria:</w:t>
            </w:r>
            <w:r w:rsidRPr="001E0BE1">
              <w:rPr>
                <w:rFonts w:cstheme="minorHAnsi"/>
                <w:sz w:val="14"/>
                <w:szCs w:val="14"/>
                <w:lang w:val="it-IT"/>
              </w:rPr>
              <w:br/>
            </w:r>
            <w:r w:rsidRPr="001E0BE1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Opinion/Comment/Editorial</w:t>
            </w:r>
          </w:p>
        </w:tc>
        <w:tc>
          <w:tcPr>
            <w:tcW w:w="1553" w:type="dxa"/>
            <w:vAlign w:val="center"/>
          </w:tcPr>
          <w:p w14:paraId="696E60BA" w14:textId="61FBA07B" w:rsidR="00171068" w:rsidRPr="001E0BE1" w:rsidRDefault="000D73E7" w:rsidP="00B80EF9">
            <w:pPr>
              <w:jc w:val="center"/>
              <w:rPr>
                <w:rFonts w:cstheme="minorHAnsi"/>
                <w:sz w:val="14"/>
                <w:szCs w:val="14"/>
                <w:lang w:val="it-IT"/>
              </w:rPr>
            </w:pP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Orthopaedic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>review</w:t>
            </w:r>
            <w:proofErr w:type="spellEnd"/>
            <w:r w:rsidRPr="001E0BE1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/ 1991;20(1):50-5</w:t>
            </w:r>
          </w:p>
        </w:tc>
      </w:tr>
      <w:tr w:rsidR="001E0BE1" w:rsidRPr="006D4D1C" w14:paraId="0D57D84D" w14:textId="77777777" w:rsidTr="00B80EF9">
        <w:tc>
          <w:tcPr>
            <w:tcW w:w="1354" w:type="dxa"/>
            <w:vAlign w:val="center"/>
          </w:tcPr>
          <w:p w14:paraId="37909301" w14:textId="65ABBF9C" w:rsidR="000D73E7" w:rsidRPr="006D0536" w:rsidRDefault="000D73E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6D0536">
              <w:rPr>
                <w:rFonts w:cstheme="minorHAnsi"/>
                <w:sz w:val="14"/>
                <w:szCs w:val="14"/>
                <w:shd w:val="clear" w:color="auto" w:fill="FFFFFF"/>
              </w:rPr>
              <w:t>Buescher</w:t>
            </w:r>
            <w:proofErr w:type="spellEnd"/>
            <w:r w:rsidRPr="006D0536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17</w:t>
            </w:r>
          </w:p>
        </w:tc>
        <w:tc>
          <w:tcPr>
            <w:tcW w:w="3603" w:type="dxa"/>
            <w:vAlign w:val="center"/>
          </w:tcPr>
          <w:p w14:paraId="40645E96" w14:textId="27D7DDC9" w:rsidR="000D73E7" w:rsidRPr="006D0536" w:rsidRDefault="000D73E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6D0536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High battery impedance in the pacemaker dependent patient: Early recognition and collaborative management of </w:t>
            </w:r>
            <w:proofErr w:type="spellStart"/>
            <w:r w:rsidRPr="006D0536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nsync</w:t>
            </w:r>
            <w:proofErr w:type="spellEnd"/>
            <w:r w:rsidRPr="006D0536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III CRT-P device failures</w:t>
            </w:r>
          </w:p>
        </w:tc>
        <w:tc>
          <w:tcPr>
            <w:tcW w:w="3118" w:type="dxa"/>
            <w:vAlign w:val="center"/>
          </w:tcPr>
          <w:p w14:paraId="658D766F" w14:textId="7B21F129" w:rsidR="000D73E7" w:rsidRPr="006D0536" w:rsidRDefault="000D73E7" w:rsidP="00B80EF9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D0536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  <w:r w:rsidR="00C5100A" w:rsidRPr="006D0536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: Battery Impedance in pacemakers too narrow.</w:t>
            </w:r>
          </w:p>
        </w:tc>
        <w:tc>
          <w:tcPr>
            <w:tcW w:w="1553" w:type="dxa"/>
            <w:vAlign w:val="center"/>
          </w:tcPr>
          <w:p w14:paraId="7F056746" w14:textId="60969B2F" w:rsidR="000D73E7" w:rsidRPr="006D0536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29" w:history="1">
              <w:r w:rsidR="00C5100A" w:rsidRPr="006D0536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S0735-1097</w:t>
              </w:r>
            </w:hyperlink>
          </w:p>
        </w:tc>
      </w:tr>
      <w:tr w:rsidR="001E0BE1" w:rsidRPr="006D4D1C" w14:paraId="1CA0FAE4" w14:textId="77777777" w:rsidTr="00B80EF9">
        <w:tc>
          <w:tcPr>
            <w:tcW w:w="1354" w:type="dxa"/>
            <w:vAlign w:val="center"/>
          </w:tcPr>
          <w:p w14:paraId="554495AD" w14:textId="250D3693" w:rsidR="00C5100A" w:rsidRPr="006D0536" w:rsidRDefault="00C5100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6D0536">
              <w:rPr>
                <w:rFonts w:cstheme="minorHAnsi"/>
                <w:sz w:val="14"/>
                <w:szCs w:val="14"/>
                <w:shd w:val="clear" w:color="auto" w:fill="FFFFFF"/>
              </w:rPr>
              <w:t>Burns 2017</w:t>
            </w:r>
          </w:p>
        </w:tc>
        <w:tc>
          <w:tcPr>
            <w:tcW w:w="3603" w:type="dxa"/>
            <w:vAlign w:val="center"/>
          </w:tcPr>
          <w:p w14:paraId="432EFCAB" w14:textId="06AF1755" w:rsidR="00C5100A" w:rsidRPr="006D0536" w:rsidRDefault="00C5100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6D0536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vidence gathering across key stakeholders involved in early health technology assessment</w:t>
            </w:r>
          </w:p>
        </w:tc>
        <w:tc>
          <w:tcPr>
            <w:tcW w:w="3118" w:type="dxa"/>
            <w:vAlign w:val="center"/>
          </w:tcPr>
          <w:p w14:paraId="7C9FF865" w14:textId="0921D439" w:rsidR="00C5100A" w:rsidRPr="006D0536" w:rsidRDefault="006A19B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6D0536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AD216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6D0536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20093773" w14:textId="6597332F" w:rsidR="00C5100A" w:rsidRPr="006D0536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30" w:history="1">
              <w:r w:rsidR="00C5100A" w:rsidRPr="006D0536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7/S026646231700126X</w:t>
              </w:r>
            </w:hyperlink>
          </w:p>
        </w:tc>
      </w:tr>
      <w:tr w:rsidR="001E0BE1" w:rsidRPr="006D4D1C" w14:paraId="06F1A6F4" w14:textId="77777777" w:rsidTr="00B80EF9">
        <w:tc>
          <w:tcPr>
            <w:tcW w:w="1354" w:type="dxa"/>
            <w:vAlign w:val="center"/>
          </w:tcPr>
          <w:p w14:paraId="6369C45B" w14:textId="56DAE4BB" w:rsidR="006A19B9" w:rsidRPr="00B80EF9" w:rsidRDefault="001E0BE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</w:rPr>
              <w:t>Burton 2018</w:t>
            </w:r>
          </w:p>
        </w:tc>
        <w:tc>
          <w:tcPr>
            <w:tcW w:w="3603" w:type="dxa"/>
            <w:vAlign w:val="center"/>
          </w:tcPr>
          <w:p w14:paraId="6B9ED10A" w14:textId="7F285CB4" w:rsidR="006A19B9" w:rsidRPr="00B80EF9" w:rsidRDefault="001E0BE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Industry And Clinician Views </w:t>
            </w:r>
            <w:proofErr w:type="gramStart"/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Of</w:t>
            </w:r>
            <w:proofErr w:type="gramEnd"/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edtech</w:t>
            </w:r>
            <w:proofErr w:type="spellEnd"/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Innovation Briefings</w:t>
            </w:r>
          </w:p>
        </w:tc>
        <w:tc>
          <w:tcPr>
            <w:tcW w:w="3118" w:type="dxa"/>
            <w:vAlign w:val="center"/>
          </w:tcPr>
          <w:p w14:paraId="46C661BF" w14:textId="723C87E2" w:rsidR="006A19B9" w:rsidRPr="00B80EF9" w:rsidRDefault="001E0BE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AD216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43A0B2A1" w14:textId="518B333A" w:rsidR="006A19B9" w:rsidRPr="00B80EF9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31" w:history="1">
              <w:r w:rsidR="001E0BE1" w:rsidRPr="00B80EF9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7/S0266462318001630</w:t>
              </w:r>
            </w:hyperlink>
          </w:p>
        </w:tc>
      </w:tr>
      <w:tr w:rsidR="001E0BE1" w:rsidRPr="006D4D1C" w14:paraId="00BE1153" w14:textId="77777777" w:rsidTr="00B80EF9">
        <w:tc>
          <w:tcPr>
            <w:tcW w:w="1354" w:type="dxa"/>
            <w:vAlign w:val="center"/>
          </w:tcPr>
          <w:p w14:paraId="2E6DFF0F" w14:textId="2A92D2DE" w:rsidR="001E0BE1" w:rsidRPr="00B80EF9" w:rsidRDefault="0098555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</w:rPr>
              <w:t>Campbell 2017</w:t>
            </w:r>
          </w:p>
        </w:tc>
        <w:tc>
          <w:tcPr>
            <w:tcW w:w="3603" w:type="dxa"/>
            <w:vAlign w:val="center"/>
          </w:tcPr>
          <w:p w14:paraId="4CDEB385" w14:textId="7295984E" w:rsidR="001E0BE1" w:rsidRPr="00B80EF9" w:rsidRDefault="002A1BF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Public consultation changes guidance on the use of health-care interventions. </w:t>
            </w:r>
            <w:r w:rsidRPr="00B80EF9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An </w:t>
            </w:r>
            <w:proofErr w:type="spellStart"/>
            <w:r w:rsidRPr="00B80EF9">
              <w:rPr>
                <w:rFonts w:cstheme="minorHAnsi"/>
                <w:sz w:val="14"/>
                <w:szCs w:val="14"/>
                <w:shd w:val="clear" w:color="auto" w:fill="FFFFFF"/>
              </w:rPr>
              <w:t>observational</w:t>
            </w:r>
            <w:proofErr w:type="spellEnd"/>
            <w:r w:rsidRPr="00B80EF9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B80EF9">
              <w:rPr>
                <w:rFonts w:cstheme="minorHAnsi"/>
                <w:sz w:val="14"/>
                <w:szCs w:val="14"/>
                <w:shd w:val="clear" w:color="auto" w:fill="FFFFFF"/>
              </w:rPr>
              <w:t>study</w:t>
            </w:r>
            <w:proofErr w:type="spellEnd"/>
            <w:r w:rsidRPr="00B80EF9">
              <w:rPr>
                <w:rFonts w:cstheme="minorHAnsi"/>
                <w:sz w:val="14"/>
                <w:szCs w:val="14"/>
                <w:shd w:val="clear" w:color="auto" w:fill="FFFFFF"/>
              </w:rPr>
              <w:t>.</w:t>
            </w:r>
          </w:p>
        </w:tc>
        <w:tc>
          <w:tcPr>
            <w:tcW w:w="3118" w:type="dxa"/>
            <w:vAlign w:val="center"/>
          </w:tcPr>
          <w:p w14:paraId="1699E3B0" w14:textId="7A865D7D" w:rsidR="001E0BE1" w:rsidRPr="00B80EF9" w:rsidRDefault="002A1BF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AD216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 reply to guidelines, does not fit our PCC implementation domain definition</w:t>
            </w:r>
          </w:p>
        </w:tc>
        <w:tc>
          <w:tcPr>
            <w:tcW w:w="1553" w:type="dxa"/>
            <w:vAlign w:val="center"/>
          </w:tcPr>
          <w:p w14:paraId="28C09FC5" w14:textId="166C90FA" w:rsidR="001E0BE1" w:rsidRPr="00B80EF9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32" w:history="1">
              <w:r w:rsidR="002A1BFA" w:rsidRPr="00B80EF9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11/hex.12476</w:t>
              </w:r>
            </w:hyperlink>
          </w:p>
        </w:tc>
      </w:tr>
      <w:tr w:rsidR="00B73247" w:rsidRPr="006D4D1C" w14:paraId="47E9328D" w14:textId="77777777" w:rsidTr="00B80EF9">
        <w:tc>
          <w:tcPr>
            <w:tcW w:w="1354" w:type="dxa"/>
            <w:vAlign w:val="center"/>
          </w:tcPr>
          <w:p w14:paraId="5A07918E" w14:textId="460AA395" w:rsidR="00B73247" w:rsidRPr="00B80EF9" w:rsidRDefault="00B7324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r w:rsidRPr="00B73247">
              <w:rPr>
                <w:rFonts w:cstheme="minorHAnsi"/>
                <w:sz w:val="14"/>
                <w:szCs w:val="14"/>
                <w:shd w:val="clear" w:color="auto" w:fill="FFFFFF"/>
              </w:rPr>
              <w:t>Campbell 2018</w:t>
            </w:r>
          </w:p>
        </w:tc>
        <w:tc>
          <w:tcPr>
            <w:tcW w:w="3603" w:type="dxa"/>
            <w:vAlign w:val="center"/>
          </w:tcPr>
          <w:p w14:paraId="6F67CB0D" w14:textId="68A26468" w:rsidR="00B73247" w:rsidRPr="00B80EF9" w:rsidRDefault="00B7324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732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SSESSING THE VALUE OF INNOVATIVE MEDICAL DEVICES AND DIAGNOSTICS: THE IMPORTANCE OF CLEAR AND RELEVANT CLAIMS OF BENEFIT.</w:t>
            </w:r>
          </w:p>
        </w:tc>
        <w:tc>
          <w:tcPr>
            <w:tcW w:w="3118" w:type="dxa"/>
            <w:vAlign w:val="center"/>
          </w:tcPr>
          <w:p w14:paraId="7BE5A316" w14:textId="5815F097" w:rsidR="00B73247" w:rsidRPr="00B80EF9" w:rsidRDefault="00B7324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33AE7C74" w14:textId="67A4FE07" w:rsidR="00B73247" w:rsidRPr="00B73247" w:rsidRDefault="00E65267" w:rsidP="00B80EF9">
            <w:pPr>
              <w:jc w:val="center"/>
              <w:rPr>
                <w:sz w:val="14"/>
                <w:szCs w:val="14"/>
                <w:lang w:val="en-US"/>
              </w:rPr>
            </w:pPr>
            <w:hyperlink r:id="rId33" w:history="1">
              <w:r w:rsidR="00B73247" w:rsidRPr="00B73247">
                <w:rPr>
                  <w:rStyle w:val="Hyperlink"/>
                  <w:color w:val="000000" w:themeColor="text1"/>
                  <w:sz w:val="14"/>
                  <w:szCs w:val="14"/>
                  <w:lang w:val="en-US"/>
                </w:rPr>
                <w:t>https://dx.doi.org/10.1017/S0266462318000466</w:t>
              </w:r>
            </w:hyperlink>
            <w:r w:rsidR="00B73247" w:rsidRPr="00B73247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</w:tr>
      <w:tr w:rsidR="002A1BFA" w:rsidRPr="006D4D1C" w14:paraId="08701C8A" w14:textId="77777777" w:rsidTr="00B80EF9">
        <w:tc>
          <w:tcPr>
            <w:tcW w:w="1354" w:type="dxa"/>
            <w:vAlign w:val="center"/>
          </w:tcPr>
          <w:p w14:paraId="56394925" w14:textId="144124DA" w:rsidR="002A1BFA" w:rsidRPr="00B80EF9" w:rsidRDefault="00E1788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</w:rPr>
              <w:t>Cao 2022</w:t>
            </w:r>
          </w:p>
        </w:tc>
        <w:tc>
          <w:tcPr>
            <w:tcW w:w="3603" w:type="dxa"/>
            <w:vAlign w:val="center"/>
          </w:tcPr>
          <w:p w14:paraId="6EB7EF5F" w14:textId="7D8673B5" w:rsidR="002A1BFA" w:rsidRPr="00B80EF9" w:rsidRDefault="00E1788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evelopment of a Supplier Scorecard for a Medical Device Company to Formalize Its Supplier Monitoring and Re-evaluation Process Toward ISO13485:2016</w:t>
            </w:r>
          </w:p>
        </w:tc>
        <w:tc>
          <w:tcPr>
            <w:tcW w:w="3118" w:type="dxa"/>
            <w:vAlign w:val="center"/>
          </w:tcPr>
          <w:p w14:paraId="21671509" w14:textId="4E77BF4F" w:rsidR="002A1BFA" w:rsidRPr="00B80EF9" w:rsidRDefault="00E1788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 Structural organizing </w:t>
            </w:r>
            <w:r w:rsidR="00E32178"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implementation definition</w:t>
            </w:r>
          </w:p>
        </w:tc>
        <w:tc>
          <w:tcPr>
            <w:tcW w:w="1553" w:type="dxa"/>
            <w:vAlign w:val="center"/>
          </w:tcPr>
          <w:p w14:paraId="0A9EC820" w14:textId="5E028C5A" w:rsidR="002A1BFA" w:rsidRPr="00B80EF9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34" w:history="1">
              <w:r w:rsidR="00E1788A" w:rsidRPr="00B80EF9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7/s12247-021-09604-y</w:t>
              </w:r>
            </w:hyperlink>
          </w:p>
        </w:tc>
      </w:tr>
      <w:tr w:rsidR="00E32178" w:rsidRPr="006D4D1C" w14:paraId="46FDCCBE" w14:textId="77777777" w:rsidTr="00B80EF9">
        <w:tc>
          <w:tcPr>
            <w:tcW w:w="1354" w:type="dxa"/>
            <w:vAlign w:val="center"/>
          </w:tcPr>
          <w:p w14:paraId="417DDFE5" w14:textId="0CB9A43E" w:rsidR="00E32178" w:rsidRPr="00B80EF9" w:rsidRDefault="00ED14D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</w:rPr>
              <w:t>Carlton 2022</w:t>
            </w:r>
          </w:p>
        </w:tc>
        <w:tc>
          <w:tcPr>
            <w:tcW w:w="3603" w:type="dxa"/>
            <w:vAlign w:val="center"/>
          </w:tcPr>
          <w:p w14:paraId="15033DEB" w14:textId="7DF3A3CB" w:rsidR="00E32178" w:rsidRPr="00B80EF9" w:rsidRDefault="00ED14D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UNDERSTANDING TWO DECADES OF SAFETY REPORTING FOR SACRONEUROMODULATION: AN ANALYSIS OF THE FDA MAUDE DATABASE</w:t>
            </w:r>
          </w:p>
        </w:tc>
        <w:tc>
          <w:tcPr>
            <w:tcW w:w="3118" w:type="dxa"/>
            <w:vAlign w:val="center"/>
          </w:tcPr>
          <w:p w14:paraId="386B1F29" w14:textId="14D5D199" w:rsidR="00E32178" w:rsidRPr="00B80EF9" w:rsidRDefault="00ED14D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Not </w:t>
            </w:r>
            <w:proofErr w:type="spellStart"/>
            <w:r w:rsidRPr="00B80EF9">
              <w:rPr>
                <w:rFonts w:cstheme="minorHAnsi"/>
                <w:sz w:val="14"/>
                <w:szCs w:val="14"/>
                <w:shd w:val="clear" w:color="auto" w:fill="FFFFFF"/>
              </w:rPr>
              <w:t>generalizable</w:t>
            </w:r>
            <w:proofErr w:type="spellEnd"/>
          </w:p>
        </w:tc>
        <w:tc>
          <w:tcPr>
            <w:tcW w:w="1553" w:type="dxa"/>
            <w:vAlign w:val="center"/>
          </w:tcPr>
          <w:p w14:paraId="009749FB" w14:textId="22CF481E" w:rsidR="00E32178" w:rsidRPr="00B80EF9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35" w:history="1">
              <w:r w:rsidR="00ED14DD" w:rsidRPr="00B80EF9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97/SPV.0000000000001202</w:t>
              </w:r>
            </w:hyperlink>
          </w:p>
        </w:tc>
      </w:tr>
      <w:tr w:rsidR="00ED14DD" w:rsidRPr="006D4D1C" w14:paraId="5D5A4EBB" w14:textId="77777777" w:rsidTr="00B80EF9">
        <w:tc>
          <w:tcPr>
            <w:tcW w:w="1354" w:type="dxa"/>
            <w:vAlign w:val="center"/>
          </w:tcPr>
          <w:p w14:paraId="57F5DB4D" w14:textId="51F1CF40" w:rsidR="00ED14DD" w:rsidRPr="00B80EF9" w:rsidRDefault="00ED14D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</w:rPr>
              <w:t>Carlton 2020</w:t>
            </w:r>
          </w:p>
        </w:tc>
        <w:tc>
          <w:tcPr>
            <w:tcW w:w="3603" w:type="dxa"/>
            <w:vAlign w:val="center"/>
          </w:tcPr>
          <w:p w14:paraId="0DEAF4B0" w14:textId="43C93E97" w:rsidR="00ED14DD" w:rsidRPr="00B80EF9" w:rsidRDefault="009256F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ew Medical Device Acquisition During Pediatric Severe Sepsis Hospitalizations.</w:t>
            </w:r>
          </w:p>
        </w:tc>
        <w:tc>
          <w:tcPr>
            <w:tcW w:w="3118" w:type="dxa"/>
            <w:vAlign w:val="center"/>
          </w:tcPr>
          <w:p w14:paraId="09B9C401" w14:textId="495842B1" w:rsidR="00ED14DD" w:rsidRPr="00B80EF9" w:rsidRDefault="009256F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 more devices but still very narrow with one outcome</w:t>
            </w:r>
          </w:p>
        </w:tc>
        <w:tc>
          <w:tcPr>
            <w:tcW w:w="1553" w:type="dxa"/>
            <w:vAlign w:val="center"/>
          </w:tcPr>
          <w:p w14:paraId="36A11974" w14:textId="050E5E33" w:rsidR="00ED14DD" w:rsidRPr="00B80EF9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36" w:history="1">
              <w:r w:rsidR="009256F5" w:rsidRPr="00B80EF9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97/CCM.0000000000004272</w:t>
              </w:r>
            </w:hyperlink>
          </w:p>
        </w:tc>
      </w:tr>
      <w:tr w:rsidR="009256F5" w:rsidRPr="006D4D1C" w14:paraId="183A8169" w14:textId="77777777" w:rsidTr="00B80EF9">
        <w:tc>
          <w:tcPr>
            <w:tcW w:w="1354" w:type="dxa"/>
            <w:vAlign w:val="center"/>
          </w:tcPr>
          <w:p w14:paraId="69119893" w14:textId="032CC34C" w:rsidR="009256F5" w:rsidRPr="00B80EF9" w:rsidRDefault="00727ED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B80EF9">
              <w:rPr>
                <w:rFonts w:cstheme="minorHAnsi"/>
                <w:sz w:val="14"/>
                <w:szCs w:val="14"/>
                <w:shd w:val="clear" w:color="auto" w:fill="FFFFFF"/>
              </w:rPr>
              <w:t>Cavanaugh</w:t>
            </w:r>
            <w:proofErr w:type="spellEnd"/>
            <w:r w:rsidRPr="00B80EF9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18</w:t>
            </w:r>
          </w:p>
        </w:tc>
        <w:tc>
          <w:tcPr>
            <w:tcW w:w="3603" w:type="dxa"/>
            <w:vAlign w:val="center"/>
          </w:tcPr>
          <w:p w14:paraId="6317399C" w14:textId="35086BDD" w:rsidR="009256F5" w:rsidRPr="00B80EF9" w:rsidRDefault="00641ED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armonization by Doing Proposal for Global Clinical Trial Designs for Endovascular Devices for Treatment of Critical Limb Ischemia: The United States Food and Drug Administration Perspective.</w:t>
            </w:r>
          </w:p>
        </w:tc>
        <w:tc>
          <w:tcPr>
            <w:tcW w:w="3118" w:type="dxa"/>
            <w:vAlign w:val="center"/>
          </w:tcPr>
          <w:p w14:paraId="515BE0E0" w14:textId="77777777" w:rsidR="009256F5" w:rsidRPr="00B80EF9" w:rsidRDefault="00641ED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</w:p>
          <w:p w14:paraId="0D09F954" w14:textId="7775A360" w:rsidR="00641ED9" w:rsidRPr="00B80EF9" w:rsidRDefault="00641ED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Opinion/Comment/Editorial</w:t>
            </w:r>
          </w:p>
        </w:tc>
        <w:tc>
          <w:tcPr>
            <w:tcW w:w="1553" w:type="dxa"/>
            <w:vAlign w:val="center"/>
          </w:tcPr>
          <w:p w14:paraId="52AED552" w14:textId="2856D73C" w:rsidR="009256F5" w:rsidRPr="00965827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</w:pPr>
            <w:hyperlink r:id="rId37" w:history="1">
              <w:r w:rsidR="00641ED9" w:rsidRPr="0096582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it-IT"/>
                </w:rPr>
                <w:t>https://dx.doi.org/10.1253/circj.CJ-18-0817</w:t>
              </w:r>
            </w:hyperlink>
          </w:p>
        </w:tc>
      </w:tr>
      <w:tr w:rsidR="00641ED9" w:rsidRPr="006D4D1C" w14:paraId="47C7739F" w14:textId="77777777" w:rsidTr="00B80EF9">
        <w:tc>
          <w:tcPr>
            <w:tcW w:w="1354" w:type="dxa"/>
            <w:vAlign w:val="center"/>
          </w:tcPr>
          <w:p w14:paraId="42F2D547" w14:textId="1FAD69EC" w:rsidR="00641ED9" w:rsidRPr="00B80EF9" w:rsidRDefault="00641ED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B80EF9">
              <w:rPr>
                <w:rFonts w:cstheme="minorHAnsi"/>
                <w:sz w:val="14"/>
                <w:szCs w:val="14"/>
                <w:shd w:val="clear" w:color="auto" w:fill="FFFFFF"/>
              </w:rPr>
              <w:t>Chambers</w:t>
            </w:r>
            <w:proofErr w:type="spellEnd"/>
            <w:r w:rsidRPr="00B80EF9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13</w:t>
            </w:r>
          </w:p>
        </w:tc>
        <w:tc>
          <w:tcPr>
            <w:tcW w:w="3603" w:type="dxa"/>
            <w:vAlign w:val="center"/>
          </w:tcPr>
          <w:p w14:paraId="78ECDE41" w14:textId="0BB3FC30" w:rsidR="00641ED9" w:rsidRPr="00B80EF9" w:rsidRDefault="00641ED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Medicare covers </w:t>
            </w:r>
            <w:proofErr w:type="gramStart"/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majority of</w:t>
            </w:r>
            <w:proofErr w:type="gramEnd"/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FDA-approved devices and part B drugs, but restrictions and discrepancies remain</w:t>
            </w:r>
          </w:p>
        </w:tc>
        <w:tc>
          <w:tcPr>
            <w:tcW w:w="3118" w:type="dxa"/>
            <w:vAlign w:val="center"/>
          </w:tcPr>
          <w:p w14:paraId="32175F2C" w14:textId="7472E94F" w:rsidR="00641ED9" w:rsidRPr="00B80EF9" w:rsidRDefault="00616D9B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</w:r>
            <w:proofErr w:type="spellStart"/>
            <w:r w:rsidRPr="00B80EF9">
              <w:rPr>
                <w:rFonts w:cstheme="minorHAnsi"/>
                <w:sz w:val="14"/>
                <w:szCs w:val="14"/>
                <w:shd w:val="clear" w:color="auto" w:fill="FFFFFF"/>
              </w:rPr>
              <w:t>Reimbursement</w:t>
            </w:r>
            <w:proofErr w:type="spellEnd"/>
          </w:p>
        </w:tc>
        <w:tc>
          <w:tcPr>
            <w:tcW w:w="1553" w:type="dxa"/>
            <w:vAlign w:val="center"/>
          </w:tcPr>
          <w:p w14:paraId="45AAE2B1" w14:textId="268BE9B9" w:rsidR="00641ED9" w:rsidRPr="00B80EF9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38" w:history="1">
              <w:r w:rsidR="00616D9B" w:rsidRPr="00B80EF9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377/hlthaff.2012.1073</w:t>
              </w:r>
            </w:hyperlink>
          </w:p>
        </w:tc>
      </w:tr>
      <w:tr w:rsidR="00616D9B" w:rsidRPr="006D4D1C" w14:paraId="2EB92267" w14:textId="77777777" w:rsidTr="00B80EF9">
        <w:tc>
          <w:tcPr>
            <w:tcW w:w="1354" w:type="dxa"/>
            <w:vAlign w:val="center"/>
          </w:tcPr>
          <w:p w14:paraId="35317701" w14:textId="4B541B81" w:rsidR="00616D9B" w:rsidRPr="00B80EF9" w:rsidRDefault="00616D9B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</w:rPr>
              <w:t>Chen 2019</w:t>
            </w:r>
          </w:p>
        </w:tc>
        <w:tc>
          <w:tcPr>
            <w:tcW w:w="3603" w:type="dxa"/>
            <w:vAlign w:val="center"/>
          </w:tcPr>
          <w:p w14:paraId="45AF2313" w14:textId="44EC559E" w:rsidR="00616D9B" w:rsidRPr="00B80EF9" w:rsidRDefault="00616D9B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SU32 ECONOMIC ANALYSIS OF NEW ULTRASONIC ENERGY DEVICEi1/4sFROM HOSPITAL PERSPECTIVE</w:t>
            </w:r>
          </w:p>
        </w:tc>
        <w:tc>
          <w:tcPr>
            <w:tcW w:w="3118" w:type="dxa"/>
            <w:vAlign w:val="center"/>
          </w:tcPr>
          <w:p w14:paraId="6AE17534" w14:textId="2BC19917" w:rsidR="00616D9B" w:rsidRPr="00B80EF9" w:rsidRDefault="00616D9B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</w:r>
            <w:r w:rsidR="00921C39"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Financial analysis</w:t>
            </w:r>
          </w:p>
        </w:tc>
        <w:tc>
          <w:tcPr>
            <w:tcW w:w="1553" w:type="dxa"/>
            <w:vAlign w:val="center"/>
          </w:tcPr>
          <w:p w14:paraId="665A3BE8" w14:textId="60921846" w:rsidR="00616D9B" w:rsidRPr="00B80EF9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39" w:history="1">
              <w:r w:rsidR="00616D9B" w:rsidRPr="00B80EF9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al.2019.04.1812</w:t>
              </w:r>
            </w:hyperlink>
          </w:p>
        </w:tc>
      </w:tr>
      <w:tr w:rsidR="00921C39" w:rsidRPr="006D4D1C" w14:paraId="03F85541" w14:textId="77777777" w:rsidTr="00B80EF9">
        <w:tc>
          <w:tcPr>
            <w:tcW w:w="1354" w:type="dxa"/>
            <w:vAlign w:val="center"/>
          </w:tcPr>
          <w:p w14:paraId="7E3D22B3" w14:textId="5FBA2CDD" w:rsidR="00921C39" w:rsidRPr="00AF4478" w:rsidRDefault="00921C3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AF4478">
              <w:rPr>
                <w:rFonts w:cstheme="minorHAnsi"/>
                <w:sz w:val="14"/>
                <w:szCs w:val="14"/>
                <w:shd w:val="clear" w:color="auto" w:fill="FFFFFF"/>
              </w:rPr>
              <w:t>Childerhose</w:t>
            </w:r>
            <w:proofErr w:type="spellEnd"/>
            <w:r w:rsidRPr="00AF4478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13</w:t>
            </w:r>
          </w:p>
        </w:tc>
        <w:tc>
          <w:tcPr>
            <w:tcW w:w="3603" w:type="dxa"/>
            <w:vAlign w:val="center"/>
          </w:tcPr>
          <w:p w14:paraId="0A692956" w14:textId="469BAE5E" w:rsidR="00921C39" w:rsidRPr="00AF4478" w:rsidRDefault="00921C3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ealth consumption as work: The home pregnancy test as a domesticated health tool</w:t>
            </w:r>
          </w:p>
        </w:tc>
        <w:tc>
          <w:tcPr>
            <w:tcW w:w="3118" w:type="dxa"/>
            <w:vAlign w:val="center"/>
          </w:tcPr>
          <w:p w14:paraId="7F6388E7" w14:textId="045808A9" w:rsidR="00921C39" w:rsidRPr="00AF4478" w:rsidRDefault="00316E5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</w:r>
            <w:r w:rsidR="00921C39"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iagnostic test</w:t>
            </w:r>
          </w:p>
        </w:tc>
        <w:tc>
          <w:tcPr>
            <w:tcW w:w="1553" w:type="dxa"/>
            <w:vAlign w:val="center"/>
          </w:tcPr>
          <w:p w14:paraId="2887FCC2" w14:textId="4050DDDD" w:rsidR="00921C39" w:rsidRPr="00AF4478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40" w:history="1">
              <w:r w:rsidR="0051418A" w:rsidRPr="00AF4478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socscimed.2013.02.035</w:t>
              </w:r>
            </w:hyperlink>
          </w:p>
        </w:tc>
      </w:tr>
      <w:tr w:rsidR="0051418A" w:rsidRPr="006D4D1C" w14:paraId="42A8B343" w14:textId="77777777" w:rsidTr="00B80EF9">
        <w:tc>
          <w:tcPr>
            <w:tcW w:w="1354" w:type="dxa"/>
            <w:vAlign w:val="center"/>
          </w:tcPr>
          <w:p w14:paraId="69FFECD6" w14:textId="231CB61D" w:rsidR="0051418A" w:rsidRPr="00AF4478" w:rsidRDefault="0051418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AF4478">
              <w:rPr>
                <w:rFonts w:cstheme="minorHAnsi"/>
                <w:sz w:val="14"/>
                <w:szCs w:val="14"/>
                <w:shd w:val="clear" w:color="auto" w:fill="FFFFFF"/>
              </w:rPr>
              <w:t>Choudhury</w:t>
            </w:r>
            <w:proofErr w:type="spellEnd"/>
            <w:r w:rsidRPr="00AF4478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19</w:t>
            </w:r>
          </w:p>
        </w:tc>
        <w:tc>
          <w:tcPr>
            <w:tcW w:w="3603" w:type="dxa"/>
            <w:vAlign w:val="center"/>
          </w:tcPr>
          <w:p w14:paraId="1A2DB11A" w14:textId="3E7CA59B" w:rsidR="0051418A" w:rsidRPr="00AF4478" w:rsidRDefault="003E110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odern medical devices and hospital decision-making: A review of ethical and social considerations during the manufacture and the use of advanced medical devices</w:t>
            </w:r>
          </w:p>
        </w:tc>
        <w:tc>
          <w:tcPr>
            <w:tcW w:w="3118" w:type="dxa"/>
            <w:vAlign w:val="center"/>
          </w:tcPr>
          <w:p w14:paraId="65EFE060" w14:textId="43CC836D" w:rsidR="0051418A" w:rsidRPr="00AF4478" w:rsidRDefault="003E110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Systematic review</w:t>
            </w:r>
          </w:p>
        </w:tc>
        <w:tc>
          <w:tcPr>
            <w:tcW w:w="1553" w:type="dxa"/>
            <w:vAlign w:val="center"/>
          </w:tcPr>
          <w:p w14:paraId="3E7FA9FA" w14:textId="7081E641" w:rsidR="0051418A" w:rsidRPr="00AF4478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41" w:history="1">
              <w:r w:rsidR="00D6085D" w:rsidRPr="00AF4478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22452/jummec.vol22no1.1</w:t>
              </w:r>
            </w:hyperlink>
            <w:r w:rsidR="00D6085D"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D6085D" w:rsidRPr="006D4D1C" w14:paraId="3748DBB9" w14:textId="77777777" w:rsidTr="00B80EF9">
        <w:tc>
          <w:tcPr>
            <w:tcW w:w="1354" w:type="dxa"/>
            <w:vAlign w:val="center"/>
          </w:tcPr>
          <w:p w14:paraId="503FEF8C" w14:textId="54DD66EE" w:rsidR="00D6085D" w:rsidRPr="00AF4478" w:rsidRDefault="00D6085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AF4478">
              <w:rPr>
                <w:rFonts w:cstheme="minorHAnsi"/>
                <w:sz w:val="14"/>
                <w:szCs w:val="14"/>
                <w:shd w:val="clear" w:color="auto" w:fill="FFFFFF"/>
              </w:rPr>
              <w:t>Ciani</w:t>
            </w:r>
            <w:proofErr w:type="spellEnd"/>
            <w:r w:rsidRPr="00AF4478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15</w:t>
            </w:r>
          </w:p>
        </w:tc>
        <w:tc>
          <w:tcPr>
            <w:tcW w:w="3603" w:type="dxa"/>
            <w:vAlign w:val="center"/>
          </w:tcPr>
          <w:p w14:paraId="3FD5A84C" w14:textId="08C0809B" w:rsidR="00D6085D" w:rsidRPr="00AF4478" w:rsidRDefault="00D6085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ealth technology assessment of medical devices: a survey of non-European union agencies.</w:t>
            </w:r>
          </w:p>
        </w:tc>
        <w:tc>
          <w:tcPr>
            <w:tcW w:w="3118" w:type="dxa"/>
            <w:vAlign w:val="center"/>
          </w:tcPr>
          <w:p w14:paraId="02A64EAB" w14:textId="00192B5E" w:rsidR="00D6085D" w:rsidRPr="00AF4478" w:rsidRDefault="0020447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4124AE8B" w14:textId="6D89B9FD" w:rsidR="00D6085D" w:rsidRPr="00AF4478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42" w:history="1">
              <w:r w:rsidR="004C4D85" w:rsidRPr="00AF4478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7/S0266462315000185</w:t>
              </w:r>
            </w:hyperlink>
            <w:r w:rsidR="004C4D85"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4C4D85" w:rsidRPr="003E1101" w14:paraId="1B6E7019" w14:textId="77777777" w:rsidTr="00B80EF9">
        <w:tc>
          <w:tcPr>
            <w:tcW w:w="1354" w:type="dxa"/>
            <w:vAlign w:val="center"/>
          </w:tcPr>
          <w:p w14:paraId="5A91E45C" w14:textId="6D061DE6" w:rsidR="004C4D85" w:rsidRPr="00AF4478" w:rsidRDefault="004C4D8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AF4478">
              <w:rPr>
                <w:rFonts w:cstheme="minorHAnsi"/>
                <w:sz w:val="14"/>
                <w:szCs w:val="14"/>
                <w:shd w:val="clear" w:color="auto" w:fill="FFFFFF"/>
              </w:rPr>
              <w:t>Cirkovic</w:t>
            </w:r>
            <w:proofErr w:type="spellEnd"/>
            <w:r w:rsidRPr="00AF4478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20</w:t>
            </w:r>
          </w:p>
        </w:tc>
        <w:tc>
          <w:tcPr>
            <w:tcW w:w="3603" w:type="dxa"/>
            <w:vAlign w:val="center"/>
          </w:tcPr>
          <w:p w14:paraId="29F291F0" w14:textId="173193DB" w:rsidR="004C4D85" w:rsidRPr="00AF4478" w:rsidRDefault="004C4D8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valuation of Four Artificial Intelligence-Assisted Self-Diagnosis Apps on Three Diagnoses: Two-Year Follow-Up Study.</w:t>
            </w:r>
          </w:p>
        </w:tc>
        <w:tc>
          <w:tcPr>
            <w:tcW w:w="3118" w:type="dxa"/>
            <w:vAlign w:val="center"/>
          </w:tcPr>
          <w:p w14:paraId="59D568F8" w14:textId="26E913B1" w:rsidR="004C4D85" w:rsidRPr="00AF4478" w:rsidRDefault="004C4D8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</w:r>
            <w:r w:rsidR="003A20F3"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rtificial intelligence</w:t>
            </w:r>
          </w:p>
        </w:tc>
        <w:tc>
          <w:tcPr>
            <w:tcW w:w="1553" w:type="dxa"/>
            <w:vAlign w:val="center"/>
          </w:tcPr>
          <w:p w14:paraId="6B28E88E" w14:textId="27833110" w:rsidR="004C4D85" w:rsidRPr="00AF4478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43" w:history="1">
              <w:r w:rsidR="003A20F3" w:rsidRPr="00AF4478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2196/18097</w:t>
              </w:r>
            </w:hyperlink>
            <w:r w:rsidR="003A20F3"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3A20F3" w:rsidRPr="006D4D1C" w14:paraId="69767501" w14:textId="77777777" w:rsidTr="00B80EF9">
        <w:tc>
          <w:tcPr>
            <w:tcW w:w="1354" w:type="dxa"/>
            <w:vAlign w:val="center"/>
          </w:tcPr>
          <w:p w14:paraId="41CAE04F" w14:textId="20AFD419" w:rsidR="003A20F3" w:rsidRPr="00AF4478" w:rsidRDefault="003A20F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AF4478">
              <w:rPr>
                <w:rFonts w:cstheme="minorHAnsi"/>
                <w:sz w:val="14"/>
                <w:szCs w:val="14"/>
                <w:shd w:val="clear" w:color="auto" w:fill="FFFFFF"/>
              </w:rPr>
              <w:t>Coroneos</w:t>
            </w:r>
            <w:proofErr w:type="spellEnd"/>
            <w:r w:rsidRPr="00AF4478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19</w:t>
            </w:r>
          </w:p>
        </w:tc>
        <w:tc>
          <w:tcPr>
            <w:tcW w:w="3603" w:type="dxa"/>
            <w:vAlign w:val="center"/>
          </w:tcPr>
          <w:p w14:paraId="1F0C18EF" w14:textId="56964629" w:rsidR="003A20F3" w:rsidRPr="00AF4478" w:rsidRDefault="003A20F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US FDA Breast Implant Postapproval Studies: Long-term Outcomes in 99,993 Patients.</w:t>
            </w:r>
          </w:p>
        </w:tc>
        <w:tc>
          <w:tcPr>
            <w:tcW w:w="3118" w:type="dxa"/>
            <w:vAlign w:val="center"/>
          </w:tcPr>
          <w:p w14:paraId="2E254152" w14:textId="2D8A4340" w:rsidR="003A20F3" w:rsidRPr="00AF4478" w:rsidRDefault="003A20F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6647BEFA" w14:textId="32D0BA15" w:rsidR="003A20F3" w:rsidRPr="00AF4478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44" w:history="1">
              <w:r w:rsidR="006C56D9" w:rsidRPr="00AF4478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97/SLA.0000000000002990</w:t>
              </w:r>
            </w:hyperlink>
            <w:r w:rsidR="006C56D9"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6C56D9" w:rsidRPr="006D4D1C" w14:paraId="69B53D7C" w14:textId="77777777" w:rsidTr="00B80EF9">
        <w:tc>
          <w:tcPr>
            <w:tcW w:w="1354" w:type="dxa"/>
            <w:vAlign w:val="center"/>
          </w:tcPr>
          <w:p w14:paraId="29E9EB40" w14:textId="1A78BAF0" w:rsidR="006C56D9" w:rsidRPr="00AF4478" w:rsidRDefault="006C56D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AF4478">
              <w:rPr>
                <w:rFonts w:cstheme="minorHAnsi"/>
                <w:sz w:val="14"/>
                <w:szCs w:val="14"/>
                <w:shd w:val="clear" w:color="auto" w:fill="FFFFFF"/>
              </w:rPr>
              <w:t>Couto</w:t>
            </w:r>
            <w:proofErr w:type="spellEnd"/>
            <w:r w:rsidRPr="00AF4478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22</w:t>
            </w:r>
          </w:p>
        </w:tc>
        <w:tc>
          <w:tcPr>
            <w:tcW w:w="3603" w:type="dxa"/>
            <w:vAlign w:val="center"/>
          </w:tcPr>
          <w:p w14:paraId="0DF2B604" w14:textId="73BE251E" w:rsidR="006C56D9" w:rsidRPr="00AF4478" w:rsidRDefault="006C56D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Unique Device Identifiers for Cardiac Implantable Electronic Devices - A Data Quality Assessment of Administrative Hospital Data in Portugal</w:t>
            </w:r>
          </w:p>
        </w:tc>
        <w:tc>
          <w:tcPr>
            <w:tcW w:w="3118" w:type="dxa"/>
            <w:vAlign w:val="center"/>
          </w:tcPr>
          <w:p w14:paraId="333D8109" w14:textId="2BE16341" w:rsidR="006C56D9" w:rsidRPr="00AF4478" w:rsidRDefault="0020447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598BF7FB" w14:textId="6E927E5C" w:rsidR="006C56D9" w:rsidRPr="00AF4478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45" w:history="1">
              <w:r w:rsidR="00970051" w:rsidRPr="00AF4478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al.2022.09.2422</w:t>
              </w:r>
            </w:hyperlink>
            <w:r w:rsidR="00970051" w:rsidRPr="00AF447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70051" w:rsidRPr="006D4D1C" w14:paraId="1530BA13" w14:textId="77777777" w:rsidTr="00B80EF9">
        <w:tc>
          <w:tcPr>
            <w:tcW w:w="1354" w:type="dxa"/>
            <w:vAlign w:val="center"/>
          </w:tcPr>
          <w:p w14:paraId="4F765BB5" w14:textId="1577F15B" w:rsidR="00970051" w:rsidRPr="00B531BD" w:rsidRDefault="0097005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B531BD">
              <w:rPr>
                <w:rFonts w:cstheme="minorHAnsi"/>
                <w:sz w:val="14"/>
                <w:szCs w:val="14"/>
                <w:shd w:val="clear" w:color="auto" w:fill="FFFFFF"/>
              </w:rPr>
              <w:t>Daubner</w:t>
            </w:r>
            <w:proofErr w:type="spellEnd"/>
            <w:r w:rsidRPr="00B531BD">
              <w:rPr>
                <w:rFonts w:cstheme="minorHAnsi"/>
                <w:sz w:val="14"/>
                <w:szCs w:val="14"/>
                <w:shd w:val="clear" w:color="auto" w:fill="FFFFFF"/>
              </w:rPr>
              <w:t>-Bendes 2020</w:t>
            </w:r>
          </w:p>
        </w:tc>
        <w:tc>
          <w:tcPr>
            <w:tcW w:w="3603" w:type="dxa"/>
            <w:vAlign w:val="center"/>
          </w:tcPr>
          <w:p w14:paraId="0AA91BA1" w14:textId="11452DDF" w:rsidR="00970051" w:rsidRPr="00B531BD" w:rsidRDefault="0097005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531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Quo Vadis HTA for Medical Devices in Central and Eastern Europe? Recommendations to Address Methodological Challenges.</w:t>
            </w:r>
          </w:p>
        </w:tc>
        <w:tc>
          <w:tcPr>
            <w:tcW w:w="3118" w:type="dxa"/>
            <w:vAlign w:val="center"/>
          </w:tcPr>
          <w:p w14:paraId="1495A00B" w14:textId="54CFB158" w:rsidR="00970051" w:rsidRPr="00B531BD" w:rsidRDefault="0097005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531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B531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Systematic review</w:t>
            </w:r>
          </w:p>
        </w:tc>
        <w:tc>
          <w:tcPr>
            <w:tcW w:w="1553" w:type="dxa"/>
            <w:vAlign w:val="center"/>
          </w:tcPr>
          <w:p w14:paraId="4B299472" w14:textId="51723016" w:rsidR="00970051" w:rsidRPr="00E65267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46" w:history="1">
              <w:r w:rsidR="00970051" w:rsidRPr="00E6526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3389/fpubh.2020.612410</w:t>
              </w:r>
            </w:hyperlink>
            <w:r w:rsidR="00970051" w:rsidRPr="00E6526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77788F" w:rsidRPr="006D4D1C" w14:paraId="52F4E756" w14:textId="77777777" w:rsidTr="00B80EF9">
        <w:tc>
          <w:tcPr>
            <w:tcW w:w="1354" w:type="dxa"/>
            <w:vAlign w:val="center"/>
          </w:tcPr>
          <w:p w14:paraId="5C5E50C1" w14:textId="7365035B" w:rsidR="0077788F" w:rsidRPr="00B531BD" w:rsidRDefault="0077788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77788F">
              <w:rPr>
                <w:rFonts w:cstheme="minorHAnsi"/>
                <w:sz w:val="14"/>
                <w:szCs w:val="14"/>
                <w:shd w:val="clear" w:color="auto" w:fill="FFFFFF"/>
              </w:rPr>
              <w:t>Darrow</w:t>
            </w:r>
            <w:proofErr w:type="spellEnd"/>
            <w:r w:rsidRPr="0077788F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21</w:t>
            </w:r>
          </w:p>
        </w:tc>
        <w:tc>
          <w:tcPr>
            <w:tcW w:w="3603" w:type="dxa"/>
            <w:vAlign w:val="center"/>
          </w:tcPr>
          <w:p w14:paraId="294CD534" w14:textId="58FF2B5E" w:rsidR="0077788F" w:rsidRPr="00B531BD" w:rsidRDefault="0077788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7788F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FDA Regulation and Approval of Medical Devices: 1976-2020</w:t>
            </w:r>
          </w:p>
        </w:tc>
        <w:tc>
          <w:tcPr>
            <w:tcW w:w="3118" w:type="dxa"/>
            <w:vAlign w:val="center"/>
          </w:tcPr>
          <w:p w14:paraId="039C049C" w14:textId="09BC3348" w:rsidR="0077788F" w:rsidRPr="00B80EF9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6526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 not fit PCC-framework</w:t>
            </w:r>
          </w:p>
        </w:tc>
        <w:tc>
          <w:tcPr>
            <w:tcW w:w="1553" w:type="dxa"/>
            <w:vAlign w:val="center"/>
          </w:tcPr>
          <w:p w14:paraId="13698A8C" w14:textId="4A30BE6F" w:rsidR="0077788F" w:rsidRPr="00E65267" w:rsidRDefault="00E65267" w:rsidP="00B80EF9">
            <w:pPr>
              <w:jc w:val="center"/>
              <w:rPr>
                <w:sz w:val="14"/>
                <w:szCs w:val="14"/>
                <w:lang w:val="en-US"/>
              </w:rPr>
            </w:pPr>
            <w:hyperlink r:id="rId47" w:history="1">
              <w:r w:rsidRPr="00E65267">
                <w:rPr>
                  <w:rStyle w:val="Hyperlink"/>
                  <w:color w:val="auto"/>
                  <w:sz w:val="14"/>
                  <w:szCs w:val="14"/>
                  <w:lang w:val="en-US"/>
                </w:rPr>
                <w:t>https://dx.doi.org/10.1001/jama.2021.11171</w:t>
              </w:r>
            </w:hyperlink>
            <w:r w:rsidRPr="00E65267">
              <w:rPr>
                <w:sz w:val="14"/>
                <w:szCs w:val="14"/>
                <w:lang w:val="en-US"/>
              </w:rPr>
              <w:t xml:space="preserve"> </w:t>
            </w:r>
          </w:p>
        </w:tc>
      </w:tr>
      <w:tr w:rsidR="00970051" w:rsidRPr="006D4D1C" w14:paraId="724C5C45" w14:textId="77777777" w:rsidTr="00B80EF9">
        <w:tc>
          <w:tcPr>
            <w:tcW w:w="1354" w:type="dxa"/>
            <w:vAlign w:val="center"/>
          </w:tcPr>
          <w:p w14:paraId="50741B44" w14:textId="02571D1E" w:rsidR="00970051" w:rsidRPr="00B531BD" w:rsidRDefault="009B6A9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B531BD">
              <w:rPr>
                <w:rFonts w:cstheme="minorHAnsi"/>
                <w:sz w:val="14"/>
                <w:szCs w:val="14"/>
                <w:shd w:val="clear" w:color="auto" w:fill="FFFFFF"/>
              </w:rPr>
              <w:t>Deininger</w:t>
            </w:r>
            <w:proofErr w:type="spellEnd"/>
            <w:r w:rsidRPr="00B531BD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19</w:t>
            </w:r>
          </w:p>
        </w:tc>
        <w:tc>
          <w:tcPr>
            <w:tcW w:w="3603" w:type="dxa"/>
            <w:vAlign w:val="center"/>
          </w:tcPr>
          <w:p w14:paraId="1146E8AE" w14:textId="4895F354" w:rsidR="00970051" w:rsidRPr="00B531BD" w:rsidRDefault="009B6A9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531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rototyping for context: exploring stakeholder feedback based on prototype type, stakeholder group and question type.</w:t>
            </w:r>
          </w:p>
        </w:tc>
        <w:tc>
          <w:tcPr>
            <w:tcW w:w="3118" w:type="dxa"/>
            <w:vAlign w:val="center"/>
          </w:tcPr>
          <w:p w14:paraId="6859210B" w14:textId="1AE2997C" w:rsidR="00970051" w:rsidRPr="00B531BD" w:rsidRDefault="0020447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3E5587ED" w14:textId="2F5266D7" w:rsidR="00970051" w:rsidRPr="00B531BD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48" w:history="1">
              <w:r w:rsidR="009B6A98" w:rsidRPr="00B531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7/s00163-019-00317-5</w:t>
              </w:r>
            </w:hyperlink>
            <w:r w:rsidR="009B6A98" w:rsidRPr="00B531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B6A98" w:rsidRPr="006D4D1C" w14:paraId="2CA481C4" w14:textId="77777777" w:rsidTr="00B80EF9">
        <w:tc>
          <w:tcPr>
            <w:tcW w:w="1354" w:type="dxa"/>
            <w:vAlign w:val="center"/>
          </w:tcPr>
          <w:p w14:paraId="05D4D838" w14:textId="78F9BAF0" w:rsidR="009B6A98" w:rsidRPr="00B531BD" w:rsidRDefault="009B6A9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B531BD">
              <w:rPr>
                <w:rFonts w:cstheme="minorHAnsi"/>
                <w:sz w:val="14"/>
                <w:szCs w:val="14"/>
                <w:shd w:val="clear" w:color="auto" w:fill="FFFFFF"/>
              </w:rPr>
              <w:lastRenderedPageBreak/>
              <w:t>Dhruva</w:t>
            </w:r>
            <w:proofErr w:type="spellEnd"/>
            <w:r w:rsidRPr="00B531BD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19</w:t>
            </w:r>
          </w:p>
        </w:tc>
        <w:tc>
          <w:tcPr>
            <w:tcW w:w="3603" w:type="dxa"/>
            <w:vAlign w:val="center"/>
          </w:tcPr>
          <w:p w14:paraId="51779849" w14:textId="6AE79185" w:rsidR="009B6A98" w:rsidRPr="00B531BD" w:rsidRDefault="008E4630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531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Using the </w:t>
            </w:r>
            <w:proofErr w:type="spellStart"/>
            <w:r w:rsidRPr="00B531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va</w:t>
            </w:r>
            <w:proofErr w:type="spellEnd"/>
            <w:r w:rsidRPr="00B531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ational cardiac device surveillance program to monitor the safety of cardiovascular implantable electronic devices</w:t>
            </w:r>
          </w:p>
        </w:tc>
        <w:tc>
          <w:tcPr>
            <w:tcW w:w="3118" w:type="dxa"/>
            <w:vAlign w:val="center"/>
          </w:tcPr>
          <w:p w14:paraId="741A0E58" w14:textId="79B8FD68" w:rsidR="009B6A98" w:rsidRPr="00B531BD" w:rsidRDefault="0020447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26A54067" w14:textId="047C08AC" w:rsidR="009B6A98" w:rsidRPr="00B531BD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49" w:history="1">
              <w:r w:rsidR="008E4630" w:rsidRPr="00B531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61/hcq.12.suppl-1.119</w:t>
              </w:r>
            </w:hyperlink>
            <w:r w:rsidR="008E4630" w:rsidRPr="00B531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E4630" w:rsidRPr="006D4D1C" w14:paraId="7F009FBC" w14:textId="77777777" w:rsidTr="00B80EF9">
        <w:tc>
          <w:tcPr>
            <w:tcW w:w="1354" w:type="dxa"/>
            <w:vAlign w:val="center"/>
          </w:tcPr>
          <w:p w14:paraId="176FD11D" w14:textId="618AE00A" w:rsidR="008E4630" w:rsidRPr="00B531BD" w:rsidRDefault="00AF447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B531BD">
              <w:rPr>
                <w:rFonts w:cstheme="minorHAnsi"/>
                <w:sz w:val="14"/>
                <w:szCs w:val="14"/>
                <w:shd w:val="clear" w:color="auto" w:fill="FFFFFF"/>
              </w:rPr>
              <w:t>Dhruva</w:t>
            </w:r>
            <w:proofErr w:type="spellEnd"/>
            <w:r w:rsidRPr="00B531BD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22</w:t>
            </w:r>
          </w:p>
        </w:tc>
        <w:tc>
          <w:tcPr>
            <w:tcW w:w="3603" w:type="dxa"/>
            <w:vAlign w:val="center"/>
          </w:tcPr>
          <w:p w14:paraId="37B6163C" w14:textId="376BFA8E" w:rsidR="008E4630" w:rsidRPr="00B531BD" w:rsidRDefault="00AF447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531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trategies to Manage Drugs and Devices Approved Based on Limited Evidence: Results of a Modified Delphi Panel.</w:t>
            </w:r>
          </w:p>
        </w:tc>
        <w:tc>
          <w:tcPr>
            <w:tcW w:w="3118" w:type="dxa"/>
            <w:vAlign w:val="center"/>
          </w:tcPr>
          <w:p w14:paraId="5F7FC753" w14:textId="1559DFCF" w:rsidR="008E4630" w:rsidRPr="00B531BD" w:rsidRDefault="0020447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440E9897" w14:textId="4199DA34" w:rsidR="00AF4478" w:rsidRPr="005D1B6F" w:rsidRDefault="00E65267" w:rsidP="00AF4478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50" w:history="1">
              <w:r w:rsidR="00AF4478" w:rsidRPr="005D1B6F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2/cpt.2583</w:t>
              </w:r>
            </w:hyperlink>
            <w:r w:rsidR="00AF4478" w:rsidRPr="005D1B6F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6D4D1C" w:rsidRPr="006D4D1C" w14:paraId="0C4FC80C" w14:textId="77777777" w:rsidTr="00B80EF9">
        <w:tc>
          <w:tcPr>
            <w:tcW w:w="1354" w:type="dxa"/>
            <w:vAlign w:val="center"/>
          </w:tcPr>
          <w:p w14:paraId="2C9B39A6" w14:textId="04831BDA" w:rsidR="006D4D1C" w:rsidRPr="00B531BD" w:rsidRDefault="005D1B6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5D1B6F">
              <w:rPr>
                <w:rFonts w:cstheme="minorHAnsi"/>
                <w:sz w:val="14"/>
                <w:szCs w:val="14"/>
                <w:shd w:val="clear" w:color="auto" w:fill="FFFFFF"/>
              </w:rPr>
              <w:t>Dhruva</w:t>
            </w:r>
            <w:proofErr w:type="spellEnd"/>
            <w:r w:rsidRPr="005D1B6F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23</w:t>
            </w:r>
            <w:r w:rsidR="005F23B5">
              <w:rPr>
                <w:rFonts w:cstheme="minorHAnsi"/>
                <w:sz w:val="14"/>
                <w:szCs w:val="14"/>
                <w:shd w:val="clear" w:color="auto" w:fill="FFFFFF"/>
              </w:rPr>
              <w:t>a</w:t>
            </w:r>
          </w:p>
        </w:tc>
        <w:tc>
          <w:tcPr>
            <w:tcW w:w="3603" w:type="dxa"/>
            <w:vAlign w:val="center"/>
          </w:tcPr>
          <w:p w14:paraId="59FF725D" w14:textId="69EB6569" w:rsidR="006D4D1C" w:rsidRPr="00B531BD" w:rsidRDefault="005D1B6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D1B6F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Using real-world data from health systems to evaluate the safety and effectiveness of a catheter to treat ischemic ventricular tachycardia</w:t>
            </w:r>
          </w:p>
        </w:tc>
        <w:tc>
          <w:tcPr>
            <w:tcW w:w="3118" w:type="dxa"/>
            <w:vAlign w:val="center"/>
          </w:tcPr>
          <w:p w14:paraId="37D34A8E" w14:textId="2A13ADDA" w:rsidR="006D4D1C" w:rsidRPr="005D1B6F" w:rsidRDefault="005D1B6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D1B6F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3FDFEB39" w14:textId="2FEB54CD" w:rsidR="006D4D1C" w:rsidRPr="005D1B6F" w:rsidRDefault="005D1B6F" w:rsidP="00B80EF9">
            <w:pPr>
              <w:jc w:val="center"/>
              <w:rPr>
                <w:sz w:val="14"/>
                <w:szCs w:val="14"/>
                <w:lang w:val="en-US"/>
              </w:rPr>
            </w:pPr>
            <w:hyperlink r:id="rId51" w:history="1">
              <w:r w:rsidRPr="005D1B6F">
                <w:rPr>
                  <w:rStyle w:val="Hyperlink"/>
                  <w:color w:val="auto"/>
                  <w:sz w:val="14"/>
                  <w:szCs w:val="14"/>
                  <w:lang w:val="en-US"/>
                </w:rPr>
                <w:t>https://dx.doi.org/10.1007/s10840-023-01496-x</w:t>
              </w:r>
            </w:hyperlink>
            <w:r w:rsidRPr="005D1B6F">
              <w:rPr>
                <w:sz w:val="14"/>
                <w:szCs w:val="14"/>
                <w:lang w:val="en-US"/>
              </w:rPr>
              <w:t xml:space="preserve"> </w:t>
            </w:r>
          </w:p>
        </w:tc>
      </w:tr>
      <w:tr w:rsidR="005F23B5" w:rsidRPr="006D4D1C" w14:paraId="70C74687" w14:textId="77777777" w:rsidTr="00B80EF9">
        <w:tc>
          <w:tcPr>
            <w:tcW w:w="1354" w:type="dxa"/>
            <w:vAlign w:val="center"/>
          </w:tcPr>
          <w:p w14:paraId="360914AA" w14:textId="257048B9" w:rsidR="005F23B5" w:rsidRPr="00B531BD" w:rsidRDefault="005F23B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5F23B5">
              <w:rPr>
                <w:rFonts w:cstheme="minorHAnsi"/>
                <w:sz w:val="14"/>
                <w:szCs w:val="14"/>
                <w:shd w:val="clear" w:color="auto" w:fill="FFFFFF"/>
              </w:rPr>
              <w:t>Dhruva</w:t>
            </w:r>
            <w:proofErr w:type="spellEnd"/>
            <w:r w:rsidRPr="005F23B5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23</w:t>
            </w:r>
            <w:r>
              <w:rPr>
                <w:rFonts w:cstheme="minorHAnsi"/>
                <w:sz w:val="14"/>
                <w:szCs w:val="14"/>
                <w:shd w:val="clear" w:color="auto" w:fill="FFFFFF"/>
              </w:rPr>
              <w:t>b</w:t>
            </w:r>
          </w:p>
        </w:tc>
        <w:tc>
          <w:tcPr>
            <w:tcW w:w="3603" w:type="dxa"/>
            <w:vAlign w:val="center"/>
          </w:tcPr>
          <w:p w14:paraId="156A908E" w14:textId="341639E1" w:rsidR="005F23B5" w:rsidRPr="00B531BD" w:rsidRDefault="00F773F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F773F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Exploring unique device identifier implementation and use for real-world evidence: a mixed-methods study with </w:t>
            </w:r>
            <w:proofErr w:type="spellStart"/>
            <w:r w:rsidRPr="00F773F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ESTcc</w:t>
            </w:r>
            <w:proofErr w:type="spellEnd"/>
            <w:r w:rsidRPr="00F773F1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health system network collaborators</w:t>
            </w:r>
          </w:p>
        </w:tc>
        <w:tc>
          <w:tcPr>
            <w:tcW w:w="3118" w:type="dxa"/>
            <w:vAlign w:val="center"/>
          </w:tcPr>
          <w:p w14:paraId="34386669" w14:textId="040DD4B4" w:rsidR="005F23B5" w:rsidRPr="00B80EF9" w:rsidRDefault="00F773F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72BDA747" w14:textId="0E30B074" w:rsidR="005F23B5" w:rsidRPr="00F773F1" w:rsidRDefault="00F773F1" w:rsidP="00B80EF9">
            <w:pPr>
              <w:jc w:val="center"/>
              <w:rPr>
                <w:sz w:val="14"/>
                <w:szCs w:val="14"/>
                <w:lang w:val="en-US"/>
              </w:rPr>
            </w:pPr>
            <w:hyperlink r:id="rId52" w:history="1">
              <w:r w:rsidRPr="00F773F1">
                <w:rPr>
                  <w:rStyle w:val="Hyperlink"/>
                  <w:color w:val="auto"/>
                  <w:sz w:val="14"/>
                  <w:szCs w:val="14"/>
                  <w:lang w:val="en-US"/>
                </w:rPr>
                <w:t>https://dx.doi.org/10.1136/bmjsit-2022-000167</w:t>
              </w:r>
            </w:hyperlink>
            <w:r w:rsidRPr="00F773F1">
              <w:rPr>
                <w:sz w:val="14"/>
                <w:szCs w:val="14"/>
                <w:lang w:val="en-US"/>
              </w:rPr>
              <w:t xml:space="preserve"> </w:t>
            </w:r>
          </w:p>
        </w:tc>
      </w:tr>
      <w:tr w:rsidR="00AF4478" w:rsidRPr="006D4D1C" w14:paraId="6F8925F9" w14:textId="77777777" w:rsidTr="00B80EF9">
        <w:tc>
          <w:tcPr>
            <w:tcW w:w="1354" w:type="dxa"/>
            <w:vAlign w:val="center"/>
          </w:tcPr>
          <w:p w14:paraId="1CE33D42" w14:textId="29702AF4" w:rsidR="00AF4478" w:rsidRPr="00B531BD" w:rsidRDefault="00183E9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B531BD">
              <w:rPr>
                <w:rFonts w:cstheme="minorHAnsi"/>
                <w:sz w:val="14"/>
                <w:szCs w:val="14"/>
                <w:shd w:val="clear" w:color="auto" w:fill="FFFFFF"/>
              </w:rPr>
              <w:t>DiLascio</w:t>
            </w:r>
            <w:proofErr w:type="spellEnd"/>
            <w:r w:rsidRPr="00B531BD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20</w:t>
            </w:r>
          </w:p>
        </w:tc>
        <w:tc>
          <w:tcPr>
            <w:tcW w:w="3603" w:type="dxa"/>
            <w:vAlign w:val="center"/>
          </w:tcPr>
          <w:p w14:paraId="54B1C373" w14:textId="7214B30F" w:rsidR="00AF4478" w:rsidRPr="00B531BD" w:rsidRDefault="00183E9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531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cis/</w:t>
            </w:r>
            <w:proofErr w:type="spellStart"/>
            <w:r w:rsidRPr="00B531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acs</w:t>
            </w:r>
            <w:proofErr w:type="spellEnd"/>
            <w:r w:rsidRPr="00B531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system: Experience in the hemodynamics department</w:t>
            </w:r>
          </w:p>
        </w:tc>
        <w:tc>
          <w:tcPr>
            <w:tcW w:w="3118" w:type="dxa"/>
            <w:vAlign w:val="center"/>
          </w:tcPr>
          <w:p w14:paraId="42A3EEA4" w14:textId="1193D0E5" w:rsidR="00AF4478" w:rsidRPr="00B531BD" w:rsidRDefault="0020447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F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2606D795" w14:textId="33A13636" w:rsidR="00AF4478" w:rsidRPr="005D1B6F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53" w:history="1">
              <w:r w:rsidR="00183E94" w:rsidRPr="005D1B6F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93/eurheartj/suaa106</w:t>
              </w:r>
            </w:hyperlink>
            <w:r w:rsidR="00183E94" w:rsidRPr="005D1B6F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183E94" w:rsidRPr="003E1101" w14:paraId="4255CD1B" w14:textId="77777777" w:rsidTr="00B80EF9">
        <w:tc>
          <w:tcPr>
            <w:tcW w:w="1354" w:type="dxa"/>
            <w:vAlign w:val="center"/>
          </w:tcPr>
          <w:p w14:paraId="6106AF77" w14:textId="134387B7" w:rsidR="00183E94" w:rsidRPr="00D45C5C" w:rsidRDefault="004071DB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D45C5C">
              <w:rPr>
                <w:rFonts w:cstheme="minorHAnsi"/>
                <w:sz w:val="14"/>
                <w:szCs w:val="14"/>
                <w:shd w:val="clear" w:color="auto" w:fill="FFFFFF"/>
              </w:rPr>
              <w:t>Diani</w:t>
            </w:r>
            <w:proofErr w:type="spellEnd"/>
            <w:r w:rsidRPr="00D45C5C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17</w:t>
            </w:r>
          </w:p>
        </w:tc>
        <w:tc>
          <w:tcPr>
            <w:tcW w:w="3603" w:type="dxa"/>
            <w:vAlign w:val="center"/>
          </w:tcPr>
          <w:p w14:paraId="58865673" w14:textId="4A6E6C5A" w:rsidR="00183E94" w:rsidRPr="00D45C5C" w:rsidRDefault="004071DB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n evaluation of the effectiveness of a risk-based monitoring approach implemented with clinical trials involving implantable cardiac medical devices.</w:t>
            </w:r>
          </w:p>
        </w:tc>
        <w:tc>
          <w:tcPr>
            <w:tcW w:w="3118" w:type="dxa"/>
            <w:vAlign w:val="center"/>
          </w:tcPr>
          <w:p w14:paraId="34AF5B09" w14:textId="0AE56D00" w:rsidR="00183E94" w:rsidRPr="00D45C5C" w:rsidRDefault="0020447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46443944" w14:textId="1B0603E6" w:rsidR="00183E94" w:rsidRPr="00D45C5C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54" w:history="1">
              <w:r w:rsidR="004071DB" w:rsidRPr="00D45C5C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77/1740774517723589</w:t>
              </w:r>
            </w:hyperlink>
            <w:r w:rsidR="004071DB"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4071DB" w:rsidRPr="006D4D1C" w14:paraId="07C93A13" w14:textId="77777777" w:rsidTr="00B80EF9">
        <w:tc>
          <w:tcPr>
            <w:tcW w:w="1354" w:type="dxa"/>
            <w:vAlign w:val="center"/>
          </w:tcPr>
          <w:p w14:paraId="0CE400C8" w14:textId="40E41008" w:rsidR="004071DB" w:rsidRPr="00D45C5C" w:rsidRDefault="00B74E0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D45C5C">
              <w:rPr>
                <w:rFonts w:cstheme="minorHAnsi"/>
                <w:sz w:val="14"/>
                <w:szCs w:val="14"/>
                <w:shd w:val="clear" w:color="auto" w:fill="FFFFFF"/>
              </w:rPr>
              <w:t>Droschel</w:t>
            </w:r>
            <w:proofErr w:type="spellEnd"/>
            <w:r w:rsidRPr="00D45C5C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17</w:t>
            </w:r>
          </w:p>
        </w:tc>
        <w:tc>
          <w:tcPr>
            <w:tcW w:w="3603" w:type="dxa"/>
            <w:vAlign w:val="center"/>
          </w:tcPr>
          <w:p w14:paraId="21FEA6E4" w14:textId="4AA8E069" w:rsidR="004071DB" w:rsidRPr="00D45C5C" w:rsidRDefault="00B74E0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ntegrated care models in Germany-potential market access route for medical devices?</w:t>
            </w:r>
          </w:p>
        </w:tc>
        <w:tc>
          <w:tcPr>
            <w:tcW w:w="3118" w:type="dxa"/>
            <w:vAlign w:val="center"/>
          </w:tcPr>
          <w:p w14:paraId="41552F14" w14:textId="3A0E9CA2" w:rsidR="004071DB" w:rsidRPr="00D45C5C" w:rsidRDefault="00B74E0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Reimbursement</w:t>
            </w:r>
          </w:p>
        </w:tc>
        <w:tc>
          <w:tcPr>
            <w:tcW w:w="1553" w:type="dxa"/>
            <w:vAlign w:val="center"/>
          </w:tcPr>
          <w:p w14:paraId="7BFBD938" w14:textId="554103F5" w:rsidR="004071DB" w:rsidRPr="00D45C5C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55" w:history="1">
              <w:r w:rsidR="001D023C" w:rsidRPr="00D45C5C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al.2017.08.623</w:t>
              </w:r>
            </w:hyperlink>
            <w:r w:rsidR="001D023C"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1D023C" w:rsidRPr="006D4D1C" w14:paraId="0BEF0879" w14:textId="77777777" w:rsidTr="00B80EF9">
        <w:tc>
          <w:tcPr>
            <w:tcW w:w="1354" w:type="dxa"/>
            <w:vAlign w:val="center"/>
          </w:tcPr>
          <w:p w14:paraId="5B07F707" w14:textId="34C6D36E" w:rsidR="001D023C" w:rsidRPr="00D45C5C" w:rsidRDefault="001D023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D45C5C">
              <w:rPr>
                <w:rFonts w:cstheme="minorHAnsi"/>
                <w:sz w:val="14"/>
                <w:szCs w:val="14"/>
                <w:shd w:val="clear" w:color="auto" w:fill="FFFFFF"/>
              </w:rPr>
              <w:t>Drozda</w:t>
            </w:r>
            <w:proofErr w:type="spellEnd"/>
            <w:r w:rsidRPr="00D45C5C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18</w:t>
            </w:r>
          </w:p>
        </w:tc>
        <w:tc>
          <w:tcPr>
            <w:tcW w:w="3603" w:type="dxa"/>
            <w:vAlign w:val="center"/>
          </w:tcPr>
          <w:p w14:paraId="5B9CBB3B" w14:textId="49A3E16E" w:rsidR="001D023C" w:rsidRPr="00D45C5C" w:rsidRDefault="001D023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Constructing the informatics and information technology foundations of a medical device evaluation system: a report from the FDA unique device identifier demonstration.</w:t>
            </w:r>
          </w:p>
        </w:tc>
        <w:tc>
          <w:tcPr>
            <w:tcW w:w="3118" w:type="dxa"/>
            <w:vAlign w:val="center"/>
          </w:tcPr>
          <w:p w14:paraId="26C7B1A8" w14:textId="42591E40" w:rsidR="001D023C" w:rsidRPr="00D45C5C" w:rsidRDefault="0013359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es </w:t>
            </w: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fit PCC-framework</w:t>
            </w:r>
          </w:p>
        </w:tc>
        <w:tc>
          <w:tcPr>
            <w:tcW w:w="1553" w:type="dxa"/>
            <w:vAlign w:val="center"/>
          </w:tcPr>
          <w:p w14:paraId="55F75119" w14:textId="39A17878" w:rsidR="001D023C" w:rsidRPr="00D45C5C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56" w:history="1">
              <w:r w:rsidR="001D023C" w:rsidRPr="00D45C5C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93/jamia/ocx041</w:t>
              </w:r>
            </w:hyperlink>
            <w:r w:rsidR="001D023C"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74775E" w:rsidRPr="006D4D1C" w14:paraId="2C46C423" w14:textId="77777777" w:rsidTr="00B80EF9">
        <w:tc>
          <w:tcPr>
            <w:tcW w:w="1354" w:type="dxa"/>
            <w:vAlign w:val="center"/>
          </w:tcPr>
          <w:p w14:paraId="4473842F" w14:textId="49F669E2" w:rsidR="0074775E" w:rsidRPr="00D45C5C" w:rsidRDefault="008C5BE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r w:rsidRPr="00D45C5C">
              <w:rPr>
                <w:rFonts w:cstheme="minorHAnsi"/>
                <w:sz w:val="14"/>
                <w:szCs w:val="14"/>
                <w:shd w:val="clear" w:color="auto" w:fill="FFFFFF"/>
              </w:rPr>
              <w:t>Dubin 2022</w:t>
            </w:r>
          </w:p>
        </w:tc>
        <w:tc>
          <w:tcPr>
            <w:tcW w:w="3603" w:type="dxa"/>
            <w:vAlign w:val="center"/>
          </w:tcPr>
          <w:p w14:paraId="1EA2DD56" w14:textId="45858CFC" w:rsidR="0074775E" w:rsidRPr="00D45C5C" w:rsidRDefault="008C5BE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FDA and Ensuring Safety and Effectiveness of Devices, Biologics, and Technology</w:t>
            </w:r>
          </w:p>
        </w:tc>
        <w:tc>
          <w:tcPr>
            <w:tcW w:w="3118" w:type="dxa"/>
            <w:vAlign w:val="center"/>
          </w:tcPr>
          <w:p w14:paraId="6911F30C" w14:textId="62C63B8E" w:rsidR="0074775E" w:rsidRPr="00D45C5C" w:rsidRDefault="008C5BE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Systematic review</w:t>
            </w:r>
          </w:p>
        </w:tc>
        <w:tc>
          <w:tcPr>
            <w:tcW w:w="1553" w:type="dxa"/>
            <w:vAlign w:val="center"/>
          </w:tcPr>
          <w:p w14:paraId="70A60626" w14:textId="0AE7C834" w:rsidR="0074775E" w:rsidRPr="00D45C5C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57" w:history="1">
              <w:r w:rsidR="008C5BED" w:rsidRPr="00D45C5C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5435/JAAOS-D-22-00179</w:t>
              </w:r>
            </w:hyperlink>
            <w:r w:rsidR="008C5BED"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C5BED" w:rsidRPr="006D4D1C" w14:paraId="3475CEF7" w14:textId="77777777" w:rsidTr="00B80EF9">
        <w:tc>
          <w:tcPr>
            <w:tcW w:w="1354" w:type="dxa"/>
            <w:vAlign w:val="center"/>
          </w:tcPr>
          <w:p w14:paraId="030119E1" w14:textId="6B5EE23A" w:rsidR="008C5BED" w:rsidRPr="00D45C5C" w:rsidRDefault="00FE430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D45C5C">
              <w:rPr>
                <w:rFonts w:cstheme="minorHAnsi"/>
                <w:sz w:val="14"/>
                <w:szCs w:val="14"/>
                <w:shd w:val="clear" w:color="auto" w:fill="FFFFFF"/>
              </w:rPr>
              <w:t>Duggirala</w:t>
            </w:r>
            <w:proofErr w:type="spellEnd"/>
            <w:r w:rsidRPr="00D45C5C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12</w:t>
            </w:r>
          </w:p>
        </w:tc>
        <w:tc>
          <w:tcPr>
            <w:tcW w:w="3603" w:type="dxa"/>
            <w:vAlign w:val="center"/>
          </w:tcPr>
          <w:p w14:paraId="5C4A7520" w14:textId="0CB6FA7B" w:rsidR="008C5BED" w:rsidRPr="00D45C5C" w:rsidRDefault="00FE430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isproportionality analysis for signal detection of implantable cardioverter-defibrillator-related adverse events in the Food and Drug Administration Medical Device Reporting System.</w:t>
            </w:r>
          </w:p>
        </w:tc>
        <w:tc>
          <w:tcPr>
            <w:tcW w:w="3118" w:type="dxa"/>
            <w:vAlign w:val="center"/>
          </w:tcPr>
          <w:p w14:paraId="2F7C22CC" w14:textId="08B3324F" w:rsidR="008C5BED" w:rsidRPr="00D45C5C" w:rsidRDefault="008810C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484FB23E" w14:textId="2F500435" w:rsidR="008C5BED" w:rsidRPr="00D45C5C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58" w:history="1">
              <w:r w:rsidR="0098504F" w:rsidRPr="00D45C5C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2/pds.2261</w:t>
              </w:r>
            </w:hyperlink>
            <w:r w:rsidR="0098504F"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D70783" w:rsidRPr="006D4D1C" w14:paraId="69E60FC5" w14:textId="77777777" w:rsidTr="00B80EF9">
        <w:tc>
          <w:tcPr>
            <w:tcW w:w="1354" w:type="dxa"/>
            <w:vAlign w:val="center"/>
          </w:tcPr>
          <w:p w14:paraId="7C08F9AD" w14:textId="13051EF8" w:rsidR="00D70783" w:rsidRPr="00D45C5C" w:rsidRDefault="00C5706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</w:rPr>
            </w:pPr>
            <w:proofErr w:type="spellStart"/>
            <w:r w:rsidRPr="00D45C5C">
              <w:rPr>
                <w:rFonts w:cstheme="minorHAnsi"/>
                <w:sz w:val="14"/>
                <w:szCs w:val="14"/>
                <w:shd w:val="clear" w:color="auto" w:fill="FFFFFF"/>
              </w:rPr>
              <w:t>Dutot</w:t>
            </w:r>
            <w:proofErr w:type="spellEnd"/>
            <w:r w:rsidRPr="00D45C5C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2017</w:t>
            </w:r>
          </w:p>
        </w:tc>
        <w:tc>
          <w:tcPr>
            <w:tcW w:w="3603" w:type="dxa"/>
            <w:vAlign w:val="center"/>
          </w:tcPr>
          <w:p w14:paraId="7F5F68B7" w14:textId="07FB991D" w:rsidR="00D70783" w:rsidRPr="00D45C5C" w:rsidRDefault="009B731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OSPITAL-BASED HEALTH TECHNOLOGY ASSESSMENT FOR THE ADOPTION OF INNOVATIVE MEDICAL DEVICES WITHIN FRENCH HOSPITALS: OPPORTUNITIES AND CHALLENGES FOR INDUSTRY</w:t>
            </w:r>
          </w:p>
        </w:tc>
        <w:tc>
          <w:tcPr>
            <w:tcW w:w="3118" w:type="dxa"/>
            <w:vAlign w:val="center"/>
          </w:tcPr>
          <w:p w14:paraId="0A4132E3" w14:textId="44B6754B" w:rsidR="00D70783" w:rsidRPr="00D45C5C" w:rsidRDefault="009B731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0249F26E" w14:textId="1E3F8B93" w:rsidR="00D70783" w:rsidRPr="00D45C5C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59" w:history="1">
              <w:r w:rsidR="009B7319" w:rsidRPr="00D45C5C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7/S0266462317000368</w:t>
              </w:r>
            </w:hyperlink>
          </w:p>
        </w:tc>
      </w:tr>
      <w:tr w:rsidR="009B7319" w:rsidRPr="006D4D1C" w14:paraId="306C0128" w14:textId="77777777" w:rsidTr="00B80EF9">
        <w:tc>
          <w:tcPr>
            <w:tcW w:w="1354" w:type="dxa"/>
            <w:vAlign w:val="center"/>
          </w:tcPr>
          <w:p w14:paraId="573AD998" w14:textId="1B6B5D4F" w:rsidR="009B7319" w:rsidRPr="00D45C5C" w:rsidRDefault="009B731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vir 2012</w:t>
            </w:r>
          </w:p>
        </w:tc>
        <w:tc>
          <w:tcPr>
            <w:tcW w:w="3603" w:type="dxa"/>
            <w:vAlign w:val="center"/>
          </w:tcPr>
          <w:p w14:paraId="07BA8D70" w14:textId="02C31D23" w:rsidR="009B7319" w:rsidRPr="00D45C5C" w:rsidRDefault="0049416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Overview of the 2011 food and drug administration's circulatory system devices panel of the medical devices advisory committee meeting on the </w:t>
            </w:r>
            <w:proofErr w:type="spellStart"/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Zilver</w:t>
            </w:r>
            <w:proofErr w:type="spellEnd"/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R PTX R drug-eluting peripheral stent.</w:t>
            </w:r>
          </w:p>
        </w:tc>
        <w:tc>
          <w:tcPr>
            <w:tcW w:w="3118" w:type="dxa"/>
            <w:vAlign w:val="center"/>
          </w:tcPr>
          <w:p w14:paraId="1AD0C6C6" w14:textId="41C849F7" w:rsidR="009B7319" w:rsidRPr="00D45C5C" w:rsidRDefault="0049416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56665F89" w14:textId="3DAA45C9" w:rsidR="009B7319" w:rsidRPr="00D45C5C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60" w:history="1">
              <w:r w:rsidR="0049416F" w:rsidRPr="00D45C5C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carrev.2012.05.003</w:t>
              </w:r>
            </w:hyperlink>
            <w:r w:rsidR="0049416F" w:rsidRPr="00D45C5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49416F" w:rsidRPr="006D4D1C" w14:paraId="1B4F7C9A" w14:textId="77777777" w:rsidTr="00B80EF9">
        <w:tc>
          <w:tcPr>
            <w:tcW w:w="1354" w:type="dxa"/>
            <w:vAlign w:val="center"/>
          </w:tcPr>
          <w:p w14:paraId="6A7501AC" w14:textId="64CAA159" w:rsidR="0049416F" w:rsidRPr="008858E2" w:rsidRDefault="0049416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ikelboom</w:t>
            </w:r>
            <w:proofErr w:type="spellEnd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1996</w:t>
            </w:r>
          </w:p>
        </w:tc>
        <w:tc>
          <w:tcPr>
            <w:tcW w:w="3603" w:type="dxa"/>
            <w:vAlign w:val="center"/>
          </w:tcPr>
          <w:p w14:paraId="25CE0591" w14:textId="723D3BE2" w:rsidR="0049416F" w:rsidRPr="008858E2" w:rsidRDefault="0049416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egulatory requirements for medical devices in the European Union.</w:t>
            </w:r>
          </w:p>
        </w:tc>
        <w:tc>
          <w:tcPr>
            <w:tcW w:w="3118" w:type="dxa"/>
            <w:vAlign w:val="center"/>
          </w:tcPr>
          <w:p w14:paraId="6BB85C99" w14:textId="73A7D65E" w:rsidR="0049416F" w:rsidRPr="008858E2" w:rsidRDefault="0049416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Editorial/Opinion/Comment paper</w:t>
            </w:r>
          </w:p>
        </w:tc>
        <w:tc>
          <w:tcPr>
            <w:tcW w:w="1553" w:type="dxa"/>
            <w:vAlign w:val="center"/>
          </w:tcPr>
          <w:p w14:paraId="1AC53A04" w14:textId="4F0525A1" w:rsidR="0049416F" w:rsidRPr="008858E2" w:rsidRDefault="00AC437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European journal of vascular and endovascular </w:t>
            </w:r>
            <w:proofErr w:type="gramStart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urgery :</w:t>
            </w:r>
            <w:proofErr w:type="gramEnd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the official journal of the European Society for Vascular Surgery / 1996;12(1):3-4</w:t>
            </w:r>
          </w:p>
        </w:tc>
      </w:tr>
      <w:tr w:rsidR="00AC4378" w:rsidRPr="006D4D1C" w14:paraId="3CD75EAE" w14:textId="77777777" w:rsidTr="00B80EF9">
        <w:tc>
          <w:tcPr>
            <w:tcW w:w="1354" w:type="dxa"/>
            <w:vAlign w:val="center"/>
          </w:tcPr>
          <w:p w14:paraId="4421A1D9" w14:textId="2372E8E7" w:rsidR="00AC4378" w:rsidRPr="008858E2" w:rsidRDefault="00AC437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ser 2020</w:t>
            </w:r>
          </w:p>
        </w:tc>
        <w:tc>
          <w:tcPr>
            <w:tcW w:w="3603" w:type="dxa"/>
            <w:vAlign w:val="center"/>
          </w:tcPr>
          <w:p w14:paraId="594ADEE4" w14:textId="7015BD01" w:rsidR="00AC4378" w:rsidRPr="008858E2" w:rsidRDefault="00AC437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NS100 The New Reimbursement Route for Digital Health Applications (DIGA) in Germany: Critical Appraisal and First Evaluation of the Possible Effect on the German Healthcare System</w:t>
            </w:r>
          </w:p>
        </w:tc>
        <w:tc>
          <w:tcPr>
            <w:tcW w:w="3118" w:type="dxa"/>
            <w:vAlign w:val="center"/>
          </w:tcPr>
          <w:p w14:paraId="2855C199" w14:textId="17DF66E5" w:rsidR="00AC4378" w:rsidRPr="008858E2" w:rsidRDefault="001A0B7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Reimbursement</w:t>
            </w:r>
          </w:p>
        </w:tc>
        <w:tc>
          <w:tcPr>
            <w:tcW w:w="1553" w:type="dxa"/>
            <w:vAlign w:val="center"/>
          </w:tcPr>
          <w:p w14:paraId="7CF0CC37" w14:textId="7184BA57" w:rsidR="00AC4378" w:rsidRPr="008858E2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61" w:history="1">
              <w:r w:rsidR="001A0B76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al.2020.08.1544</w:t>
              </w:r>
            </w:hyperlink>
            <w:r w:rsidR="001A0B76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B73247" w:rsidRPr="006D4D1C" w14:paraId="37C9FA26" w14:textId="77777777" w:rsidTr="00B80EF9">
        <w:tc>
          <w:tcPr>
            <w:tcW w:w="1354" w:type="dxa"/>
            <w:vAlign w:val="center"/>
          </w:tcPr>
          <w:p w14:paraId="458EA437" w14:textId="0F6117B7" w:rsidR="00B73247" w:rsidRPr="008858E2" w:rsidRDefault="00B7324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732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Farrah 2019</w:t>
            </w:r>
          </w:p>
        </w:tc>
        <w:tc>
          <w:tcPr>
            <w:tcW w:w="3603" w:type="dxa"/>
            <w:vAlign w:val="center"/>
          </w:tcPr>
          <w:p w14:paraId="0C3EAD19" w14:textId="48AB0424" w:rsidR="00B73247" w:rsidRPr="008858E2" w:rsidRDefault="00B7324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732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lmost half of references in reports on new and emerging nondrug health technologies are grey literature.</w:t>
            </w:r>
          </w:p>
        </w:tc>
        <w:tc>
          <w:tcPr>
            <w:tcW w:w="3118" w:type="dxa"/>
            <w:vAlign w:val="center"/>
          </w:tcPr>
          <w:p w14:paraId="5B8346C3" w14:textId="72C2ED17" w:rsidR="00B73247" w:rsidRPr="008858E2" w:rsidRDefault="00B7324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563E86E6" w14:textId="2786D825" w:rsidR="00B73247" w:rsidRPr="00B73247" w:rsidRDefault="00E65267" w:rsidP="00B80EF9">
            <w:pPr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hyperlink r:id="rId62" w:history="1">
              <w:r w:rsidR="00B73247" w:rsidRPr="00B73247">
                <w:rPr>
                  <w:rStyle w:val="Hyperlink"/>
                  <w:color w:val="000000" w:themeColor="text1"/>
                  <w:sz w:val="14"/>
                  <w:szCs w:val="14"/>
                  <w:lang w:val="en-US"/>
                </w:rPr>
                <w:t>https://dx.doi.org/10.5195/jmla.2019.539</w:t>
              </w:r>
            </w:hyperlink>
            <w:r w:rsidR="00B73247" w:rsidRPr="00B73247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</w:tr>
      <w:tr w:rsidR="00531C86" w:rsidRPr="006D4D1C" w14:paraId="74A0C350" w14:textId="77777777" w:rsidTr="00B80EF9">
        <w:tc>
          <w:tcPr>
            <w:tcW w:w="1354" w:type="dxa"/>
            <w:vAlign w:val="center"/>
          </w:tcPr>
          <w:p w14:paraId="3CFF0B29" w14:textId="110988C9" w:rsidR="00531C86" w:rsidRPr="008858E2" w:rsidRDefault="00353ACE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Federici 2021</w:t>
            </w:r>
          </w:p>
        </w:tc>
        <w:tc>
          <w:tcPr>
            <w:tcW w:w="3603" w:type="dxa"/>
            <w:vAlign w:val="center"/>
          </w:tcPr>
          <w:p w14:paraId="1F5BFEDC" w14:textId="1D1F177D" w:rsidR="00531C86" w:rsidRPr="008858E2" w:rsidRDefault="00353ACE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Coverage with evidence development schemes for medical devices in Europe: characteristics and challenges.</w:t>
            </w:r>
          </w:p>
        </w:tc>
        <w:tc>
          <w:tcPr>
            <w:tcW w:w="3118" w:type="dxa"/>
            <w:vAlign w:val="center"/>
          </w:tcPr>
          <w:p w14:paraId="274D0508" w14:textId="33F9A0E6" w:rsidR="00531C86" w:rsidRPr="008858E2" w:rsidRDefault="000B7D70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Reimbursement</w:t>
            </w:r>
          </w:p>
        </w:tc>
        <w:tc>
          <w:tcPr>
            <w:tcW w:w="1553" w:type="dxa"/>
            <w:vAlign w:val="center"/>
          </w:tcPr>
          <w:p w14:paraId="50C6C5D8" w14:textId="33A5F14D" w:rsidR="00531C86" w:rsidRPr="008858E2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63" w:history="1">
              <w:r w:rsidR="000B7D70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7/s10198-021-01334-9</w:t>
              </w:r>
            </w:hyperlink>
            <w:r w:rsidR="000B7D70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0B7D70" w:rsidRPr="006D4D1C" w14:paraId="56B24E81" w14:textId="77777777" w:rsidTr="00B80EF9">
        <w:tc>
          <w:tcPr>
            <w:tcW w:w="1354" w:type="dxa"/>
            <w:vAlign w:val="center"/>
          </w:tcPr>
          <w:p w14:paraId="092AB2C8" w14:textId="5A39EB39" w:rsidR="000B7D70" w:rsidRPr="008858E2" w:rsidRDefault="000B7D70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Feldman 2008</w:t>
            </w:r>
          </w:p>
        </w:tc>
        <w:tc>
          <w:tcPr>
            <w:tcW w:w="3603" w:type="dxa"/>
            <w:vAlign w:val="center"/>
          </w:tcPr>
          <w:p w14:paraId="461951C9" w14:textId="728F735B" w:rsidR="000B7D70" w:rsidRPr="008858E2" w:rsidRDefault="0020447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Who is responsible for evaluating the safety and effectiveness of medical devices? The role of independent technology assessment</w:t>
            </w:r>
          </w:p>
        </w:tc>
        <w:tc>
          <w:tcPr>
            <w:tcW w:w="3118" w:type="dxa"/>
            <w:vAlign w:val="center"/>
          </w:tcPr>
          <w:p w14:paraId="54636F86" w14:textId="7F5E2E4D" w:rsidR="000B7D70" w:rsidRPr="008858E2" w:rsidRDefault="0020447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Editorial/Opinion/Comment paper</w:t>
            </w:r>
          </w:p>
        </w:tc>
        <w:tc>
          <w:tcPr>
            <w:tcW w:w="1553" w:type="dxa"/>
            <w:vAlign w:val="center"/>
          </w:tcPr>
          <w:p w14:paraId="05BA49EA" w14:textId="6A3FF5B1" w:rsidR="000B7D70" w:rsidRPr="008858E2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64" w:history="1">
              <w:r w:rsidR="00204471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7/s11606-007-0275-4</w:t>
              </w:r>
            </w:hyperlink>
            <w:r w:rsidR="00204471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204471" w:rsidRPr="006D4D1C" w14:paraId="049C3AAE" w14:textId="77777777" w:rsidTr="00B80EF9">
        <w:tc>
          <w:tcPr>
            <w:tcW w:w="1354" w:type="dxa"/>
            <w:vAlign w:val="center"/>
          </w:tcPr>
          <w:p w14:paraId="2A3FC336" w14:textId="1864E81B" w:rsidR="00204471" w:rsidRPr="008858E2" w:rsidRDefault="0020447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Fradet 2018</w:t>
            </w:r>
          </w:p>
        </w:tc>
        <w:tc>
          <w:tcPr>
            <w:tcW w:w="3603" w:type="dxa"/>
            <w:vAlign w:val="center"/>
          </w:tcPr>
          <w:p w14:paraId="6B30BB7E" w14:textId="0384C293" w:rsidR="00204471" w:rsidRPr="008858E2" w:rsidRDefault="00D45C5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OSPITAL-BASED HEALTH TECHNOLOGY ASSESSMENT OF MEDICAL DEVICES IN FRANCE: A COLLABORATION WITH MEDICAL DEVICE MANUFACTURERS OR NATIONAL AGENCY?</w:t>
            </w:r>
          </w:p>
        </w:tc>
        <w:tc>
          <w:tcPr>
            <w:tcW w:w="3118" w:type="dxa"/>
            <w:vAlign w:val="center"/>
          </w:tcPr>
          <w:p w14:paraId="4795B88D" w14:textId="26E556B3" w:rsidR="00204471" w:rsidRPr="008858E2" w:rsidRDefault="00D45C5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55D5C2BA" w14:textId="5684E9DC" w:rsidR="00204471" w:rsidRPr="008858E2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65" w:history="1">
              <w:r w:rsidR="00D45C5C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al.2018.09.1621</w:t>
              </w:r>
            </w:hyperlink>
            <w:r w:rsidR="00D45C5C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0462ED" w:rsidRPr="006D4D1C" w14:paraId="1A2F3790" w14:textId="77777777" w:rsidTr="00B80EF9">
        <w:tc>
          <w:tcPr>
            <w:tcW w:w="1354" w:type="dxa"/>
            <w:vAlign w:val="center"/>
          </w:tcPr>
          <w:p w14:paraId="4602416D" w14:textId="010F2035" w:rsidR="000462ED" w:rsidRPr="008858E2" w:rsidRDefault="00F40E9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Fuchs 2019</w:t>
            </w:r>
          </w:p>
        </w:tc>
        <w:tc>
          <w:tcPr>
            <w:tcW w:w="3603" w:type="dxa"/>
            <w:vAlign w:val="center"/>
          </w:tcPr>
          <w:p w14:paraId="5F94DD4B" w14:textId="4CC6E543" w:rsidR="000462ED" w:rsidRPr="008858E2" w:rsidRDefault="00F40E9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esting a new taxonomic model for the assessment of medical devices: Is it plausible and applicable? Insights from HTA reports and interviews with HTA institutions in Europe.</w:t>
            </w:r>
          </w:p>
        </w:tc>
        <w:tc>
          <w:tcPr>
            <w:tcW w:w="3118" w:type="dxa"/>
            <w:vAlign w:val="center"/>
          </w:tcPr>
          <w:p w14:paraId="6CFA7942" w14:textId="36DDC092" w:rsidR="000462ED" w:rsidRPr="008858E2" w:rsidRDefault="001C56D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600AD235" w14:textId="4B321D58" w:rsidR="000462ED" w:rsidRPr="008858E2" w:rsidRDefault="00E6526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66" w:history="1">
              <w:r w:rsidR="00F40E97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healthpol.2018.03.004</w:t>
              </w:r>
            </w:hyperlink>
            <w:r w:rsidR="00F40E97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1C56D5" w:rsidRPr="006D4D1C" w14:paraId="76D41480" w14:textId="77777777" w:rsidTr="00B80EF9">
        <w:tc>
          <w:tcPr>
            <w:tcW w:w="1354" w:type="dxa"/>
            <w:vAlign w:val="center"/>
          </w:tcPr>
          <w:p w14:paraId="42A78CAB" w14:textId="19F9C2D5" w:rsidR="001C56D5" w:rsidRPr="008858E2" w:rsidRDefault="006820F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Fuller 2005</w:t>
            </w:r>
          </w:p>
        </w:tc>
        <w:tc>
          <w:tcPr>
            <w:tcW w:w="3603" w:type="dxa"/>
            <w:vAlign w:val="center"/>
          </w:tcPr>
          <w:p w14:paraId="30CC4853" w14:textId="7240CB63" w:rsidR="001C56D5" w:rsidRPr="008858E2" w:rsidRDefault="006820F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rocar-associated injuries and fatalities: an analysis of 1399 reports to the FDA.</w:t>
            </w:r>
          </w:p>
        </w:tc>
        <w:tc>
          <w:tcPr>
            <w:tcW w:w="3118" w:type="dxa"/>
            <w:vAlign w:val="center"/>
          </w:tcPr>
          <w:p w14:paraId="27FF6794" w14:textId="1FDFA181" w:rsidR="001C56D5" w:rsidRPr="008858E2" w:rsidRDefault="006820F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0C3560ED" w14:textId="0D97EF50" w:rsidR="001C56D5" w:rsidRPr="008858E2" w:rsidRDefault="006820F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Journal of minimally invasive gynecology / 2005;12(4):302-7</w:t>
            </w:r>
          </w:p>
        </w:tc>
      </w:tr>
      <w:tr w:rsidR="006820F8" w:rsidRPr="006D4D1C" w14:paraId="12E100EE" w14:textId="77777777" w:rsidTr="00B80EF9">
        <w:tc>
          <w:tcPr>
            <w:tcW w:w="1354" w:type="dxa"/>
            <w:vAlign w:val="center"/>
          </w:tcPr>
          <w:p w14:paraId="5CACAB04" w14:textId="55D5D1F1" w:rsidR="006820F8" w:rsidRPr="008858E2" w:rsidRDefault="00A7213E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Gagliardi 2017</w:t>
            </w:r>
          </w:p>
        </w:tc>
        <w:tc>
          <w:tcPr>
            <w:tcW w:w="3603" w:type="dxa"/>
            <w:vAlign w:val="center"/>
          </w:tcPr>
          <w:p w14:paraId="67299ECE" w14:textId="10909CBF" w:rsidR="006820F8" w:rsidRPr="008858E2" w:rsidRDefault="004C038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Factors constraining patient engagement in implantable medical device discussions and decisions: interviews with physicians.</w:t>
            </w:r>
          </w:p>
        </w:tc>
        <w:tc>
          <w:tcPr>
            <w:tcW w:w="3118" w:type="dxa"/>
            <w:vAlign w:val="center"/>
          </w:tcPr>
          <w:p w14:paraId="42BE2352" w14:textId="214E9545" w:rsidR="006820F8" w:rsidRPr="008858E2" w:rsidRDefault="004C038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135DDC81" w14:textId="063BA4B2" w:rsidR="002D5FB4" w:rsidRPr="008858E2" w:rsidRDefault="00E65267" w:rsidP="002D5FB4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67" w:history="1">
              <w:r w:rsidR="002D5FB4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93/intqhc/mzx013</w:t>
              </w:r>
            </w:hyperlink>
            <w:r w:rsidR="002D5FB4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2D5FB4" w:rsidRPr="006D4D1C" w14:paraId="6F8E0D3C" w14:textId="77777777" w:rsidTr="00B80EF9">
        <w:tc>
          <w:tcPr>
            <w:tcW w:w="1354" w:type="dxa"/>
            <w:vAlign w:val="center"/>
          </w:tcPr>
          <w:p w14:paraId="71AAC754" w14:textId="0EFC40FF" w:rsidR="002D5FB4" w:rsidRPr="008858E2" w:rsidRDefault="002D5FB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Gamessa</w:t>
            </w:r>
            <w:proofErr w:type="spellEnd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22</w:t>
            </w:r>
          </w:p>
        </w:tc>
        <w:tc>
          <w:tcPr>
            <w:tcW w:w="3603" w:type="dxa"/>
            <w:vAlign w:val="center"/>
          </w:tcPr>
          <w:p w14:paraId="3FADD594" w14:textId="7BEFDAA5" w:rsidR="002D5FB4" w:rsidRPr="008858E2" w:rsidRDefault="002D5FB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lanning and Budgeting of Medical Devices Among Ethiopian Public Hospitals.</w:t>
            </w:r>
          </w:p>
        </w:tc>
        <w:tc>
          <w:tcPr>
            <w:tcW w:w="3118" w:type="dxa"/>
            <w:vAlign w:val="center"/>
          </w:tcPr>
          <w:p w14:paraId="0AE7768B" w14:textId="7CE62F8E" w:rsidR="002D5FB4" w:rsidRPr="008858E2" w:rsidRDefault="002D5FB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  <w:r w:rsidR="00CE211B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:</w:t>
            </w:r>
            <w:r w:rsidR="00CE211B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Organization not implementation</w:t>
            </w:r>
          </w:p>
        </w:tc>
        <w:tc>
          <w:tcPr>
            <w:tcW w:w="1553" w:type="dxa"/>
            <w:vAlign w:val="center"/>
          </w:tcPr>
          <w:p w14:paraId="6CBB7BEC" w14:textId="05C64BE2" w:rsidR="002D5FB4" w:rsidRPr="008858E2" w:rsidRDefault="00E65267" w:rsidP="002D5FB4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68" w:history="1">
              <w:r w:rsidR="00CE211B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2147/CEOR.S363376</w:t>
              </w:r>
            </w:hyperlink>
            <w:r w:rsidR="00CE211B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CE211B" w:rsidRPr="00AC4378" w14:paraId="3DA7283A" w14:textId="77777777" w:rsidTr="00B80EF9">
        <w:tc>
          <w:tcPr>
            <w:tcW w:w="1354" w:type="dxa"/>
            <w:vAlign w:val="center"/>
          </w:tcPr>
          <w:p w14:paraId="1405AFCC" w14:textId="2DC52347" w:rsidR="00CE211B" w:rsidRPr="008858E2" w:rsidRDefault="00CE211B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lastRenderedPageBreak/>
              <w:t>Garver 1995</w:t>
            </w:r>
          </w:p>
        </w:tc>
        <w:tc>
          <w:tcPr>
            <w:tcW w:w="3603" w:type="dxa"/>
            <w:vAlign w:val="center"/>
          </w:tcPr>
          <w:p w14:paraId="3935F0DD" w14:textId="2E98F911" w:rsidR="00CE211B" w:rsidRPr="008858E2" w:rsidRDefault="00F352F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epidemiology of prosthetic heart valves in the United States.</w:t>
            </w:r>
          </w:p>
        </w:tc>
        <w:tc>
          <w:tcPr>
            <w:tcW w:w="3118" w:type="dxa"/>
            <w:vAlign w:val="center"/>
          </w:tcPr>
          <w:p w14:paraId="65661A43" w14:textId="28313808" w:rsidR="00CE211B" w:rsidRPr="008858E2" w:rsidRDefault="00F352F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190A5D3A" w14:textId="70F00F1F" w:rsidR="00CE211B" w:rsidRPr="008858E2" w:rsidRDefault="00F352F2" w:rsidP="002D5FB4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exas Heart Institute journal / 1995;22(1):86-91</w:t>
            </w:r>
          </w:p>
        </w:tc>
      </w:tr>
      <w:tr w:rsidR="00E62B8E" w:rsidRPr="006D4D1C" w14:paraId="56B5BAE7" w14:textId="77777777" w:rsidTr="00B80EF9">
        <w:tc>
          <w:tcPr>
            <w:tcW w:w="1354" w:type="dxa"/>
            <w:vAlign w:val="center"/>
          </w:tcPr>
          <w:p w14:paraId="6AD6E4EE" w14:textId="03EBE7C6" w:rsidR="00E62B8E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Gavaghan 2013</w:t>
            </w:r>
          </w:p>
        </w:tc>
        <w:tc>
          <w:tcPr>
            <w:tcW w:w="3603" w:type="dxa"/>
            <w:vAlign w:val="center"/>
          </w:tcPr>
          <w:p w14:paraId="51196B7B" w14:textId="04F41D8C" w:rsidR="00E62B8E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ealth economic modeling methods from an ACO provider perspective</w:t>
            </w:r>
          </w:p>
        </w:tc>
        <w:tc>
          <w:tcPr>
            <w:tcW w:w="3118" w:type="dxa"/>
            <w:vAlign w:val="center"/>
          </w:tcPr>
          <w:p w14:paraId="573D329C" w14:textId="5BEBECCD" w:rsidR="00E62B8E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Reimbursement</w:t>
            </w:r>
          </w:p>
        </w:tc>
        <w:tc>
          <w:tcPr>
            <w:tcW w:w="1553" w:type="dxa"/>
            <w:vAlign w:val="center"/>
          </w:tcPr>
          <w:p w14:paraId="61CB7E36" w14:textId="6F4188DD" w:rsidR="00965827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69" w:history="1">
              <w:r w:rsidR="00965827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al.2013.03.164</w:t>
              </w:r>
            </w:hyperlink>
            <w:r w:rsidR="00965827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65827" w:rsidRPr="006D4D1C" w14:paraId="4C67F052" w14:textId="77777777" w:rsidTr="00B80EF9">
        <w:tc>
          <w:tcPr>
            <w:tcW w:w="1354" w:type="dxa"/>
            <w:vAlign w:val="center"/>
          </w:tcPr>
          <w:p w14:paraId="2F6FC49A" w14:textId="7FA5CAB5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Ghobadi 2017</w:t>
            </w:r>
          </w:p>
        </w:tc>
        <w:tc>
          <w:tcPr>
            <w:tcW w:w="3603" w:type="dxa"/>
            <w:vAlign w:val="center"/>
          </w:tcPr>
          <w:p w14:paraId="6DD62348" w14:textId="3922C0E6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adiological Medical Device Innovation: Approvals via the Premarket Approval Pathway From 2000 to 2015.</w:t>
            </w:r>
          </w:p>
        </w:tc>
        <w:tc>
          <w:tcPr>
            <w:tcW w:w="3118" w:type="dxa"/>
            <w:vAlign w:val="center"/>
          </w:tcPr>
          <w:p w14:paraId="4B146B1B" w14:textId="0B408449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695DBEA7" w14:textId="0ED96773" w:rsidR="00965827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70" w:history="1">
              <w:r w:rsidR="00965827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acr.2016.08.014</w:t>
              </w:r>
            </w:hyperlink>
            <w:r w:rsidR="00965827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65827" w:rsidRPr="006D4D1C" w14:paraId="42DA073B" w14:textId="77777777" w:rsidTr="00B80EF9">
        <w:tc>
          <w:tcPr>
            <w:tcW w:w="1354" w:type="dxa"/>
            <w:vAlign w:val="center"/>
          </w:tcPr>
          <w:p w14:paraId="6214DF01" w14:textId="7873A9E1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Glen 2018</w:t>
            </w:r>
          </w:p>
        </w:tc>
        <w:tc>
          <w:tcPr>
            <w:tcW w:w="3603" w:type="dxa"/>
            <w:vAlign w:val="center"/>
          </w:tcPr>
          <w:p w14:paraId="55BC193B" w14:textId="3D19A3D3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USE OF MEDTECH INNOVATION BRIEFINGS (MIBS) TO ENCOURAGE IMPLEMENTATION OF INNOVATIVE TECHNOLOGIES: A REVIEW OF PUBLISHED BRIEFINGS FROM 2014-2018</w:t>
            </w:r>
          </w:p>
        </w:tc>
        <w:tc>
          <w:tcPr>
            <w:tcW w:w="3118" w:type="dxa"/>
            <w:vAlign w:val="center"/>
          </w:tcPr>
          <w:p w14:paraId="2C20CD8B" w14:textId="1FDB6AF8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017A1090" w14:textId="2D938C6D" w:rsidR="00965827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71" w:history="1">
              <w:r w:rsidR="00965827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al.2018.09.1087</w:t>
              </w:r>
            </w:hyperlink>
            <w:r w:rsidR="00965827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65827" w:rsidRPr="006D4D1C" w14:paraId="229A7A4E" w14:textId="77777777" w:rsidTr="00B80EF9">
        <w:tc>
          <w:tcPr>
            <w:tcW w:w="1354" w:type="dxa"/>
            <w:vAlign w:val="center"/>
          </w:tcPr>
          <w:p w14:paraId="0F706825" w14:textId="7B690B1B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Golish 2017</w:t>
            </w:r>
          </w:p>
        </w:tc>
        <w:tc>
          <w:tcPr>
            <w:tcW w:w="3603" w:type="dxa"/>
            <w:vAlign w:val="center"/>
          </w:tcPr>
          <w:p w14:paraId="66581A2C" w14:textId="7119EC56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pinal devices in the United States-investigational device exemption trials and premarket approval of class III devices.</w:t>
            </w:r>
          </w:p>
        </w:tc>
        <w:tc>
          <w:tcPr>
            <w:tcW w:w="3118" w:type="dxa"/>
            <w:vAlign w:val="center"/>
          </w:tcPr>
          <w:p w14:paraId="5CF0F5CE" w14:textId="39600CE5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2312C84A" w14:textId="768527C4" w:rsidR="00965827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72" w:history="1">
              <w:r w:rsidR="00965827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spinee.2016.09.015</w:t>
              </w:r>
            </w:hyperlink>
            <w:r w:rsidR="00965827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65827" w:rsidRPr="006D4D1C" w14:paraId="4A3153E6" w14:textId="77777777" w:rsidTr="00B80EF9">
        <w:tc>
          <w:tcPr>
            <w:tcW w:w="1354" w:type="dxa"/>
            <w:vAlign w:val="center"/>
          </w:tcPr>
          <w:p w14:paraId="463A38B1" w14:textId="0AF18A16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Grandeau</w:t>
            </w:r>
            <w:proofErr w:type="spellEnd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5</w:t>
            </w:r>
          </w:p>
        </w:tc>
        <w:tc>
          <w:tcPr>
            <w:tcW w:w="3603" w:type="dxa"/>
            <w:vAlign w:val="center"/>
          </w:tcPr>
          <w:p w14:paraId="429DB7FD" w14:textId="6D95BA93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raceability of implantable medical devices: A retrospective study from 2010 to 2013</w:t>
            </w:r>
          </w:p>
        </w:tc>
        <w:tc>
          <w:tcPr>
            <w:tcW w:w="3118" w:type="dxa"/>
            <w:vAlign w:val="center"/>
          </w:tcPr>
          <w:p w14:paraId="37A84F02" w14:textId="7D26E5C5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4EEBE15C" w14:textId="16DECFD8" w:rsidR="00965827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73" w:history="1">
              <w:r w:rsidR="00965827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36/ejhpharm-2015-000639.485</w:t>
              </w:r>
            </w:hyperlink>
            <w:r w:rsidR="00965827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65827" w:rsidRPr="006D4D1C" w14:paraId="2E80536C" w14:textId="77777777" w:rsidTr="00B80EF9">
        <w:tc>
          <w:tcPr>
            <w:tcW w:w="1354" w:type="dxa"/>
            <w:vAlign w:val="center"/>
          </w:tcPr>
          <w:p w14:paraId="7D2A49D2" w14:textId="351B7ED1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Green 2020</w:t>
            </w:r>
          </w:p>
        </w:tc>
        <w:tc>
          <w:tcPr>
            <w:tcW w:w="3603" w:type="dxa"/>
            <w:vAlign w:val="center"/>
          </w:tcPr>
          <w:p w14:paraId="5A5EE9B6" w14:textId="0D44091E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T3 A Review of the National Institute for Health and Care Excellence (NICE) Medical Technologies Guidance over the Last 10 YEARS</w:t>
            </w:r>
          </w:p>
        </w:tc>
        <w:tc>
          <w:tcPr>
            <w:tcW w:w="3118" w:type="dxa"/>
            <w:vAlign w:val="center"/>
          </w:tcPr>
          <w:p w14:paraId="0638BEAB" w14:textId="06F818CC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49F7478A" w14:textId="6FF074FC" w:rsidR="00965827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74" w:history="1">
              <w:r w:rsidR="00965827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al.2020.08.053</w:t>
              </w:r>
            </w:hyperlink>
            <w:r w:rsidR="00965827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65827" w:rsidRPr="00965827" w14:paraId="296323DC" w14:textId="77777777" w:rsidTr="00B80EF9">
        <w:tc>
          <w:tcPr>
            <w:tcW w:w="1354" w:type="dxa"/>
            <w:vAlign w:val="center"/>
          </w:tcPr>
          <w:p w14:paraId="0AC0BBE6" w14:textId="09AD47D0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Griffiths 2017</w:t>
            </w:r>
          </w:p>
        </w:tc>
        <w:tc>
          <w:tcPr>
            <w:tcW w:w="3603" w:type="dxa"/>
            <w:vAlign w:val="center"/>
          </w:tcPr>
          <w:p w14:paraId="1EF52233" w14:textId="3F9C8936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Undermining the gold standard? the role of non-comparative evidence in health technology assessment</w:t>
            </w:r>
          </w:p>
        </w:tc>
        <w:tc>
          <w:tcPr>
            <w:tcW w:w="3118" w:type="dxa"/>
            <w:vAlign w:val="center"/>
          </w:tcPr>
          <w:p w14:paraId="3D2DC87B" w14:textId="349EE840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2070FB3D" w14:textId="1C4155D1" w:rsidR="00965827" w:rsidRPr="008858E2" w:rsidRDefault="0096582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Value in Health / 2017;20(5</w:t>
            </w:r>
            <w:proofErr w:type="gramStart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):A</w:t>
            </w:r>
            <w:proofErr w:type="gramEnd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20</w:t>
            </w:r>
          </w:p>
        </w:tc>
      </w:tr>
      <w:tr w:rsidR="00965827" w:rsidRPr="006D4D1C" w14:paraId="498D4498" w14:textId="77777777" w:rsidTr="00B80EF9">
        <w:tc>
          <w:tcPr>
            <w:tcW w:w="1354" w:type="dxa"/>
            <w:vAlign w:val="center"/>
          </w:tcPr>
          <w:p w14:paraId="0A9B5FE6" w14:textId="2C17E747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Grigore 2020</w:t>
            </w:r>
          </w:p>
        </w:tc>
        <w:tc>
          <w:tcPr>
            <w:tcW w:w="3603" w:type="dxa"/>
            <w:vAlign w:val="center"/>
          </w:tcPr>
          <w:p w14:paraId="05BAAF15" w14:textId="449D7887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urrogate Endpoints in Health Technology Assessment: An International Review of Methodological Guidelines</w:t>
            </w:r>
          </w:p>
        </w:tc>
        <w:tc>
          <w:tcPr>
            <w:tcW w:w="3118" w:type="dxa"/>
            <w:vAlign w:val="center"/>
          </w:tcPr>
          <w:p w14:paraId="65DB78C4" w14:textId="0F5B2529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2FB4E3A0" w14:textId="076FA612" w:rsidR="00965827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75" w:history="1">
              <w:r w:rsidR="00965827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7/s40273-020-00935-1</w:t>
              </w:r>
            </w:hyperlink>
            <w:r w:rsidR="00965827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65827" w:rsidRPr="006D4D1C" w14:paraId="1EF8E217" w14:textId="77777777" w:rsidTr="00B80EF9">
        <w:tc>
          <w:tcPr>
            <w:tcW w:w="1354" w:type="dxa"/>
            <w:vAlign w:val="center"/>
          </w:tcPr>
          <w:p w14:paraId="70527E7A" w14:textId="5242B6C4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Gunasekeran</w:t>
            </w:r>
            <w:proofErr w:type="spellEnd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22</w:t>
            </w:r>
          </w:p>
        </w:tc>
        <w:tc>
          <w:tcPr>
            <w:tcW w:w="3603" w:type="dxa"/>
            <w:vAlign w:val="center"/>
          </w:tcPr>
          <w:p w14:paraId="27CAF858" w14:textId="6BB08E43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cceptance and Perception of Artificial Intelligence Usability in Eye Care (APPRAISE) for Ophthalmologists: A Multinational Perspective.</w:t>
            </w:r>
          </w:p>
        </w:tc>
        <w:tc>
          <w:tcPr>
            <w:tcW w:w="3118" w:type="dxa"/>
            <w:vAlign w:val="center"/>
          </w:tcPr>
          <w:p w14:paraId="30A622B5" w14:textId="6F37C0FC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Opinion/Survey</w:t>
            </w:r>
          </w:p>
        </w:tc>
        <w:tc>
          <w:tcPr>
            <w:tcW w:w="1553" w:type="dxa"/>
            <w:vAlign w:val="center"/>
          </w:tcPr>
          <w:p w14:paraId="708E5251" w14:textId="1023325B" w:rsidR="00965827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76" w:history="1">
              <w:r w:rsidR="00965827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3389/fmed.2022.875242</w:t>
              </w:r>
            </w:hyperlink>
            <w:r w:rsidR="00965827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65827" w:rsidRPr="006D4D1C" w14:paraId="56F673CA" w14:textId="77777777" w:rsidTr="00B80EF9">
        <w:tc>
          <w:tcPr>
            <w:tcW w:w="1354" w:type="dxa"/>
            <w:vAlign w:val="center"/>
          </w:tcPr>
          <w:p w14:paraId="3DA04B57" w14:textId="24CF6651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aas 2017</w:t>
            </w:r>
          </w:p>
        </w:tc>
        <w:tc>
          <w:tcPr>
            <w:tcW w:w="3603" w:type="dxa"/>
            <w:vAlign w:val="center"/>
          </w:tcPr>
          <w:p w14:paraId="497726DD" w14:textId="5F9E2146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rivers of the Variation in Prosthetic Implant Purchase Prices for Total Knee and Total Hip Arthroplasties.</w:t>
            </w:r>
          </w:p>
        </w:tc>
        <w:tc>
          <w:tcPr>
            <w:tcW w:w="3118" w:type="dxa"/>
            <w:vAlign w:val="center"/>
          </w:tcPr>
          <w:p w14:paraId="7B1AD974" w14:textId="59DF94E0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Reimbursement</w:t>
            </w:r>
          </w:p>
        </w:tc>
        <w:tc>
          <w:tcPr>
            <w:tcW w:w="1553" w:type="dxa"/>
            <w:vAlign w:val="center"/>
          </w:tcPr>
          <w:p w14:paraId="501529EE" w14:textId="2207AEEC" w:rsidR="00965827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77" w:history="1">
              <w:r w:rsidR="00965827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arth.2016.07.030</w:t>
              </w:r>
            </w:hyperlink>
            <w:r w:rsidR="00965827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65827" w:rsidRPr="006D4D1C" w14:paraId="73E2B8D5" w14:textId="77777777" w:rsidTr="00B80EF9">
        <w:tc>
          <w:tcPr>
            <w:tcW w:w="1354" w:type="dxa"/>
            <w:vAlign w:val="center"/>
          </w:tcPr>
          <w:p w14:paraId="5384E8AC" w14:textId="49DE2EC7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arris 2009</w:t>
            </w:r>
          </w:p>
        </w:tc>
        <w:tc>
          <w:tcPr>
            <w:tcW w:w="3603" w:type="dxa"/>
            <w:vAlign w:val="center"/>
          </w:tcPr>
          <w:p w14:paraId="2CDEE6AD" w14:textId="1899B3D7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FDA regulation of clinical high intensity focused ultrasound (HIFU) devices.</w:t>
            </w:r>
          </w:p>
        </w:tc>
        <w:tc>
          <w:tcPr>
            <w:tcW w:w="3118" w:type="dxa"/>
            <w:vAlign w:val="center"/>
          </w:tcPr>
          <w:p w14:paraId="7E444CAA" w14:textId="2084BBEA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Editorial/Opinion/Comment paper</w:t>
            </w:r>
          </w:p>
        </w:tc>
        <w:tc>
          <w:tcPr>
            <w:tcW w:w="1553" w:type="dxa"/>
            <w:vAlign w:val="center"/>
          </w:tcPr>
          <w:p w14:paraId="1D3E2373" w14:textId="018D2A52" w:rsidR="00965827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78" w:history="1">
              <w:r w:rsidR="00965827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09/IEMBS.2009.5332444</w:t>
              </w:r>
            </w:hyperlink>
            <w:r w:rsidR="00965827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65827" w:rsidRPr="006D4D1C" w14:paraId="3A45863F" w14:textId="77777777" w:rsidTr="00B80EF9">
        <w:tc>
          <w:tcPr>
            <w:tcW w:w="1354" w:type="dxa"/>
            <w:vAlign w:val="center"/>
          </w:tcPr>
          <w:p w14:paraId="6B6A0504" w14:textId="02FCFF65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assanin 2023</w:t>
            </w:r>
          </w:p>
        </w:tc>
        <w:tc>
          <w:tcPr>
            <w:tcW w:w="3603" w:type="dxa"/>
            <w:vAlign w:val="center"/>
          </w:tcPr>
          <w:p w14:paraId="5D4F4929" w14:textId="5E109104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mage-Guided Surgical Device Failures in Functional Endoscopic Sinus Surgery: A MAUDE Analysis.</w:t>
            </w:r>
          </w:p>
        </w:tc>
        <w:tc>
          <w:tcPr>
            <w:tcW w:w="3118" w:type="dxa"/>
            <w:vAlign w:val="center"/>
          </w:tcPr>
          <w:p w14:paraId="45B69A83" w14:textId="1F3C47DF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09526DA8" w14:textId="53F7A867" w:rsidR="00965827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79" w:history="1">
              <w:r w:rsidR="00965827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2/lary.30296</w:t>
              </w:r>
            </w:hyperlink>
            <w:r w:rsidR="00965827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65827" w:rsidRPr="006D4D1C" w14:paraId="233FC276" w14:textId="77777777" w:rsidTr="00B80EF9">
        <w:tc>
          <w:tcPr>
            <w:tcW w:w="1354" w:type="dxa"/>
            <w:vAlign w:val="center"/>
          </w:tcPr>
          <w:p w14:paraId="13EC8944" w14:textId="4BD75691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enein 2020</w:t>
            </w:r>
          </w:p>
        </w:tc>
        <w:tc>
          <w:tcPr>
            <w:tcW w:w="3603" w:type="dxa"/>
            <w:vAlign w:val="center"/>
          </w:tcPr>
          <w:p w14:paraId="745AB850" w14:textId="1B8D3FE7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Fifteen-year analysis of FDA recalls of ophthalmic implants</w:t>
            </w:r>
          </w:p>
        </w:tc>
        <w:tc>
          <w:tcPr>
            <w:tcW w:w="3118" w:type="dxa"/>
            <w:vAlign w:val="center"/>
          </w:tcPr>
          <w:p w14:paraId="575DC142" w14:textId="18625AE5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42CBE5E8" w14:textId="0F02BF02" w:rsidR="00965827" w:rsidRPr="008858E2" w:rsidRDefault="0096582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nvestigative Ophthalmology and Visual Science / 2020;61(7)</w:t>
            </w:r>
          </w:p>
        </w:tc>
      </w:tr>
      <w:tr w:rsidR="00965827" w:rsidRPr="006D4D1C" w14:paraId="1B3B8494" w14:textId="77777777" w:rsidTr="00B80EF9">
        <w:tc>
          <w:tcPr>
            <w:tcW w:w="1354" w:type="dxa"/>
            <w:vAlign w:val="center"/>
          </w:tcPr>
          <w:p w14:paraId="05CD0CF8" w14:textId="7A0F44F1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ennein</w:t>
            </w:r>
            <w:proofErr w:type="spellEnd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22</w:t>
            </w:r>
          </w:p>
        </w:tc>
        <w:tc>
          <w:tcPr>
            <w:tcW w:w="3603" w:type="dxa"/>
            <w:vAlign w:val="center"/>
          </w:tcPr>
          <w:p w14:paraId="26773CF1" w14:textId="2707B2EA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takeholder perspectives on scaling up medical device reprocessing: A qualitative study.</w:t>
            </w:r>
          </w:p>
        </w:tc>
        <w:tc>
          <w:tcPr>
            <w:tcW w:w="3118" w:type="dxa"/>
            <w:vAlign w:val="center"/>
          </w:tcPr>
          <w:p w14:paraId="4769C1E4" w14:textId="19B275F6" w:rsidR="00965827" w:rsidRPr="008858E2" w:rsidRDefault="0096582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The aim of the paper is repair of devices</w:t>
            </w:r>
          </w:p>
        </w:tc>
        <w:tc>
          <w:tcPr>
            <w:tcW w:w="1553" w:type="dxa"/>
            <w:vAlign w:val="center"/>
          </w:tcPr>
          <w:p w14:paraId="3F402796" w14:textId="14B2C397" w:rsidR="00965827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80" w:history="1">
              <w:r w:rsidR="005A1BC4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371/journal.pone.0279808</w:t>
              </w:r>
            </w:hyperlink>
            <w:r w:rsidR="005A1BC4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5A1BC4" w:rsidRPr="006D4D1C" w14:paraId="38925533" w14:textId="77777777" w:rsidTr="00B80EF9">
        <w:tc>
          <w:tcPr>
            <w:tcW w:w="1354" w:type="dxa"/>
            <w:vAlign w:val="center"/>
          </w:tcPr>
          <w:p w14:paraId="2C0C5B4B" w14:textId="06B312FE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iga 2020</w:t>
            </w:r>
          </w:p>
        </w:tc>
        <w:tc>
          <w:tcPr>
            <w:tcW w:w="3603" w:type="dxa"/>
            <w:vAlign w:val="center"/>
          </w:tcPr>
          <w:p w14:paraId="71171885" w14:textId="40C497BD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isk-Based Monitoring Approach to Ensure the Quality of Clinical Study Data and Enable Effective Monitoring.</w:t>
            </w:r>
          </w:p>
        </w:tc>
        <w:tc>
          <w:tcPr>
            <w:tcW w:w="3118" w:type="dxa"/>
            <w:vAlign w:val="center"/>
          </w:tcPr>
          <w:p w14:paraId="1E14A313" w14:textId="69AB5D6A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18C0D404" w14:textId="10221553" w:rsidR="005A1BC4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81" w:history="1">
              <w:r w:rsidR="005A1BC4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7/s43441-019-00037-x</w:t>
              </w:r>
            </w:hyperlink>
          </w:p>
        </w:tc>
      </w:tr>
      <w:tr w:rsidR="005A1BC4" w:rsidRPr="006D4D1C" w14:paraId="08129D2F" w14:textId="77777777" w:rsidTr="00B80EF9">
        <w:tc>
          <w:tcPr>
            <w:tcW w:w="1354" w:type="dxa"/>
            <w:vAlign w:val="center"/>
          </w:tcPr>
          <w:p w14:paraId="73D80258" w14:textId="12182AB6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inrichs 2010</w:t>
            </w:r>
          </w:p>
        </w:tc>
        <w:tc>
          <w:tcPr>
            <w:tcW w:w="3603" w:type="dxa"/>
            <w:vAlign w:val="center"/>
          </w:tcPr>
          <w:p w14:paraId="40DEE022" w14:textId="20C0F596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 case study of design methods applied to researching medical device purchasing processes</w:t>
            </w:r>
          </w:p>
        </w:tc>
        <w:tc>
          <w:tcPr>
            <w:tcW w:w="3118" w:type="dxa"/>
            <w:vAlign w:val="center"/>
          </w:tcPr>
          <w:p w14:paraId="41493D10" w14:textId="72752FFA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31B857F2" w14:textId="087701B0" w:rsidR="005A1BC4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82" w:history="1">
              <w:r w:rsidR="005A1BC4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4066/AMJ.2010.410</w:t>
              </w:r>
            </w:hyperlink>
            <w:r w:rsidR="005A1BC4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5A1BC4" w:rsidRPr="00965827" w14:paraId="4D182B71" w14:textId="77777777" w:rsidTr="00B80EF9">
        <w:tc>
          <w:tcPr>
            <w:tcW w:w="1354" w:type="dxa"/>
            <w:vAlign w:val="center"/>
          </w:tcPr>
          <w:p w14:paraId="0A68009F" w14:textId="2BCF6B20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oogendoorn 2023</w:t>
            </w:r>
          </w:p>
        </w:tc>
        <w:tc>
          <w:tcPr>
            <w:tcW w:w="3603" w:type="dxa"/>
            <w:vAlign w:val="center"/>
          </w:tcPr>
          <w:p w14:paraId="52EC8896" w14:textId="7D976009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What Makes a Quality Health App-Developing a Global Research-Based Health App Quality Assessment Framework for CEN-ISO/TS 82304-2: Delphi Study.</w:t>
            </w:r>
          </w:p>
        </w:tc>
        <w:tc>
          <w:tcPr>
            <w:tcW w:w="3118" w:type="dxa"/>
            <w:vAlign w:val="center"/>
          </w:tcPr>
          <w:p w14:paraId="5740BE81" w14:textId="34DB61A8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Quality standards for app, not related to approval.</w:t>
            </w:r>
          </w:p>
        </w:tc>
        <w:tc>
          <w:tcPr>
            <w:tcW w:w="1553" w:type="dxa"/>
            <w:vAlign w:val="center"/>
          </w:tcPr>
          <w:p w14:paraId="69D936CC" w14:textId="1274EE10" w:rsidR="005A1BC4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83" w:history="1">
              <w:r w:rsidR="005A1BC4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2196/43905</w:t>
              </w:r>
            </w:hyperlink>
          </w:p>
        </w:tc>
      </w:tr>
      <w:tr w:rsidR="005A1BC4" w:rsidRPr="00965827" w14:paraId="6EA4F094" w14:textId="77777777" w:rsidTr="00B80EF9">
        <w:tc>
          <w:tcPr>
            <w:tcW w:w="1354" w:type="dxa"/>
            <w:vAlign w:val="center"/>
          </w:tcPr>
          <w:p w14:paraId="7EA6393C" w14:textId="2C6CF633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ristova-Neeley 2015</w:t>
            </w:r>
          </w:p>
        </w:tc>
        <w:tc>
          <w:tcPr>
            <w:tcW w:w="3603" w:type="dxa"/>
            <w:vAlign w:val="center"/>
          </w:tcPr>
          <w:p w14:paraId="49EE9FD1" w14:textId="0DAF3DA0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rise of the value analysis committee at us hospitals, better or worse for medical device companies?</w:t>
            </w:r>
          </w:p>
        </w:tc>
        <w:tc>
          <w:tcPr>
            <w:tcW w:w="3118" w:type="dxa"/>
            <w:vAlign w:val="center"/>
          </w:tcPr>
          <w:p w14:paraId="6275F9DA" w14:textId="015DAF73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62FF13BC" w14:textId="1663A8FA" w:rsidR="005A1BC4" w:rsidRPr="008858E2" w:rsidRDefault="005A1BC4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Value in Health / 2015;18(3</w:t>
            </w:r>
            <w:proofErr w:type="gramStart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):A</w:t>
            </w:r>
            <w:proofErr w:type="gramEnd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49</w:t>
            </w:r>
          </w:p>
        </w:tc>
      </w:tr>
      <w:tr w:rsidR="005A1BC4" w:rsidRPr="006D4D1C" w14:paraId="1F1245E2" w14:textId="77777777" w:rsidTr="00B80EF9">
        <w:tc>
          <w:tcPr>
            <w:tcW w:w="1354" w:type="dxa"/>
            <w:vAlign w:val="center"/>
          </w:tcPr>
          <w:p w14:paraId="792F4544" w14:textId="2518E4FE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si 2009</w:t>
            </w:r>
          </w:p>
        </w:tc>
        <w:tc>
          <w:tcPr>
            <w:tcW w:w="3603" w:type="dxa"/>
            <w:vAlign w:val="center"/>
          </w:tcPr>
          <w:p w14:paraId="25814A4D" w14:textId="58526739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nalysis of techniques to secure the renal hilum during laparoscopic donor nephrectomy: review of the FDA database.</w:t>
            </w:r>
          </w:p>
        </w:tc>
        <w:tc>
          <w:tcPr>
            <w:tcW w:w="3118" w:type="dxa"/>
            <w:vAlign w:val="center"/>
          </w:tcPr>
          <w:p w14:paraId="6C0C248B" w14:textId="537DD648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28E2C7A8" w14:textId="23EAB0E6" w:rsidR="005A1BC4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84" w:history="1">
              <w:r w:rsidR="005A1BC4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urology.2008.11.010</w:t>
              </w:r>
            </w:hyperlink>
            <w:r w:rsidR="005A1BC4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5A1BC4" w:rsidRPr="006D4D1C" w14:paraId="5C5AC7D0" w14:textId="77777777" w:rsidTr="00B80EF9">
        <w:tc>
          <w:tcPr>
            <w:tcW w:w="1354" w:type="dxa"/>
            <w:vAlign w:val="center"/>
          </w:tcPr>
          <w:p w14:paraId="1200F90A" w14:textId="159487F4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ua 2016</w:t>
            </w:r>
          </w:p>
        </w:tc>
        <w:tc>
          <w:tcPr>
            <w:tcW w:w="3603" w:type="dxa"/>
            <w:vAlign w:val="center"/>
          </w:tcPr>
          <w:p w14:paraId="4A5EAF60" w14:textId="7D79474E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Transcatheter closure of </w:t>
            </w:r>
            <w:proofErr w:type="spellStart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erimembranous</w:t>
            </w:r>
            <w:proofErr w:type="spellEnd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ventricular septal defects with the </w:t>
            </w:r>
            <w:proofErr w:type="spellStart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mplatzer</w:t>
            </w:r>
            <w:proofErr w:type="spellEnd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Vascular Plug-II.</w:t>
            </w:r>
          </w:p>
        </w:tc>
        <w:tc>
          <w:tcPr>
            <w:tcW w:w="3118" w:type="dxa"/>
            <w:vAlign w:val="center"/>
          </w:tcPr>
          <w:p w14:paraId="2D7ADF4D" w14:textId="25D8F276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5DD55640" w14:textId="11EE68A8" w:rsidR="005A1BC4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85" w:history="1">
              <w:r w:rsidR="005A1BC4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7/S1047951115002206</w:t>
              </w:r>
            </w:hyperlink>
            <w:r w:rsidR="005A1BC4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5A1BC4" w:rsidRPr="006D4D1C" w14:paraId="392E6B73" w14:textId="77777777" w:rsidTr="00B80EF9">
        <w:tc>
          <w:tcPr>
            <w:tcW w:w="1354" w:type="dxa"/>
            <w:vAlign w:val="center"/>
          </w:tcPr>
          <w:p w14:paraId="5048BC5A" w14:textId="4AC3FB26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uijghebaert</w:t>
            </w:r>
            <w:proofErr w:type="spellEnd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21</w:t>
            </w:r>
          </w:p>
        </w:tc>
        <w:tc>
          <w:tcPr>
            <w:tcW w:w="3603" w:type="dxa"/>
            <w:vAlign w:val="center"/>
          </w:tcPr>
          <w:p w14:paraId="116EAC94" w14:textId="6180E1CE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es trypsin oral spray (</w:t>
            </w:r>
            <w:proofErr w:type="spellStart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Viruprotect</w:t>
            </w:r>
            <w:proofErr w:type="spellEnd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/ </w:t>
            </w:r>
            <w:proofErr w:type="spellStart"/>
            <w:proofErr w:type="gramStart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coldzyme</w:t>
            </w:r>
            <w:proofErr w:type="spellEnd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)</w:t>
            </w:r>
            <w:proofErr w:type="gramEnd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protect against covid-19 and common colds or induce mutation? caveats in medical device regulations in the </w:t>
            </w:r>
            <w:proofErr w:type="spellStart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uropean</w:t>
            </w:r>
            <w:proofErr w:type="spellEnd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union</w:t>
            </w:r>
          </w:p>
        </w:tc>
        <w:tc>
          <w:tcPr>
            <w:tcW w:w="3118" w:type="dxa"/>
            <w:vAlign w:val="center"/>
          </w:tcPr>
          <w:p w14:paraId="5DDF621C" w14:textId="79D7ACC3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5DC3BCCA" w14:textId="702CD733" w:rsidR="005A1BC4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86" w:history="1">
              <w:r w:rsidR="005A1BC4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3390/ijerph18105066</w:t>
              </w:r>
            </w:hyperlink>
            <w:r w:rsidR="005A1BC4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5A1BC4" w:rsidRPr="006D4D1C" w14:paraId="0ADE82CC" w14:textId="77777777" w:rsidTr="00B80EF9">
        <w:tc>
          <w:tcPr>
            <w:tcW w:w="1354" w:type="dxa"/>
            <w:vAlign w:val="center"/>
          </w:tcPr>
          <w:p w14:paraId="7CE4F636" w14:textId="07754853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ung 2022</w:t>
            </w:r>
          </w:p>
        </w:tc>
        <w:tc>
          <w:tcPr>
            <w:tcW w:w="3603" w:type="dxa"/>
            <w:vAlign w:val="center"/>
          </w:tcPr>
          <w:p w14:paraId="76C65E4A" w14:textId="74DAE185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egulations on Purchasing Medical Equipment and Investing Technology and Equipment for Cancer Treatment at Bai Chay Hospital, Quang Ninh</w:t>
            </w:r>
          </w:p>
        </w:tc>
        <w:tc>
          <w:tcPr>
            <w:tcW w:w="3118" w:type="dxa"/>
            <w:vAlign w:val="center"/>
          </w:tcPr>
          <w:p w14:paraId="331C33A5" w14:textId="56208840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5BF61708" w14:textId="6E5FE1FD" w:rsidR="005A1BC4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87" w:history="1">
              <w:r w:rsidR="005A1BC4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47750/pnr.2022.13.S03.004</w:t>
              </w:r>
            </w:hyperlink>
            <w:r w:rsidR="005A1BC4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5A1BC4" w:rsidRPr="006D4D1C" w14:paraId="2C8064D1" w14:textId="77777777" w:rsidTr="00B80EF9">
        <w:tc>
          <w:tcPr>
            <w:tcW w:w="1354" w:type="dxa"/>
            <w:vAlign w:val="center"/>
          </w:tcPr>
          <w:p w14:paraId="0DDFA621" w14:textId="05647309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uusko 2023</w:t>
            </w:r>
          </w:p>
        </w:tc>
        <w:tc>
          <w:tcPr>
            <w:tcW w:w="3603" w:type="dxa"/>
            <w:vAlign w:val="center"/>
          </w:tcPr>
          <w:p w14:paraId="57F4F94F" w14:textId="158A56E7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edical device regulation (MDR) in health technology enterprises - perspectives of managers and regulatory professionals.</w:t>
            </w:r>
          </w:p>
        </w:tc>
        <w:tc>
          <w:tcPr>
            <w:tcW w:w="3118" w:type="dxa"/>
            <w:vAlign w:val="center"/>
          </w:tcPr>
          <w:p w14:paraId="6C0D23D0" w14:textId="5F4932C1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Questionnaire about law (MDR)</w:t>
            </w:r>
          </w:p>
        </w:tc>
        <w:tc>
          <w:tcPr>
            <w:tcW w:w="1553" w:type="dxa"/>
            <w:vAlign w:val="center"/>
          </w:tcPr>
          <w:p w14:paraId="4F23D3C7" w14:textId="50F2150A" w:rsidR="005A1BC4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88" w:history="1">
              <w:r w:rsidR="005A1BC4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86/s12913-023-09316-8</w:t>
              </w:r>
            </w:hyperlink>
            <w:r w:rsidR="005A1BC4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5A1BC4" w:rsidRPr="006D4D1C" w14:paraId="463433EF" w14:textId="77777777" w:rsidTr="00B80EF9">
        <w:tc>
          <w:tcPr>
            <w:tcW w:w="1354" w:type="dxa"/>
            <w:vAlign w:val="center"/>
          </w:tcPr>
          <w:p w14:paraId="1F60F242" w14:textId="447EF5B4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maz</w:t>
            </w:r>
            <w:proofErr w:type="spellEnd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-Iglesia 2021</w:t>
            </w:r>
          </w:p>
        </w:tc>
        <w:tc>
          <w:tcPr>
            <w:tcW w:w="3603" w:type="dxa"/>
            <w:vAlign w:val="center"/>
          </w:tcPr>
          <w:p w14:paraId="653A9395" w14:textId="02D77462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Post-Launch Evidence Generation Studies </w:t>
            </w:r>
            <w:proofErr w:type="gramStart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For</w:t>
            </w:r>
            <w:proofErr w:type="gramEnd"/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Medical Devices In Spain: Integrating Real World Evidence Into Decision-Making</w:t>
            </w:r>
          </w:p>
        </w:tc>
        <w:tc>
          <w:tcPr>
            <w:tcW w:w="3118" w:type="dxa"/>
            <w:vAlign w:val="center"/>
          </w:tcPr>
          <w:p w14:paraId="133CB185" w14:textId="24754996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1A72EE7F" w14:textId="0A0E9E67" w:rsidR="005A1BC4" w:rsidRPr="008858E2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89" w:history="1">
              <w:r w:rsidR="005A1BC4" w:rsidRPr="008858E2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7/S0266462321000751</w:t>
              </w:r>
            </w:hyperlink>
            <w:r w:rsidR="005A1BC4"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5A1BC4" w:rsidRPr="00965827" w14:paraId="214B429F" w14:textId="77777777" w:rsidTr="00B80EF9">
        <w:tc>
          <w:tcPr>
            <w:tcW w:w="1354" w:type="dxa"/>
            <w:vAlign w:val="center"/>
          </w:tcPr>
          <w:p w14:paraId="10D13414" w14:textId="61C1AF15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zumi 2004</w:t>
            </w:r>
          </w:p>
        </w:tc>
        <w:tc>
          <w:tcPr>
            <w:tcW w:w="3603" w:type="dxa"/>
            <w:vAlign w:val="center"/>
          </w:tcPr>
          <w:p w14:paraId="44C7A487" w14:textId="0B83F5BF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evelopment of a tissue-engineered human oral mucosa: from the bench to the bed side.</w:t>
            </w:r>
          </w:p>
        </w:tc>
        <w:tc>
          <w:tcPr>
            <w:tcW w:w="3118" w:type="dxa"/>
            <w:vAlign w:val="center"/>
          </w:tcPr>
          <w:p w14:paraId="39FFB0E6" w14:textId="09BEDAF6" w:rsidR="005A1BC4" w:rsidRPr="008858E2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213249F0" w14:textId="750515AA" w:rsidR="005A1BC4" w:rsidRPr="008858E2" w:rsidRDefault="005A1BC4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858E2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Cells, tissues, organs / 2004;176(1-3):134-52</w:t>
            </w:r>
          </w:p>
        </w:tc>
      </w:tr>
      <w:tr w:rsidR="005A1BC4" w:rsidRPr="006D4D1C" w14:paraId="17DC6076" w14:textId="77777777" w:rsidTr="00B80EF9">
        <w:tc>
          <w:tcPr>
            <w:tcW w:w="1354" w:type="dxa"/>
            <w:vAlign w:val="center"/>
          </w:tcPr>
          <w:p w14:paraId="07AE1424" w14:textId="5BDA8AB2" w:rsidR="005A1BC4" w:rsidRPr="00B80E47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lastRenderedPageBreak/>
              <w:t>Jacobs 2017</w:t>
            </w:r>
          </w:p>
        </w:tc>
        <w:tc>
          <w:tcPr>
            <w:tcW w:w="3603" w:type="dxa"/>
            <w:vAlign w:val="center"/>
          </w:tcPr>
          <w:p w14:paraId="3C475ECD" w14:textId="23F24804" w:rsidR="005A1BC4" w:rsidRPr="00B80E47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EFINING THE RELEVANT OUTCOME MEASURES IN MEDICAL DEVICE ASSESSMENTS: AN ANALYSIS OF THE DEFINITION PROCESS IN HEALTH TECHNOLOGY ASSESSMENT.</w:t>
            </w:r>
          </w:p>
        </w:tc>
        <w:tc>
          <w:tcPr>
            <w:tcW w:w="3118" w:type="dxa"/>
            <w:vAlign w:val="center"/>
          </w:tcPr>
          <w:p w14:paraId="190CC161" w14:textId="7AC2EF07" w:rsidR="005A1BC4" w:rsidRPr="00B80E47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19637717" w14:textId="3CB9BCC3" w:rsidR="005A1BC4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90" w:history="1">
              <w:r w:rsidR="005A1BC4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7/S0266462317000216</w:t>
              </w:r>
            </w:hyperlink>
            <w:r w:rsidR="005A1BC4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5A1BC4" w:rsidRPr="006D4D1C" w14:paraId="2FA0FCCA" w14:textId="77777777" w:rsidTr="00B80EF9">
        <w:tc>
          <w:tcPr>
            <w:tcW w:w="1354" w:type="dxa"/>
            <w:vAlign w:val="center"/>
          </w:tcPr>
          <w:p w14:paraId="3F3D4936" w14:textId="324986F5" w:rsidR="005A1BC4" w:rsidRPr="00B80E47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Jairam 2017</w:t>
            </w:r>
          </w:p>
        </w:tc>
        <w:tc>
          <w:tcPr>
            <w:tcW w:w="3603" w:type="dxa"/>
            <w:vAlign w:val="center"/>
          </w:tcPr>
          <w:p w14:paraId="2D2E73D6" w14:textId="3E3435FD" w:rsidR="005A1BC4" w:rsidRPr="00B80E47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Predictors of wrong dose, volume, or targeting events within </w:t>
            </w:r>
            <w:proofErr w:type="spellStart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fda</w:t>
            </w:r>
            <w:proofErr w:type="spellEnd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recalls of linear accelerators</w:t>
            </w:r>
          </w:p>
        </w:tc>
        <w:tc>
          <w:tcPr>
            <w:tcW w:w="3118" w:type="dxa"/>
            <w:vAlign w:val="center"/>
          </w:tcPr>
          <w:p w14:paraId="6A1E9CB3" w14:textId="3E3C408D" w:rsidR="005A1BC4" w:rsidRPr="00B80E47" w:rsidRDefault="005A1BC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336E7591" w14:textId="3235EB2E" w:rsidR="005A1BC4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91" w:history="1">
              <w:r w:rsidR="005A1BC4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ijrobp.2017.06.175</w:t>
              </w:r>
            </w:hyperlink>
            <w:r w:rsidR="005A1BC4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5A1BC4" w:rsidRPr="006D4D1C" w14:paraId="1CAF74C2" w14:textId="77777777" w:rsidTr="00B80EF9">
        <w:tc>
          <w:tcPr>
            <w:tcW w:w="1354" w:type="dxa"/>
            <w:vAlign w:val="center"/>
          </w:tcPr>
          <w:p w14:paraId="238A7D6C" w14:textId="566D10AC" w:rsidR="005A1BC4" w:rsidRPr="00B80E47" w:rsidRDefault="006C4FA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Johnson 2007</w:t>
            </w:r>
          </w:p>
        </w:tc>
        <w:tc>
          <w:tcPr>
            <w:tcW w:w="3603" w:type="dxa"/>
            <w:vAlign w:val="center"/>
          </w:tcPr>
          <w:p w14:paraId="12FA511C" w14:textId="6D833B02" w:rsidR="005A1BC4" w:rsidRPr="00B80E47" w:rsidRDefault="006C4FA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ttitudes toward medical device use errors and the prevention of adverse events.</w:t>
            </w:r>
          </w:p>
        </w:tc>
        <w:tc>
          <w:tcPr>
            <w:tcW w:w="3118" w:type="dxa"/>
            <w:vAlign w:val="center"/>
          </w:tcPr>
          <w:p w14:paraId="28064D7B" w14:textId="42FFADE8" w:rsidR="005A1BC4" w:rsidRPr="00B80E47" w:rsidRDefault="006C4FA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14D724E7" w14:textId="44DE300A" w:rsidR="005A1BC4" w:rsidRPr="00B80E47" w:rsidRDefault="006C4FAA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Joint Commission journal on quality and patient safety / 2007;33(11):689-94</w:t>
            </w:r>
          </w:p>
        </w:tc>
      </w:tr>
      <w:tr w:rsidR="006C4FAA" w:rsidRPr="006D4D1C" w14:paraId="2C704CF0" w14:textId="77777777" w:rsidTr="00B80EF9">
        <w:tc>
          <w:tcPr>
            <w:tcW w:w="1354" w:type="dxa"/>
            <w:vAlign w:val="center"/>
          </w:tcPr>
          <w:p w14:paraId="1FF8178F" w14:textId="22544224" w:rsidR="006C4FAA" w:rsidRPr="00B80E47" w:rsidRDefault="006C4FA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Jones 2018</w:t>
            </w:r>
          </w:p>
        </w:tc>
        <w:tc>
          <w:tcPr>
            <w:tcW w:w="3603" w:type="dxa"/>
            <w:vAlign w:val="center"/>
          </w:tcPr>
          <w:p w14:paraId="0BAC7AA1" w14:textId="3FD083ED" w:rsidR="006C4FAA" w:rsidRPr="00B80E47" w:rsidRDefault="006C4FA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egistry Assessment of Peripheral Interventional Devices (RAPID): Registry assessment of peripheral interventional devices core data elements.</w:t>
            </w:r>
          </w:p>
        </w:tc>
        <w:tc>
          <w:tcPr>
            <w:tcW w:w="3118" w:type="dxa"/>
            <w:vAlign w:val="center"/>
          </w:tcPr>
          <w:p w14:paraId="72E9365F" w14:textId="436D4E73" w:rsidR="006C4FAA" w:rsidRPr="00B80E47" w:rsidRDefault="006C4FA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77D7CA14" w14:textId="701F8578" w:rsidR="006C4FAA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92" w:history="1">
              <w:r w:rsidR="006C4FAA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s.2017.07.141</w:t>
              </w:r>
            </w:hyperlink>
            <w:r w:rsidR="006C4FAA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245ED" w:rsidRPr="006D4D1C" w14:paraId="50B4024A" w14:textId="77777777" w:rsidTr="00B80EF9">
        <w:tc>
          <w:tcPr>
            <w:tcW w:w="1354" w:type="dxa"/>
            <w:vAlign w:val="center"/>
          </w:tcPr>
          <w:p w14:paraId="6F64946C" w14:textId="614F1D4C" w:rsidR="008245ED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Jorgensen 2017</w:t>
            </w:r>
          </w:p>
        </w:tc>
        <w:tc>
          <w:tcPr>
            <w:tcW w:w="3603" w:type="dxa"/>
            <w:vAlign w:val="center"/>
          </w:tcPr>
          <w:p w14:paraId="009EE1C2" w14:textId="2B80D24D" w:rsidR="008245ED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atient participation is crucial when introducing new device technologies in the management of chronic arthritis: Applying the parker model, a qualitative 3-step approach</w:t>
            </w:r>
          </w:p>
        </w:tc>
        <w:tc>
          <w:tcPr>
            <w:tcW w:w="3118" w:type="dxa"/>
            <w:vAlign w:val="center"/>
          </w:tcPr>
          <w:p w14:paraId="6A477FF4" w14:textId="3A77BBCD" w:rsidR="008245ED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5404A17C" w14:textId="464DD8B9" w:rsidR="008245ED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93" w:history="1">
              <w:r w:rsidR="008858E2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36/annrheumdis-2017-eular.1770</w:t>
              </w:r>
            </w:hyperlink>
            <w:r w:rsidR="008858E2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858E2" w:rsidRPr="006D4D1C" w14:paraId="1D957F64" w14:textId="77777777" w:rsidTr="00B80EF9">
        <w:tc>
          <w:tcPr>
            <w:tcW w:w="1354" w:type="dxa"/>
            <w:vAlign w:val="center"/>
          </w:tcPr>
          <w:p w14:paraId="7DBFD33C" w14:textId="04A5EA94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Jorgensen 2018</w:t>
            </w:r>
          </w:p>
        </w:tc>
        <w:tc>
          <w:tcPr>
            <w:tcW w:w="3603" w:type="dxa"/>
            <w:vAlign w:val="center"/>
          </w:tcPr>
          <w:p w14:paraId="4317A6CD" w14:textId="6546785F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Parker Model: Applying a Qualitative Three-Step Approach to Optimally Utilize Input from Stakeholders When Introducing New Device Technologies in the Management of Chronic Rheumatic Diseases.</w:t>
            </w:r>
          </w:p>
        </w:tc>
        <w:tc>
          <w:tcPr>
            <w:tcW w:w="3118" w:type="dxa"/>
            <w:vAlign w:val="center"/>
          </w:tcPr>
          <w:p w14:paraId="7D66CD6D" w14:textId="4391B5E8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6BE3CF52" w14:textId="26247F9E" w:rsidR="008858E2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94" w:history="1">
              <w:r w:rsidR="008858E2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7/s40271-018-0306-8</w:t>
              </w:r>
            </w:hyperlink>
            <w:r w:rsidR="008858E2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858E2" w:rsidRPr="00965827" w14:paraId="6298E2FB" w14:textId="77777777" w:rsidTr="00B80EF9">
        <w:tc>
          <w:tcPr>
            <w:tcW w:w="1354" w:type="dxa"/>
            <w:vAlign w:val="center"/>
          </w:tcPr>
          <w:p w14:paraId="3446927C" w14:textId="7CBE1E41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Judson 2017</w:t>
            </w:r>
          </w:p>
        </w:tc>
        <w:tc>
          <w:tcPr>
            <w:tcW w:w="3603" w:type="dxa"/>
            <w:vAlign w:val="center"/>
          </w:tcPr>
          <w:p w14:paraId="126E5C6B" w14:textId="12735B9B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Evaluation of cardiovascular devices approved for </w:t>
            </w:r>
            <w:proofErr w:type="spellStart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edicare</w:t>
            </w:r>
            <w:proofErr w:type="spellEnd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ew technology addon payments</w:t>
            </w:r>
          </w:p>
        </w:tc>
        <w:tc>
          <w:tcPr>
            <w:tcW w:w="3118" w:type="dxa"/>
            <w:vAlign w:val="center"/>
          </w:tcPr>
          <w:p w14:paraId="2EDC1F48" w14:textId="30FA7ABF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4DA8DFA7" w14:textId="7B0F6FD0" w:rsidR="008858E2" w:rsidRPr="00B80E47" w:rsidRDefault="008858E2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Circulation / 2017;136</w:t>
            </w:r>
          </w:p>
        </w:tc>
      </w:tr>
      <w:tr w:rsidR="008858E2" w:rsidRPr="006D4D1C" w14:paraId="1AB7834E" w14:textId="77777777" w:rsidTr="00B80EF9">
        <w:tc>
          <w:tcPr>
            <w:tcW w:w="1354" w:type="dxa"/>
            <w:vAlign w:val="center"/>
          </w:tcPr>
          <w:p w14:paraId="0AEE8016" w14:textId="22225231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abeta 2023</w:t>
            </w:r>
          </w:p>
        </w:tc>
        <w:tc>
          <w:tcPr>
            <w:tcW w:w="3603" w:type="dxa"/>
            <w:vAlign w:val="center"/>
          </w:tcPr>
          <w:p w14:paraId="7AB4835C" w14:textId="0DFCB3D1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Medical Equipment Management in General Hospitals: Experience of Tulu Bolo General Hospital, </w:t>
            </w:r>
            <w:proofErr w:type="gramStart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outh West</w:t>
            </w:r>
            <w:proofErr w:type="gramEnd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Shoa Zone, Central Ethiopia.</w:t>
            </w:r>
          </w:p>
        </w:tc>
        <w:tc>
          <w:tcPr>
            <w:tcW w:w="3118" w:type="dxa"/>
            <w:vAlign w:val="center"/>
          </w:tcPr>
          <w:p w14:paraId="7A20698A" w14:textId="59941271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487DBC8F" w14:textId="2CCD20A1" w:rsidR="008858E2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95" w:history="1">
              <w:r w:rsidR="008858E2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2147/MDER.S398933</w:t>
              </w:r>
            </w:hyperlink>
            <w:r w:rsidR="008858E2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858E2" w:rsidRPr="006D4D1C" w14:paraId="2CE5209B" w14:textId="77777777" w:rsidTr="00B80EF9">
        <w:tc>
          <w:tcPr>
            <w:tcW w:w="1354" w:type="dxa"/>
            <w:vAlign w:val="center"/>
          </w:tcPr>
          <w:p w14:paraId="06AE2713" w14:textId="3BD69F44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adakia 2022</w:t>
            </w:r>
          </w:p>
        </w:tc>
        <w:tc>
          <w:tcPr>
            <w:tcW w:w="3603" w:type="dxa"/>
            <w:vAlign w:val="center"/>
          </w:tcPr>
          <w:p w14:paraId="621DBA60" w14:textId="135CD30D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enewing the Call for Reforms to Medical Device Safety-The Case of Penumbra.</w:t>
            </w:r>
          </w:p>
        </w:tc>
        <w:tc>
          <w:tcPr>
            <w:tcW w:w="3118" w:type="dxa"/>
            <w:vAlign w:val="center"/>
          </w:tcPr>
          <w:p w14:paraId="2983D0BD" w14:textId="4A6A4D82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40EBB0A9" w14:textId="0DA9C26D" w:rsidR="008858E2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96" w:history="1">
              <w:r w:rsidR="008858E2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1/jamainternmed.2021.6626</w:t>
              </w:r>
            </w:hyperlink>
            <w:r w:rsidR="008858E2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858E2" w:rsidRPr="00965827" w14:paraId="6F386388" w14:textId="77777777" w:rsidTr="00B80EF9">
        <w:tc>
          <w:tcPr>
            <w:tcW w:w="1354" w:type="dxa"/>
            <w:vAlign w:val="center"/>
          </w:tcPr>
          <w:p w14:paraId="2E536D03" w14:textId="0A3C6A9E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aplan 2004</w:t>
            </w:r>
          </w:p>
        </w:tc>
        <w:tc>
          <w:tcPr>
            <w:tcW w:w="3603" w:type="dxa"/>
            <w:vAlign w:val="center"/>
          </w:tcPr>
          <w:p w14:paraId="5189D7FE" w14:textId="19CAC7B3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edical device development: from prototype to regulatory approval.</w:t>
            </w:r>
          </w:p>
        </w:tc>
        <w:tc>
          <w:tcPr>
            <w:tcW w:w="3118" w:type="dxa"/>
            <w:vAlign w:val="center"/>
          </w:tcPr>
          <w:p w14:paraId="30300530" w14:textId="75B6882B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Editorial/Opinion/Comment paper</w:t>
            </w:r>
          </w:p>
        </w:tc>
        <w:tc>
          <w:tcPr>
            <w:tcW w:w="1553" w:type="dxa"/>
            <w:vAlign w:val="center"/>
          </w:tcPr>
          <w:p w14:paraId="3D43DB14" w14:textId="419459D0" w:rsidR="008858E2" w:rsidRPr="00B80E47" w:rsidRDefault="008858E2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Circulation / 2004;109(25):3068-72</w:t>
            </w:r>
          </w:p>
        </w:tc>
      </w:tr>
      <w:tr w:rsidR="008858E2" w:rsidRPr="006D4D1C" w14:paraId="05AC868D" w14:textId="77777777" w:rsidTr="00B80EF9">
        <w:tc>
          <w:tcPr>
            <w:tcW w:w="1354" w:type="dxa"/>
            <w:vAlign w:val="center"/>
          </w:tcPr>
          <w:p w14:paraId="54C38E83" w14:textId="0FC44BB5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arekar 2021</w:t>
            </w:r>
          </w:p>
        </w:tc>
        <w:tc>
          <w:tcPr>
            <w:tcW w:w="3603" w:type="dxa"/>
            <w:vAlign w:val="center"/>
          </w:tcPr>
          <w:p w14:paraId="6D3F12ED" w14:textId="5AEA6719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gramStart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Current status</w:t>
            </w:r>
            <w:proofErr w:type="gramEnd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of clinical research using artificial intelligence techniques: A registry-based audit.</w:t>
            </w:r>
          </w:p>
        </w:tc>
        <w:tc>
          <w:tcPr>
            <w:tcW w:w="3118" w:type="dxa"/>
            <w:vAlign w:val="center"/>
          </w:tcPr>
          <w:p w14:paraId="27C5F80C" w14:textId="76C43B0C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70C9B834" w14:textId="3043B7E9" w:rsidR="008858E2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97" w:history="1">
              <w:r w:rsidR="008858E2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4103/picr.PICR_25_20</w:t>
              </w:r>
            </w:hyperlink>
            <w:r w:rsidR="008858E2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858E2" w:rsidRPr="006D4D1C" w14:paraId="79A82303" w14:textId="77777777" w:rsidTr="00B80EF9">
        <w:tc>
          <w:tcPr>
            <w:tcW w:w="1354" w:type="dxa"/>
            <w:vAlign w:val="center"/>
          </w:tcPr>
          <w:p w14:paraId="6E20E578" w14:textId="6AEB5DD2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atz 2018</w:t>
            </w:r>
          </w:p>
        </w:tc>
        <w:tc>
          <w:tcPr>
            <w:tcW w:w="3603" w:type="dxa"/>
            <w:vAlign w:val="center"/>
          </w:tcPr>
          <w:p w14:paraId="7F10168A" w14:textId="53146AA1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dverse events and device malfunctions associated with spinal cord stimulators: Analysis of FDA MAUDE database</w:t>
            </w:r>
          </w:p>
        </w:tc>
        <w:tc>
          <w:tcPr>
            <w:tcW w:w="3118" w:type="dxa"/>
            <w:vAlign w:val="center"/>
          </w:tcPr>
          <w:p w14:paraId="273DA658" w14:textId="2039746F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03233B57" w14:textId="03FFC5F5" w:rsidR="008858E2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98" w:history="1">
              <w:r w:rsidR="008858E2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11/ner.12774</w:t>
              </w:r>
            </w:hyperlink>
            <w:r w:rsidR="008858E2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858E2" w:rsidRPr="006D4D1C" w14:paraId="745309F9" w14:textId="77777777" w:rsidTr="00B80EF9">
        <w:tc>
          <w:tcPr>
            <w:tcW w:w="1354" w:type="dxa"/>
            <w:vAlign w:val="center"/>
          </w:tcPr>
          <w:p w14:paraId="797CBC1D" w14:textId="4131E33F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ayser 2018</w:t>
            </w:r>
          </w:p>
        </w:tc>
        <w:tc>
          <w:tcPr>
            <w:tcW w:w="3603" w:type="dxa"/>
            <w:vAlign w:val="center"/>
          </w:tcPr>
          <w:p w14:paraId="41498EDC" w14:textId="2B1C8952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revalence and Analysis of Medical Device-Related Pressure Injuries: Results from the International Pressure Ulcer Prevalence Survey.</w:t>
            </w:r>
          </w:p>
        </w:tc>
        <w:tc>
          <w:tcPr>
            <w:tcW w:w="3118" w:type="dxa"/>
            <w:vAlign w:val="center"/>
          </w:tcPr>
          <w:p w14:paraId="3DFA5E2C" w14:textId="6C4DBE08" w:rsidR="008858E2" w:rsidRPr="00B80E47" w:rsidRDefault="008858E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Class I / Not generalizable</w:t>
            </w:r>
          </w:p>
        </w:tc>
        <w:tc>
          <w:tcPr>
            <w:tcW w:w="1553" w:type="dxa"/>
            <w:vAlign w:val="center"/>
          </w:tcPr>
          <w:p w14:paraId="48FB8611" w14:textId="17FE06BB" w:rsidR="008858E2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99" w:history="1">
              <w:r w:rsidR="008858E2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97/01.ASW.0000532475.11971.aa</w:t>
              </w:r>
            </w:hyperlink>
            <w:r w:rsidR="008858E2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858E2" w:rsidRPr="006D4D1C" w14:paraId="1A98DB81" w14:textId="77777777" w:rsidTr="00B80EF9">
        <w:tc>
          <w:tcPr>
            <w:tcW w:w="1354" w:type="dxa"/>
            <w:vAlign w:val="center"/>
          </w:tcPr>
          <w:p w14:paraId="164BE858" w14:textId="2DA6DF3C" w:rsidR="008858E2" w:rsidRPr="00B80E47" w:rsidRDefault="00CF4B9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endzerska</w:t>
            </w:r>
            <w:proofErr w:type="spellEnd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6</w:t>
            </w:r>
          </w:p>
        </w:tc>
        <w:tc>
          <w:tcPr>
            <w:tcW w:w="3603" w:type="dxa"/>
            <w:vAlign w:val="center"/>
          </w:tcPr>
          <w:p w14:paraId="791D39C1" w14:textId="7158F076" w:rsidR="008858E2" w:rsidRPr="00B80E47" w:rsidRDefault="00CF4B9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Effect of Patient Neighborhood Income Level on the Purchase of Continuous Positive Airway Pressure Treatment among Patients with Sleep Apnea.</w:t>
            </w:r>
          </w:p>
        </w:tc>
        <w:tc>
          <w:tcPr>
            <w:tcW w:w="3118" w:type="dxa"/>
            <w:vAlign w:val="center"/>
          </w:tcPr>
          <w:p w14:paraId="713D8D62" w14:textId="42ED1A8B" w:rsidR="008858E2" w:rsidRPr="00B80E47" w:rsidRDefault="00CF4B9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6165D492" w14:textId="452AC92F" w:rsidR="008858E2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00" w:history="1">
              <w:r w:rsidR="00CF4B98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513/AnnalsATS.201505-294OC</w:t>
              </w:r>
            </w:hyperlink>
            <w:r w:rsidR="00CF4B98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CF4B98" w:rsidRPr="006D4D1C" w14:paraId="0B935AFF" w14:textId="77777777" w:rsidTr="00B80EF9">
        <w:tc>
          <w:tcPr>
            <w:tcW w:w="1354" w:type="dxa"/>
            <w:vAlign w:val="center"/>
          </w:tcPr>
          <w:p w14:paraId="3A271EBA" w14:textId="1CECBD6C" w:rsidR="00CF4B98" w:rsidRPr="00B80E47" w:rsidRDefault="00CF4B9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halid 2019</w:t>
            </w:r>
          </w:p>
        </w:tc>
        <w:tc>
          <w:tcPr>
            <w:tcW w:w="3603" w:type="dxa"/>
            <w:vAlign w:val="center"/>
          </w:tcPr>
          <w:p w14:paraId="09D2A33C" w14:textId="79C1F4B1" w:rsidR="00CF4B98" w:rsidRPr="00B80E47" w:rsidRDefault="00CF4B9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Adverse Events and Modes of Failure Related to </w:t>
            </w:r>
            <w:proofErr w:type="spellStart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mpella</w:t>
            </w:r>
            <w:proofErr w:type="spellEnd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RP: A Retrospective Analysis of the Manufacturer and User Facility Device Experience (MAUDE) Database</w:t>
            </w:r>
          </w:p>
        </w:tc>
        <w:tc>
          <w:tcPr>
            <w:tcW w:w="3118" w:type="dxa"/>
            <w:vAlign w:val="center"/>
          </w:tcPr>
          <w:p w14:paraId="70CCEA38" w14:textId="30BD71DD" w:rsidR="00CF4B98" w:rsidRPr="00B80E47" w:rsidRDefault="00CF4B9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004253BE" w14:textId="758CC158" w:rsidR="00CF4B98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01" w:history="1">
              <w:r w:rsidR="00CF4B98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cin.2019.01.147</w:t>
              </w:r>
            </w:hyperlink>
            <w:r w:rsidR="00CF4B98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D81E75" w:rsidRPr="006D4D1C" w14:paraId="274A4F7A" w14:textId="77777777" w:rsidTr="00B80EF9">
        <w:tc>
          <w:tcPr>
            <w:tcW w:w="1354" w:type="dxa"/>
            <w:vAlign w:val="center"/>
          </w:tcPr>
          <w:p w14:paraId="248C9946" w14:textId="4D123423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han 2017</w:t>
            </w:r>
          </w:p>
        </w:tc>
        <w:tc>
          <w:tcPr>
            <w:tcW w:w="3603" w:type="dxa"/>
            <w:vAlign w:val="center"/>
          </w:tcPr>
          <w:p w14:paraId="40E0D9FD" w14:textId="3DDE795E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Stent thrombosis with bioabsorbable and </w:t>
            </w:r>
            <w:proofErr w:type="gramStart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econd generation</w:t>
            </w:r>
            <w:proofErr w:type="gramEnd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durable polymer platforms: Insights from the FDA manufacturer and user facility device experience (MAUDE) Database</w:t>
            </w:r>
          </w:p>
        </w:tc>
        <w:tc>
          <w:tcPr>
            <w:tcW w:w="3118" w:type="dxa"/>
            <w:vAlign w:val="center"/>
          </w:tcPr>
          <w:p w14:paraId="0D17844C" w14:textId="4093E77A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5A3B12BA" w14:textId="24EF630A" w:rsidR="00D81E75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02" w:history="1">
              <w:r w:rsidR="00D81E75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2/ccd.27053</w:t>
              </w:r>
            </w:hyperlink>
            <w:r w:rsidR="00D81E75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D81E75" w:rsidRPr="006D4D1C" w14:paraId="65920D13" w14:textId="77777777" w:rsidTr="00B80EF9">
        <w:tc>
          <w:tcPr>
            <w:tcW w:w="1354" w:type="dxa"/>
            <w:vAlign w:val="center"/>
          </w:tcPr>
          <w:p w14:paraId="54830AA2" w14:textId="6E296B27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heir 2022</w:t>
            </w:r>
          </w:p>
        </w:tc>
        <w:tc>
          <w:tcPr>
            <w:tcW w:w="3603" w:type="dxa"/>
            <w:vAlign w:val="center"/>
          </w:tcPr>
          <w:p w14:paraId="423BD8DF" w14:textId="5DC8C24B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isk Identification and Analysis in the Development of Medical Devices Among Start-Ups: Towards a Broader Risk Management Framework</w:t>
            </w:r>
          </w:p>
        </w:tc>
        <w:tc>
          <w:tcPr>
            <w:tcW w:w="3118" w:type="dxa"/>
            <w:vAlign w:val="center"/>
          </w:tcPr>
          <w:p w14:paraId="0CFBABB2" w14:textId="559FC4C8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2DF6867C" w14:textId="0794E245" w:rsidR="00D81E75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03" w:history="1">
              <w:r w:rsidR="00D81E75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2147/MDER.S375977</w:t>
              </w:r>
            </w:hyperlink>
            <w:r w:rsidR="00D81E75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222B0" w:rsidRPr="006D4D1C" w14:paraId="45C35A85" w14:textId="77777777" w:rsidTr="00B80EF9">
        <w:tc>
          <w:tcPr>
            <w:tcW w:w="1354" w:type="dxa"/>
            <w:vAlign w:val="center"/>
          </w:tcPr>
          <w:p w14:paraId="237D7675" w14:textId="721621AE" w:rsidR="008222B0" w:rsidRPr="00B80E47" w:rsidRDefault="008222B0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8222B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hunte</w:t>
            </w:r>
            <w:proofErr w:type="spellEnd"/>
            <w:r w:rsidRPr="008222B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23</w:t>
            </w:r>
          </w:p>
        </w:tc>
        <w:tc>
          <w:tcPr>
            <w:tcW w:w="3603" w:type="dxa"/>
            <w:vAlign w:val="center"/>
          </w:tcPr>
          <w:p w14:paraId="1F363375" w14:textId="68FF68A8" w:rsidR="008222B0" w:rsidRPr="00B80E47" w:rsidRDefault="008222B0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222B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rends in clinical validation and usage of US Food and Drug Administration-cleared artificial intelligence algorithms for medical imaging.</w:t>
            </w:r>
          </w:p>
        </w:tc>
        <w:tc>
          <w:tcPr>
            <w:tcW w:w="3118" w:type="dxa"/>
            <w:vAlign w:val="center"/>
          </w:tcPr>
          <w:p w14:paraId="7D60D7E2" w14:textId="3F98455A" w:rsidR="008222B0" w:rsidRPr="00B73247" w:rsidRDefault="008222B0" w:rsidP="00B80EF9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B73247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Does not fit PCC-framework</w:t>
            </w:r>
          </w:p>
        </w:tc>
        <w:tc>
          <w:tcPr>
            <w:tcW w:w="1553" w:type="dxa"/>
            <w:vAlign w:val="center"/>
          </w:tcPr>
          <w:p w14:paraId="0746E4C7" w14:textId="0F737BFE" w:rsidR="008222B0" w:rsidRPr="00B73247" w:rsidRDefault="00E65267" w:rsidP="00965827">
            <w:pPr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hyperlink r:id="rId104" w:history="1">
              <w:r w:rsidR="00B73247" w:rsidRPr="00B73247">
                <w:rPr>
                  <w:rStyle w:val="Hyperlink"/>
                  <w:color w:val="000000" w:themeColor="text1"/>
                  <w:sz w:val="14"/>
                  <w:szCs w:val="14"/>
                  <w:lang w:val="en-US"/>
                </w:rPr>
                <w:t>https://dx.doi.org/10.1016/j.crad.2022.09.122</w:t>
              </w:r>
            </w:hyperlink>
            <w:r w:rsidR="00B73247" w:rsidRPr="00B73247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</w:tr>
      <w:tr w:rsidR="00D81E75" w:rsidRPr="00965827" w14:paraId="66EC4B0A" w14:textId="77777777" w:rsidTr="00B80EF9">
        <w:tc>
          <w:tcPr>
            <w:tcW w:w="1354" w:type="dxa"/>
            <w:vAlign w:val="center"/>
          </w:tcPr>
          <w:p w14:paraId="1589E237" w14:textId="57898B4D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ikuchi 2021</w:t>
            </w:r>
          </w:p>
        </w:tc>
        <w:tc>
          <w:tcPr>
            <w:tcW w:w="3603" w:type="dxa"/>
            <w:vAlign w:val="center"/>
          </w:tcPr>
          <w:p w14:paraId="65B804DC" w14:textId="136F0BD4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Significance of Alliance Networks in Research and Development of Digital Health Products for Diabetes: Observational Study.</w:t>
            </w:r>
          </w:p>
        </w:tc>
        <w:tc>
          <w:tcPr>
            <w:tcW w:w="3118" w:type="dxa"/>
            <w:vAlign w:val="center"/>
          </w:tcPr>
          <w:p w14:paraId="5F9F648E" w14:textId="60895AE5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The paper is about collaboration and development of digital health products</w:t>
            </w:r>
          </w:p>
        </w:tc>
        <w:tc>
          <w:tcPr>
            <w:tcW w:w="1553" w:type="dxa"/>
            <w:vAlign w:val="center"/>
          </w:tcPr>
          <w:p w14:paraId="00E1865D" w14:textId="7DDC63F9" w:rsidR="00D81E75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05" w:history="1">
              <w:r w:rsidR="00D81E75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2196/32446</w:t>
              </w:r>
            </w:hyperlink>
            <w:r w:rsidR="00D81E75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D81E75" w:rsidRPr="006D4D1C" w14:paraId="5C4D90F1" w14:textId="77777777" w:rsidTr="00B80EF9">
        <w:tc>
          <w:tcPr>
            <w:tcW w:w="1354" w:type="dxa"/>
            <w:vAlign w:val="center"/>
          </w:tcPr>
          <w:p w14:paraId="70B144A6" w14:textId="2CFF9C6C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isser 2016</w:t>
            </w:r>
          </w:p>
        </w:tc>
        <w:tc>
          <w:tcPr>
            <w:tcW w:w="3603" w:type="dxa"/>
            <w:vAlign w:val="center"/>
          </w:tcPr>
          <w:p w14:paraId="5BA399FA" w14:textId="5C040B6A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Factors influencing coverage decisions on medical devices: A retrospective analysis of 78 medical device appraisals for the Austrian hospital benefit catalogue 2008-2015.</w:t>
            </w:r>
          </w:p>
        </w:tc>
        <w:tc>
          <w:tcPr>
            <w:tcW w:w="3118" w:type="dxa"/>
            <w:vAlign w:val="center"/>
          </w:tcPr>
          <w:p w14:paraId="2E56E776" w14:textId="56CC4899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Reimbursement</w:t>
            </w:r>
          </w:p>
        </w:tc>
        <w:tc>
          <w:tcPr>
            <w:tcW w:w="1553" w:type="dxa"/>
            <w:vAlign w:val="center"/>
          </w:tcPr>
          <w:p w14:paraId="56FA52F6" w14:textId="544166BB" w:rsidR="00D81E75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06" w:history="1">
              <w:r w:rsidR="00D81E75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healthpol.2016.06.007</w:t>
              </w:r>
            </w:hyperlink>
            <w:r w:rsidR="00D81E75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D81E75" w:rsidRPr="006D4D1C" w14:paraId="48FDF0BD" w14:textId="77777777" w:rsidTr="00B80EF9">
        <w:tc>
          <w:tcPr>
            <w:tcW w:w="1354" w:type="dxa"/>
            <w:vAlign w:val="center"/>
          </w:tcPr>
          <w:p w14:paraId="5A82E88F" w14:textId="7B64B2CF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lein 2022</w:t>
            </w:r>
          </w:p>
        </w:tc>
        <w:tc>
          <w:tcPr>
            <w:tcW w:w="3603" w:type="dxa"/>
            <w:vAlign w:val="center"/>
          </w:tcPr>
          <w:p w14:paraId="6B209DF3" w14:textId="77BECC18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eal-world evidence in health technology assessment of high-risk medical devices: Fit for purpose?</w:t>
            </w:r>
          </w:p>
        </w:tc>
        <w:tc>
          <w:tcPr>
            <w:tcW w:w="3118" w:type="dxa"/>
            <w:vAlign w:val="center"/>
          </w:tcPr>
          <w:p w14:paraId="5D58519C" w14:textId="1AD51B70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203FC1E3" w14:textId="61B9A0C8" w:rsidR="00D81E75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07" w:history="1">
              <w:r w:rsidR="00D81E75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2/hec.4575</w:t>
              </w:r>
            </w:hyperlink>
            <w:r w:rsidR="00D81E75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D81E75" w:rsidRPr="006D4D1C" w14:paraId="2E3C560D" w14:textId="77777777" w:rsidTr="00B80EF9">
        <w:tc>
          <w:tcPr>
            <w:tcW w:w="1354" w:type="dxa"/>
            <w:vAlign w:val="center"/>
          </w:tcPr>
          <w:p w14:paraId="1188074C" w14:textId="06299114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lonoff</w:t>
            </w:r>
            <w:proofErr w:type="spellEnd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8</w:t>
            </w:r>
          </w:p>
        </w:tc>
        <w:tc>
          <w:tcPr>
            <w:tcW w:w="3603" w:type="dxa"/>
            <w:vAlign w:val="center"/>
          </w:tcPr>
          <w:p w14:paraId="2A8CA802" w14:textId="190FD94A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nvestigation of the Accuracy of 18 Marketed Blood Glucose Monitors.</w:t>
            </w:r>
          </w:p>
        </w:tc>
        <w:tc>
          <w:tcPr>
            <w:tcW w:w="3118" w:type="dxa"/>
            <w:vAlign w:val="center"/>
          </w:tcPr>
          <w:p w14:paraId="71160D72" w14:textId="13054540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760EBB82" w14:textId="708830CB" w:rsidR="00D81E75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08" w:history="1">
              <w:r w:rsidR="00D81E75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2337/dc17-1960</w:t>
              </w:r>
            </w:hyperlink>
            <w:r w:rsidR="00D81E75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D81E75" w:rsidRPr="00965827" w14:paraId="45DC5E0E" w14:textId="77777777" w:rsidTr="00B80EF9">
        <w:tc>
          <w:tcPr>
            <w:tcW w:w="1354" w:type="dxa"/>
            <w:vAlign w:val="center"/>
          </w:tcPr>
          <w:p w14:paraId="32E29961" w14:textId="38C24368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oldeweij</w:t>
            </w:r>
            <w:proofErr w:type="spellEnd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21</w:t>
            </w:r>
          </w:p>
        </w:tc>
        <w:tc>
          <w:tcPr>
            <w:tcW w:w="3603" w:type="dxa"/>
            <w:vAlign w:val="center"/>
          </w:tcPr>
          <w:p w14:paraId="3A22E426" w14:textId="12C1FD08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CE Accreditation and Barriers to CE Marking of Pediatric Drug Calculators for Mobile Devices: Scoping Review and Qualitative Analysis.</w:t>
            </w:r>
          </w:p>
        </w:tc>
        <w:tc>
          <w:tcPr>
            <w:tcW w:w="3118" w:type="dxa"/>
            <w:vAlign w:val="center"/>
          </w:tcPr>
          <w:p w14:paraId="67974B56" w14:textId="4B9847DF" w:rsidR="00D81E75" w:rsidRPr="00B80E47" w:rsidRDefault="00D81E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Not FDA/EU approved</w:t>
            </w:r>
          </w:p>
        </w:tc>
        <w:tc>
          <w:tcPr>
            <w:tcW w:w="1553" w:type="dxa"/>
            <w:vAlign w:val="center"/>
          </w:tcPr>
          <w:p w14:paraId="323211A9" w14:textId="10F2AAE1" w:rsidR="00D81E75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09" w:history="1">
              <w:r w:rsidR="00D81E75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2196/31333</w:t>
              </w:r>
            </w:hyperlink>
            <w:r w:rsidR="00D81E75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D81E75" w:rsidRPr="006D4D1C" w14:paraId="3652E4AC" w14:textId="77777777" w:rsidTr="00B80EF9">
        <w:tc>
          <w:tcPr>
            <w:tcW w:w="1354" w:type="dxa"/>
            <w:vAlign w:val="center"/>
          </w:tcPr>
          <w:p w14:paraId="0695F20E" w14:textId="3209688C" w:rsidR="00D81E75" w:rsidRPr="00B80E47" w:rsidRDefault="004E5A5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outsogiannis 2021</w:t>
            </w:r>
          </w:p>
        </w:tc>
        <w:tc>
          <w:tcPr>
            <w:tcW w:w="3603" w:type="dxa"/>
            <w:vAlign w:val="center"/>
          </w:tcPr>
          <w:p w14:paraId="4173A7E0" w14:textId="02BE5564" w:rsidR="00D81E75" w:rsidRPr="00B80E47" w:rsidRDefault="004E5A5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 Cross-sectional Analysis of 284 Complications for Lumbar Disc Replacements from Medical Device Reports Maintained by the United States Food and Drug Administration</w:t>
            </w:r>
          </w:p>
        </w:tc>
        <w:tc>
          <w:tcPr>
            <w:tcW w:w="3118" w:type="dxa"/>
            <w:vAlign w:val="center"/>
          </w:tcPr>
          <w:p w14:paraId="0CFC1D56" w14:textId="03C86BEA" w:rsidR="00D81E75" w:rsidRPr="00B80E47" w:rsidRDefault="009A581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3EFE215E" w14:textId="2516278B" w:rsidR="00D81E75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10" w:history="1">
              <w:r w:rsidR="009A5818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spinee.2021.08.001</w:t>
              </w:r>
            </w:hyperlink>
            <w:r w:rsidR="009A5818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A5818" w:rsidRPr="006D4D1C" w14:paraId="4A42BECB" w14:textId="77777777" w:rsidTr="00B80EF9">
        <w:tc>
          <w:tcPr>
            <w:tcW w:w="1354" w:type="dxa"/>
            <w:vAlign w:val="center"/>
          </w:tcPr>
          <w:p w14:paraId="4433944F" w14:textId="0D3B74A1" w:rsidR="009A5818" w:rsidRPr="00B80E47" w:rsidRDefault="009A581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ovacs 2021</w:t>
            </w:r>
          </w:p>
        </w:tc>
        <w:tc>
          <w:tcPr>
            <w:tcW w:w="3603" w:type="dxa"/>
            <w:vAlign w:val="center"/>
          </w:tcPr>
          <w:p w14:paraId="09CD6183" w14:textId="1630283C" w:rsidR="009A5818" w:rsidRPr="00B80E47" w:rsidRDefault="009A581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NS77 Transferring Health Technology Assessments from EARLY Adopter to Late Adopter Countries: Recommendations for the Implementation of CED Schemes in Central and Eastern European Countries</w:t>
            </w:r>
          </w:p>
        </w:tc>
        <w:tc>
          <w:tcPr>
            <w:tcW w:w="3118" w:type="dxa"/>
            <w:vAlign w:val="center"/>
          </w:tcPr>
          <w:p w14:paraId="272284A8" w14:textId="727A8D30" w:rsidR="009A5818" w:rsidRPr="00B80E47" w:rsidRDefault="009A581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7247DEFF" w14:textId="474F507E" w:rsidR="009A5818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11" w:history="1">
              <w:r w:rsidR="00D64264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al.2021.04.931</w:t>
              </w:r>
            </w:hyperlink>
            <w:r w:rsidR="00D64264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D64264" w:rsidRPr="006D4D1C" w14:paraId="309C44E7" w14:textId="77777777" w:rsidTr="00B80EF9">
        <w:tc>
          <w:tcPr>
            <w:tcW w:w="1354" w:type="dxa"/>
            <w:vAlign w:val="center"/>
          </w:tcPr>
          <w:p w14:paraId="462A540F" w14:textId="5CF09039" w:rsidR="00D64264" w:rsidRPr="00B80E47" w:rsidRDefault="00D6426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lastRenderedPageBreak/>
              <w:t>Kramer 2023</w:t>
            </w:r>
          </w:p>
        </w:tc>
        <w:tc>
          <w:tcPr>
            <w:tcW w:w="3603" w:type="dxa"/>
            <w:vAlign w:val="center"/>
          </w:tcPr>
          <w:p w14:paraId="60E793FF" w14:textId="67E248A4" w:rsidR="00D64264" w:rsidRPr="00B80E47" w:rsidRDefault="00D6426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Quantitative Analyses of Regulatory Policies for Medical Devices: Matching the Methods to the Moment</w:t>
            </w:r>
          </w:p>
        </w:tc>
        <w:tc>
          <w:tcPr>
            <w:tcW w:w="3118" w:type="dxa"/>
            <w:vAlign w:val="center"/>
          </w:tcPr>
          <w:p w14:paraId="2F258198" w14:textId="2539D8A4" w:rsidR="00D64264" w:rsidRPr="00B80E47" w:rsidRDefault="00D6426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Editorial/Opinion/Comment paper</w:t>
            </w:r>
          </w:p>
        </w:tc>
        <w:tc>
          <w:tcPr>
            <w:tcW w:w="1553" w:type="dxa"/>
            <w:vAlign w:val="center"/>
          </w:tcPr>
          <w:p w14:paraId="4CE96388" w14:textId="543728F7" w:rsidR="00D64264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</w:pPr>
            <w:hyperlink r:id="rId112" w:history="1">
              <w:r w:rsidR="006E2A74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it-IT"/>
                </w:rPr>
                <w:t>https://dx.doi.org/10.1001/jama.2022.23888</w:t>
              </w:r>
            </w:hyperlink>
            <w:r w:rsidR="006E2A74" w:rsidRPr="00B80E47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 xml:space="preserve"> </w:t>
            </w:r>
          </w:p>
        </w:tc>
      </w:tr>
      <w:tr w:rsidR="006E2A74" w:rsidRPr="006D4D1C" w14:paraId="3A3DD90E" w14:textId="77777777" w:rsidTr="00B80EF9">
        <w:tc>
          <w:tcPr>
            <w:tcW w:w="1354" w:type="dxa"/>
            <w:vAlign w:val="center"/>
          </w:tcPr>
          <w:p w14:paraId="5711DBFA" w14:textId="79D8ED81" w:rsidR="006E2A74" w:rsidRPr="00B80E47" w:rsidRDefault="006E2A7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Kumar 2023</w:t>
            </w:r>
          </w:p>
        </w:tc>
        <w:tc>
          <w:tcPr>
            <w:tcW w:w="3603" w:type="dxa"/>
            <w:vAlign w:val="center"/>
          </w:tcPr>
          <w:p w14:paraId="6330F40A" w14:textId="156A6128" w:rsidR="006E2A74" w:rsidRPr="00B80E47" w:rsidRDefault="006E2A7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edtech</w:t>
            </w:r>
            <w:proofErr w:type="spellEnd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Innovations in Oncology: A Review of NICE </w:t>
            </w:r>
            <w:proofErr w:type="spellStart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edtech</w:t>
            </w:r>
            <w:proofErr w:type="spellEnd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Innovation Briefings from 2014 to 2022</w:t>
            </w:r>
          </w:p>
        </w:tc>
        <w:tc>
          <w:tcPr>
            <w:tcW w:w="3118" w:type="dxa"/>
            <w:vAlign w:val="center"/>
          </w:tcPr>
          <w:p w14:paraId="680F04E3" w14:textId="22846C17" w:rsidR="006E2A74" w:rsidRPr="00B80E47" w:rsidRDefault="006E2A7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233B6FD4" w14:textId="5A18C50D" w:rsidR="006E2A74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13" w:history="1">
              <w:r w:rsidR="006E2A74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al.2023.03.1676</w:t>
              </w:r>
            </w:hyperlink>
            <w:r w:rsidR="006E2A74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6E2A74" w:rsidRPr="006E2A74" w14:paraId="2FB2F693" w14:textId="77777777" w:rsidTr="00B80EF9">
        <w:tc>
          <w:tcPr>
            <w:tcW w:w="1354" w:type="dxa"/>
            <w:vAlign w:val="center"/>
          </w:tcPr>
          <w:p w14:paraId="2FBCBEAA" w14:textId="29E3679E" w:rsidR="006E2A74" w:rsidRPr="00B80E47" w:rsidRDefault="005B1E3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Lawal 2018</w:t>
            </w:r>
          </w:p>
        </w:tc>
        <w:tc>
          <w:tcPr>
            <w:tcW w:w="3603" w:type="dxa"/>
            <w:vAlign w:val="center"/>
          </w:tcPr>
          <w:p w14:paraId="76EB48F6" w14:textId="00FDFBBC" w:rsidR="006E2A74" w:rsidRPr="00B80E47" w:rsidRDefault="005B1E3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nature, magnitude, and reporting compliance of device-related events for intravenous patient-controlled analgesia in the FDA Manufacturer and User Facility Device Experience (MAUDE) database.</w:t>
            </w:r>
          </w:p>
        </w:tc>
        <w:tc>
          <w:tcPr>
            <w:tcW w:w="3118" w:type="dxa"/>
            <w:vAlign w:val="center"/>
          </w:tcPr>
          <w:p w14:paraId="3B5AF0F7" w14:textId="05622C93" w:rsidR="006E2A74" w:rsidRPr="00B80E47" w:rsidRDefault="005B1E3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2ADB0747" w14:textId="6FD8CD0C" w:rsidR="006E2A74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14" w:history="1">
              <w:r w:rsidR="005B1E3D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80/14740338.2018.1442431</w:t>
              </w:r>
            </w:hyperlink>
            <w:r w:rsidR="005B1E3D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5B1E3D" w:rsidRPr="006D4D1C" w14:paraId="536863A9" w14:textId="77777777" w:rsidTr="00B80EF9">
        <w:tc>
          <w:tcPr>
            <w:tcW w:w="1354" w:type="dxa"/>
            <w:vAlign w:val="center"/>
          </w:tcPr>
          <w:p w14:paraId="28BEC193" w14:textId="435A03FE" w:rsidR="005B1E3D" w:rsidRPr="00B80E47" w:rsidRDefault="005B1E3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Lema 2022</w:t>
            </w:r>
          </w:p>
        </w:tc>
        <w:tc>
          <w:tcPr>
            <w:tcW w:w="3603" w:type="dxa"/>
            <w:vAlign w:val="center"/>
          </w:tcPr>
          <w:p w14:paraId="3914F2B4" w14:textId="671EAD3D" w:rsidR="005B1E3D" w:rsidRPr="00B80E47" w:rsidRDefault="00151A7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Post-Launch Evidence Generation Among Health Technology Assessment Bodies </w:t>
            </w:r>
            <w:proofErr w:type="gramStart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n</w:t>
            </w:r>
            <w:proofErr w:type="gramEnd"/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Europe</w:t>
            </w:r>
          </w:p>
        </w:tc>
        <w:tc>
          <w:tcPr>
            <w:tcW w:w="3118" w:type="dxa"/>
            <w:vAlign w:val="center"/>
          </w:tcPr>
          <w:p w14:paraId="73AFB61C" w14:textId="0228B187" w:rsidR="005B1E3D" w:rsidRPr="00B80E47" w:rsidRDefault="00151A7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</w:r>
          </w:p>
        </w:tc>
        <w:tc>
          <w:tcPr>
            <w:tcW w:w="1553" w:type="dxa"/>
            <w:vAlign w:val="center"/>
          </w:tcPr>
          <w:p w14:paraId="36EA3E64" w14:textId="33042506" w:rsidR="005B1E3D" w:rsidRPr="00B80E47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15" w:history="1">
              <w:r w:rsidR="00151A76" w:rsidRPr="00B80E47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7/S0266462322000691</w:t>
              </w:r>
            </w:hyperlink>
            <w:r w:rsidR="00151A76" w:rsidRPr="00B80E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151A76" w:rsidRPr="006D4D1C" w14:paraId="690AA4C7" w14:textId="77777777" w:rsidTr="00B80EF9">
        <w:tc>
          <w:tcPr>
            <w:tcW w:w="1354" w:type="dxa"/>
            <w:vAlign w:val="center"/>
          </w:tcPr>
          <w:p w14:paraId="37869670" w14:textId="78F17F6F" w:rsidR="00151A76" w:rsidRPr="00BF668C" w:rsidRDefault="00151A7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Lingg 2016</w:t>
            </w:r>
          </w:p>
        </w:tc>
        <w:tc>
          <w:tcPr>
            <w:tcW w:w="3603" w:type="dxa"/>
            <w:vAlign w:val="center"/>
          </w:tcPr>
          <w:p w14:paraId="4146142A" w14:textId="05646E8D" w:rsidR="00151A76" w:rsidRPr="00BF668C" w:rsidRDefault="00B80E4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How does the knowledge environment shape procurement practices for </w:t>
            </w:r>
            <w:proofErr w:type="spellStart"/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orthopaedic</w:t>
            </w:r>
            <w:proofErr w:type="spellEnd"/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medical devices in </w:t>
            </w:r>
            <w:proofErr w:type="gramStart"/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exico?.</w:t>
            </w:r>
            <w:proofErr w:type="gramEnd"/>
          </w:p>
        </w:tc>
        <w:tc>
          <w:tcPr>
            <w:tcW w:w="3118" w:type="dxa"/>
            <w:vAlign w:val="center"/>
          </w:tcPr>
          <w:p w14:paraId="3880620E" w14:textId="7A07BB31" w:rsidR="00151A76" w:rsidRPr="00BF668C" w:rsidRDefault="00B80E4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303E81E9" w14:textId="1E02A183" w:rsidR="00151A76" w:rsidRPr="00BF668C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16" w:history="1">
              <w:r w:rsidR="00B80E47" w:rsidRPr="00BF668C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86/s12911-016-0324-1</w:t>
              </w:r>
            </w:hyperlink>
            <w:r w:rsidR="00B80E47"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B80E47" w:rsidRPr="006E2A74" w14:paraId="16F43263" w14:textId="77777777" w:rsidTr="00B80EF9">
        <w:tc>
          <w:tcPr>
            <w:tcW w:w="1354" w:type="dxa"/>
            <w:vAlign w:val="center"/>
          </w:tcPr>
          <w:p w14:paraId="246234AF" w14:textId="25F87BE5" w:rsidR="00B80E47" w:rsidRPr="00BF668C" w:rsidRDefault="00CA139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Liu 2017</w:t>
            </w:r>
          </w:p>
        </w:tc>
        <w:tc>
          <w:tcPr>
            <w:tcW w:w="3603" w:type="dxa"/>
            <w:vAlign w:val="center"/>
          </w:tcPr>
          <w:p w14:paraId="668BD492" w14:textId="5418E2F0" w:rsidR="00B80E47" w:rsidRPr="00BF668C" w:rsidRDefault="000A3DC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Food and Drug Administration's Humanitarian Device Exemption marketing approval pathway: Insights for developing devices for rare diseases</w:t>
            </w:r>
          </w:p>
        </w:tc>
        <w:tc>
          <w:tcPr>
            <w:tcW w:w="3118" w:type="dxa"/>
            <w:vAlign w:val="center"/>
          </w:tcPr>
          <w:p w14:paraId="1D66CB52" w14:textId="086C3143" w:rsidR="00B80E47" w:rsidRPr="00BF668C" w:rsidRDefault="000A3DC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Editorial/Opinion/Comment paper</w:t>
            </w:r>
          </w:p>
        </w:tc>
        <w:tc>
          <w:tcPr>
            <w:tcW w:w="1553" w:type="dxa"/>
            <w:vAlign w:val="center"/>
          </w:tcPr>
          <w:p w14:paraId="0B92B9F2" w14:textId="41E3C20C" w:rsidR="00B80E47" w:rsidRPr="00BF668C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17" w:history="1">
              <w:r w:rsidR="000A3DCC" w:rsidRPr="00BF668C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15/1.4036333</w:t>
              </w:r>
            </w:hyperlink>
            <w:r w:rsidR="000A3DCC"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0A3DCC" w:rsidRPr="006D4D1C" w14:paraId="44DBEC9A" w14:textId="77777777" w:rsidTr="00B80EF9">
        <w:tc>
          <w:tcPr>
            <w:tcW w:w="1354" w:type="dxa"/>
            <w:vAlign w:val="center"/>
          </w:tcPr>
          <w:p w14:paraId="2AFAC661" w14:textId="2BA57546" w:rsidR="000A3DCC" w:rsidRPr="00BF668C" w:rsidRDefault="000A3DC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Livingston 2021</w:t>
            </w:r>
          </w:p>
        </w:tc>
        <w:tc>
          <w:tcPr>
            <w:tcW w:w="3603" w:type="dxa"/>
            <w:vAlign w:val="center"/>
          </w:tcPr>
          <w:p w14:paraId="719937E6" w14:textId="521B2AC1" w:rsidR="000A3DCC" w:rsidRPr="00BF668C" w:rsidRDefault="000A3DC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rug and medical device product failures and the stability of the pharmaceutical supply chain.</w:t>
            </w:r>
          </w:p>
        </w:tc>
        <w:tc>
          <w:tcPr>
            <w:tcW w:w="3118" w:type="dxa"/>
            <w:vAlign w:val="center"/>
          </w:tcPr>
          <w:p w14:paraId="1E026965" w14:textId="459B2F3C" w:rsidR="000A3DCC" w:rsidRPr="00BF668C" w:rsidRDefault="0097597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Focus is more on drugs</w:t>
            </w:r>
          </w:p>
        </w:tc>
        <w:tc>
          <w:tcPr>
            <w:tcW w:w="1553" w:type="dxa"/>
            <w:vAlign w:val="center"/>
          </w:tcPr>
          <w:p w14:paraId="5D91FE76" w14:textId="35633F06" w:rsidR="000A3DCC" w:rsidRPr="00BF668C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18" w:history="1">
              <w:r w:rsidR="00975979" w:rsidRPr="00BF668C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aph.2020.07.005</w:t>
              </w:r>
            </w:hyperlink>
            <w:r w:rsidR="00975979"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75979" w:rsidRPr="006D4D1C" w14:paraId="78AE57C8" w14:textId="77777777" w:rsidTr="00B80EF9">
        <w:tc>
          <w:tcPr>
            <w:tcW w:w="1354" w:type="dxa"/>
            <w:vAlign w:val="center"/>
          </w:tcPr>
          <w:p w14:paraId="453B426D" w14:textId="04992541" w:rsidR="00975979" w:rsidRPr="00BF668C" w:rsidRDefault="0097597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Long 2022</w:t>
            </w:r>
          </w:p>
        </w:tc>
        <w:tc>
          <w:tcPr>
            <w:tcW w:w="3603" w:type="dxa"/>
            <w:vAlign w:val="center"/>
          </w:tcPr>
          <w:p w14:paraId="0D703428" w14:textId="186D6793" w:rsidR="00975979" w:rsidRPr="00BF668C" w:rsidRDefault="003907A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eveloping minimum core data structure for the obesity devices Coordinated Registry Network (CRN).</w:t>
            </w:r>
          </w:p>
        </w:tc>
        <w:tc>
          <w:tcPr>
            <w:tcW w:w="3118" w:type="dxa"/>
            <w:vAlign w:val="center"/>
          </w:tcPr>
          <w:p w14:paraId="248D8CDE" w14:textId="694A8464" w:rsidR="00975979" w:rsidRPr="00BF668C" w:rsidRDefault="003907A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6561EC2D" w14:textId="108142B9" w:rsidR="00975979" w:rsidRPr="00BF668C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19" w:history="1">
              <w:r w:rsidR="003907A1" w:rsidRPr="00BF668C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36/bmjsit-2021-000118</w:t>
              </w:r>
            </w:hyperlink>
            <w:r w:rsidR="003907A1"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3907A1" w:rsidRPr="006E2A74" w14:paraId="6A5300BA" w14:textId="77777777" w:rsidTr="00B80EF9">
        <w:tc>
          <w:tcPr>
            <w:tcW w:w="1354" w:type="dxa"/>
            <w:vAlign w:val="center"/>
          </w:tcPr>
          <w:p w14:paraId="14531996" w14:textId="2D02D2B5" w:rsidR="003907A1" w:rsidRPr="00BF668C" w:rsidRDefault="003907A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Long 2014</w:t>
            </w:r>
          </w:p>
        </w:tc>
        <w:tc>
          <w:tcPr>
            <w:tcW w:w="3603" w:type="dxa"/>
            <w:vAlign w:val="center"/>
          </w:tcPr>
          <w:p w14:paraId="5309454A" w14:textId="3F30AB7F" w:rsidR="003907A1" w:rsidRPr="00BF668C" w:rsidRDefault="003907A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volving provider payment models and patient access to innovative medical technology</w:t>
            </w:r>
          </w:p>
        </w:tc>
        <w:tc>
          <w:tcPr>
            <w:tcW w:w="3118" w:type="dxa"/>
            <w:vAlign w:val="center"/>
          </w:tcPr>
          <w:p w14:paraId="25B411C2" w14:textId="653FFAFA" w:rsidR="003907A1" w:rsidRPr="00BF668C" w:rsidRDefault="003907A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Reimbursement</w:t>
            </w:r>
          </w:p>
        </w:tc>
        <w:tc>
          <w:tcPr>
            <w:tcW w:w="1553" w:type="dxa"/>
            <w:vAlign w:val="center"/>
          </w:tcPr>
          <w:p w14:paraId="081A0C35" w14:textId="72C70A47" w:rsidR="003907A1" w:rsidRPr="00BF668C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20" w:history="1">
              <w:r w:rsidR="006B71F5" w:rsidRPr="00BF668C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3111/13696998.2014.965255</w:t>
              </w:r>
            </w:hyperlink>
            <w:r w:rsidR="006B71F5"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6B71F5" w:rsidRPr="006D4D1C" w14:paraId="47347B2C" w14:textId="77777777" w:rsidTr="00B80EF9">
        <w:tc>
          <w:tcPr>
            <w:tcW w:w="1354" w:type="dxa"/>
            <w:vAlign w:val="center"/>
          </w:tcPr>
          <w:p w14:paraId="3C2928C0" w14:textId="798C8D2E" w:rsidR="006B71F5" w:rsidRPr="00BF668C" w:rsidRDefault="006B71F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Lu 2015</w:t>
            </w:r>
          </w:p>
        </w:tc>
        <w:tc>
          <w:tcPr>
            <w:tcW w:w="3603" w:type="dxa"/>
            <w:vAlign w:val="center"/>
          </w:tcPr>
          <w:p w14:paraId="120D2831" w14:textId="7D80BDAC" w:rsidR="006B71F5" w:rsidRPr="00BF668C" w:rsidRDefault="006B71F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issue engineered constructs: perspectives on clinical translation.</w:t>
            </w:r>
          </w:p>
        </w:tc>
        <w:tc>
          <w:tcPr>
            <w:tcW w:w="3118" w:type="dxa"/>
            <w:vAlign w:val="center"/>
          </w:tcPr>
          <w:p w14:paraId="1DCB9C7F" w14:textId="7617D6F4" w:rsidR="006B71F5" w:rsidRPr="00BF668C" w:rsidRDefault="006B71F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Editorial/Opinion/Comment paper</w:t>
            </w:r>
          </w:p>
        </w:tc>
        <w:tc>
          <w:tcPr>
            <w:tcW w:w="1553" w:type="dxa"/>
            <w:vAlign w:val="center"/>
          </w:tcPr>
          <w:p w14:paraId="273F6C8F" w14:textId="343B04D2" w:rsidR="006B71F5" w:rsidRPr="00BF668C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21" w:history="1">
              <w:r w:rsidR="006B71F5" w:rsidRPr="00BF668C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7/s10439-015-1280-0</w:t>
              </w:r>
            </w:hyperlink>
            <w:r w:rsidR="006B71F5"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6B71F5" w:rsidRPr="006D4D1C" w14:paraId="0D62D002" w14:textId="77777777" w:rsidTr="00B80EF9">
        <w:tc>
          <w:tcPr>
            <w:tcW w:w="1354" w:type="dxa"/>
            <w:vAlign w:val="center"/>
          </w:tcPr>
          <w:p w14:paraId="6346A1D8" w14:textId="3AE24AC2" w:rsidR="006B71F5" w:rsidRPr="00BF668C" w:rsidRDefault="006B71F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Lueza</w:t>
            </w:r>
            <w:proofErr w:type="spellEnd"/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22</w:t>
            </w:r>
          </w:p>
        </w:tc>
        <w:tc>
          <w:tcPr>
            <w:tcW w:w="3603" w:type="dxa"/>
            <w:vAlign w:val="center"/>
          </w:tcPr>
          <w:p w14:paraId="27BBC1D3" w14:textId="3DFA7C22" w:rsidR="006B71F5" w:rsidRPr="00BF668C" w:rsidRDefault="00AA254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T8 A Systematic Literature Review of Published Economic Evaluations for Medical Devices in Cardiovascular Disease</w:t>
            </w:r>
          </w:p>
        </w:tc>
        <w:tc>
          <w:tcPr>
            <w:tcW w:w="3118" w:type="dxa"/>
            <w:vAlign w:val="center"/>
          </w:tcPr>
          <w:p w14:paraId="690773C5" w14:textId="470779B9" w:rsidR="006B71F5" w:rsidRPr="00BF668C" w:rsidRDefault="00AA254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Systematic review</w:t>
            </w:r>
          </w:p>
        </w:tc>
        <w:tc>
          <w:tcPr>
            <w:tcW w:w="1553" w:type="dxa"/>
            <w:vAlign w:val="center"/>
          </w:tcPr>
          <w:p w14:paraId="5DF14EA4" w14:textId="76D0608A" w:rsidR="006B71F5" w:rsidRPr="00BF668C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22" w:history="1">
              <w:r w:rsidR="00AA2549" w:rsidRPr="00BF668C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al.2022.09.1882</w:t>
              </w:r>
            </w:hyperlink>
            <w:r w:rsidR="00AA2549"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DE388F" w:rsidRPr="00356469" w14:paraId="6DFFA7A9" w14:textId="77777777" w:rsidTr="00B80EF9">
        <w:tc>
          <w:tcPr>
            <w:tcW w:w="1354" w:type="dxa"/>
            <w:vAlign w:val="center"/>
          </w:tcPr>
          <w:p w14:paraId="5039700A" w14:textId="2E3B644B" w:rsidR="00DE388F" w:rsidRPr="00BF668C" w:rsidRDefault="0035646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35646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Lubbeke</w:t>
            </w:r>
            <w:proofErr w:type="spellEnd"/>
            <w:r w:rsidRPr="0035646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23</w:t>
            </w:r>
          </w:p>
        </w:tc>
        <w:tc>
          <w:tcPr>
            <w:tcW w:w="3603" w:type="dxa"/>
            <w:vAlign w:val="center"/>
          </w:tcPr>
          <w:p w14:paraId="468C1709" w14:textId="2E169D3B" w:rsidR="00DE388F" w:rsidRPr="008D5EA3" w:rsidRDefault="0035646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35646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Clinical investigations to evaluate high-risk </w:t>
            </w:r>
            <w:proofErr w:type="spellStart"/>
            <w:r w:rsidRPr="0035646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orthopaedic</w:t>
            </w:r>
            <w:proofErr w:type="spellEnd"/>
            <w:r w:rsidRPr="0035646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devices: a systematic review of the peer-reviewed medical literature</w:t>
            </w:r>
          </w:p>
        </w:tc>
        <w:tc>
          <w:tcPr>
            <w:tcW w:w="3118" w:type="dxa"/>
            <w:vAlign w:val="center"/>
          </w:tcPr>
          <w:p w14:paraId="075C813A" w14:textId="3DAE8254" w:rsidR="00DE388F" w:rsidRPr="008D5EA3" w:rsidRDefault="0035646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Systematic review</w:t>
            </w:r>
          </w:p>
        </w:tc>
        <w:tc>
          <w:tcPr>
            <w:tcW w:w="1553" w:type="dxa"/>
            <w:vAlign w:val="center"/>
          </w:tcPr>
          <w:p w14:paraId="02D63018" w14:textId="3F0E9B19" w:rsidR="00DE388F" w:rsidRPr="00356469" w:rsidRDefault="00356469" w:rsidP="00965827">
            <w:pPr>
              <w:jc w:val="center"/>
              <w:rPr>
                <w:sz w:val="14"/>
                <w:szCs w:val="14"/>
                <w:lang w:val="en-US"/>
              </w:rPr>
            </w:pPr>
            <w:hyperlink r:id="rId123" w:history="1">
              <w:r w:rsidRPr="00356469">
                <w:rPr>
                  <w:rStyle w:val="Hyperlink"/>
                  <w:color w:val="auto"/>
                  <w:sz w:val="14"/>
                  <w:szCs w:val="14"/>
                  <w:lang w:val="en-US"/>
                </w:rPr>
                <w:t>https://dx.doi.org/10.1530/EOR-23-0024</w:t>
              </w:r>
            </w:hyperlink>
            <w:r w:rsidRPr="00356469">
              <w:rPr>
                <w:sz w:val="14"/>
                <w:szCs w:val="14"/>
                <w:lang w:val="en-US"/>
              </w:rPr>
              <w:t xml:space="preserve"> </w:t>
            </w:r>
          </w:p>
        </w:tc>
      </w:tr>
      <w:tr w:rsidR="00AA2549" w:rsidRPr="006E2A74" w14:paraId="503EBC39" w14:textId="77777777" w:rsidTr="00B80EF9">
        <w:tc>
          <w:tcPr>
            <w:tcW w:w="1354" w:type="dxa"/>
            <w:vAlign w:val="center"/>
          </w:tcPr>
          <w:p w14:paraId="67DAD98A" w14:textId="78CDF3AA" w:rsidR="00AA2549" w:rsidRPr="00BF668C" w:rsidRDefault="00AA254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aas 2022</w:t>
            </w:r>
          </w:p>
        </w:tc>
        <w:tc>
          <w:tcPr>
            <w:tcW w:w="3603" w:type="dxa"/>
            <w:vAlign w:val="center"/>
          </w:tcPr>
          <w:p w14:paraId="51D87194" w14:textId="31ADCCD4" w:rsidR="00AA2549" w:rsidRPr="008D5EA3" w:rsidRDefault="00AA254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D5EA3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The Definitions of Health Apps and Medical Apps </w:t>
            </w:r>
            <w:proofErr w:type="gramStart"/>
            <w:r w:rsidRPr="008D5EA3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From</w:t>
            </w:r>
            <w:proofErr w:type="gramEnd"/>
            <w:r w:rsidRPr="008D5EA3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the Perspective of Public Health and Law: Qualitative Analysis of an Interdisciplinary Literature Overview.</w:t>
            </w:r>
          </w:p>
        </w:tc>
        <w:tc>
          <w:tcPr>
            <w:tcW w:w="3118" w:type="dxa"/>
            <w:vAlign w:val="center"/>
          </w:tcPr>
          <w:p w14:paraId="778A0A90" w14:textId="4DCC5244" w:rsidR="00AA2549" w:rsidRPr="008D5EA3" w:rsidRDefault="00AA254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D5EA3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8D5EA3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Systematic review</w:t>
            </w:r>
          </w:p>
        </w:tc>
        <w:tc>
          <w:tcPr>
            <w:tcW w:w="1553" w:type="dxa"/>
            <w:vAlign w:val="center"/>
          </w:tcPr>
          <w:p w14:paraId="05C42150" w14:textId="669F48AA" w:rsidR="00AA2549" w:rsidRPr="008D5EA3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24" w:history="1">
              <w:r w:rsidR="0067046E" w:rsidRPr="008D5EA3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2196/37980</w:t>
              </w:r>
            </w:hyperlink>
          </w:p>
        </w:tc>
      </w:tr>
      <w:tr w:rsidR="0067046E" w:rsidRPr="006D4D1C" w14:paraId="6A898340" w14:textId="77777777" w:rsidTr="00B80EF9">
        <w:tc>
          <w:tcPr>
            <w:tcW w:w="1354" w:type="dxa"/>
            <w:vAlign w:val="center"/>
          </w:tcPr>
          <w:p w14:paraId="34F85496" w14:textId="0BB35E69" w:rsidR="0067046E" w:rsidRPr="00BF668C" w:rsidRDefault="0067046E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ackintosh 2018</w:t>
            </w:r>
          </w:p>
        </w:tc>
        <w:tc>
          <w:tcPr>
            <w:tcW w:w="3603" w:type="dxa"/>
            <w:vAlign w:val="center"/>
          </w:tcPr>
          <w:p w14:paraId="35D1BCFC" w14:textId="685C3E5C" w:rsidR="0067046E" w:rsidRPr="008D5EA3" w:rsidRDefault="0067046E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D5EA3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ethinking health sector procurement as developmental linkages in East Africa.</w:t>
            </w:r>
          </w:p>
        </w:tc>
        <w:tc>
          <w:tcPr>
            <w:tcW w:w="3118" w:type="dxa"/>
            <w:vAlign w:val="center"/>
          </w:tcPr>
          <w:p w14:paraId="4A4BD5C1" w14:textId="492B4F09" w:rsidR="0067046E" w:rsidRPr="008D5EA3" w:rsidRDefault="0067046E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D5EA3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8D5EA3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8D5EA3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 xml:space="preserve">Supplies and </w:t>
            </w:r>
            <w:r w:rsidR="008D3BB9" w:rsidRPr="008D5EA3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rugs</w:t>
            </w:r>
            <w:r w:rsidRPr="008D5EA3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, not medical device</w:t>
            </w:r>
          </w:p>
        </w:tc>
        <w:tc>
          <w:tcPr>
            <w:tcW w:w="1553" w:type="dxa"/>
            <w:vAlign w:val="center"/>
          </w:tcPr>
          <w:p w14:paraId="5A542E85" w14:textId="734FA99F" w:rsidR="0067046E" w:rsidRPr="008D5EA3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25" w:history="1">
              <w:r w:rsidR="008D3BB9" w:rsidRPr="008D5EA3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socscimed.2018.01.008</w:t>
              </w:r>
            </w:hyperlink>
            <w:r w:rsidR="008D3BB9" w:rsidRPr="008D5EA3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BF668C" w:rsidRPr="006D4D1C" w14:paraId="23AA7383" w14:textId="77777777" w:rsidTr="00B80EF9">
        <w:tc>
          <w:tcPr>
            <w:tcW w:w="1354" w:type="dxa"/>
            <w:vAlign w:val="center"/>
          </w:tcPr>
          <w:p w14:paraId="0E344ABA" w14:textId="0525A89E" w:rsidR="00BF668C" w:rsidRPr="00BF668C" w:rsidRDefault="00BF668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adhlambudzi</w:t>
            </w:r>
            <w:proofErr w:type="spellEnd"/>
            <w:r w:rsidRPr="00BF66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9</w:t>
            </w:r>
          </w:p>
        </w:tc>
        <w:tc>
          <w:tcPr>
            <w:tcW w:w="3603" w:type="dxa"/>
            <w:vAlign w:val="center"/>
          </w:tcPr>
          <w:p w14:paraId="07237A72" w14:textId="25599D59" w:rsidR="00BF668C" w:rsidRPr="008D5EA3" w:rsidRDefault="00BF668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D5EA3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takeholder identification and salience in purchasing: An empirical study from UK hospitals</w:t>
            </w:r>
          </w:p>
        </w:tc>
        <w:tc>
          <w:tcPr>
            <w:tcW w:w="3118" w:type="dxa"/>
            <w:vAlign w:val="center"/>
          </w:tcPr>
          <w:p w14:paraId="771D15B7" w14:textId="672DB29A" w:rsidR="00BF668C" w:rsidRPr="008D5EA3" w:rsidRDefault="00BF668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D5EA3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8D5EA3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Systematic review</w:t>
            </w:r>
          </w:p>
        </w:tc>
        <w:tc>
          <w:tcPr>
            <w:tcW w:w="1553" w:type="dxa"/>
            <w:vAlign w:val="center"/>
          </w:tcPr>
          <w:p w14:paraId="31D7176D" w14:textId="5F48BE5B" w:rsidR="00BF668C" w:rsidRPr="008D5EA3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26" w:history="1">
              <w:r w:rsidR="006E14B5" w:rsidRPr="008D5EA3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504/IJHTM.2019.104933</w:t>
              </w:r>
            </w:hyperlink>
            <w:r w:rsidR="006E14B5" w:rsidRPr="008D5EA3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C52189" w:rsidRPr="006E2A74" w14:paraId="06D912F8" w14:textId="77777777" w:rsidTr="00B80EF9">
        <w:tc>
          <w:tcPr>
            <w:tcW w:w="1354" w:type="dxa"/>
            <w:vAlign w:val="center"/>
          </w:tcPr>
          <w:p w14:paraId="47056A1A" w14:textId="2B2210A0" w:rsidR="00C52189" w:rsidRPr="00E971D9" w:rsidRDefault="00C5218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aia 2021</w:t>
            </w:r>
          </w:p>
        </w:tc>
        <w:tc>
          <w:tcPr>
            <w:tcW w:w="3603" w:type="dxa"/>
            <w:vAlign w:val="center"/>
          </w:tcPr>
          <w:p w14:paraId="35C44A80" w14:textId="7854EEB9" w:rsidR="00C52189" w:rsidRPr="00E971D9" w:rsidRDefault="00C5218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ecision-making processes for magnetic resonance imaging technology procurement: Decision-makers perspectives</w:t>
            </w:r>
          </w:p>
        </w:tc>
        <w:tc>
          <w:tcPr>
            <w:tcW w:w="3118" w:type="dxa"/>
            <w:vAlign w:val="center"/>
          </w:tcPr>
          <w:p w14:paraId="466AEF49" w14:textId="42E1B000" w:rsidR="00C52189" w:rsidRPr="00E971D9" w:rsidRDefault="00C5218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</w:r>
            <w:r w:rsidR="0033705D"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R scanner focus, too narrow.</w:t>
            </w:r>
          </w:p>
        </w:tc>
        <w:tc>
          <w:tcPr>
            <w:tcW w:w="1553" w:type="dxa"/>
            <w:vAlign w:val="center"/>
          </w:tcPr>
          <w:p w14:paraId="0F6A94BF" w14:textId="7D053A5A" w:rsidR="00C52189" w:rsidRPr="00E971D9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27" w:history="1">
              <w:r w:rsidR="0033705D" w:rsidRPr="00E971D9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59/000520543</w:t>
              </w:r>
            </w:hyperlink>
            <w:r w:rsidR="0033705D"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33705D" w:rsidRPr="006D4D1C" w14:paraId="26FD136C" w14:textId="77777777" w:rsidTr="00B80EF9">
        <w:tc>
          <w:tcPr>
            <w:tcW w:w="1354" w:type="dxa"/>
            <w:vAlign w:val="center"/>
          </w:tcPr>
          <w:p w14:paraId="7A60DBE7" w14:textId="18B54D1C" w:rsidR="0033705D" w:rsidRPr="00E971D9" w:rsidRDefault="0033705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alcolm 2015</w:t>
            </w:r>
          </w:p>
        </w:tc>
        <w:tc>
          <w:tcPr>
            <w:tcW w:w="3603" w:type="dxa"/>
            <w:vAlign w:val="center"/>
          </w:tcPr>
          <w:p w14:paraId="70E136EF" w14:textId="71C1B867" w:rsidR="0033705D" w:rsidRPr="00E971D9" w:rsidRDefault="0033705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revalence and Perioperative Outcomes of Off-Label Total Hip and Knee Arthroplasty in the United States, 2000-2010.</w:t>
            </w:r>
          </w:p>
        </w:tc>
        <w:tc>
          <w:tcPr>
            <w:tcW w:w="3118" w:type="dxa"/>
            <w:vAlign w:val="center"/>
          </w:tcPr>
          <w:p w14:paraId="0B055F25" w14:textId="160C9D74" w:rsidR="0033705D" w:rsidRPr="00E971D9" w:rsidRDefault="009811C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681FCCB4" w14:textId="08B555F9" w:rsidR="0033705D" w:rsidRPr="00E971D9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28" w:history="1">
              <w:r w:rsidR="009811C5" w:rsidRPr="00E971D9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arth.2015.05.020</w:t>
              </w:r>
            </w:hyperlink>
            <w:r w:rsidR="009811C5"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811C5" w:rsidRPr="006D4D1C" w14:paraId="0451C551" w14:textId="77777777" w:rsidTr="00B80EF9">
        <w:tc>
          <w:tcPr>
            <w:tcW w:w="1354" w:type="dxa"/>
            <w:vAlign w:val="center"/>
          </w:tcPr>
          <w:p w14:paraId="62671398" w14:textId="35914E6C" w:rsidR="009811C5" w:rsidRPr="00E971D9" w:rsidRDefault="009811C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alik 2019</w:t>
            </w:r>
          </w:p>
        </w:tc>
        <w:tc>
          <w:tcPr>
            <w:tcW w:w="3603" w:type="dxa"/>
            <w:vAlign w:val="center"/>
          </w:tcPr>
          <w:p w14:paraId="2767A91A" w14:textId="1C81D8CC" w:rsidR="009811C5" w:rsidRPr="00E971D9" w:rsidRDefault="00DA331E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MD31 SWIPING RIGHT ON MEDICAL TECHNOLOGY; AN ANALYSIS OF DRUG VS. DEVICE HTA APPROVALS IN CANADA</w:t>
            </w:r>
          </w:p>
        </w:tc>
        <w:tc>
          <w:tcPr>
            <w:tcW w:w="3118" w:type="dxa"/>
            <w:vAlign w:val="center"/>
          </w:tcPr>
          <w:p w14:paraId="4ECF2016" w14:textId="2C56A5CA" w:rsidR="009811C5" w:rsidRPr="00E971D9" w:rsidRDefault="00DA331E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7B0EDD6E" w14:textId="235ADE89" w:rsidR="009811C5" w:rsidRPr="00E971D9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29" w:history="1">
              <w:r w:rsidR="00DA331E" w:rsidRPr="00E971D9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al.2019.04.1028</w:t>
              </w:r>
            </w:hyperlink>
            <w:r w:rsidR="00DA331E"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DA331E" w:rsidRPr="006D4D1C" w14:paraId="36B9752B" w14:textId="77777777" w:rsidTr="00B80EF9">
        <w:tc>
          <w:tcPr>
            <w:tcW w:w="1354" w:type="dxa"/>
            <w:vAlign w:val="center"/>
          </w:tcPr>
          <w:p w14:paraId="6A85E350" w14:textId="66C2A790" w:rsidR="00DA331E" w:rsidRPr="00E971D9" w:rsidRDefault="00DA331E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amas 2012</w:t>
            </w:r>
          </w:p>
        </w:tc>
        <w:tc>
          <w:tcPr>
            <w:tcW w:w="3603" w:type="dxa"/>
            <w:vAlign w:val="center"/>
          </w:tcPr>
          <w:p w14:paraId="2D6E583E" w14:textId="731FCBAF" w:rsidR="00DA331E" w:rsidRPr="00E971D9" w:rsidRDefault="00DA331E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Longitudinal stent deformation: insights on mechanisms, treatments and outcomes from the Food and Drug Administration Manufacturer and User Facility Device Experience database.</w:t>
            </w:r>
          </w:p>
        </w:tc>
        <w:tc>
          <w:tcPr>
            <w:tcW w:w="3118" w:type="dxa"/>
            <w:vAlign w:val="center"/>
          </w:tcPr>
          <w:p w14:paraId="7D3C16BD" w14:textId="387F71EA" w:rsidR="00DA331E" w:rsidRPr="00E971D9" w:rsidRDefault="00512B0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05415729" w14:textId="543E368F" w:rsidR="00DA331E" w:rsidRPr="00E971D9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30" w:history="1">
              <w:r w:rsidR="00512B08" w:rsidRPr="00E971D9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4244/EIJV8I2A33</w:t>
              </w:r>
            </w:hyperlink>
            <w:r w:rsidR="00512B08"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512B08" w:rsidRPr="006E2A74" w14:paraId="643F2609" w14:textId="77777777" w:rsidTr="00B80EF9">
        <w:tc>
          <w:tcPr>
            <w:tcW w:w="1354" w:type="dxa"/>
            <w:vAlign w:val="center"/>
          </w:tcPr>
          <w:p w14:paraId="7A0D58FB" w14:textId="688D4AD0" w:rsidR="00512B08" w:rsidRPr="00E971D9" w:rsidRDefault="00512B0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antuano 2016</w:t>
            </w:r>
          </w:p>
        </w:tc>
        <w:tc>
          <w:tcPr>
            <w:tcW w:w="3603" w:type="dxa"/>
            <w:vAlign w:val="center"/>
          </w:tcPr>
          <w:p w14:paraId="6D1B96CF" w14:textId="5D4253E9" w:rsidR="00512B08" w:rsidRPr="00E971D9" w:rsidRDefault="00512B0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egional market access pathways for diagnostics in Italy</w:t>
            </w:r>
          </w:p>
        </w:tc>
        <w:tc>
          <w:tcPr>
            <w:tcW w:w="3118" w:type="dxa"/>
            <w:vAlign w:val="center"/>
          </w:tcPr>
          <w:p w14:paraId="56756654" w14:textId="050EE322" w:rsidR="00512B08" w:rsidRPr="00E971D9" w:rsidRDefault="00512B0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70E38A57" w14:textId="6074BCF6" w:rsidR="00512B08" w:rsidRPr="00E971D9" w:rsidRDefault="00117E62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Value in Health / 2016;19(7</w:t>
            </w:r>
            <w:proofErr w:type="gramStart"/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):A</w:t>
            </w:r>
            <w:proofErr w:type="gramEnd"/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703</w:t>
            </w:r>
          </w:p>
        </w:tc>
      </w:tr>
      <w:tr w:rsidR="00117E62" w:rsidRPr="006D4D1C" w14:paraId="3B3961A5" w14:textId="77777777" w:rsidTr="00B80EF9">
        <w:tc>
          <w:tcPr>
            <w:tcW w:w="1354" w:type="dxa"/>
            <w:vAlign w:val="center"/>
          </w:tcPr>
          <w:p w14:paraId="027E5A54" w14:textId="16432416" w:rsidR="00117E62" w:rsidRPr="00E971D9" w:rsidRDefault="00117E6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ao 2021</w:t>
            </w:r>
          </w:p>
        </w:tc>
        <w:tc>
          <w:tcPr>
            <w:tcW w:w="3603" w:type="dxa"/>
            <w:vAlign w:val="center"/>
          </w:tcPr>
          <w:p w14:paraId="445BF0D4" w14:textId="62EF80CA" w:rsidR="00117E62" w:rsidRPr="00E971D9" w:rsidRDefault="00117E6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Food and Drug Administration Safety Communication on the Use of Transvaginal Mesh in Pelvic Organ Prolapse Repair Surgery: The Impact of Social Determinants of Health.</w:t>
            </w:r>
          </w:p>
        </w:tc>
        <w:tc>
          <w:tcPr>
            <w:tcW w:w="3118" w:type="dxa"/>
            <w:vAlign w:val="center"/>
          </w:tcPr>
          <w:p w14:paraId="1632C438" w14:textId="599CAC41" w:rsidR="00117E62" w:rsidRPr="00E971D9" w:rsidRDefault="00117E6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349E6299" w14:textId="5FF1EAF7" w:rsidR="00117E62" w:rsidRPr="00E971D9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31" w:history="1">
              <w:r w:rsidR="00E17618" w:rsidRPr="00E971D9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97/SPV.0000000000000863</w:t>
              </w:r>
            </w:hyperlink>
            <w:r w:rsidR="00E17618"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E17618" w:rsidRPr="006D4D1C" w14:paraId="65B4E2F5" w14:textId="77777777" w:rsidTr="00B80EF9">
        <w:tc>
          <w:tcPr>
            <w:tcW w:w="1354" w:type="dxa"/>
            <w:vAlign w:val="center"/>
          </w:tcPr>
          <w:p w14:paraId="7B73C889" w14:textId="02BA2E71" w:rsidR="00E17618" w:rsidRPr="00E971D9" w:rsidRDefault="0052309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arcaccio 2022</w:t>
            </w:r>
          </w:p>
        </w:tc>
        <w:tc>
          <w:tcPr>
            <w:tcW w:w="3603" w:type="dxa"/>
            <w:vAlign w:val="center"/>
          </w:tcPr>
          <w:p w14:paraId="23E11A65" w14:textId="0805418A" w:rsidR="00E17618" w:rsidRPr="00E971D9" w:rsidRDefault="0052309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isparities in reporting and representation by sex, race, and ethnicity in endovascular aortic device trials.</w:t>
            </w:r>
          </w:p>
        </w:tc>
        <w:tc>
          <w:tcPr>
            <w:tcW w:w="3118" w:type="dxa"/>
            <w:vAlign w:val="center"/>
          </w:tcPr>
          <w:p w14:paraId="0DBE5A74" w14:textId="089A7E16" w:rsidR="00E17618" w:rsidRPr="00E971D9" w:rsidRDefault="0052309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5AA0CBBC" w14:textId="67B22DAE" w:rsidR="00E17618" w:rsidRPr="00E971D9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32" w:history="1">
              <w:r w:rsidR="007B6717" w:rsidRPr="00E971D9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s.2022.05.003</w:t>
              </w:r>
            </w:hyperlink>
            <w:r w:rsidR="007B6717" w:rsidRPr="00E971D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A8378C" w:rsidRPr="006D4D1C" w14:paraId="0B7D6148" w14:textId="77777777" w:rsidTr="00B80EF9">
        <w:tc>
          <w:tcPr>
            <w:tcW w:w="1354" w:type="dxa"/>
            <w:vAlign w:val="center"/>
          </w:tcPr>
          <w:p w14:paraId="7DDC3E7A" w14:textId="04A364E7" w:rsidR="00A8378C" w:rsidRPr="00E971D9" w:rsidRDefault="00A8378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378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atheny 2006</w:t>
            </w:r>
          </w:p>
        </w:tc>
        <w:tc>
          <w:tcPr>
            <w:tcW w:w="3603" w:type="dxa"/>
            <w:vAlign w:val="center"/>
          </w:tcPr>
          <w:p w14:paraId="0555B80C" w14:textId="3C5A6F28" w:rsidR="00A8378C" w:rsidRPr="00E971D9" w:rsidRDefault="008E287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E287F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onitoring device safety in interventional cardiology.</w:t>
            </w:r>
          </w:p>
        </w:tc>
        <w:tc>
          <w:tcPr>
            <w:tcW w:w="3118" w:type="dxa"/>
            <w:vAlign w:val="center"/>
          </w:tcPr>
          <w:p w14:paraId="44826339" w14:textId="45DE26F3" w:rsidR="00A8378C" w:rsidRPr="00E971D9" w:rsidRDefault="00A302E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302E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59256AC1" w14:textId="2638C3E5" w:rsidR="00A8378C" w:rsidRPr="00E971D9" w:rsidRDefault="00795359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9535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Journal of the American Medical Informatics </w:t>
            </w:r>
            <w:proofErr w:type="gramStart"/>
            <w:r w:rsidRPr="0079535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ssociation :</w:t>
            </w:r>
            <w:proofErr w:type="gramEnd"/>
            <w:r w:rsidRPr="00795359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JAMIA / 2006;13(2):180-7</w:t>
            </w:r>
          </w:p>
        </w:tc>
      </w:tr>
      <w:tr w:rsidR="00795359" w:rsidRPr="006D4D1C" w14:paraId="758D5413" w14:textId="77777777" w:rsidTr="00B80EF9">
        <w:tc>
          <w:tcPr>
            <w:tcW w:w="1354" w:type="dxa"/>
            <w:vAlign w:val="center"/>
          </w:tcPr>
          <w:p w14:paraId="77FF1D4C" w14:textId="2B2041B3" w:rsidR="00795359" w:rsidRPr="00702ABE" w:rsidRDefault="0079535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ichels 2022</w:t>
            </w:r>
          </w:p>
        </w:tc>
        <w:tc>
          <w:tcPr>
            <w:tcW w:w="3603" w:type="dxa"/>
            <w:vAlign w:val="center"/>
          </w:tcPr>
          <w:p w14:paraId="1113DA88" w14:textId="1549F79B" w:rsidR="00795359" w:rsidRPr="00702ABE" w:rsidRDefault="0079535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Expectations, Needs </w:t>
            </w:r>
            <w:proofErr w:type="gramStart"/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nd</w:t>
            </w:r>
            <w:proofErr w:type="gramEnd"/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Challenges Of Setting Up An International Collaboration On Horizon Scanning For Medical Devices</w:t>
            </w:r>
          </w:p>
        </w:tc>
        <w:tc>
          <w:tcPr>
            <w:tcW w:w="3118" w:type="dxa"/>
            <w:vAlign w:val="center"/>
          </w:tcPr>
          <w:p w14:paraId="41B358DD" w14:textId="7587F866" w:rsidR="00795359" w:rsidRPr="00702ABE" w:rsidRDefault="0079535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1864FEBD" w14:textId="203A8FB7" w:rsidR="00795359" w:rsidRPr="00702ABE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33" w:history="1">
              <w:r w:rsidR="00281352" w:rsidRPr="00702ABE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7/S0266462322000885</w:t>
              </w:r>
            </w:hyperlink>
            <w:r w:rsidR="00281352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281352" w:rsidRPr="00795359" w14:paraId="369A7021" w14:textId="77777777" w:rsidTr="00B80EF9">
        <w:tc>
          <w:tcPr>
            <w:tcW w:w="1354" w:type="dxa"/>
            <w:vAlign w:val="center"/>
          </w:tcPr>
          <w:p w14:paraId="49ED02E0" w14:textId="32B34308" w:rsidR="00281352" w:rsidRPr="00702ABE" w:rsidRDefault="0028135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iech 2021</w:t>
            </w:r>
          </w:p>
        </w:tc>
        <w:tc>
          <w:tcPr>
            <w:tcW w:w="3603" w:type="dxa"/>
            <w:vAlign w:val="center"/>
          </w:tcPr>
          <w:p w14:paraId="24942C09" w14:textId="6C7F4710" w:rsidR="00281352" w:rsidRPr="00702ABE" w:rsidRDefault="0028135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Participant-Reported Implementation Update and Score (PRIUS): A Novel Method for Capturing Implementation-Related Data Over Time.</w:t>
            </w:r>
          </w:p>
        </w:tc>
        <w:tc>
          <w:tcPr>
            <w:tcW w:w="3118" w:type="dxa"/>
            <w:vAlign w:val="center"/>
          </w:tcPr>
          <w:p w14:paraId="636A14E2" w14:textId="475C8E7D" w:rsidR="00281352" w:rsidRPr="00702ABE" w:rsidRDefault="0092315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  <w:r w:rsidR="00CE17AD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:</w:t>
            </w:r>
            <w:r w:rsidR="00CE17AD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Not medical device specific</w:t>
            </w:r>
          </w:p>
        </w:tc>
        <w:tc>
          <w:tcPr>
            <w:tcW w:w="1553" w:type="dxa"/>
            <w:vAlign w:val="center"/>
          </w:tcPr>
          <w:p w14:paraId="77B0041B" w14:textId="207AB441" w:rsidR="00281352" w:rsidRPr="00702ABE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34" w:history="1">
              <w:r w:rsidR="00923152" w:rsidRPr="00702ABE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3791/61738</w:t>
              </w:r>
            </w:hyperlink>
            <w:r w:rsidR="00923152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23152" w:rsidRPr="00795359" w14:paraId="1999AF2F" w14:textId="77777777" w:rsidTr="00B80EF9">
        <w:tc>
          <w:tcPr>
            <w:tcW w:w="1354" w:type="dxa"/>
            <w:vAlign w:val="center"/>
          </w:tcPr>
          <w:p w14:paraId="07EA9325" w14:textId="2248D0CD" w:rsidR="00923152" w:rsidRPr="00702ABE" w:rsidRDefault="00CE17A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lastRenderedPageBreak/>
              <w:t>Milewa</w:t>
            </w:r>
            <w:proofErr w:type="spellEnd"/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08</w:t>
            </w:r>
          </w:p>
        </w:tc>
        <w:tc>
          <w:tcPr>
            <w:tcW w:w="3603" w:type="dxa"/>
            <w:vAlign w:val="center"/>
          </w:tcPr>
          <w:p w14:paraId="4D1BAB16" w14:textId="5A6E61B9" w:rsidR="00923152" w:rsidRPr="00702ABE" w:rsidRDefault="00CE17A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epresentation and legitimacy in health policy formulation at a national level: perspectives from a study of health technology eligibility procedures in the United Kingdom.</w:t>
            </w:r>
          </w:p>
        </w:tc>
        <w:tc>
          <w:tcPr>
            <w:tcW w:w="3118" w:type="dxa"/>
            <w:vAlign w:val="center"/>
          </w:tcPr>
          <w:p w14:paraId="397F511F" w14:textId="5BBCEFD7" w:rsidR="00923152" w:rsidRPr="00702ABE" w:rsidRDefault="00CE17A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Editorial/Opinion/Comment paper</w:t>
            </w:r>
          </w:p>
        </w:tc>
        <w:tc>
          <w:tcPr>
            <w:tcW w:w="1553" w:type="dxa"/>
            <w:vAlign w:val="center"/>
          </w:tcPr>
          <w:p w14:paraId="6457DBD7" w14:textId="44A7B01A" w:rsidR="00923152" w:rsidRPr="00702ABE" w:rsidRDefault="00D32A53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ealth policy (Amsterdam, Netherlands) / 2008;85(3):356-62</w:t>
            </w:r>
          </w:p>
        </w:tc>
      </w:tr>
      <w:tr w:rsidR="00D32A53" w:rsidRPr="006D4D1C" w14:paraId="13F7E14D" w14:textId="77777777" w:rsidTr="00B80EF9">
        <w:tc>
          <w:tcPr>
            <w:tcW w:w="1354" w:type="dxa"/>
            <w:vAlign w:val="center"/>
          </w:tcPr>
          <w:p w14:paraId="1092ABE9" w14:textId="5726CC32" w:rsidR="00D32A53" w:rsidRPr="00702ABE" w:rsidRDefault="00D32A5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orrison 2016</w:t>
            </w:r>
          </w:p>
        </w:tc>
        <w:tc>
          <w:tcPr>
            <w:tcW w:w="3603" w:type="dxa"/>
            <w:vAlign w:val="center"/>
          </w:tcPr>
          <w:p w14:paraId="65D9D34C" w14:textId="55861BAC" w:rsidR="00D32A53" w:rsidRPr="00702ABE" w:rsidRDefault="00D32A5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nnovations in modeling and simulation: Patient-centered healthcare</w:t>
            </w:r>
          </w:p>
        </w:tc>
        <w:tc>
          <w:tcPr>
            <w:tcW w:w="3118" w:type="dxa"/>
            <w:vAlign w:val="center"/>
          </w:tcPr>
          <w:p w14:paraId="483C043B" w14:textId="41E15A4B" w:rsidR="00D32A53" w:rsidRPr="00702ABE" w:rsidRDefault="00D32A5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</w:p>
          <w:p w14:paraId="708BF9A7" w14:textId="52964AE9" w:rsidR="00D32A53" w:rsidRPr="00702ABE" w:rsidRDefault="001D058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Conference discussion only</w:t>
            </w:r>
          </w:p>
        </w:tc>
        <w:tc>
          <w:tcPr>
            <w:tcW w:w="1553" w:type="dxa"/>
            <w:vAlign w:val="center"/>
          </w:tcPr>
          <w:p w14:paraId="44F55CDA" w14:textId="6D8E44AE" w:rsidR="00D32A53" w:rsidRPr="00702ABE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35" w:history="1">
              <w:r w:rsidR="00D32A53" w:rsidRPr="00702ABE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7/s10439-016-1710-7</w:t>
              </w:r>
            </w:hyperlink>
            <w:r w:rsidR="00D32A53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1D0586" w:rsidRPr="00795359" w14:paraId="26F1CC0C" w14:textId="77777777" w:rsidTr="00B80EF9">
        <w:tc>
          <w:tcPr>
            <w:tcW w:w="1354" w:type="dxa"/>
            <w:vAlign w:val="center"/>
          </w:tcPr>
          <w:p w14:paraId="52B6D9DF" w14:textId="7319537F" w:rsidR="001D0586" w:rsidRPr="00702ABE" w:rsidRDefault="001D058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orrison 2017</w:t>
            </w:r>
          </w:p>
        </w:tc>
        <w:tc>
          <w:tcPr>
            <w:tcW w:w="3603" w:type="dxa"/>
            <w:vAlign w:val="center"/>
          </w:tcPr>
          <w:p w14:paraId="4BD1198D" w14:textId="1B7A44A5" w:rsidR="001D0586" w:rsidRPr="00702ABE" w:rsidRDefault="001D058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Role of Computational Modeling and Simulation in the Total Product Life Cycle of Peripheral Vascular Devices.</w:t>
            </w:r>
          </w:p>
        </w:tc>
        <w:tc>
          <w:tcPr>
            <w:tcW w:w="3118" w:type="dxa"/>
            <w:vAlign w:val="center"/>
          </w:tcPr>
          <w:p w14:paraId="2FCE1263" w14:textId="1D2A489A" w:rsidR="001D0586" w:rsidRPr="00702ABE" w:rsidRDefault="001D058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Editorial/Opinion/Comment paper</w:t>
            </w:r>
          </w:p>
        </w:tc>
        <w:tc>
          <w:tcPr>
            <w:tcW w:w="1553" w:type="dxa"/>
            <w:vAlign w:val="center"/>
          </w:tcPr>
          <w:p w14:paraId="0FA4237A" w14:textId="3457BC1B" w:rsidR="001D0586" w:rsidRPr="00702ABE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36" w:history="1">
              <w:r w:rsidR="00E146DA" w:rsidRPr="00702ABE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15/1.4035866</w:t>
              </w:r>
            </w:hyperlink>
            <w:r w:rsidR="00E146DA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E146DA" w:rsidRPr="006D4D1C" w14:paraId="18535B3D" w14:textId="77777777" w:rsidTr="00B80EF9">
        <w:tc>
          <w:tcPr>
            <w:tcW w:w="1354" w:type="dxa"/>
            <w:vAlign w:val="center"/>
          </w:tcPr>
          <w:p w14:paraId="4549B037" w14:textId="6C777344" w:rsidR="00E146DA" w:rsidRPr="00702ABE" w:rsidRDefault="00E146D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oshi 2020</w:t>
            </w:r>
          </w:p>
        </w:tc>
        <w:tc>
          <w:tcPr>
            <w:tcW w:w="3603" w:type="dxa"/>
            <w:vAlign w:val="center"/>
          </w:tcPr>
          <w:p w14:paraId="36FA10E3" w14:textId="6A7998CD" w:rsidR="00E146DA" w:rsidRPr="00702ABE" w:rsidRDefault="00E146D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evelopment of a health technology assessment module for evaluating mobile medical applications.</w:t>
            </w:r>
          </w:p>
        </w:tc>
        <w:tc>
          <w:tcPr>
            <w:tcW w:w="3118" w:type="dxa"/>
            <w:vAlign w:val="center"/>
          </w:tcPr>
          <w:p w14:paraId="4506FBFA" w14:textId="0A3A9637" w:rsidR="00E146DA" w:rsidRPr="00702ABE" w:rsidRDefault="00E146D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</w:p>
          <w:p w14:paraId="3266A550" w14:textId="16DB149E" w:rsidR="00E146DA" w:rsidRPr="00702ABE" w:rsidRDefault="00E146D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on approval or implementation</w:t>
            </w:r>
          </w:p>
        </w:tc>
        <w:tc>
          <w:tcPr>
            <w:tcW w:w="1553" w:type="dxa"/>
            <w:vAlign w:val="center"/>
          </w:tcPr>
          <w:p w14:paraId="26E0C787" w14:textId="689F7B6E" w:rsidR="00E146DA" w:rsidRPr="00702ABE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37" w:history="1">
              <w:r w:rsidR="008E56CF" w:rsidRPr="00702ABE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7/S0266462320000288</w:t>
              </w:r>
            </w:hyperlink>
            <w:r w:rsidR="008E56CF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E56CF" w:rsidRPr="006D4D1C" w14:paraId="72AD387E" w14:textId="77777777" w:rsidTr="00B80EF9">
        <w:tc>
          <w:tcPr>
            <w:tcW w:w="1354" w:type="dxa"/>
            <w:vAlign w:val="center"/>
          </w:tcPr>
          <w:p w14:paraId="6F4AFFC0" w14:textId="3FD35E80" w:rsidR="008E56CF" w:rsidRPr="00702ABE" w:rsidRDefault="008E56C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oyimane</w:t>
            </w:r>
            <w:proofErr w:type="spellEnd"/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7</w:t>
            </w:r>
          </w:p>
        </w:tc>
        <w:tc>
          <w:tcPr>
            <w:tcW w:w="3603" w:type="dxa"/>
            <w:vAlign w:val="center"/>
          </w:tcPr>
          <w:p w14:paraId="2B42515A" w14:textId="5EF9D002" w:rsidR="008E56CF" w:rsidRPr="00702ABE" w:rsidRDefault="008E56C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periences of nurses on the critical shortage of medical equipment at a rural district hospital in South Africa: A qualitative study</w:t>
            </w:r>
          </w:p>
        </w:tc>
        <w:tc>
          <w:tcPr>
            <w:tcW w:w="3118" w:type="dxa"/>
            <w:vAlign w:val="center"/>
          </w:tcPr>
          <w:p w14:paraId="2A37B30D" w14:textId="4E9F05AB" w:rsidR="008E56CF" w:rsidRPr="00702ABE" w:rsidRDefault="008E56C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35DCCCE5" w14:textId="7E16296F" w:rsidR="008E56CF" w:rsidRPr="00702ABE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38" w:history="1">
              <w:r w:rsidR="008E56CF" w:rsidRPr="00702ABE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604/pamj.2017.28.100.11641</w:t>
              </w:r>
            </w:hyperlink>
            <w:r w:rsidR="008E56CF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E56CF" w:rsidRPr="006D4D1C" w14:paraId="771E050A" w14:textId="77777777" w:rsidTr="00B80EF9">
        <w:tc>
          <w:tcPr>
            <w:tcW w:w="1354" w:type="dxa"/>
            <w:vAlign w:val="center"/>
          </w:tcPr>
          <w:p w14:paraId="443F75DE" w14:textId="4C1A6125" w:rsidR="008E56CF" w:rsidRPr="00702ABE" w:rsidRDefault="0082443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eeser 2017</w:t>
            </w:r>
          </w:p>
        </w:tc>
        <w:tc>
          <w:tcPr>
            <w:tcW w:w="3603" w:type="dxa"/>
            <w:vAlign w:val="center"/>
          </w:tcPr>
          <w:p w14:paraId="51998F3A" w14:textId="75D1F435" w:rsidR="008E56CF" w:rsidRPr="00702ABE" w:rsidRDefault="0082443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ew European medical device directive (MDD) comes into effect in 2020: Chances and consequences for stakeholders</w:t>
            </w:r>
          </w:p>
        </w:tc>
        <w:tc>
          <w:tcPr>
            <w:tcW w:w="3118" w:type="dxa"/>
            <w:vAlign w:val="center"/>
          </w:tcPr>
          <w:p w14:paraId="0B188C26" w14:textId="03463CB5" w:rsidR="008E56CF" w:rsidRPr="00702ABE" w:rsidRDefault="0082443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47C54CBF" w14:textId="508F5DB1" w:rsidR="008E56CF" w:rsidRPr="00702ABE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39" w:history="1">
              <w:r w:rsidR="00824431" w:rsidRPr="00702ABE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al.2017.08.1112</w:t>
              </w:r>
            </w:hyperlink>
            <w:r w:rsidR="00824431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24431" w:rsidRPr="006D4D1C" w14:paraId="556A2DC8" w14:textId="77777777" w:rsidTr="00B80EF9">
        <w:tc>
          <w:tcPr>
            <w:tcW w:w="1354" w:type="dxa"/>
            <w:vAlign w:val="center"/>
          </w:tcPr>
          <w:p w14:paraId="16392822" w14:textId="1BBCFFC2" w:rsidR="00824431" w:rsidRPr="00702ABE" w:rsidRDefault="0082443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Ogawa 2014</w:t>
            </w:r>
          </w:p>
        </w:tc>
        <w:tc>
          <w:tcPr>
            <w:tcW w:w="3603" w:type="dxa"/>
            <w:vAlign w:val="center"/>
          </w:tcPr>
          <w:p w14:paraId="29C56536" w14:textId="5FDD5D4E" w:rsidR="00824431" w:rsidRPr="00702ABE" w:rsidRDefault="00543E00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Post-purchase reassessment and improvement of </w:t>
            </w:r>
            <w:proofErr w:type="spellStart"/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euroendoscope</w:t>
            </w:r>
            <w:proofErr w:type="spellEnd"/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holder: importance of physician-manufacturer communication</w:t>
            </w:r>
          </w:p>
        </w:tc>
        <w:tc>
          <w:tcPr>
            <w:tcW w:w="3118" w:type="dxa"/>
            <w:vAlign w:val="center"/>
          </w:tcPr>
          <w:p w14:paraId="14C89FB0" w14:textId="4564C810" w:rsidR="00824431" w:rsidRPr="00702ABE" w:rsidRDefault="00543E00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6FA2D8F5" w14:textId="3D5E8587" w:rsidR="00824431" w:rsidRPr="00702ABE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40" w:history="1">
              <w:r w:rsidR="008D3066" w:rsidRPr="00702ABE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3233/THC-140781</w:t>
              </w:r>
            </w:hyperlink>
            <w:r w:rsidR="008D3066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D3066" w:rsidRPr="006D4D1C" w14:paraId="4D1F556F" w14:textId="77777777" w:rsidTr="00B80EF9">
        <w:tc>
          <w:tcPr>
            <w:tcW w:w="1354" w:type="dxa"/>
            <w:vAlign w:val="center"/>
          </w:tcPr>
          <w:p w14:paraId="7CAFD486" w14:textId="1D20C709" w:rsidR="008D3066" w:rsidRPr="00702ABE" w:rsidRDefault="008D306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Oikonomidis 2019</w:t>
            </w:r>
          </w:p>
        </w:tc>
        <w:tc>
          <w:tcPr>
            <w:tcW w:w="3603" w:type="dxa"/>
            <w:vAlign w:val="center"/>
          </w:tcPr>
          <w:p w14:paraId="00791836" w14:textId="6068D4E7" w:rsidR="008D3066" w:rsidRPr="00702ABE" w:rsidRDefault="008D306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Material failure in dynamic spine implants: are the standardized implant tests before market launch </w:t>
            </w:r>
            <w:proofErr w:type="gramStart"/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ufficient?.</w:t>
            </w:r>
            <w:proofErr w:type="gramEnd"/>
          </w:p>
        </w:tc>
        <w:tc>
          <w:tcPr>
            <w:tcW w:w="3118" w:type="dxa"/>
            <w:vAlign w:val="center"/>
          </w:tcPr>
          <w:p w14:paraId="40A28916" w14:textId="389146C5" w:rsidR="008D3066" w:rsidRPr="00702ABE" w:rsidRDefault="008D306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3671F70C" w14:textId="0A907AAB" w:rsidR="008D3066" w:rsidRPr="00702ABE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41" w:history="1">
              <w:r w:rsidR="008D3066" w:rsidRPr="00702ABE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7/s00586-019-05880-y</w:t>
              </w:r>
            </w:hyperlink>
            <w:r w:rsidR="008D3066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D3066" w:rsidRPr="006D4D1C" w14:paraId="4AFA5368" w14:textId="77777777" w:rsidTr="00B80EF9">
        <w:tc>
          <w:tcPr>
            <w:tcW w:w="1354" w:type="dxa"/>
            <w:vAlign w:val="center"/>
          </w:tcPr>
          <w:p w14:paraId="091980BC" w14:textId="60AFE406" w:rsidR="008D3066" w:rsidRPr="00702ABE" w:rsidRDefault="00527DE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Olberg 2017</w:t>
            </w:r>
          </w:p>
        </w:tc>
        <w:tc>
          <w:tcPr>
            <w:tcW w:w="3603" w:type="dxa"/>
            <w:vAlign w:val="center"/>
          </w:tcPr>
          <w:p w14:paraId="326C68FD" w14:textId="1A20A5E8" w:rsidR="008D3066" w:rsidRPr="00702ABE" w:rsidRDefault="00527DE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cientific Evidence in Health Technology Assessment Reports: An In-Depth Analysis of European Assessments on High-Risk Medical Devices.</w:t>
            </w:r>
          </w:p>
        </w:tc>
        <w:tc>
          <w:tcPr>
            <w:tcW w:w="3118" w:type="dxa"/>
            <w:vAlign w:val="center"/>
          </w:tcPr>
          <w:p w14:paraId="040490B3" w14:textId="11E2EDF7" w:rsidR="008D3066" w:rsidRPr="00702ABE" w:rsidRDefault="00527DE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3E2FCDE3" w14:textId="72609C44" w:rsidR="008D3066" w:rsidRPr="00702ABE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42" w:history="1">
              <w:r w:rsidR="00B21082" w:rsidRPr="00702ABE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al.2017.05.011</w:t>
              </w:r>
            </w:hyperlink>
            <w:r w:rsidR="00B21082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B73247" w:rsidRPr="00093E22" w14:paraId="229601E4" w14:textId="77777777" w:rsidTr="00B80EF9">
        <w:tc>
          <w:tcPr>
            <w:tcW w:w="1354" w:type="dxa"/>
            <w:vAlign w:val="center"/>
          </w:tcPr>
          <w:p w14:paraId="1C81B01B" w14:textId="5AD0693F" w:rsidR="00B73247" w:rsidRPr="00702ABE" w:rsidRDefault="00B7324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B732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alojoki</w:t>
            </w:r>
            <w:proofErr w:type="spellEnd"/>
            <w:r w:rsidRPr="00B732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9</w:t>
            </w:r>
          </w:p>
        </w:tc>
        <w:tc>
          <w:tcPr>
            <w:tcW w:w="3603" w:type="dxa"/>
            <w:vAlign w:val="center"/>
          </w:tcPr>
          <w:p w14:paraId="364DBBCC" w14:textId="42DB70EB" w:rsidR="00B73247" w:rsidRPr="00702ABE" w:rsidRDefault="00B7324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73247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eporting medical device safety incidents to regulatory authorities: An analysis and classification of technology-induced errors</w:t>
            </w:r>
          </w:p>
        </w:tc>
        <w:tc>
          <w:tcPr>
            <w:tcW w:w="3118" w:type="dxa"/>
            <w:vAlign w:val="center"/>
          </w:tcPr>
          <w:p w14:paraId="5F2A5F98" w14:textId="2CAA7633" w:rsidR="00B73247" w:rsidRPr="00702ABE" w:rsidRDefault="00B7324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77A225EE" w14:textId="07EED7C0" w:rsidR="00B73247" w:rsidRPr="00B73247" w:rsidRDefault="00E65267" w:rsidP="00965827">
            <w:pPr>
              <w:jc w:val="center"/>
              <w:rPr>
                <w:sz w:val="14"/>
                <w:szCs w:val="14"/>
                <w:lang w:val="en-US"/>
              </w:rPr>
            </w:pPr>
            <w:hyperlink r:id="rId143" w:history="1">
              <w:r w:rsidR="00B73247" w:rsidRPr="00B73247">
                <w:rPr>
                  <w:rStyle w:val="Hyperlink"/>
                  <w:color w:val="000000" w:themeColor="text1"/>
                  <w:sz w:val="14"/>
                  <w:szCs w:val="14"/>
                  <w:lang w:val="en-US"/>
                </w:rPr>
                <w:t>https://dx.doi.org/10.1177/1460458217720400</w:t>
              </w:r>
            </w:hyperlink>
            <w:r w:rsidR="00B73247" w:rsidRPr="00B73247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</w:tr>
      <w:tr w:rsidR="00B21082" w:rsidRPr="006D4D1C" w14:paraId="133DE034" w14:textId="77777777" w:rsidTr="00B80EF9">
        <w:tc>
          <w:tcPr>
            <w:tcW w:w="1354" w:type="dxa"/>
            <w:vAlign w:val="center"/>
          </w:tcPr>
          <w:p w14:paraId="7DBE2CEA" w14:textId="7B5F25AE" w:rsidR="00B21082" w:rsidRPr="00702ABE" w:rsidRDefault="00B2108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olisena</w:t>
            </w:r>
            <w:proofErr w:type="spellEnd"/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20</w:t>
            </w:r>
          </w:p>
        </w:tc>
        <w:tc>
          <w:tcPr>
            <w:tcW w:w="3603" w:type="dxa"/>
            <w:vAlign w:val="center"/>
          </w:tcPr>
          <w:p w14:paraId="03CE06D8" w14:textId="2CA66CCB" w:rsidR="00B21082" w:rsidRPr="00702ABE" w:rsidRDefault="00B2108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Use of real-world data and evidence for medical devices: a qualitative study of key informant interviews.</w:t>
            </w:r>
          </w:p>
        </w:tc>
        <w:tc>
          <w:tcPr>
            <w:tcW w:w="3118" w:type="dxa"/>
            <w:vAlign w:val="center"/>
          </w:tcPr>
          <w:p w14:paraId="11E94D6F" w14:textId="5F793CC8" w:rsidR="00B21082" w:rsidRPr="00702ABE" w:rsidRDefault="00B2108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  <w:r w:rsidR="00FE278E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:</w:t>
            </w:r>
            <w:r w:rsidR="00FE278E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Interviews about how stakeholders can use real-life data, not directly on approval.</w:t>
            </w:r>
          </w:p>
        </w:tc>
        <w:tc>
          <w:tcPr>
            <w:tcW w:w="1553" w:type="dxa"/>
            <w:vAlign w:val="center"/>
          </w:tcPr>
          <w:p w14:paraId="3E4C614F" w14:textId="11E8DCE9" w:rsidR="00B21082" w:rsidRPr="00702ABE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44" w:history="1">
              <w:r w:rsidR="00FE278E" w:rsidRPr="00702ABE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7/S0266462320000859</w:t>
              </w:r>
            </w:hyperlink>
            <w:r w:rsidR="00FE278E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FE278E" w:rsidRPr="006D4D1C" w14:paraId="0714D6AF" w14:textId="77777777" w:rsidTr="00B80EF9">
        <w:tc>
          <w:tcPr>
            <w:tcW w:w="1354" w:type="dxa"/>
            <w:vAlign w:val="center"/>
          </w:tcPr>
          <w:p w14:paraId="639E101B" w14:textId="4A5968D2" w:rsidR="00FE278E" w:rsidRPr="00702ABE" w:rsidRDefault="00CF356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ortefaix</w:t>
            </w:r>
            <w:proofErr w:type="spellEnd"/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9</w:t>
            </w:r>
          </w:p>
        </w:tc>
        <w:tc>
          <w:tcPr>
            <w:tcW w:w="3603" w:type="dxa"/>
            <w:vAlign w:val="center"/>
          </w:tcPr>
          <w:p w14:paraId="41DCC6F5" w14:textId="6EC6D0DA" w:rsidR="00FE278E" w:rsidRPr="00702ABE" w:rsidRDefault="00CF356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Clinical evaluation of medical devices: Proposition for a strategy based on decision trees</w:t>
            </w:r>
          </w:p>
        </w:tc>
        <w:tc>
          <w:tcPr>
            <w:tcW w:w="3118" w:type="dxa"/>
            <w:vAlign w:val="center"/>
          </w:tcPr>
          <w:p w14:paraId="4DC9751A" w14:textId="681E5F84" w:rsidR="00FE278E" w:rsidRPr="00702ABE" w:rsidRDefault="0098090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="000F1B6F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Not an empirical study</w:t>
            </w:r>
          </w:p>
        </w:tc>
        <w:tc>
          <w:tcPr>
            <w:tcW w:w="1553" w:type="dxa"/>
            <w:vAlign w:val="center"/>
          </w:tcPr>
          <w:p w14:paraId="449E46F4" w14:textId="68FE1306" w:rsidR="00FE278E" w:rsidRPr="00702ABE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45" w:history="1">
              <w:r w:rsidR="00CF3561" w:rsidRPr="00702ABE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11/fcp.12470</w:t>
              </w:r>
            </w:hyperlink>
            <w:r w:rsidR="00CF3561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CF3561" w:rsidRPr="006D4D1C" w14:paraId="44ADB783" w14:textId="77777777" w:rsidTr="00B80EF9">
        <w:tc>
          <w:tcPr>
            <w:tcW w:w="1354" w:type="dxa"/>
            <w:vAlign w:val="center"/>
          </w:tcPr>
          <w:p w14:paraId="1952BB09" w14:textId="7DC02A7E" w:rsidR="00CF3561" w:rsidRPr="00702ABE" w:rsidRDefault="000F1B6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rice 2008</w:t>
            </w:r>
          </w:p>
        </w:tc>
        <w:tc>
          <w:tcPr>
            <w:tcW w:w="3603" w:type="dxa"/>
            <w:vAlign w:val="center"/>
          </w:tcPr>
          <w:p w14:paraId="15DE10E1" w14:textId="55B50599" w:rsidR="00CF3561" w:rsidRPr="00702ABE" w:rsidRDefault="000F1B6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off- versus on-label use of medical devices in interventional cardiovascular medicine: Clarifying the ambiguity between regulatory labeling and clinical decision-making, Part 1: PCI</w:t>
            </w:r>
          </w:p>
        </w:tc>
        <w:tc>
          <w:tcPr>
            <w:tcW w:w="3118" w:type="dxa"/>
            <w:vAlign w:val="center"/>
          </w:tcPr>
          <w:p w14:paraId="033A3B98" w14:textId="632AA053" w:rsidR="00CF3561" w:rsidRPr="005E42C6" w:rsidRDefault="000F1B6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42C6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5E42C6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Editorial/Opinion/Comment paper</w:t>
            </w:r>
          </w:p>
        </w:tc>
        <w:tc>
          <w:tcPr>
            <w:tcW w:w="1553" w:type="dxa"/>
            <w:vAlign w:val="center"/>
          </w:tcPr>
          <w:p w14:paraId="6C0CDE01" w14:textId="157F8E7F" w:rsidR="00CF3561" w:rsidRPr="005E42C6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46" w:history="1">
              <w:r w:rsidR="00980903" w:rsidRPr="005E42C6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2/ccd.21697</w:t>
              </w:r>
            </w:hyperlink>
            <w:r w:rsidR="00980903" w:rsidRPr="005E42C6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80903" w:rsidRPr="006D4D1C" w14:paraId="1C71F852" w14:textId="77777777" w:rsidTr="00B80EF9">
        <w:tc>
          <w:tcPr>
            <w:tcW w:w="1354" w:type="dxa"/>
            <w:vAlign w:val="center"/>
          </w:tcPr>
          <w:p w14:paraId="13A7F609" w14:textId="3FE4AF46" w:rsidR="00980903" w:rsidRPr="00702ABE" w:rsidRDefault="00DA172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assen 2012</w:t>
            </w:r>
          </w:p>
        </w:tc>
        <w:tc>
          <w:tcPr>
            <w:tcW w:w="3603" w:type="dxa"/>
            <w:vAlign w:val="center"/>
          </w:tcPr>
          <w:p w14:paraId="2D966A5F" w14:textId="645EB44C" w:rsidR="00980903" w:rsidRPr="00702ABE" w:rsidRDefault="00DA172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Using high-dimensional propensity scores to automate confounding control in a distributed medical product safety surveillance system.</w:t>
            </w:r>
          </w:p>
        </w:tc>
        <w:tc>
          <w:tcPr>
            <w:tcW w:w="3118" w:type="dxa"/>
            <w:vAlign w:val="center"/>
          </w:tcPr>
          <w:p w14:paraId="7E7B93B4" w14:textId="1E484D15" w:rsidR="00980903" w:rsidRPr="005E42C6" w:rsidRDefault="00DA172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42C6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 w:rsidRPr="005E42C6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5E42C6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  <w:r w:rsidR="00077512" w:rsidRPr="005E42C6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:</w:t>
            </w:r>
            <w:r w:rsidR="00077512" w:rsidRPr="005E42C6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Not an empirical study</w:t>
            </w:r>
          </w:p>
        </w:tc>
        <w:tc>
          <w:tcPr>
            <w:tcW w:w="1553" w:type="dxa"/>
            <w:vAlign w:val="center"/>
          </w:tcPr>
          <w:p w14:paraId="65DE4E62" w14:textId="57020FE3" w:rsidR="00980903" w:rsidRPr="005E42C6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47" w:history="1">
              <w:r w:rsidR="00DA1729" w:rsidRPr="005E42C6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2/pds.2328</w:t>
              </w:r>
            </w:hyperlink>
            <w:r w:rsidR="00DA1729" w:rsidRPr="005E42C6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1384C" w:rsidRPr="006D4D1C" w14:paraId="3AE451CE" w14:textId="77777777" w:rsidTr="00B80EF9">
        <w:tc>
          <w:tcPr>
            <w:tcW w:w="1354" w:type="dxa"/>
            <w:vAlign w:val="center"/>
          </w:tcPr>
          <w:p w14:paraId="3681E345" w14:textId="7FD83A6B" w:rsidR="0081384C" w:rsidRPr="00702ABE" w:rsidRDefault="0081384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1384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amanathan 2024</w:t>
            </w:r>
          </w:p>
        </w:tc>
        <w:tc>
          <w:tcPr>
            <w:tcW w:w="3603" w:type="dxa"/>
            <w:vAlign w:val="center"/>
          </w:tcPr>
          <w:p w14:paraId="2FF8AD4D" w14:textId="634B68D8" w:rsidR="0081384C" w:rsidRPr="00702ABE" w:rsidRDefault="005E42C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42C6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afely Introducing New Surgical Devices in Minimally Invasive Gynecologic Surgery: An Argument for Use of the IDEAL Framework.</w:t>
            </w:r>
          </w:p>
        </w:tc>
        <w:tc>
          <w:tcPr>
            <w:tcW w:w="3118" w:type="dxa"/>
            <w:vAlign w:val="center"/>
          </w:tcPr>
          <w:p w14:paraId="721D37A4" w14:textId="57D9136B" w:rsidR="0081384C" w:rsidRPr="005E42C6" w:rsidRDefault="005E42C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42C6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65EC7228" w14:textId="4899A5E6" w:rsidR="0081384C" w:rsidRPr="005E42C6" w:rsidRDefault="005E42C6" w:rsidP="00965827">
            <w:pPr>
              <w:jc w:val="center"/>
              <w:rPr>
                <w:sz w:val="14"/>
                <w:szCs w:val="14"/>
                <w:lang w:val="en-US"/>
              </w:rPr>
            </w:pPr>
            <w:hyperlink r:id="rId148" w:history="1">
              <w:r w:rsidRPr="005E42C6">
                <w:rPr>
                  <w:rStyle w:val="Hyperlink"/>
                  <w:color w:val="auto"/>
                  <w:sz w:val="14"/>
                  <w:szCs w:val="14"/>
                  <w:lang w:val="en-US"/>
                </w:rPr>
                <w:t>https://dx.doi.org/10.1016/j.jmig.2023.10.015</w:t>
              </w:r>
            </w:hyperlink>
            <w:r w:rsidRPr="005E42C6">
              <w:rPr>
                <w:sz w:val="14"/>
                <w:szCs w:val="14"/>
                <w:lang w:val="en-US"/>
              </w:rPr>
              <w:t xml:space="preserve"> </w:t>
            </w:r>
          </w:p>
        </w:tc>
      </w:tr>
      <w:tr w:rsidR="00DA1729" w:rsidRPr="006D4D1C" w14:paraId="14A7152E" w14:textId="77777777" w:rsidTr="00B80EF9">
        <w:tc>
          <w:tcPr>
            <w:tcW w:w="1354" w:type="dxa"/>
            <w:vAlign w:val="center"/>
          </w:tcPr>
          <w:p w14:paraId="692B7855" w14:textId="0B889AB9" w:rsidR="00DA1729" w:rsidRPr="00702ABE" w:rsidRDefault="00DA172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esnic</w:t>
            </w:r>
            <w:proofErr w:type="spellEnd"/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7</w:t>
            </w:r>
          </w:p>
        </w:tc>
        <w:tc>
          <w:tcPr>
            <w:tcW w:w="3603" w:type="dxa"/>
            <w:vAlign w:val="center"/>
          </w:tcPr>
          <w:p w14:paraId="43B43A7B" w14:textId="34688EFA" w:rsidR="00DA1729" w:rsidRPr="00702ABE" w:rsidRDefault="0007751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egistry-based prospective, active surveillance of medical-device safety</w:t>
            </w:r>
          </w:p>
        </w:tc>
        <w:tc>
          <w:tcPr>
            <w:tcW w:w="3118" w:type="dxa"/>
            <w:vAlign w:val="center"/>
          </w:tcPr>
          <w:p w14:paraId="74346635" w14:textId="38ED5AB6" w:rsidR="00DA1729" w:rsidRPr="00702ABE" w:rsidRDefault="00077512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1942042E" w14:textId="7B7A33A6" w:rsidR="00DA1729" w:rsidRPr="00702ABE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49" w:history="1">
              <w:r w:rsidR="00077512" w:rsidRPr="00702ABE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s.2017.08.004</w:t>
              </w:r>
            </w:hyperlink>
            <w:r w:rsidR="00077512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077512" w:rsidRPr="00795359" w14:paraId="4AEC50BC" w14:textId="77777777" w:rsidTr="00B80EF9">
        <w:tc>
          <w:tcPr>
            <w:tcW w:w="1354" w:type="dxa"/>
            <w:vAlign w:val="center"/>
          </w:tcPr>
          <w:p w14:paraId="3AEBC64C" w14:textId="5C4A9043" w:rsidR="00077512" w:rsidRPr="00702ABE" w:rsidRDefault="00A8373E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idout 2022</w:t>
            </w:r>
          </w:p>
        </w:tc>
        <w:tc>
          <w:tcPr>
            <w:tcW w:w="3603" w:type="dxa"/>
            <w:vAlign w:val="center"/>
          </w:tcPr>
          <w:p w14:paraId="022312A7" w14:textId="3149A839" w:rsidR="00077512" w:rsidRPr="00702ABE" w:rsidRDefault="003120FC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iloting scale up of CRADLE into routine maternity care in Sierra Leone</w:t>
            </w:r>
          </w:p>
        </w:tc>
        <w:tc>
          <w:tcPr>
            <w:tcW w:w="3118" w:type="dxa"/>
            <w:vAlign w:val="center"/>
          </w:tcPr>
          <w:p w14:paraId="168F3742" w14:textId="69F2AD25" w:rsidR="00077512" w:rsidRPr="00702ABE" w:rsidRDefault="00CB627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0F47A75D" w14:textId="53312A4C" w:rsidR="00077512" w:rsidRPr="00702ABE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50" w:history="1">
              <w:r w:rsidR="00CB6275" w:rsidRPr="00702ABE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11/1471-0528.1_17178</w:t>
              </w:r>
            </w:hyperlink>
            <w:r w:rsidR="00CB6275" w:rsidRPr="00702ABE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CB6275" w:rsidRPr="006D4D1C" w14:paraId="2012E3E4" w14:textId="77777777" w:rsidTr="00B80EF9">
        <w:tc>
          <w:tcPr>
            <w:tcW w:w="1354" w:type="dxa"/>
            <w:vAlign w:val="center"/>
          </w:tcPr>
          <w:p w14:paraId="719A831D" w14:textId="4DCB649D" w:rsidR="00CB6275" w:rsidRPr="00A81080" w:rsidRDefault="00376FF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ising 2015</w:t>
            </w:r>
          </w:p>
        </w:tc>
        <w:tc>
          <w:tcPr>
            <w:tcW w:w="3603" w:type="dxa"/>
            <w:vAlign w:val="center"/>
          </w:tcPr>
          <w:p w14:paraId="4FA4F296" w14:textId="510244B5" w:rsidR="00CB6275" w:rsidRPr="00A81080" w:rsidRDefault="00376FF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Characteristics of pivotal trials and FDA review of innovative devices.</w:t>
            </w:r>
          </w:p>
        </w:tc>
        <w:tc>
          <w:tcPr>
            <w:tcW w:w="3118" w:type="dxa"/>
            <w:vAlign w:val="center"/>
          </w:tcPr>
          <w:p w14:paraId="05FB327F" w14:textId="0D4ACBCC" w:rsidR="00CB6275" w:rsidRPr="00A81080" w:rsidRDefault="006B3F3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10CCE8FD" w14:textId="37EE8510" w:rsidR="00CB6275" w:rsidRPr="00A81080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51" w:history="1">
              <w:r w:rsidR="00376FF8" w:rsidRPr="00A81080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371/journal.pone.0117235</w:t>
              </w:r>
            </w:hyperlink>
            <w:r w:rsidR="00376FF8"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7807A4" w:rsidRPr="006D4D1C" w14:paraId="7D6184D4" w14:textId="77777777" w:rsidTr="00B80EF9">
        <w:tc>
          <w:tcPr>
            <w:tcW w:w="1354" w:type="dxa"/>
            <w:vAlign w:val="center"/>
          </w:tcPr>
          <w:p w14:paraId="37F3C843" w14:textId="563848D3" w:rsidR="007807A4" w:rsidRPr="00A81080" w:rsidRDefault="007807A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oginiel</w:t>
            </w:r>
            <w:proofErr w:type="spellEnd"/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8</w:t>
            </w:r>
          </w:p>
        </w:tc>
        <w:tc>
          <w:tcPr>
            <w:tcW w:w="3603" w:type="dxa"/>
            <w:vAlign w:val="center"/>
          </w:tcPr>
          <w:p w14:paraId="1E5684EA" w14:textId="3C9E69AE" w:rsidR="007807A4" w:rsidRPr="00A81080" w:rsidRDefault="007807A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vidence supporting FDA approval and CMS national coverage determinations for novel medical products, 2005 through 2016: A cross-sectional study</w:t>
            </w:r>
          </w:p>
        </w:tc>
        <w:tc>
          <w:tcPr>
            <w:tcW w:w="3118" w:type="dxa"/>
            <w:vAlign w:val="center"/>
          </w:tcPr>
          <w:p w14:paraId="7835BEED" w14:textId="199E2EE2" w:rsidR="007807A4" w:rsidRPr="00A81080" w:rsidRDefault="00EA0BF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40EA7399" w14:textId="15AF0671" w:rsidR="007807A4" w:rsidRPr="00A81080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52" w:history="1">
              <w:r w:rsidR="00EA0BF9" w:rsidRPr="00A81080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97/MD.0000000000012715</w:t>
              </w:r>
            </w:hyperlink>
            <w:r w:rsidR="00EA0BF9"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EA0BF9" w:rsidRPr="00795359" w14:paraId="0413FBEE" w14:textId="77777777" w:rsidTr="00B80EF9">
        <w:tc>
          <w:tcPr>
            <w:tcW w:w="1354" w:type="dxa"/>
            <w:vAlign w:val="center"/>
          </w:tcPr>
          <w:p w14:paraId="6BF03E39" w14:textId="2654C8B0" w:rsidR="00EA0BF9" w:rsidRPr="00A81080" w:rsidRDefault="00EA0BF9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oss 2010</w:t>
            </w:r>
          </w:p>
        </w:tc>
        <w:tc>
          <w:tcPr>
            <w:tcW w:w="3603" w:type="dxa"/>
            <w:vAlign w:val="center"/>
          </w:tcPr>
          <w:p w14:paraId="7A9007A7" w14:textId="3C4EFEF3" w:rsidR="00EA0BF9" w:rsidRPr="00A81080" w:rsidRDefault="0099369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patient's perspective on evidence needed to support the regulation and adoption of new surgical devices: Preliminary results from a qualitative pilot study</w:t>
            </w:r>
          </w:p>
        </w:tc>
        <w:tc>
          <w:tcPr>
            <w:tcW w:w="3118" w:type="dxa"/>
            <w:vAlign w:val="center"/>
          </w:tcPr>
          <w:p w14:paraId="02828C54" w14:textId="0B4D94E8" w:rsidR="00EA0BF9" w:rsidRPr="00A81080" w:rsidRDefault="0099369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654E3354" w14:textId="47CDDE3A" w:rsidR="00EA0BF9" w:rsidRPr="00A81080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53" w:history="1">
              <w:r w:rsidR="00993691" w:rsidRPr="00A81080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77/1740774510374795</w:t>
              </w:r>
            </w:hyperlink>
            <w:r w:rsidR="00993691"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93691" w:rsidRPr="006D4D1C" w14:paraId="565FCD22" w14:textId="77777777" w:rsidTr="00B80EF9">
        <w:tc>
          <w:tcPr>
            <w:tcW w:w="1354" w:type="dxa"/>
            <w:vAlign w:val="center"/>
          </w:tcPr>
          <w:p w14:paraId="4EE0ADAD" w14:textId="0BAA50E6" w:rsidR="00993691" w:rsidRPr="00A81080" w:rsidRDefault="0099369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ummel 2017</w:t>
            </w:r>
          </w:p>
        </w:tc>
        <w:tc>
          <w:tcPr>
            <w:tcW w:w="3603" w:type="dxa"/>
            <w:vAlign w:val="center"/>
          </w:tcPr>
          <w:p w14:paraId="1C73B292" w14:textId="17C9CC97" w:rsidR="00993691" w:rsidRPr="00A81080" w:rsidRDefault="00993691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uropean assessments of medical devices: Avenues for improvement</w:t>
            </w:r>
          </w:p>
        </w:tc>
        <w:tc>
          <w:tcPr>
            <w:tcW w:w="3118" w:type="dxa"/>
            <w:vAlign w:val="center"/>
          </w:tcPr>
          <w:p w14:paraId="1D965406" w14:textId="046D2224" w:rsidR="00993691" w:rsidRPr="00A81080" w:rsidRDefault="0073197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2B221A83" w14:textId="0ECE84A3" w:rsidR="00993691" w:rsidRPr="00A81080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54" w:history="1">
              <w:r w:rsidR="0073197A" w:rsidRPr="00A81080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7/S0266462317001416</w:t>
              </w:r>
            </w:hyperlink>
            <w:r w:rsidR="0073197A"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73197A" w:rsidRPr="00795359" w14:paraId="269A6AC2" w14:textId="77777777" w:rsidTr="00B80EF9">
        <w:tc>
          <w:tcPr>
            <w:tcW w:w="1354" w:type="dxa"/>
            <w:vAlign w:val="center"/>
          </w:tcPr>
          <w:p w14:paraId="44D0E1DF" w14:textId="14268E28" w:rsidR="0073197A" w:rsidRPr="00A81080" w:rsidRDefault="0073197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ussell 2006</w:t>
            </w:r>
          </w:p>
        </w:tc>
        <w:tc>
          <w:tcPr>
            <w:tcW w:w="3603" w:type="dxa"/>
            <w:vAlign w:val="center"/>
          </w:tcPr>
          <w:p w14:paraId="1C75F245" w14:textId="0F2203A4" w:rsidR="0073197A" w:rsidRPr="00A81080" w:rsidRDefault="0073197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Off-label use: an industry perspective on expanding use beyond approved indications.</w:t>
            </w:r>
          </w:p>
        </w:tc>
        <w:tc>
          <w:tcPr>
            <w:tcW w:w="3118" w:type="dxa"/>
            <w:vAlign w:val="center"/>
          </w:tcPr>
          <w:p w14:paraId="73DBF4C4" w14:textId="4497AE10" w:rsidR="0073197A" w:rsidRPr="00A81080" w:rsidRDefault="0073197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Systematic review</w:t>
            </w:r>
          </w:p>
        </w:tc>
        <w:tc>
          <w:tcPr>
            <w:tcW w:w="1553" w:type="dxa"/>
            <w:vAlign w:val="center"/>
          </w:tcPr>
          <w:p w14:paraId="5849E9C7" w14:textId="1307841E" w:rsidR="0073197A" w:rsidRPr="00A81080" w:rsidRDefault="00201ABA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Journal of interventional cardiology / 2006;19(5):432-8</w:t>
            </w:r>
          </w:p>
        </w:tc>
      </w:tr>
      <w:tr w:rsidR="00201ABA" w:rsidRPr="006D4D1C" w14:paraId="39A91524" w14:textId="77777777" w:rsidTr="00B80EF9">
        <w:tc>
          <w:tcPr>
            <w:tcW w:w="1354" w:type="dxa"/>
            <w:vAlign w:val="center"/>
          </w:tcPr>
          <w:p w14:paraId="6B7BCE6E" w14:textId="1506038D" w:rsidR="00201ABA" w:rsidRPr="00A81080" w:rsidRDefault="00201AB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aleem 2015</w:t>
            </w:r>
          </w:p>
        </w:tc>
        <w:tc>
          <w:tcPr>
            <w:tcW w:w="3603" w:type="dxa"/>
            <w:vAlign w:val="center"/>
          </w:tcPr>
          <w:p w14:paraId="07AB4820" w14:textId="1E653BA9" w:rsidR="00201ABA" w:rsidRPr="00A81080" w:rsidRDefault="00201AB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Understanding barriers and facilitators to the use of Clinical Information Systems for intensive care units and Anesthesia Record Keeping: A rapid ethnography.</w:t>
            </w:r>
          </w:p>
        </w:tc>
        <w:tc>
          <w:tcPr>
            <w:tcW w:w="3118" w:type="dxa"/>
            <w:vAlign w:val="center"/>
          </w:tcPr>
          <w:p w14:paraId="50FAB855" w14:textId="7EA36BA7" w:rsidR="00201ABA" w:rsidRPr="00A81080" w:rsidRDefault="00201ABA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3D7E845F" w14:textId="7E9E9C6A" w:rsidR="00201ABA" w:rsidRPr="00A81080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55" w:history="1">
              <w:r w:rsidR="00201ABA" w:rsidRPr="00A81080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ijmedinf.2015.03.006</w:t>
              </w:r>
            </w:hyperlink>
            <w:r w:rsidR="00201ABA"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201ABA" w:rsidRPr="00795359" w14:paraId="5E0ABC64" w14:textId="77777777" w:rsidTr="00B80EF9">
        <w:tc>
          <w:tcPr>
            <w:tcW w:w="1354" w:type="dxa"/>
            <w:vAlign w:val="center"/>
          </w:tcPr>
          <w:p w14:paraId="740D271A" w14:textId="60596BC1" w:rsidR="00201ABA" w:rsidRPr="00A81080" w:rsidRDefault="005021E0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aleem 2015</w:t>
            </w:r>
          </w:p>
        </w:tc>
        <w:tc>
          <w:tcPr>
            <w:tcW w:w="3603" w:type="dxa"/>
            <w:vAlign w:val="center"/>
          </w:tcPr>
          <w:p w14:paraId="37A209D4" w14:textId="15C87690" w:rsidR="00201ABA" w:rsidRPr="00A81080" w:rsidRDefault="005021E0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Overview of high-risk medical device innovation in gastroenterology from 2000-2014: Enhancing the pipeline</w:t>
            </w:r>
          </w:p>
        </w:tc>
        <w:tc>
          <w:tcPr>
            <w:tcW w:w="3118" w:type="dxa"/>
            <w:vAlign w:val="center"/>
          </w:tcPr>
          <w:p w14:paraId="5E5FEDBE" w14:textId="3DA5FCD8" w:rsidR="00201ABA" w:rsidRPr="00A81080" w:rsidRDefault="005021E0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21308929" w14:textId="6EB0627C" w:rsidR="00201ABA" w:rsidRPr="00A81080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56" w:history="1">
              <w:r w:rsidR="005021E0" w:rsidRPr="00A81080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4309/00000434-201510001-02249</w:t>
              </w:r>
            </w:hyperlink>
            <w:r w:rsidR="005021E0"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5021E0" w:rsidRPr="00795359" w14:paraId="1473D868" w14:textId="77777777" w:rsidTr="00B80EF9">
        <w:tc>
          <w:tcPr>
            <w:tcW w:w="1354" w:type="dxa"/>
            <w:vAlign w:val="center"/>
          </w:tcPr>
          <w:p w14:paraId="71B4DFE3" w14:textId="0523A31D" w:rsidR="005021E0" w:rsidRPr="00A81080" w:rsidRDefault="00DB418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apirstein</w:t>
            </w:r>
            <w:proofErr w:type="spellEnd"/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1994</w:t>
            </w:r>
          </w:p>
        </w:tc>
        <w:tc>
          <w:tcPr>
            <w:tcW w:w="3603" w:type="dxa"/>
            <w:vAlign w:val="center"/>
          </w:tcPr>
          <w:p w14:paraId="42FDEBCB" w14:textId="21DA3A90" w:rsidR="005021E0" w:rsidRPr="00A81080" w:rsidRDefault="00DB418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role of clinical trials in the Food and Drug Administration approval process for cardiovascular devices.</w:t>
            </w:r>
          </w:p>
        </w:tc>
        <w:tc>
          <w:tcPr>
            <w:tcW w:w="3118" w:type="dxa"/>
            <w:vAlign w:val="center"/>
          </w:tcPr>
          <w:p w14:paraId="224BACFB" w14:textId="66C3F317" w:rsidR="005021E0" w:rsidRPr="00A81080" w:rsidRDefault="00DB418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Editorial/Opinion/Comment paper</w:t>
            </w:r>
          </w:p>
        </w:tc>
        <w:tc>
          <w:tcPr>
            <w:tcW w:w="1553" w:type="dxa"/>
            <w:vAlign w:val="center"/>
          </w:tcPr>
          <w:p w14:paraId="4C37D1AE" w14:textId="69D81763" w:rsidR="005021E0" w:rsidRPr="00A81080" w:rsidRDefault="00DB4186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Circulation / 1994;89(4):1900-2</w:t>
            </w:r>
          </w:p>
        </w:tc>
      </w:tr>
      <w:tr w:rsidR="00DB4186" w:rsidRPr="006D4D1C" w14:paraId="5618148E" w14:textId="77777777" w:rsidTr="00B80EF9">
        <w:tc>
          <w:tcPr>
            <w:tcW w:w="1354" w:type="dxa"/>
            <w:vAlign w:val="center"/>
          </w:tcPr>
          <w:p w14:paraId="11369EE8" w14:textId="189065AA" w:rsidR="00DB4186" w:rsidRPr="00A81080" w:rsidRDefault="0041532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chnell-</w:t>
            </w:r>
            <w:proofErr w:type="spellStart"/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nderst</w:t>
            </w:r>
            <w:proofErr w:type="spellEnd"/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22</w:t>
            </w:r>
          </w:p>
        </w:tc>
        <w:tc>
          <w:tcPr>
            <w:tcW w:w="3603" w:type="dxa"/>
            <w:vAlign w:val="center"/>
          </w:tcPr>
          <w:p w14:paraId="777AEB2B" w14:textId="7017E866" w:rsidR="00DB4186" w:rsidRPr="00A81080" w:rsidRDefault="0041532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MT4 Study Design Recommendations in ISO Standards for High-Risk Medical Devices: A </w:t>
            </w: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lastRenderedPageBreak/>
              <w:t>Systematic Review of the HORIZON2020 Core-MD Project</w:t>
            </w:r>
          </w:p>
        </w:tc>
        <w:tc>
          <w:tcPr>
            <w:tcW w:w="3118" w:type="dxa"/>
            <w:vAlign w:val="center"/>
          </w:tcPr>
          <w:p w14:paraId="419CB600" w14:textId="66B0919B" w:rsidR="00DB4186" w:rsidRPr="00A81080" w:rsidRDefault="0041532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lastRenderedPageBreak/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33FEEEB3" w14:textId="732175EF" w:rsidR="00DB4186" w:rsidRPr="00A81080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57" w:history="1">
              <w:r w:rsidR="00415326" w:rsidRPr="00A81080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al.2022.09.1878</w:t>
              </w:r>
            </w:hyperlink>
            <w:r w:rsidR="00415326"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415326" w:rsidRPr="006D4D1C" w14:paraId="75CE1888" w14:textId="77777777" w:rsidTr="00B80EF9">
        <w:tc>
          <w:tcPr>
            <w:tcW w:w="1354" w:type="dxa"/>
            <w:vAlign w:val="center"/>
          </w:tcPr>
          <w:p w14:paraId="0412A05D" w14:textId="4A66FDBF" w:rsidR="00415326" w:rsidRPr="00A81080" w:rsidRDefault="0041532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chnell-</w:t>
            </w:r>
            <w:proofErr w:type="spellStart"/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nderst</w:t>
            </w:r>
            <w:proofErr w:type="spellEnd"/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8</w:t>
            </w:r>
          </w:p>
        </w:tc>
        <w:tc>
          <w:tcPr>
            <w:tcW w:w="3603" w:type="dxa"/>
            <w:vAlign w:val="center"/>
          </w:tcPr>
          <w:p w14:paraId="599EB925" w14:textId="622E080C" w:rsidR="00415326" w:rsidRPr="00A81080" w:rsidRDefault="001A590E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ecommendations for primary studies evaluating therapeutic medical devices were identified and systematically reported through reviewing existing guidance.</w:t>
            </w:r>
          </w:p>
        </w:tc>
        <w:tc>
          <w:tcPr>
            <w:tcW w:w="3118" w:type="dxa"/>
            <w:vAlign w:val="center"/>
          </w:tcPr>
          <w:p w14:paraId="3931A479" w14:textId="7C9306BC" w:rsidR="00415326" w:rsidRPr="00A81080" w:rsidRDefault="001A590E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A81080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Systematic review</w:t>
            </w:r>
          </w:p>
        </w:tc>
        <w:tc>
          <w:tcPr>
            <w:tcW w:w="1553" w:type="dxa"/>
            <w:vAlign w:val="center"/>
          </w:tcPr>
          <w:p w14:paraId="407F7C3D" w14:textId="6921C9EE" w:rsidR="00415326" w:rsidRPr="00A81080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58" w:history="1">
              <w:r w:rsidR="001A590E" w:rsidRPr="00A81080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clinepi.2017.10.007</w:t>
              </w:r>
            </w:hyperlink>
            <w:r w:rsidR="001A590E" w:rsidRPr="00A8108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1A590E" w:rsidRPr="006D4D1C" w14:paraId="4C6D5C1E" w14:textId="77777777" w:rsidTr="00B15CBD">
        <w:tc>
          <w:tcPr>
            <w:tcW w:w="1354" w:type="dxa"/>
            <w:vAlign w:val="center"/>
          </w:tcPr>
          <w:p w14:paraId="2655B146" w14:textId="734F5336" w:rsidR="001A590E" w:rsidRPr="00B15CBD" w:rsidRDefault="001A590E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eltzer 2017</w:t>
            </w:r>
          </w:p>
        </w:tc>
        <w:tc>
          <w:tcPr>
            <w:tcW w:w="3603" w:type="dxa"/>
            <w:vAlign w:val="center"/>
          </w:tcPr>
          <w:p w14:paraId="407E8DCA" w14:textId="3182068B" w:rsidR="001A590E" w:rsidRPr="00B15CBD" w:rsidRDefault="001A590E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Use of endpoint adjudication to improve the quality and validity of endpoint assessment for medical device development and post marketing evaluation: Rationale and best practices. A report from the cardiac safety research consortium.</w:t>
            </w:r>
          </w:p>
        </w:tc>
        <w:tc>
          <w:tcPr>
            <w:tcW w:w="3118" w:type="dxa"/>
            <w:vAlign w:val="center"/>
          </w:tcPr>
          <w:p w14:paraId="52126389" w14:textId="55C13462" w:rsidR="001A590E" w:rsidRPr="00B15CBD" w:rsidRDefault="001A590E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Editorial/Opinion/Comment paper</w:t>
            </w:r>
          </w:p>
        </w:tc>
        <w:tc>
          <w:tcPr>
            <w:tcW w:w="1553" w:type="dxa"/>
            <w:vAlign w:val="center"/>
          </w:tcPr>
          <w:p w14:paraId="268160DA" w14:textId="1B054C9F" w:rsidR="001A590E" w:rsidRPr="00B15CBD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</w:pPr>
            <w:hyperlink r:id="rId159" w:history="1">
              <w:r w:rsidR="00A81080" w:rsidRPr="00B15C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it-IT"/>
                </w:rPr>
                <w:t>https://dx.doi.org/10.1016/j.ahj.2017.05.009</w:t>
              </w:r>
            </w:hyperlink>
          </w:p>
        </w:tc>
      </w:tr>
      <w:tr w:rsidR="00920348" w:rsidRPr="006D4D1C" w14:paraId="004D6842" w14:textId="77777777" w:rsidTr="00B15CBD">
        <w:tc>
          <w:tcPr>
            <w:tcW w:w="1354" w:type="dxa"/>
            <w:vAlign w:val="center"/>
          </w:tcPr>
          <w:p w14:paraId="45A17B5B" w14:textId="2ED8F861" w:rsidR="00920348" w:rsidRPr="00B15CBD" w:rsidRDefault="00D60CE0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engupta 2020</w:t>
            </w:r>
          </w:p>
        </w:tc>
        <w:tc>
          <w:tcPr>
            <w:tcW w:w="3603" w:type="dxa"/>
            <w:vAlign w:val="center"/>
          </w:tcPr>
          <w:p w14:paraId="5F061A96" w14:textId="28207CBB" w:rsidR="00920348" w:rsidRPr="00B15CBD" w:rsidRDefault="008B07D2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Outcomes Before and After the Recall of a Heart Failure Pacemaker.</w:t>
            </w:r>
          </w:p>
        </w:tc>
        <w:tc>
          <w:tcPr>
            <w:tcW w:w="3118" w:type="dxa"/>
            <w:vAlign w:val="center"/>
          </w:tcPr>
          <w:p w14:paraId="0836E61B" w14:textId="788DD7F7" w:rsidR="00920348" w:rsidRPr="00B15CBD" w:rsidRDefault="008B07D2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3D2645B8" w14:textId="35591FF1" w:rsidR="00920348" w:rsidRPr="00B15CBD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60" w:history="1">
              <w:r w:rsidR="008B07D2" w:rsidRPr="00B15C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1/jamainternmed.2019.5171</w:t>
              </w:r>
            </w:hyperlink>
          </w:p>
        </w:tc>
      </w:tr>
      <w:tr w:rsidR="008B07D2" w:rsidRPr="006D4D1C" w14:paraId="1FFB3DB7" w14:textId="77777777" w:rsidTr="00B15CBD">
        <w:tc>
          <w:tcPr>
            <w:tcW w:w="1354" w:type="dxa"/>
            <w:vAlign w:val="center"/>
          </w:tcPr>
          <w:p w14:paraId="09D80458" w14:textId="6CBBF7E9" w:rsidR="008B07D2" w:rsidRPr="00B15CBD" w:rsidRDefault="00FF5476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eo 2019</w:t>
            </w:r>
          </w:p>
        </w:tc>
        <w:tc>
          <w:tcPr>
            <w:tcW w:w="3603" w:type="dxa"/>
            <w:vAlign w:val="center"/>
          </w:tcPr>
          <w:p w14:paraId="3F2B5054" w14:textId="0EC20B9D" w:rsidR="008B07D2" w:rsidRPr="00B15CBD" w:rsidRDefault="00FF5476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MD44 PRICING AND REIMBURSEMENT, AND MARKET ACCESS OF THERAPEUTIC MATERIALS (MEDICAL DEVICES/DIAGNOSTICS/BIOMARKERS) IN SOUTH KOREA</w:t>
            </w:r>
          </w:p>
        </w:tc>
        <w:tc>
          <w:tcPr>
            <w:tcW w:w="3118" w:type="dxa"/>
            <w:vAlign w:val="center"/>
          </w:tcPr>
          <w:p w14:paraId="7BB56E5E" w14:textId="500BAEFA" w:rsidR="008B07D2" w:rsidRPr="00B15CBD" w:rsidRDefault="000A7D0D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xclusion criteria: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Reimbursement</w:t>
            </w:r>
          </w:p>
        </w:tc>
        <w:tc>
          <w:tcPr>
            <w:tcW w:w="1553" w:type="dxa"/>
            <w:vAlign w:val="center"/>
          </w:tcPr>
          <w:p w14:paraId="7A5813C4" w14:textId="372B3286" w:rsidR="008B07D2" w:rsidRPr="00B15CBD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61" w:history="1">
              <w:r w:rsidR="000A7D0D" w:rsidRPr="00B15C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al.2019.09.1457</w:t>
              </w:r>
            </w:hyperlink>
          </w:p>
        </w:tc>
      </w:tr>
      <w:tr w:rsidR="000A7D0D" w:rsidRPr="006D4D1C" w14:paraId="08010FB4" w14:textId="77777777" w:rsidTr="00B15CBD">
        <w:tc>
          <w:tcPr>
            <w:tcW w:w="1354" w:type="dxa"/>
            <w:vAlign w:val="center"/>
          </w:tcPr>
          <w:p w14:paraId="1D71175C" w14:textId="2C9E33B7" w:rsidR="000A7D0D" w:rsidRPr="00B15CBD" w:rsidRDefault="000A7D0D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hah 2006</w:t>
            </w:r>
          </w:p>
        </w:tc>
        <w:tc>
          <w:tcPr>
            <w:tcW w:w="3603" w:type="dxa"/>
            <w:vAlign w:val="center"/>
          </w:tcPr>
          <w:p w14:paraId="1699E862" w14:textId="6035A733" w:rsidR="000A7D0D" w:rsidRPr="00B15CBD" w:rsidRDefault="000A7D0D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User involvement in healthcare technology development and assessment: structured literature review.</w:t>
            </w:r>
          </w:p>
        </w:tc>
        <w:tc>
          <w:tcPr>
            <w:tcW w:w="3118" w:type="dxa"/>
            <w:vAlign w:val="center"/>
          </w:tcPr>
          <w:p w14:paraId="2974C7C7" w14:textId="56AF9D21" w:rsidR="000A7D0D" w:rsidRPr="00B15CBD" w:rsidRDefault="000A7D0D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Systematic review</w:t>
            </w:r>
          </w:p>
        </w:tc>
        <w:tc>
          <w:tcPr>
            <w:tcW w:w="1553" w:type="dxa"/>
            <w:vAlign w:val="center"/>
          </w:tcPr>
          <w:p w14:paraId="0020DE69" w14:textId="34C618BF" w:rsidR="000A7D0D" w:rsidRPr="00B15CBD" w:rsidRDefault="00793A31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nternational journal of health care quality assurance incorporating Leadership in health services / 2006;19(6-7):500-15</w:t>
            </w:r>
          </w:p>
        </w:tc>
      </w:tr>
      <w:tr w:rsidR="00793A31" w:rsidRPr="006D4D1C" w14:paraId="5BF87144" w14:textId="77777777" w:rsidTr="00B15CBD">
        <w:tc>
          <w:tcPr>
            <w:tcW w:w="1354" w:type="dxa"/>
            <w:vAlign w:val="center"/>
          </w:tcPr>
          <w:p w14:paraId="5E7AE501" w14:textId="3086361B" w:rsidR="00793A31" w:rsidRPr="00B15CBD" w:rsidRDefault="00793A31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iebert 2002</w:t>
            </w:r>
          </w:p>
        </w:tc>
        <w:tc>
          <w:tcPr>
            <w:tcW w:w="3603" w:type="dxa"/>
            <w:vAlign w:val="center"/>
          </w:tcPr>
          <w:p w14:paraId="2BB042D0" w14:textId="4CF93649" w:rsidR="00793A31" w:rsidRPr="00B15CBD" w:rsidRDefault="001A3E68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ealth technology assessment for medical devices in Europe. What must be considered.</w:t>
            </w:r>
          </w:p>
        </w:tc>
        <w:tc>
          <w:tcPr>
            <w:tcW w:w="3118" w:type="dxa"/>
            <w:vAlign w:val="center"/>
          </w:tcPr>
          <w:p w14:paraId="23FFEB2C" w14:textId="7E502F0A" w:rsidR="00793A31" w:rsidRPr="00B15CBD" w:rsidRDefault="001A3E68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Could not be retrieved</w:t>
            </w:r>
          </w:p>
        </w:tc>
        <w:tc>
          <w:tcPr>
            <w:tcW w:w="1553" w:type="dxa"/>
            <w:vAlign w:val="center"/>
          </w:tcPr>
          <w:p w14:paraId="2BEDC702" w14:textId="41C8ACE1" w:rsidR="00793A31" w:rsidRPr="00B15CBD" w:rsidRDefault="00867848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nternational journal of technology assessment in health care / 2002;18(3):733-40</w:t>
            </w:r>
          </w:p>
        </w:tc>
      </w:tr>
      <w:tr w:rsidR="00867848" w:rsidRPr="006D4D1C" w14:paraId="66E7DF65" w14:textId="77777777" w:rsidTr="00B15CBD">
        <w:tc>
          <w:tcPr>
            <w:tcW w:w="1354" w:type="dxa"/>
            <w:vAlign w:val="center"/>
          </w:tcPr>
          <w:p w14:paraId="1000826E" w14:textId="42D4221B" w:rsidR="00867848" w:rsidRPr="00B15CBD" w:rsidRDefault="00867848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ilva 2011</w:t>
            </w:r>
          </w:p>
        </w:tc>
        <w:tc>
          <w:tcPr>
            <w:tcW w:w="3603" w:type="dxa"/>
            <w:vAlign w:val="center"/>
          </w:tcPr>
          <w:p w14:paraId="7E9882D5" w14:textId="591C6310" w:rsidR="00867848" w:rsidRPr="00B15CBD" w:rsidRDefault="00867848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ealth technology diffusion in developing countries: a case study of CT scanners in Brazil.</w:t>
            </w:r>
          </w:p>
        </w:tc>
        <w:tc>
          <w:tcPr>
            <w:tcW w:w="3118" w:type="dxa"/>
            <w:vAlign w:val="center"/>
          </w:tcPr>
          <w:p w14:paraId="3BE03385" w14:textId="3F3B3E56" w:rsidR="00867848" w:rsidRPr="00B15CBD" w:rsidRDefault="00085370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23253ED3" w14:textId="0F3E0D95" w:rsidR="00867848" w:rsidRPr="00B15CBD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62" w:history="1">
              <w:r w:rsidR="00867848" w:rsidRPr="00B15C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93/heapol/czq076</w:t>
              </w:r>
            </w:hyperlink>
          </w:p>
        </w:tc>
      </w:tr>
      <w:tr w:rsidR="00085370" w:rsidRPr="006D4D1C" w14:paraId="65C6F407" w14:textId="77777777" w:rsidTr="00B15CBD">
        <w:tc>
          <w:tcPr>
            <w:tcW w:w="1354" w:type="dxa"/>
            <w:vAlign w:val="center"/>
          </w:tcPr>
          <w:p w14:paraId="56C179AD" w14:textId="75483D13" w:rsidR="00085370" w:rsidRPr="00B15CBD" w:rsidRDefault="001E07C8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mith 2019</w:t>
            </w:r>
          </w:p>
        </w:tc>
        <w:tc>
          <w:tcPr>
            <w:tcW w:w="3603" w:type="dxa"/>
            <w:vAlign w:val="center"/>
          </w:tcPr>
          <w:p w14:paraId="5765D28A" w14:textId="044991FB" w:rsidR="00085370" w:rsidRPr="00B15CBD" w:rsidRDefault="0075463A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efining the clinician's role in early health technology assessment during medical device innovation - a systematic review.</w:t>
            </w:r>
          </w:p>
        </w:tc>
        <w:tc>
          <w:tcPr>
            <w:tcW w:w="3118" w:type="dxa"/>
            <w:vAlign w:val="center"/>
          </w:tcPr>
          <w:p w14:paraId="784AD929" w14:textId="7F3B7445" w:rsidR="00085370" w:rsidRPr="00B15CBD" w:rsidRDefault="00BA36CF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 &amp; Exclusion criteria: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Systematic review</w:t>
            </w:r>
          </w:p>
        </w:tc>
        <w:tc>
          <w:tcPr>
            <w:tcW w:w="1553" w:type="dxa"/>
            <w:vAlign w:val="center"/>
          </w:tcPr>
          <w:p w14:paraId="6A7A02B6" w14:textId="5A9BCADE" w:rsidR="00085370" w:rsidRPr="00B15CBD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63" w:history="1">
              <w:r w:rsidR="00BA36CF" w:rsidRPr="00B15C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86/s12913-019-4305-9</w:t>
              </w:r>
            </w:hyperlink>
          </w:p>
        </w:tc>
      </w:tr>
      <w:tr w:rsidR="008222B0" w:rsidRPr="006D4D1C" w14:paraId="77BFB5F0" w14:textId="77777777" w:rsidTr="00B15CBD">
        <w:tc>
          <w:tcPr>
            <w:tcW w:w="1354" w:type="dxa"/>
            <w:vAlign w:val="center"/>
          </w:tcPr>
          <w:p w14:paraId="1D5F57CE" w14:textId="58970FCA" w:rsidR="008222B0" w:rsidRPr="00B15CBD" w:rsidRDefault="008222B0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222B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mith 2020</w:t>
            </w:r>
          </w:p>
        </w:tc>
        <w:tc>
          <w:tcPr>
            <w:tcW w:w="3603" w:type="dxa"/>
            <w:vAlign w:val="center"/>
          </w:tcPr>
          <w:p w14:paraId="6DB8303B" w14:textId="0B38658F" w:rsidR="008222B0" w:rsidRPr="00B15CBD" w:rsidRDefault="008222B0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222B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ndustry ties and evidence in public comments on the FDA framework for modifications to artificial intelligence/machine learning-based medical devices: a cross sectional study.</w:t>
            </w:r>
          </w:p>
        </w:tc>
        <w:tc>
          <w:tcPr>
            <w:tcW w:w="3118" w:type="dxa"/>
            <w:vAlign w:val="center"/>
          </w:tcPr>
          <w:p w14:paraId="4E1F42B1" w14:textId="5771CC8A" w:rsidR="008222B0" w:rsidRPr="00B15CBD" w:rsidRDefault="008222B0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204E5280" w14:textId="47ECA34D" w:rsidR="008222B0" w:rsidRPr="008222B0" w:rsidRDefault="00E65267" w:rsidP="00B15CBD">
            <w:pPr>
              <w:jc w:val="center"/>
              <w:rPr>
                <w:sz w:val="14"/>
                <w:szCs w:val="14"/>
                <w:lang w:val="en-US"/>
              </w:rPr>
            </w:pPr>
            <w:hyperlink r:id="rId164" w:history="1">
              <w:r w:rsidR="008222B0" w:rsidRPr="008222B0">
                <w:rPr>
                  <w:rStyle w:val="Hyperlink"/>
                  <w:color w:val="000000" w:themeColor="text1"/>
                  <w:sz w:val="14"/>
                  <w:szCs w:val="14"/>
                  <w:lang w:val="en-US"/>
                </w:rPr>
                <w:t>https://dx.doi.org/10.1136/bmjopen-2020-039969</w:t>
              </w:r>
            </w:hyperlink>
            <w:r w:rsidR="008222B0" w:rsidRPr="008222B0">
              <w:rPr>
                <w:sz w:val="14"/>
                <w:szCs w:val="14"/>
                <w:lang w:val="en-US"/>
              </w:rPr>
              <w:t xml:space="preserve"> </w:t>
            </w:r>
          </w:p>
        </w:tc>
      </w:tr>
      <w:tr w:rsidR="00BA36CF" w:rsidRPr="006D4D1C" w14:paraId="1D1A13CB" w14:textId="77777777" w:rsidTr="00B15CBD">
        <w:tc>
          <w:tcPr>
            <w:tcW w:w="1354" w:type="dxa"/>
            <w:vAlign w:val="center"/>
          </w:tcPr>
          <w:p w14:paraId="422140B8" w14:textId="05EE2AD0" w:rsidR="00BA36CF" w:rsidRPr="00B15CBD" w:rsidRDefault="009A3A45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ong 2018</w:t>
            </w:r>
          </w:p>
        </w:tc>
        <w:tc>
          <w:tcPr>
            <w:tcW w:w="3603" w:type="dxa"/>
            <w:vAlign w:val="center"/>
          </w:tcPr>
          <w:p w14:paraId="10BCA126" w14:textId="75929D05" w:rsidR="00BA36CF" w:rsidRPr="00B15CBD" w:rsidRDefault="009A3A45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etrospective analysis of RF heating measurements of passive medical implants.</w:t>
            </w:r>
          </w:p>
        </w:tc>
        <w:tc>
          <w:tcPr>
            <w:tcW w:w="3118" w:type="dxa"/>
            <w:vAlign w:val="center"/>
          </w:tcPr>
          <w:p w14:paraId="2F7EDB2A" w14:textId="0B959470" w:rsidR="00BA36CF" w:rsidRPr="00B15CBD" w:rsidRDefault="009A3A45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30AAA21E" w14:textId="25C29A44" w:rsidR="00BA36CF" w:rsidRPr="00B15CBD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65" w:history="1">
              <w:r w:rsidR="009A3A45" w:rsidRPr="00B15C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02/mrm.27346</w:t>
              </w:r>
            </w:hyperlink>
          </w:p>
        </w:tc>
      </w:tr>
      <w:tr w:rsidR="009A3A45" w:rsidRPr="006D4D1C" w14:paraId="2898E334" w14:textId="77777777" w:rsidTr="00B15CBD">
        <w:tc>
          <w:tcPr>
            <w:tcW w:w="1354" w:type="dxa"/>
            <w:vAlign w:val="center"/>
          </w:tcPr>
          <w:p w14:paraId="116FC217" w14:textId="57690C9C" w:rsidR="009A3A45" w:rsidRPr="00B15CBD" w:rsidRDefault="009A3A45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orenson 2013</w:t>
            </w:r>
          </w:p>
        </w:tc>
        <w:tc>
          <w:tcPr>
            <w:tcW w:w="3603" w:type="dxa"/>
            <w:vAlign w:val="center"/>
          </w:tcPr>
          <w:p w14:paraId="0775ABD3" w14:textId="00E285B0" w:rsidR="009A3A45" w:rsidRPr="00B15CBD" w:rsidRDefault="005116DA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ecison</w:t>
            </w:r>
            <w:proofErr w:type="spellEnd"/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making under uncertainty: Coverage with evidence development in the context of medical devices</w:t>
            </w:r>
          </w:p>
        </w:tc>
        <w:tc>
          <w:tcPr>
            <w:tcW w:w="3118" w:type="dxa"/>
            <w:vAlign w:val="center"/>
          </w:tcPr>
          <w:p w14:paraId="484D6B5C" w14:textId="21C2DF3F" w:rsidR="009A3A45" w:rsidRPr="00B15CBD" w:rsidRDefault="005116DA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5D1C7A9E" w14:textId="35A4E098" w:rsidR="009A3A45" w:rsidRPr="00B15CBD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66" w:history="1">
              <w:r w:rsidR="005116DA" w:rsidRPr="00B15C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al.2013.08.035</w:t>
              </w:r>
            </w:hyperlink>
          </w:p>
        </w:tc>
      </w:tr>
      <w:tr w:rsidR="005116DA" w:rsidRPr="006D4D1C" w14:paraId="32D1D908" w14:textId="77777777" w:rsidTr="00B15CBD">
        <w:tc>
          <w:tcPr>
            <w:tcW w:w="1354" w:type="dxa"/>
            <w:vAlign w:val="center"/>
          </w:tcPr>
          <w:p w14:paraId="292183E8" w14:textId="1B7F3AC0" w:rsidR="005116DA" w:rsidRPr="00B15CBD" w:rsidRDefault="005116DA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orenson 2011</w:t>
            </w:r>
          </w:p>
        </w:tc>
        <w:tc>
          <w:tcPr>
            <w:tcW w:w="3603" w:type="dxa"/>
            <w:vAlign w:val="center"/>
          </w:tcPr>
          <w:p w14:paraId="05CE18FD" w14:textId="317FCCAD" w:rsidR="005116DA" w:rsidRPr="00B15CBD" w:rsidRDefault="005116DA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edical technology procurement in Europe: a cross-country comparison of current practice and policy.</w:t>
            </w:r>
          </w:p>
        </w:tc>
        <w:tc>
          <w:tcPr>
            <w:tcW w:w="3118" w:type="dxa"/>
            <w:vAlign w:val="center"/>
          </w:tcPr>
          <w:p w14:paraId="4EA1587F" w14:textId="1C1E9263" w:rsidR="005116DA" w:rsidRPr="00B15CBD" w:rsidRDefault="00C30159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</w:r>
            <w:r w:rsidR="00801364"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How procurement is organized, not </w:t>
            </w:r>
            <w:r w:rsidR="001B28DA"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bout the underlying factors for decision-makers or efficacy/safety requirements.</w:t>
            </w:r>
          </w:p>
        </w:tc>
        <w:tc>
          <w:tcPr>
            <w:tcW w:w="1553" w:type="dxa"/>
            <w:vAlign w:val="center"/>
          </w:tcPr>
          <w:p w14:paraId="1ECCD346" w14:textId="11490269" w:rsidR="005116DA" w:rsidRPr="00B15CBD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67" w:history="1">
              <w:r w:rsidR="00C30159" w:rsidRPr="00B15C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healthpol.2010.08.001</w:t>
              </w:r>
            </w:hyperlink>
          </w:p>
        </w:tc>
      </w:tr>
      <w:tr w:rsidR="001B28DA" w:rsidRPr="006D4D1C" w14:paraId="73D4F150" w14:textId="77777777" w:rsidTr="00B15CBD">
        <w:tc>
          <w:tcPr>
            <w:tcW w:w="1354" w:type="dxa"/>
            <w:vAlign w:val="center"/>
          </w:tcPr>
          <w:p w14:paraId="4921CABC" w14:textId="1E61158A" w:rsidR="001B28DA" w:rsidRPr="00B15CBD" w:rsidRDefault="0068648F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peed 2023</w:t>
            </w:r>
          </w:p>
        </w:tc>
        <w:tc>
          <w:tcPr>
            <w:tcW w:w="3603" w:type="dxa"/>
            <w:vAlign w:val="center"/>
          </w:tcPr>
          <w:p w14:paraId="306B5E2C" w14:textId="1938C2A5" w:rsidR="001B28DA" w:rsidRPr="00B15CBD" w:rsidRDefault="0068648F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Otologic use of porcine small intestinal submucosal graft (</w:t>
            </w:r>
            <w:proofErr w:type="spellStart"/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biodesign</w:t>
            </w:r>
            <w:proofErr w:type="spellEnd"/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): A MAUDE database review.</w:t>
            </w:r>
          </w:p>
        </w:tc>
        <w:tc>
          <w:tcPr>
            <w:tcW w:w="3118" w:type="dxa"/>
            <w:vAlign w:val="center"/>
          </w:tcPr>
          <w:p w14:paraId="22088997" w14:textId="520907C2" w:rsidR="001B28DA" w:rsidRPr="00B15CBD" w:rsidRDefault="0068648F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3C9323E6" w14:textId="38EE2BCB" w:rsidR="001B28DA" w:rsidRPr="00B15CBD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68" w:history="1">
              <w:r w:rsidR="0068648F" w:rsidRPr="00B15C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amjoto.2023.103961</w:t>
              </w:r>
            </w:hyperlink>
          </w:p>
        </w:tc>
      </w:tr>
      <w:tr w:rsidR="0068648F" w:rsidRPr="006D4D1C" w14:paraId="58473118" w14:textId="77777777" w:rsidTr="00B15CBD">
        <w:tc>
          <w:tcPr>
            <w:tcW w:w="1354" w:type="dxa"/>
            <w:vAlign w:val="center"/>
          </w:tcPr>
          <w:p w14:paraId="65E9EC94" w14:textId="3E995307" w:rsidR="0068648F" w:rsidRPr="00B15CBD" w:rsidRDefault="0068648F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pitzenberger 2014</w:t>
            </w:r>
          </w:p>
        </w:tc>
        <w:tc>
          <w:tcPr>
            <w:tcW w:w="3603" w:type="dxa"/>
            <w:vAlign w:val="center"/>
          </w:tcPr>
          <w:p w14:paraId="5A25D3A3" w14:textId="79F15CE9" w:rsidR="0068648F" w:rsidRPr="00B15CBD" w:rsidRDefault="00E7215E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Laboratory analysis for clinical studies-Regulatory requirements for testing of medicinal products and medical devices according to national and European legislation</w:t>
            </w:r>
          </w:p>
        </w:tc>
        <w:tc>
          <w:tcPr>
            <w:tcW w:w="3118" w:type="dxa"/>
            <w:vAlign w:val="center"/>
          </w:tcPr>
          <w:p w14:paraId="7835074D" w14:textId="29430E99" w:rsidR="0068648F" w:rsidRPr="00B15CBD" w:rsidRDefault="00E7215E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About law</w:t>
            </w:r>
          </w:p>
        </w:tc>
        <w:tc>
          <w:tcPr>
            <w:tcW w:w="1553" w:type="dxa"/>
            <w:vAlign w:val="center"/>
          </w:tcPr>
          <w:p w14:paraId="2566152D" w14:textId="2412E6AF" w:rsidR="0068648F" w:rsidRPr="00B15CBD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69" w:history="1">
              <w:r w:rsidR="00E7215E" w:rsidRPr="00B15C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515/cclm-2014-0863</w:t>
              </w:r>
            </w:hyperlink>
          </w:p>
        </w:tc>
      </w:tr>
      <w:tr w:rsidR="00E7215E" w:rsidRPr="006D4D1C" w14:paraId="4427446B" w14:textId="77777777" w:rsidTr="00B15CBD">
        <w:tc>
          <w:tcPr>
            <w:tcW w:w="1354" w:type="dxa"/>
            <w:vAlign w:val="center"/>
          </w:tcPr>
          <w:p w14:paraId="59F77E16" w14:textId="437BE470" w:rsidR="00E7215E" w:rsidRPr="00B15CBD" w:rsidRDefault="00B669AB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prange 2012</w:t>
            </w:r>
          </w:p>
        </w:tc>
        <w:tc>
          <w:tcPr>
            <w:tcW w:w="3603" w:type="dxa"/>
            <w:vAlign w:val="center"/>
          </w:tcPr>
          <w:p w14:paraId="06ACE804" w14:textId="71A50352" w:rsidR="00E7215E" w:rsidRPr="00B15CBD" w:rsidRDefault="00B669AB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The NICE Medical Technologies Evaluation </w:t>
            </w:r>
            <w:proofErr w:type="spellStart"/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rogramme</w:t>
            </w:r>
            <w:proofErr w:type="spellEnd"/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(MTEP): manufacturer submission challenges.</w:t>
            </w:r>
          </w:p>
        </w:tc>
        <w:tc>
          <w:tcPr>
            <w:tcW w:w="3118" w:type="dxa"/>
            <w:vAlign w:val="center"/>
          </w:tcPr>
          <w:p w14:paraId="324D82A6" w14:textId="76D6AB99" w:rsidR="00E7215E" w:rsidRPr="00B15CBD" w:rsidRDefault="00B669AB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6299DFB0" w14:textId="04289C8C" w:rsidR="00E7215E" w:rsidRPr="00B15CBD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70" w:history="1">
              <w:r w:rsidR="00B669AB" w:rsidRPr="00B15C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258/jrsm.2012.120042</w:t>
              </w:r>
            </w:hyperlink>
          </w:p>
        </w:tc>
      </w:tr>
      <w:tr w:rsidR="0012582B" w:rsidRPr="0075463A" w14:paraId="4AF1775D" w14:textId="77777777" w:rsidTr="00B15CBD">
        <w:tc>
          <w:tcPr>
            <w:tcW w:w="1354" w:type="dxa"/>
            <w:vAlign w:val="center"/>
          </w:tcPr>
          <w:p w14:paraId="30E08116" w14:textId="2F1C4478" w:rsidR="0012582B" w:rsidRPr="00B15CBD" w:rsidRDefault="0012582B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teinemann 2005</w:t>
            </w:r>
          </w:p>
        </w:tc>
        <w:tc>
          <w:tcPr>
            <w:tcW w:w="3603" w:type="dxa"/>
            <w:vAlign w:val="center"/>
          </w:tcPr>
          <w:p w14:paraId="2FC4ED41" w14:textId="7992BE4B" w:rsidR="0012582B" w:rsidRPr="00B15CBD" w:rsidRDefault="0012582B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Over-the-counter decorative contact lenses: Cosmetic or Medical Devices? A Case Series.</w:t>
            </w:r>
          </w:p>
        </w:tc>
        <w:tc>
          <w:tcPr>
            <w:tcW w:w="3118" w:type="dxa"/>
            <w:vAlign w:val="center"/>
          </w:tcPr>
          <w:p w14:paraId="30CE9C4C" w14:textId="58C153DC" w:rsidR="0012582B" w:rsidRPr="00B15CBD" w:rsidRDefault="0012582B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014EE69B" w14:textId="250A5996" w:rsidR="0012582B" w:rsidRPr="00B15CBD" w:rsidRDefault="0012582B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ye &amp; contact lens / 2005;31(5):194-200</w:t>
            </w:r>
          </w:p>
        </w:tc>
      </w:tr>
      <w:tr w:rsidR="0012582B" w:rsidRPr="006D4D1C" w14:paraId="154BA7B8" w14:textId="77777777" w:rsidTr="00B15CBD">
        <w:tc>
          <w:tcPr>
            <w:tcW w:w="1354" w:type="dxa"/>
            <w:vAlign w:val="center"/>
          </w:tcPr>
          <w:p w14:paraId="1C0E870C" w14:textId="36245E0E" w:rsidR="0012582B" w:rsidRPr="00B15CBD" w:rsidRDefault="00DF1386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tordeur 2013</w:t>
            </w:r>
          </w:p>
        </w:tc>
        <w:tc>
          <w:tcPr>
            <w:tcW w:w="3603" w:type="dxa"/>
            <w:vAlign w:val="center"/>
          </w:tcPr>
          <w:p w14:paraId="745F8729" w14:textId="44080DFD" w:rsidR="0012582B" w:rsidRPr="00B15CBD" w:rsidRDefault="00DF1386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[Introduction of innovative high-risk medical devices in Europe: are clinical efficacy and safety guaranteed?].</w:t>
            </w:r>
          </w:p>
        </w:tc>
        <w:tc>
          <w:tcPr>
            <w:tcW w:w="3118" w:type="dxa"/>
            <w:vAlign w:val="center"/>
          </w:tcPr>
          <w:p w14:paraId="0FD12BC1" w14:textId="2A16C872" w:rsidR="0012582B" w:rsidRPr="00B15CBD" w:rsidRDefault="00DF1386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Opinion/Comment/Editorial</w:t>
            </w:r>
          </w:p>
        </w:tc>
        <w:tc>
          <w:tcPr>
            <w:tcW w:w="1553" w:type="dxa"/>
            <w:vAlign w:val="center"/>
          </w:tcPr>
          <w:p w14:paraId="66884854" w14:textId="191BA836" w:rsidR="0012582B" w:rsidRPr="00B15CBD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</w:pPr>
            <w:hyperlink r:id="rId171" w:history="1">
              <w:r w:rsidR="00157F60" w:rsidRPr="00B15C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it-IT"/>
                </w:rPr>
                <w:t>https://dx.doi.org/10.1016/j.respe.2012.08.004</w:t>
              </w:r>
            </w:hyperlink>
          </w:p>
        </w:tc>
      </w:tr>
      <w:tr w:rsidR="00157F60" w:rsidRPr="006D4D1C" w14:paraId="07E14EB6" w14:textId="77777777" w:rsidTr="00B15CBD">
        <w:tc>
          <w:tcPr>
            <w:tcW w:w="1354" w:type="dxa"/>
            <w:vAlign w:val="center"/>
          </w:tcPr>
          <w:p w14:paraId="394C34A0" w14:textId="72EF7F60" w:rsidR="00157F60" w:rsidRPr="00B15CBD" w:rsidRDefault="00157F60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eames</w:t>
            </w:r>
            <w:proofErr w:type="spellEnd"/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20</w:t>
            </w:r>
          </w:p>
        </w:tc>
        <w:tc>
          <w:tcPr>
            <w:tcW w:w="3603" w:type="dxa"/>
            <w:vAlign w:val="center"/>
          </w:tcPr>
          <w:p w14:paraId="3B8BAD53" w14:textId="51CC996B" w:rsidR="00157F60" w:rsidRPr="00B15CBD" w:rsidRDefault="00157F60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Characterization of Device-Related Malfunction, Injury, and Death Associated with Using Elastomeric Pumps for Delivery of Local Anesthetics in the US Food and Drug Administration MAUDE Database.</w:t>
            </w:r>
          </w:p>
        </w:tc>
        <w:tc>
          <w:tcPr>
            <w:tcW w:w="3118" w:type="dxa"/>
            <w:vAlign w:val="center"/>
          </w:tcPr>
          <w:p w14:paraId="788522C3" w14:textId="0CC7EA3E" w:rsidR="00157F60" w:rsidRPr="00B15CBD" w:rsidRDefault="00157F60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26939C56" w14:textId="5510D57D" w:rsidR="00157F60" w:rsidRPr="00B15CBD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72" w:history="1">
              <w:r w:rsidR="00157F60" w:rsidRPr="00B15C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2147/DHPS.S280006</w:t>
              </w:r>
            </w:hyperlink>
          </w:p>
        </w:tc>
      </w:tr>
      <w:tr w:rsidR="00157F60" w:rsidRPr="006D4D1C" w14:paraId="095CEF4C" w14:textId="77777777" w:rsidTr="00B15CBD">
        <w:tc>
          <w:tcPr>
            <w:tcW w:w="1354" w:type="dxa"/>
            <w:vAlign w:val="center"/>
          </w:tcPr>
          <w:p w14:paraId="63B3F94A" w14:textId="477B5E3A" w:rsidR="00157F60" w:rsidRPr="00B15CBD" w:rsidRDefault="00901115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omic 2018</w:t>
            </w:r>
          </w:p>
        </w:tc>
        <w:tc>
          <w:tcPr>
            <w:tcW w:w="3603" w:type="dxa"/>
            <w:vAlign w:val="center"/>
          </w:tcPr>
          <w:p w14:paraId="0A6F6B45" w14:textId="30CC6CDB" w:rsidR="00157F60" w:rsidRPr="00B15CBD" w:rsidRDefault="00901115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The review and classification of the </w:t>
            </w:r>
            <w:proofErr w:type="gramStart"/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most commonly used</w:t>
            </w:r>
            <w:proofErr w:type="gramEnd"/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surgical sutures</w:t>
            </w:r>
          </w:p>
        </w:tc>
        <w:tc>
          <w:tcPr>
            <w:tcW w:w="3118" w:type="dxa"/>
            <w:vAlign w:val="center"/>
          </w:tcPr>
          <w:p w14:paraId="6F72F24E" w14:textId="29FF6AF5" w:rsidR="00157F60" w:rsidRPr="00B15CBD" w:rsidRDefault="00901115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27C69C0A" w14:textId="01DB0D42" w:rsidR="00157F60" w:rsidRPr="00B15CBD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73" w:history="1">
              <w:r w:rsidR="00901115" w:rsidRPr="00B15C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36/ejhpharm-2018-eahpconf.38</w:t>
              </w:r>
            </w:hyperlink>
          </w:p>
        </w:tc>
      </w:tr>
      <w:tr w:rsidR="00901115" w:rsidRPr="006D4D1C" w14:paraId="3C556347" w14:textId="77777777" w:rsidTr="00B15CBD">
        <w:tc>
          <w:tcPr>
            <w:tcW w:w="1354" w:type="dxa"/>
            <w:vAlign w:val="center"/>
          </w:tcPr>
          <w:p w14:paraId="0A4D69E6" w14:textId="2E3F03BF" w:rsidR="00901115" w:rsidRPr="00B15CBD" w:rsidRDefault="00F9631F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ong 2022</w:t>
            </w:r>
          </w:p>
        </w:tc>
        <w:tc>
          <w:tcPr>
            <w:tcW w:w="3603" w:type="dxa"/>
            <w:vAlign w:val="center"/>
          </w:tcPr>
          <w:p w14:paraId="56E458B9" w14:textId="1BB1782F" w:rsidR="00901115" w:rsidRPr="00B15CBD" w:rsidRDefault="00F9631F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Adverse Events Associated </w:t>
            </w:r>
            <w:proofErr w:type="gramStart"/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With</w:t>
            </w:r>
            <w:proofErr w:type="gramEnd"/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Ossicular Prostheses: Utility of a Federal Database.</w:t>
            </w:r>
          </w:p>
        </w:tc>
        <w:tc>
          <w:tcPr>
            <w:tcW w:w="3118" w:type="dxa"/>
            <w:vAlign w:val="center"/>
          </w:tcPr>
          <w:p w14:paraId="112C8594" w14:textId="4920C34F" w:rsidR="00901115" w:rsidRPr="00B15CBD" w:rsidRDefault="00F9631F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740D4678" w14:textId="4B983F38" w:rsidR="00901115" w:rsidRPr="00B15CBD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74" w:history="1">
              <w:r w:rsidR="00F9631F" w:rsidRPr="00B15C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97/MAO.0000000000003408</w:t>
              </w:r>
            </w:hyperlink>
          </w:p>
        </w:tc>
      </w:tr>
      <w:tr w:rsidR="00F9631F" w:rsidRPr="006D4D1C" w14:paraId="43822240" w14:textId="77777777" w:rsidTr="00B15CBD">
        <w:tc>
          <w:tcPr>
            <w:tcW w:w="1354" w:type="dxa"/>
            <w:vAlign w:val="center"/>
          </w:tcPr>
          <w:p w14:paraId="7537D1F4" w14:textId="47CA692E" w:rsidR="00F9631F" w:rsidRPr="00B15CBD" w:rsidRDefault="00CE0C2B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rippoli</w:t>
            </w:r>
            <w:proofErr w:type="spellEnd"/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22</w:t>
            </w:r>
          </w:p>
        </w:tc>
        <w:tc>
          <w:tcPr>
            <w:tcW w:w="3603" w:type="dxa"/>
            <w:vAlign w:val="center"/>
          </w:tcPr>
          <w:p w14:paraId="797E74D9" w14:textId="23AA640F" w:rsidR="00F9631F" w:rsidRPr="00B15CBD" w:rsidRDefault="00CE0C2B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elationship Between Price and Diagnosis-Related Group Tariff for Medical Devices Assessed by a Regional Health Technology Assessment Committee.</w:t>
            </w:r>
          </w:p>
        </w:tc>
        <w:tc>
          <w:tcPr>
            <w:tcW w:w="3118" w:type="dxa"/>
            <w:vAlign w:val="center"/>
          </w:tcPr>
          <w:p w14:paraId="0355A8BD" w14:textId="15E7612A" w:rsidR="00F9631F" w:rsidRPr="00B15CBD" w:rsidRDefault="00CE0C2B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 xml:space="preserve">Related to pricing of </w:t>
            </w:r>
            <w:r w:rsidR="00717329"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iagnosis-related group for medical devices</w:t>
            </w:r>
          </w:p>
        </w:tc>
        <w:tc>
          <w:tcPr>
            <w:tcW w:w="1553" w:type="dxa"/>
            <w:vAlign w:val="center"/>
          </w:tcPr>
          <w:p w14:paraId="0837108A" w14:textId="2ABE2190" w:rsidR="00F9631F" w:rsidRPr="00B15CBD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75" w:history="1">
              <w:r w:rsidR="00CE0C2B" w:rsidRPr="00B15C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7759/cureus.23092</w:t>
              </w:r>
            </w:hyperlink>
          </w:p>
        </w:tc>
      </w:tr>
      <w:tr w:rsidR="00CE0C2B" w:rsidRPr="006D4D1C" w14:paraId="2DC7EE8B" w14:textId="77777777" w:rsidTr="00B15CBD">
        <w:tc>
          <w:tcPr>
            <w:tcW w:w="1354" w:type="dxa"/>
            <w:vAlign w:val="center"/>
          </w:tcPr>
          <w:p w14:paraId="1000977C" w14:textId="6098AF4D" w:rsidR="00CE0C2B" w:rsidRPr="00B15CBD" w:rsidRDefault="00717329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riulzi</w:t>
            </w:r>
            <w:proofErr w:type="spellEnd"/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7</w:t>
            </w:r>
          </w:p>
        </w:tc>
        <w:tc>
          <w:tcPr>
            <w:tcW w:w="3603" w:type="dxa"/>
            <w:vAlign w:val="center"/>
          </w:tcPr>
          <w:p w14:paraId="01C0216E" w14:textId="70AD92A1" w:rsidR="00CE0C2B" w:rsidRPr="00B15CBD" w:rsidRDefault="00AE7372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ublic hospital supply chain: Current view and critical issues in Italy</w:t>
            </w:r>
          </w:p>
        </w:tc>
        <w:tc>
          <w:tcPr>
            <w:tcW w:w="3118" w:type="dxa"/>
            <w:vAlign w:val="center"/>
          </w:tcPr>
          <w:p w14:paraId="42CF20F9" w14:textId="45909D90" w:rsidR="00CE0C2B" w:rsidRPr="00B15CBD" w:rsidRDefault="00AE7372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B15CB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Regarding the supply chain</w:t>
            </w:r>
          </w:p>
        </w:tc>
        <w:tc>
          <w:tcPr>
            <w:tcW w:w="1553" w:type="dxa"/>
            <w:vAlign w:val="center"/>
          </w:tcPr>
          <w:p w14:paraId="1F30CA27" w14:textId="3FEFB22A" w:rsidR="00CE0C2B" w:rsidRPr="00B15CBD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76" w:history="1">
              <w:r w:rsidR="00AE7372" w:rsidRPr="00B15CBD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jval.2017.08.660</w:t>
              </w:r>
            </w:hyperlink>
          </w:p>
        </w:tc>
      </w:tr>
      <w:tr w:rsidR="00AE7372" w:rsidRPr="006D4D1C" w14:paraId="6A113D9A" w14:textId="77777777" w:rsidTr="00B15CBD">
        <w:tc>
          <w:tcPr>
            <w:tcW w:w="1354" w:type="dxa"/>
            <w:vAlign w:val="center"/>
          </w:tcPr>
          <w:p w14:paraId="5259BB93" w14:textId="4F7A3233" w:rsidR="00AE7372" w:rsidRPr="005E72DA" w:rsidRDefault="00AE7372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riulzi</w:t>
            </w:r>
            <w:proofErr w:type="spellEnd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9</w:t>
            </w:r>
          </w:p>
        </w:tc>
        <w:tc>
          <w:tcPr>
            <w:tcW w:w="3603" w:type="dxa"/>
            <w:vAlign w:val="center"/>
          </w:tcPr>
          <w:p w14:paraId="577DCA9F" w14:textId="2F96E2B6" w:rsidR="00AE7372" w:rsidRPr="005E72DA" w:rsidRDefault="000A0BFE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emand side and supply side of healthcare supply chain</w:t>
            </w:r>
          </w:p>
        </w:tc>
        <w:tc>
          <w:tcPr>
            <w:tcW w:w="3118" w:type="dxa"/>
            <w:vAlign w:val="center"/>
          </w:tcPr>
          <w:p w14:paraId="0FD315E6" w14:textId="7518D4B1" w:rsidR="00AE7372" w:rsidRPr="005E72DA" w:rsidRDefault="000A0BFE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Regarding the supply chain</w:t>
            </w:r>
          </w:p>
        </w:tc>
        <w:tc>
          <w:tcPr>
            <w:tcW w:w="1553" w:type="dxa"/>
            <w:vAlign w:val="center"/>
          </w:tcPr>
          <w:p w14:paraId="2FFBCDC1" w14:textId="101DCB87" w:rsidR="00AE7372" w:rsidRPr="005E72DA" w:rsidRDefault="00D540D8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International Journal of Technology 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lastRenderedPageBreak/>
              <w:t>Assessment in Health Care / 2019;35(Supplement 1):66-67</w:t>
            </w:r>
          </w:p>
        </w:tc>
      </w:tr>
      <w:tr w:rsidR="00D540D8" w:rsidRPr="006D4D1C" w14:paraId="6C681D64" w14:textId="77777777" w:rsidTr="00B15CBD">
        <w:tc>
          <w:tcPr>
            <w:tcW w:w="1354" w:type="dxa"/>
            <w:vAlign w:val="center"/>
          </w:tcPr>
          <w:p w14:paraId="21C25325" w14:textId="6DC1B576" w:rsidR="00D540D8" w:rsidRPr="005E72DA" w:rsidRDefault="00D540D8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lastRenderedPageBreak/>
              <w:t>Triulzi</w:t>
            </w:r>
            <w:proofErr w:type="spellEnd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6</w:t>
            </w:r>
          </w:p>
        </w:tc>
        <w:tc>
          <w:tcPr>
            <w:tcW w:w="3603" w:type="dxa"/>
            <w:vAlign w:val="center"/>
          </w:tcPr>
          <w:p w14:paraId="36FC7641" w14:textId="5F27305A" w:rsidR="00D540D8" w:rsidRPr="005E72DA" w:rsidRDefault="00D540D8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evelopment of an objective feedback score for the evaluation of drug and medical device manufacturers/distributors as an additional parameter to be considered in public procurement</w:t>
            </w:r>
          </w:p>
        </w:tc>
        <w:tc>
          <w:tcPr>
            <w:tcW w:w="3118" w:type="dxa"/>
            <w:vAlign w:val="center"/>
          </w:tcPr>
          <w:p w14:paraId="0E515DDA" w14:textId="45466660" w:rsidR="00D540D8" w:rsidRPr="005E72DA" w:rsidRDefault="00D540D8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</w:r>
            <w:r w:rsidR="0095659E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evelopment of a score, but not a concrete assessment of the balance between pros and cons.</w:t>
            </w:r>
          </w:p>
        </w:tc>
        <w:tc>
          <w:tcPr>
            <w:tcW w:w="1553" w:type="dxa"/>
            <w:vAlign w:val="center"/>
          </w:tcPr>
          <w:p w14:paraId="628A3D8C" w14:textId="6992C654" w:rsidR="00D540D8" w:rsidRPr="005E72DA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77" w:history="1">
              <w:r w:rsidR="006C3C66" w:rsidRPr="005E72DA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36/ejhpharm-2016-000875.259</w:t>
              </w:r>
            </w:hyperlink>
          </w:p>
        </w:tc>
      </w:tr>
      <w:tr w:rsidR="006C3C66" w:rsidRPr="006D4D1C" w14:paraId="26ECDD68" w14:textId="77777777" w:rsidTr="00B15CBD">
        <w:tc>
          <w:tcPr>
            <w:tcW w:w="1354" w:type="dxa"/>
            <w:vAlign w:val="center"/>
          </w:tcPr>
          <w:p w14:paraId="5D8DD7FC" w14:textId="13FC939F" w:rsidR="006C3C66" w:rsidRPr="005E72DA" w:rsidRDefault="00FE2C70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sougranis</w:t>
            </w:r>
            <w:proofErr w:type="spellEnd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20</w:t>
            </w:r>
          </w:p>
        </w:tc>
        <w:tc>
          <w:tcPr>
            <w:tcW w:w="3603" w:type="dxa"/>
            <w:vAlign w:val="center"/>
          </w:tcPr>
          <w:p w14:paraId="25A3CFFE" w14:textId="5EDDB5B3" w:rsidR="006C3C66" w:rsidRPr="005E72DA" w:rsidRDefault="00390C59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Vascular Implant Surveillance and Interventional Outcomes (VISION) Coordinated Registry Network: An effort to advance evidence evaluation for vascular devices.</w:t>
            </w:r>
          </w:p>
        </w:tc>
        <w:tc>
          <w:tcPr>
            <w:tcW w:w="3118" w:type="dxa"/>
            <w:vAlign w:val="center"/>
          </w:tcPr>
          <w:p w14:paraId="186EF6E7" w14:textId="3AC8F2A2" w:rsidR="006C3C66" w:rsidRPr="005E72DA" w:rsidRDefault="00390C59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Opinion/Comment/Editorial</w:t>
            </w:r>
          </w:p>
        </w:tc>
        <w:tc>
          <w:tcPr>
            <w:tcW w:w="1553" w:type="dxa"/>
            <w:vAlign w:val="center"/>
          </w:tcPr>
          <w:p w14:paraId="7402B529" w14:textId="3ECF72E3" w:rsidR="006C3C66" w:rsidRPr="005E72DA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</w:pPr>
            <w:hyperlink r:id="rId178" w:history="1">
              <w:r w:rsidR="00390C59" w:rsidRPr="005E72DA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it-IT"/>
                </w:rPr>
                <w:t>https://dx.doi.org/10.1016/j.jvs.2020.04.507</w:t>
              </w:r>
            </w:hyperlink>
          </w:p>
        </w:tc>
      </w:tr>
      <w:tr w:rsidR="00390C59" w:rsidRPr="006D4D1C" w14:paraId="7CBAA564" w14:textId="77777777" w:rsidTr="00B15CBD">
        <w:tc>
          <w:tcPr>
            <w:tcW w:w="1354" w:type="dxa"/>
            <w:vAlign w:val="center"/>
          </w:tcPr>
          <w:p w14:paraId="3DE94788" w14:textId="62A0C1BB" w:rsidR="00390C59" w:rsidRPr="005E72DA" w:rsidRDefault="00390C59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Ullman 2019</w:t>
            </w:r>
          </w:p>
        </w:tc>
        <w:tc>
          <w:tcPr>
            <w:tcW w:w="3603" w:type="dxa"/>
            <w:vAlign w:val="center"/>
          </w:tcPr>
          <w:p w14:paraId="3969EF8B" w14:textId="5E4C043D" w:rsidR="00390C59" w:rsidRPr="005E72DA" w:rsidRDefault="00D167A1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Skin complications associated with vascular access devices: A secondary analysis of 13 studies involving 10,859 devices.</w:t>
            </w:r>
          </w:p>
        </w:tc>
        <w:tc>
          <w:tcPr>
            <w:tcW w:w="3118" w:type="dxa"/>
            <w:vAlign w:val="center"/>
          </w:tcPr>
          <w:p w14:paraId="301777BF" w14:textId="34F58C5C" w:rsidR="00390C59" w:rsidRPr="005E72DA" w:rsidRDefault="00D167A1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0F59A279" w14:textId="3777374C" w:rsidR="00390C59" w:rsidRPr="005E72DA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79" w:history="1">
              <w:r w:rsidR="00D167A1" w:rsidRPr="005E72DA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ijnurstu.2018.10.006</w:t>
              </w:r>
            </w:hyperlink>
          </w:p>
        </w:tc>
      </w:tr>
      <w:tr w:rsidR="00D167A1" w:rsidRPr="006D4D1C" w14:paraId="717E3EC7" w14:textId="77777777" w:rsidTr="00B15CBD">
        <w:tc>
          <w:tcPr>
            <w:tcW w:w="1354" w:type="dxa"/>
            <w:vAlign w:val="center"/>
          </w:tcPr>
          <w:p w14:paraId="6E704231" w14:textId="02FAD903" w:rsidR="00D167A1" w:rsidRPr="005E72DA" w:rsidRDefault="00D167A1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Ulucanlar</w:t>
            </w:r>
            <w:proofErr w:type="spellEnd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3</w:t>
            </w:r>
          </w:p>
        </w:tc>
        <w:tc>
          <w:tcPr>
            <w:tcW w:w="3603" w:type="dxa"/>
            <w:vAlign w:val="center"/>
          </w:tcPr>
          <w:p w14:paraId="63A840B1" w14:textId="3A37F673" w:rsidR="00D167A1" w:rsidRPr="005E72DA" w:rsidRDefault="00D167A1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echnology identity: the role of sociotechnical representations in the adoption of medical devices.</w:t>
            </w:r>
          </w:p>
        </w:tc>
        <w:tc>
          <w:tcPr>
            <w:tcW w:w="3118" w:type="dxa"/>
            <w:vAlign w:val="center"/>
          </w:tcPr>
          <w:p w14:paraId="48C6BFE9" w14:textId="0027A04C" w:rsidR="00D167A1" w:rsidRPr="005E72DA" w:rsidRDefault="000270BF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  <w:t>Regarding political organization</w:t>
            </w:r>
          </w:p>
        </w:tc>
        <w:tc>
          <w:tcPr>
            <w:tcW w:w="1553" w:type="dxa"/>
            <w:vAlign w:val="center"/>
          </w:tcPr>
          <w:p w14:paraId="0BBD1FEB" w14:textId="7391275D" w:rsidR="00D167A1" w:rsidRPr="005E72DA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80" w:history="1">
              <w:r w:rsidR="000270BF" w:rsidRPr="005E72DA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socscimed.2013.09.008</w:t>
              </w:r>
            </w:hyperlink>
          </w:p>
        </w:tc>
      </w:tr>
      <w:tr w:rsidR="000270BF" w:rsidRPr="006D4D1C" w14:paraId="7D6E97C6" w14:textId="77777777" w:rsidTr="00B15CBD">
        <w:tc>
          <w:tcPr>
            <w:tcW w:w="1354" w:type="dxa"/>
            <w:vAlign w:val="center"/>
          </w:tcPr>
          <w:p w14:paraId="1091E96B" w14:textId="7EBD7057" w:rsidR="000270BF" w:rsidRPr="005E72DA" w:rsidRDefault="00DB4F93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Vaduganathan 2015</w:t>
            </w:r>
          </w:p>
        </w:tc>
        <w:tc>
          <w:tcPr>
            <w:tcW w:w="3603" w:type="dxa"/>
            <w:vAlign w:val="center"/>
          </w:tcPr>
          <w:p w14:paraId="48B4780D" w14:textId="70A773FB" w:rsidR="000270BF" w:rsidRPr="005E72DA" w:rsidRDefault="00DB4F93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Contemporary Cardiovascular Device Clinical Trials (Trends and Patterns 2001 to 2012)</w:t>
            </w:r>
          </w:p>
        </w:tc>
        <w:tc>
          <w:tcPr>
            <w:tcW w:w="3118" w:type="dxa"/>
            <w:vAlign w:val="center"/>
          </w:tcPr>
          <w:p w14:paraId="4E6E5DD1" w14:textId="0B12E9EA" w:rsidR="00DB4F93" w:rsidRPr="005E72DA" w:rsidRDefault="00DB4F93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Systematic review</w:t>
            </w:r>
          </w:p>
        </w:tc>
        <w:tc>
          <w:tcPr>
            <w:tcW w:w="1553" w:type="dxa"/>
            <w:vAlign w:val="center"/>
          </w:tcPr>
          <w:p w14:paraId="7B12059F" w14:textId="22A002F0" w:rsidR="000270BF" w:rsidRPr="005E72DA" w:rsidRDefault="00E65267" w:rsidP="00B15CBD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81" w:history="1">
              <w:r w:rsidR="00B15CBD" w:rsidRPr="005E72DA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amjcard.2015.03.062</w:t>
              </w:r>
            </w:hyperlink>
          </w:p>
        </w:tc>
      </w:tr>
      <w:tr w:rsidR="00B15CBD" w:rsidRPr="006D4D1C" w14:paraId="388068C2" w14:textId="77777777" w:rsidTr="00B80EF9">
        <w:tc>
          <w:tcPr>
            <w:tcW w:w="1354" w:type="dxa"/>
            <w:vAlign w:val="center"/>
          </w:tcPr>
          <w:p w14:paraId="70A3E34F" w14:textId="5483742D" w:rsidR="00B15CBD" w:rsidRPr="005E72DA" w:rsidRDefault="00274BAF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Varma 2010</w:t>
            </w:r>
          </w:p>
        </w:tc>
        <w:tc>
          <w:tcPr>
            <w:tcW w:w="3603" w:type="dxa"/>
            <w:vAlign w:val="center"/>
          </w:tcPr>
          <w:p w14:paraId="5A543852" w14:textId="49417E6A" w:rsidR="00B15CBD" w:rsidRPr="005E72DA" w:rsidRDefault="00FF5BC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Use of patient-reported outcomes in medical product development: a report from the 2009 NEI/FDA Clinical Trial Endpoints Symposium.</w:t>
            </w:r>
          </w:p>
        </w:tc>
        <w:tc>
          <w:tcPr>
            <w:tcW w:w="3118" w:type="dxa"/>
            <w:vAlign w:val="center"/>
          </w:tcPr>
          <w:p w14:paraId="6C018DE9" w14:textId="6816E534" w:rsidR="00B15CBD" w:rsidRPr="005E72DA" w:rsidRDefault="00FF5BC8" w:rsidP="00DB4F93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12AE019C" w14:textId="5CF87C59" w:rsidR="00B15CBD" w:rsidRPr="005E72DA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82" w:history="1">
              <w:r w:rsidR="00FF5BC8" w:rsidRPr="005E72DA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67/iovs.10-5627</w:t>
              </w:r>
            </w:hyperlink>
            <w:r w:rsidR="00FF5BC8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FF5BC8" w:rsidRPr="00D167A1" w14:paraId="23B11EBC" w14:textId="77777777" w:rsidTr="00B80EF9">
        <w:tc>
          <w:tcPr>
            <w:tcW w:w="1354" w:type="dxa"/>
            <w:vAlign w:val="center"/>
          </w:tcPr>
          <w:p w14:paraId="68A629A3" w14:textId="1D7C91A6" w:rsidR="00FF5BC8" w:rsidRPr="005E72DA" w:rsidRDefault="00FF5BC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Viceconti</w:t>
            </w:r>
            <w:proofErr w:type="spellEnd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7</w:t>
            </w:r>
          </w:p>
        </w:tc>
        <w:tc>
          <w:tcPr>
            <w:tcW w:w="3603" w:type="dxa"/>
            <w:vAlign w:val="center"/>
          </w:tcPr>
          <w:p w14:paraId="49984C1F" w14:textId="076D8A75" w:rsidR="00FF5BC8" w:rsidRPr="005E72DA" w:rsidRDefault="00E7532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In silico assessment of biomedical products: The conundrum of rare but not so rare events in two case studies.</w:t>
            </w:r>
          </w:p>
        </w:tc>
        <w:tc>
          <w:tcPr>
            <w:tcW w:w="3118" w:type="dxa"/>
            <w:vAlign w:val="center"/>
          </w:tcPr>
          <w:p w14:paraId="72AD2F67" w14:textId="07030FE5" w:rsidR="00FF5BC8" w:rsidRPr="005E72DA" w:rsidRDefault="00E75325" w:rsidP="00DB4F93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79008311" w14:textId="351A3DAF" w:rsidR="00FF5BC8" w:rsidRPr="005E72DA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83" w:history="1">
              <w:r w:rsidR="00E75325" w:rsidRPr="005E72DA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77/0954411917702931</w:t>
              </w:r>
            </w:hyperlink>
            <w:r w:rsidR="00E75325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4300C5" w:rsidRPr="006D4D1C" w14:paraId="6A01D692" w14:textId="77777777" w:rsidTr="00B80EF9">
        <w:tc>
          <w:tcPr>
            <w:tcW w:w="1354" w:type="dxa"/>
            <w:vAlign w:val="center"/>
          </w:tcPr>
          <w:p w14:paraId="673E173C" w14:textId="28CB0D5B" w:rsidR="004300C5" w:rsidRPr="00CB02A0" w:rsidRDefault="004300C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CB02A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Vincent 2017</w:t>
            </w:r>
          </w:p>
        </w:tc>
        <w:tc>
          <w:tcPr>
            <w:tcW w:w="3603" w:type="dxa"/>
            <w:vAlign w:val="center"/>
          </w:tcPr>
          <w:p w14:paraId="540E5840" w14:textId="3C74CE94" w:rsidR="004300C5" w:rsidRPr="00CB02A0" w:rsidRDefault="004300C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CB02A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Bags, </w:t>
            </w:r>
            <w:proofErr w:type="gramStart"/>
            <w:r w:rsidRPr="00CB02A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batteries</w:t>
            </w:r>
            <w:proofErr w:type="gramEnd"/>
            <w:r w:rsidRPr="00CB02A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and boxes: A qualitative interview study to understand how syringe drivers are adapted and used by healthcare staff.</w:t>
            </w:r>
          </w:p>
        </w:tc>
        <w:tc>
          <w:tcPr>
            <w:tcW w:w="3118" w:type="dxa"/>
            <w:vAlign w:val="center"/>
          </w:tcPr>
          <w:p w14:paraId="455C67F7" w14:textId="3CB3B91F" w:rsidR="004300C5" w:rsidRPr="00CB02A0" w:rsidRDefault="004300C5" w:rsidP="00DB4F93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CB02A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 w:rsidRPr="00CB02A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CB02A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</w:t>
            </w:r>
          </w:p>
        </w:tc>
        <w:tc>
          <w:tcPr>
            <w:tcW w:w="1553" w:type="dxa"/>
            <w:vAlign w:val="center"/>
          </w:tcPr>
          <w:p w14:paraId="050D4AF9" w14:textId="7A478140" w:rsidR="004300C5" w:rsidRPr="00CB02A0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84" w:history="1">
              <w:r w:rsidR="004300C5" w:rsidRPr="00CB02A0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apergo.2017.04.012</w:t>
              </w:r>
            </w:hyperlink>
            <w:r w:rsidR="004300C5" w:rsidRPr="00CB02A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E421E" w:rsidRPr="006D4D1C" w14:paraId="27A3D963" w14:textId="77777777" w:rsidTr="00B80EF9">
        <w:tc>
          <w:tcPr>
            <w:tcW w:w="1354" w:type="dxa"/>
            <w:vAlign w:val="center"/>
          </w:tcPr>
          <w:p w14:paraId="017E64E3" w14:textId="0366B08D" w:rsidR="008E421E" w:rsidRPr="00CB02A0" w:rsidRDefault="008E421E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CB02A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Vincent 2017</w:t>
            </w:r>
          </w:p>
        </w:tc>
        <w:tc>
          <w:tcPr>
            <w:tcW w:w="3603" w:type="dxa"/>
            <w:vAlign w:val="center"/>
          </w:tcPr>
          <w:p w14:paraId="68F0F95B" w14:textId="65321060" w:rsidR="008E421E" w:rsidRPr="00CB02A0" w:rsidRDefault="00CB02A0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CB02A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How do health service professionals consider human factors when purchasing interactive medical devices? </w:t>
            </w:r>
            <w:r w:rsidRPr="00CB02A0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A </w:t>
            </w:r>
            <w:proofErr w:type="spellStart"/>
            <w:r w:rsidRPr="00CB02A0">
              <w:rPr>
                <w:rFonts w:cstheme="minorHAnsi"/>
                <w:sz w:val="14"/>
                <w:szCs w:val="14"/>
                <w:shd w:val="clear" w:color="auto" w:fill="FFFFFF"/>
              </w:rPr>
              <w:t>qualitative</w:t>
            </w:r>
            <w:proofErr w:type="spellEnd"/>
            <w:r w:rsidRPr="00CB02A0">
              <w:rPr>
                <w:rFonts w:cstheme="minorHAnsi"/>
                <w:sz w:val="14"/>
                <w:szCs w:val="14"/>
                <w:shd w:val="clear" w:color="auto" w:fill="FFFFFF"/>
              </w:rPr>
              <w:t xml:space="preserve"> interview </w:t>
            </w:r>
            <w:proofErr w:type="spellStart"/>
            <w:r w:rsidRPr="00CB02A0">
              <w:rPr>
                <w:rFonts w:cstheme="minorHAnsi"/>
                <w:sz w:val="14"/>
                <w:szCs w:val="14"/>
                <w:shd w:val="clear" w:color="auto" w:fill="FFFFFF"/>
              </w:rPr>
              <w:t>study</w:t>
            </w:r>
            <w:proofErr w:type="spellEnd"/>
            <w:r w:rsidRPr="00CB02A0">
              <w:rPr>
                <w:rFonts w:cstheme="minorHAnsi"/>
                <w:sz w:val="14"/>
                <w:szCs w:val="14"/>
                <w:shd w:val="clear" w:color="auto" w:fill="FFFFFF"/>
              </w:rPr>
              <w:t>.</w:t>
            </w:r>
          </w:p>
        </w:tc>
        <w:tc>
          <w:tcPr>
            <w:tcW w:w="3118" w:type="dxa"/>
            <w:vAlign w:val="center"/>
          </w:tcPr>
          <w:p w14:paraId="7F9B0E4B" w14:textId="3E21150A" w:rsidR="008E421E" w:rsidRPr="00CB02A0" w:rsidRDefault="00CB02A0" w:rsidP="00DB4F93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CB02A0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es not fit PCC-framework</w:t>
            </w:r>
          </w:p>
        </w:tc>
        <w:tc>
          <w:tcPr>
            <w:tcW w:w="1553" w:type="dxa"/>
            <w:vAlign w:val="center"/>
          </w:tcPr>
          <w:p w14:paraId="7A8050AC" w14:textId="204BA67B" w:rsidR="008E421E" w:rsidRPr="00CB02A0" w:rsidRDefault="00E65267" w:rsidP="00965827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hyperlink r:id="rId185" w:history="1">
              <w:r w:rsidR="008E421E" w:rsidRPr="00CB02A0">
                <w:rPr>
                  <w:rStyle w:val="Hyperlink"/>
                  <w:rFonts w:cstheme="minorHAnsi"/>
                  <w:color w:val="auto"/>
                  <w:sz w:val="14"/>
                  <w:szCs w:val="14"/>
                  <w:lang w:val="en-US"/>
                </w:rPr>
                <w:t>https://dx.doi.org/10.1016/j.apergo.2016.08.025</w:t>
              </w:r>
            </w:hyperlink>
            <w:r w:rsidR="008E421E" w:rsidRPr="00CB02A0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</w:p>
        </w:tc>
      </w:tr>
      <w:tr w:rsidR="004300C5" w:rsidRPr="006D4D1C" w14:paraId="315413DC" w14:textId="77777777" w:rsidTr="00B80EF9">
        <w:tc>
          <w:tcPr>
            <w:tcW w:w="1354" w:type="dxa"/>
            <w:vAlign w:val="center"/>
          </w:tcPr>
          <w:p w14:paraId="0095EEEC" w14:textId="342D922A" w:rsidR="004300C5" w:rsidRPr="005E72DA" w:rsidRDefault="009E483B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Virk 2020</w:t>
            </w:r>
          </w:p>
        </w:tc>
        <w:tc>
          <w:tcPr>
            <w:tcW w:w="3603" w:type="dxa"/>
            <w:vAlign w:val="center"/>
          </w:tcPr>
          <w:p w14:paraId="12FB844A" w14:textId="4CD9942C" w:rsidR="004300C5" w:rsidRPr="005E72DA" w:rsidRDefault="009E483B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 cross-sectional analysis of 1347 complications for cervical disc replacements from medical device reports maintained by the United States Food and Drug Administration</w:t>
            </w:r>
          </w:p>
        </w:tc>
        <w:tc>
          <w:tcPr>
            <w:tcW w:w="3118" w:type="dxa"/>
            <w:vAlign w:val="center"/>
          </w:tcPr>
          <w:p w14:paraId="560ED955" w14:textId="041B0E83" w:rsidR="004300C5" w:rsidRPr="005E72DA" w:rsidRDefault="009E483B" w:rsidP="00DB4F93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12B47E0A" w14:textId="61694CB0" w:rsidR="004300C5" w:rsidRPr="005E72DA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86" w:history="1">
              <w:r w:rsidR="009E483B" w:rsidRPr="005E72DA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spinee.2020.09.005</w:t>
              </w:r>
            </w:hyperlink>
            <w:r w:rsidR="009E483B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9E483B" w:rsidRPr="006D4D1C" w14:paraId="213E3899" w14:textId="77777777" w:rsidTr="00B80EF9">
        <w:tc>
          <w:tcPr>
            <w:tcW w:w="1354" w:type="dxa"/>
            <w:vAlign w:val="center"/>
          </w:tcPr>
          <w:p w14:paraId="323CE79D" w14:textId="7D4D6698" w:rsidR="009E483B" w:rsidRPr="005E72DA" w:rsidRDefault="00744A6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Vogler 2022</w:t>
            </w:r>
          </w:p>
        </w:tc>
        <w:tc>
          <w:tcPr>
            <w:tcW w:w="3603" w:type="dxa"/>
            <w:vAlign w:val="center"/>
          </w:tcPr>
          <w:p w14:paraId="658E4C79" w14:textId="09BA4A96" w:rsidR="009E483B" w:rsidRPr="005E72DA" w:rsidRDefault="00744A6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Assessing, Pricing and Funding Point-of-Care Diagnostic Tests for Community-Acquired Acute Respiratory Tract Infections-Overview of Policies Applied in 17 European Countries</w:t>
            </w:r>
          </w:p>
        </w:tc>
        <w:tc>
          <w:tcPr>
            <w:tcW w:w="3118" w:type="dxa"/>
            <w:vAlign w:val="center"/>
          </w:tcPr>
          <w:p w14:paraId="1F18A104" w14:textId="299D8A57" w:rsidR="009E483B" w:rsidRPr="005E72DA" w:rsidRDefault="00744A64" w:rsidP="00DB4F93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</w:r>
            <w:r w:rsidR="000F0C66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elated to pricing of point of care tests</w:t>
            </w:r>
          </w:p>
        </w:tc>
        <w:tc>
          <w:tcPr>
            <w:tcW w:w="1553" w:type="dxa"/>
            <w:vAlign w:val="center"/>
          </w:tcPr>
          <w:p w14:paraId="0EE5CEE1" w14:textId="69D69D2A" w:rsidR="009E483B" w:rsidRPr="005E72DA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87" w:history="1">
              <w:r w:rsidR="000F0C66" w:rsidRPr="005E72DA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3390/antibiotics11080987</w:t>
              </w:r>
            </w:hyperlink>
            <w:r w:rsidR="000F0C66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0F0C66" w:rsidRPr="006D4D1C" w14:paraId="68827A44" w14:textId="77777777" w:rsidTr="00B80EF9">
        <w:tc>
          <w:tcPr>
            <w:tcW w:w="1354" w:type="dxa"/>
            <w:vAlign w:val="center"/>
          </w:tcPr>
          <w:p w14:paraId="71DE9BE8" w14:textId="56E473DA" w:rsidR="000F0C66" w:rsidRPr="005E72DA" w:rsidRDefault="000F0C6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Waetjen</w:t>
            </w:r>
            <w:proofErr w:type="spellEnd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5</w:t>
            </w:r>
          </w:p>
        </w:tc>
        <w:tc>
          <w:tcPr>
            <w:tcW w:w="3603" w:type="dxa"/>
            <w:vAlign w:val="center"/>
          </w:tcPr>
          <w:p w14:paraId="040FF72A" w14:textId="15FA0528" w:rsidR="000F0C66" w:rsidRPr="005E72DA" w:rsidRDefault="000F0C6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Obstacles to Studying Emerging Technologies.</w:t>
            </w:r>
          </w:p>
        </w:tc>
        <w:tc>
          <w:tcPr>
            <w:tcW w:w="3118" w:type="dxa"/>
            <w:vAlign w:val="center"/>
          </w:tcPr>
          <w:p w14:paraId="7389BEAD" w14:textId="66831FFB" w:rsidR="000F0C66" w:rsidRPr="005E72DA" w:rsidRDefault="00A20885" w:rsidP="00DB4F93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Opinion/Comment/Editorial</w:t>
            </w:r>
          </w:p>
        </w:tc>
        <w:tc>
          <w:tcPr>
            <w:tcW w:w="1553" w:type="dxa"/>
            <w:vAlign w:val="center"/>
          </w:tcPr>
          <w:p w14:paraId="0664EA70" w14:textId="0B37DDFE" w:rsidR="000F0C66" w:rsidRPr="005E72DA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</w:pPr>
            <w:hyperlink r:id="rId188" w:history="1">
              <w:r w:rsidR="00A20885" w:rsidRPr="005E72DA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it-IT"/>
                </w:rPr>
                <w:t>https://dx.doi.org/10.1097/AOG.0000000000000914</w:t>
              </w:r>
            </w:hyperlink>
            <w:r w:rsidR="00A20885" w:rsidRPr="005E72DA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 xml:space="preserve"> </w:t>
            </w:r>
          </w:p>
        </w:tc>
      </w:tr>
      <w:tr w:rsidR="00A20885" w:rsidRPr="006D4D1C" w14:paraId="3F10130D" w14:textId="77777777" w:rsidTr="00B80EF9">
        <w:tc>
          <w:tcPr>
            <w:tcW w:w="1354" w:type="dxa"/>
            <w:vAlign w:val="center"/>
          </w:tcPr>
          <w:p w14:paraId="2166FABF" w14:textId="701F54F2" w:rsidR="00A20885" w:rsidRPr="005E72DA" w:rsidRDefault="00A2088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Wallace 2021</w:t>
            </w:r>
          </w:p>
        </w:tc>
        <w:tc>
          <w:tcPr>
            <w:tcW w:w="3603" w:type="dxa"/>
            <w:vAlign w:val="center"/>
          </w:tcPr>
          <w:p w14:paraId="06AE3354" w14:textId="5E0F68E7" w:rsidR="00A20885" w:rsidRPr="005E72DA" w:rsidRDefault="00A2088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Vaginal energy-based devices: characterization of adverse events based on the last decade of MAUDE safety reports</w:t>
            </w:r>
          </w:p>
        </w:tc>
        <w:tc>
          <w:tcPr>
            <w:tcW w:w="3118" w:type="dxa"/>
            <w:vAlign w:val="center"/>
          </w:tcPr>
          <w:p w14:paraId="63F3CAFF" w14:textId="7C9B5F72" w:rsidR="00A20885" w:rsidRPr="005E72DA" w:rsidRDefault="000C3513" w:rsidP="00DB4F93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1ABF7C4B" w14:textId="1D312CDC" w:rsidR="00A20885" w:rsidRPr="005E72DA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89" w:history="1">
              <w:r w:rsidR="000C3513" w:rsidRPr="005E72DA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97/GME.0000000000001661</w:t>
              </w:r>
            </w:hyperlink>
            <w:r w:rsidR="000C3513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0C3513" w:rsidRPr="00A20885" w14:paraId="42FCCBC4" w14:textId="77777777" w:rsidTr="00B80EF9">
        <w:tc>
          <w:tcPr>
            <w:tcW w:w="1354" w:type="dxa"/>
            <w:vAlign w:val="center"/>
          </w:tcPr>
          <w:p w14:paraId="26C6A736" w14:textId="028722A3" w:rsidR="000C3513" w:rsidRPr="005E72DA" w:rsidRDefault="000C351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Wang 2016</w:t>
            </w:r>
          </w:p>
        </w:tc>
        <w:tc>
          <w:tcPr>
            <w:tcW w:w="3603" w:type="dxa"/>
            <w:vAlign w:val="center"/>
          </w:tcPr>
          <w:p w14:paraId="2E098E5F" w14:textId="150C09C3" w:rsidR="000C3513" w:rsidRPr="005E72DA" w:rsidRDefault="000C351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rend Analysis of FDA Warning Letters Issued to Medical Products About Violations to Current Good Manufacturing Practices (CGMP) Between 2007 and 2014.</w:t>
            </w:r>
          </w:p>
        </w:tc>
        <w:tc>
          <w:tcPr>
            <w:tcW w:w="3118" w:type="dxa"/>
            <w:vAlign w:val="center"/>
          </w:tcPr>
          <w:p w14:paraId="3FA79E7D" w14:textId="23E9BC24" w:rsidR="000C3513" w:rsidRPr="005E72DA" w:rsidRDefault="0034375A" w:rsidP="00DB4F93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</w:t>
            </w:r>
            <w:r w:rsidR="00D64EA8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es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not fit PCC-framework: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br/>
            </w:r>
            <w:r w:rsidR="006F6785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device specific and is not within our scope</w:t>
            </w:r>
          </w:p>
        </w:tc>
        <w:tc>
          <w:tcPr>
            <w:tcW w:w="1553" w:type="dxa"/>
            <w:vAlign w:val="center"/>
          </w:tcPr>
          <w:p w14:paraId="1C78024C" w14:textId="5E6E9D0D" w:rsidR="000C3513" w:rsidRPr="005E72DA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90" w:history="1">
              <w:r w:rsidR="006F6785" w:rsidRPr="005E72DA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177/2168479015619201</w:t>
              </w:r>
            </w:hyperlink>
            <w:r w:rsidR="006F6785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6B6B65" w:rsidRPr="00093E22" w14:paraId="574184E7" w14:textId="77777777" w:rsidTr="00B80EF9">
        <w:tc>
          <w:tcPr>
            <w:tcW w:w="1354" w:type="dxa"/>
            <w:vAlign w:val="center"/>
          </w:tcPr>
          <w:p w14:paraId="1D410AE5" w14:textId="61DD5883" w:rsidR="006B6B65" w:rsidRPr="005E72DA" w:rsidRDefault="006B6B6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6B6B65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Wang 2020</w:t>
            </w:r>
          </w:p>
        </w:tc>
        <w:tc>
          <w:tcPr>
            <w:tcW w:w="3603" w:type="dxa"/>
            <w:vAlign w:val="center"/>
          </w:tcPr>
          <w:p w14:paraId="634BC430" w14:textId="0A418AEC" w:rsidR="006B6B65" w:rsidRPr="005E72DA" w:rsidRDefault="006B6B6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6B6B65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oward standardized premarket evaluation of computer aided diagnosis/detection products: insights from FDA-approved products.</w:t>
            </w:r>
          </w:p>
        </w:tc>
        <w:tc>
          <w:tcPr>
            <w:tcW w:w="3118" w:type="dxa"/>
            <w:vAlign w:val="center"/>
          </w:tcPr>
          <w:p w14:paraId="6CB24CD6" w14:textId="505B6A69" w:rsidR="006B6B65" w:rsidRPr="0081384C" w:rsidRDefault="006B6B65" w:rsidP="00DB4F93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1384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 not fit PCC-framework</w:t>
            </w:r>
          </w:p>
        </w:tc>
        <w:tc>
          <w:tcPr>
            <w:tcW w:w="1553" w:type="dxa"/>
            <w:vAlign w:val="center"/>
          </w:tcPr>
          <w:p w14:paraId="0F3AA10F" w14:textId="21737B1C" w:rsidR="006B6B65" w:rsidRPr="0081384C" w:rsidRDefault="00E65267" w:rsidP="00965827">
            <w:pPr>
              <w:jc w:val="center"/>
              <w:rPr>
                <w:sz w:val="14"/>
                <w:szCs w:val="14"/>
                <w:lang w:val="en-US"/>
              </w:rPr>
            </w:pPr>
            <w:hyperlink r:id="rId191" w:history="1">
              <w:r w:rsidR="006B6B65" w:rsidRPr="0081384C">
                <w:rPr>
                  <w:rStyle w:val="Hyperlink"/>
                  <w:color w:val="auto"/>
                  <w:sz w:val="14"/>
                  <w:szCs w:val="14"/>
                  <w:lang w:val="en-US"/>
                </w:rPr>
                <w:t>https://dx.doi.org/10.1080/17434440.2020.1813566</w:t>
              </w:r>
            </w:hyperlink>
            <w:r w:rsidR="006B6B65" w:rsidRPr="0081384C">
              <w:rPr>
                <w:sz w:val="14"/>
                <w:szCs w:val="14"/>
                <w:lang w:val="en-US"/>
              </w:rPr>
              <w:t xml:space="preserve"> </w:t>
            </w:r>
          </w:p>
        </w:tc>
      </w:tr>
      <w:tr w:rsidR="00641CCD" w:rsidRPr="006D4D1C" w14:paraId="5C677E1F" w14:textId="77777777" w:rsidTr="00B80EF9">
        <w:tc>
          <w:tcPr>
            <w:tcW w:w="1354" w:type="dxa"/>
            <w:vAlign w:val="center"/>
          </w:tcPr>
          <w:p w14:paraId="1D384B7F" w14:textId="278847E0" w:rsidR="00641CCD" w:rsidRPr="005E72DA" w:rsidRDefault="00641CC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641CC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Wang 2023</w:t>
            </w:r>
          </w:p>
        </w:tc>
        <w:tc>
          <w:tcPr>
            <w:tcW w:w="3603" w:type="dxa"/>
            <w:vAlign w:val="center"/>
          </w:tcPr>
          <w:p w14:paraId="13B4F6B8" w14:textId="1D3A3536" w:rsidR="00641CCD" w:rsidRPr="005E72DA" w:rsidRDefault="00641CCD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641CC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Endovascular Aneurysm Repair Devices as a Use Case for </w:t>
            </w:r>
            <w:proofErr w:type="spellStart"/>
            <w:r w:rsidRPr="00641CC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ostmarketing</w:t>
            </w:r>
            <w:proofErr w:type="spellEnd"/>
            <w:r w:rsidRPr="00641CC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Surveillance of Medical Devices.</w:t>
            </w:r>
          </w:p>
        </w:tc>
        <w:tc>
          <w:tcPr>
            <w:tcW w:w="3118" w:type="dxa"/>
            <w:vAlign w:val="center"/>
          </w:tcPr>
          <w:p w14:paraId="2069B16F" w14:textId="5B684851" w:rsidR="00641CCD" w:rsidRPr="0081384C" w:rsidRDefault="00641CCD" w:rsidP="00DB4F93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81384C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11C8B8D5" w14:textId="7CA5FD85" w:rsidR="00641CCD" w:rsidRPr="0081384C" w:rsidRDefault="0081384C" w:rsidP="00965827">
            <w:pPr>
              <w:jc w:val="center"/>
              <w:rPr>
                <w:sz w:val="14"/>
                <w:szCs w:val="14"/>
                <w:lang w:val="en-US"/>
              </w:rPr>
            </w:pPr>
            <w:hyperlink r:id="rId192" w:history="1">
              <w:r w:rsidRPr="0081384C">
                <w:rPr>
                  <w:rStyle w:val="Hyperlink"/>
                  <w:color w:val="auto"/>
                  <w:sz w:val="14"/>
                  <w:szCs w:val="14"/>
                  <w:lang w:val="en-US"/>
                </w:rPr>
                <w:t>https://dx.doi.org/10.1001/jamainternmed.2023.3562</w:t>
              </w:r>
            </w:hyperlink>
            <w:r w:rsidRPr="0081384C">
              <w:rPr>
                <w:sz w:val="14"/>
                <w:szCs w:val="14"/>
                <w:lang w:val="en-US"/>
              </w:rPr>
              <w:t xml:space="preserve"> </w:t>
            </w:r>
          </w:p>
        </w:tc>
      </w:tr>
      <w:tr w:rsidR="006F6785" w:rsidRPr="006D4D1C" w14:paraId="67CC8A7B" w14:textId="77777777" w:rsidTr="00B80EF9">
        <w:tc>
          <w:tcPr>
            <w:tcW w:w="1354" w:type="dxa"/>
            <w:vAlign w:val="center"/>
          </w:tcPr>
          <w:p w14:paraId="4DD5B3F0" w14:textId="53267650" w:rsidR="006F6785" w:rsidRPr="005E72DA" w:rsidRDefault="006F678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Wong 2020</w:t>
            </w:r>
          </w:p>
        </w:tc>
        <w:tc>
          <w:tcPr>
            <w:tcW w:w="3603" w:type="dxa"/>
            <w:vAlign w:val="center"/>
          </w:tcPr>
          <w:p w14:paraId="1A64CBBE" w14:textId="488B1B41" w:rsidR="006F6785" w:rsidRPr="005E72DA" w:rsidRDefault="008028DB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MD12 Key Considerations of VALUE Assessment Frameworks for Medical Devices and Diagnostics in ASIA Pacific</w:t>
            </w:r>
          </w:p>
        </w:tc>
        <w:tc>
          <w:tcPr>
            <w:tcW w:w="3118" w:type="dxa"/>
            <w:vAlign w:val="center"/>
          </w:tcPr>
          <w:p w14:paraId="27E8EB6D" w14:textId="163BB943" w:rsidR="006F6785" w:rsidRPr="005E72DA" w:rsidRDefault="008028DB" w:rsidP="00DB4F93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es not fit PCC-framework</w:t>
            </w:r>
          </w:p>
        </w:tc>
        <w:tc>
          <w:tcPr>
            <w:tcW w:w="1553" w:type="dxa"/>
            <w:vAlign w:val="center"/>
          </w:tcPr>
          <w:p w14:paraId="2D9C7F4D" w14:textId="36C921A5" w:rsidR="006F6785" w:rsidRPr="005E72DA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93" w:history="1">
              <w:r w:rsidR="008028DB" w:rsidRPr="005E72DA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vhri.2020.07.318</w:t>
              </w:r>
            </w:hyperlink>
            <w:r w:rsidR="008028DB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8028DB" w:rsidRPr="006D4D1C" w14:paraId="1E86C5BD" w14:textId="77777777" w:rsidTr="00B80EF9">
        <w:tc>
          <w:tcPr>
            <w:tcW w:w="1354" w:type="dxa"/>
            <w:vAlign w:val="center"/>
          </w:tcPr>
          <w:p w14:paraId="3DFFDC94" w14:textId="3AA38F5D" w:rsidR="008028DB" w:rsidRPr="005E72DA" w:rsidRDefault="00BD049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Woo 2014</w:t>
            </w:r>
          </w:p>
        </w:tc>
        <w:tc>
          <w:tcPr>
            <w:tcW w:w="3603" w:type="dxa"/>
            <w:vAlign w:val="center"/>
          </w:tcPr>
          <w:p w14:paraId="1BBDE466" w14:textId="2B3479FD" w:rsidR="008028DB" w:rsidRPr="005E72DA" w:rsidRDefault="00BD049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ostmarketing</w:t>
            </w:r>
            <w:proofErr w:type="spellEnd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safety of biologics and biological devices.</w:t>
            </w:r>
          </w:p>
        </w:tc>
        <w:tc>
          <w:tcPr>
            <w:tcW w:w="3118" w:type="dxa"/>
            <w:vAlign w:val="center"/>
          </w:tcPr>
          <w:p w14:paraId="5EEFD8B2" w14:textId="71E71F87" w:rsidR="008028DB" w:rsidRPr="005E72DA" w:rsidRDefault="00BD0493" w:rsidP="00DB4F93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Systematic review</w:t>
            </w:r>
          </w:p>
        </w:tc>
        <w:tc>
          <w:tcPr>
            <w:tcW w:w="1553" w:type="dxa"/>
            <w:vAlign w:val="center"/>
          </w:tcPr>
          <w:p w14:paraId="325914FC" w14:textId="40C4D0CC" w:rsidR="008028DB" w:rsidRPr="005E72DA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94" w:history="1">
              <w:r w:rsidR="00BD0493" w:rsidRPr="005E72DA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16/j.spinee.2013.09.056</w:t>
              </w:r>
            </w:hyperlink>
            <w:r w:rsidR="00BD0493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D26276" w:rsidRPr="006D4D1C" w14:paraId="5282D993" w14:textId="77777777" w:rsidTr="00B80EF9">
        <w:tc>
          <w:tcPr>
            <w:tcW w:w="1354" w:type="dxa"/>
            <w:vAlign w:val="center"/>
          </w:tcPr>
          <w:p w14:paraId="7735BF10" w14:textId="51D74C83" w:rsidR="00D26276" w:rsidRPr="005E72DA" w:rsidRDefault="00D2627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Wu 2021</w:t>
            </w:r>
          </w:p>
        </w:tc>
        <w:tc>
          <w:tcPr>
            <w:tcW w:w="3603" w:type="dxa"/>
            <w:vAlign w:val="center"/>
          </w:tcPr>
          <w:p w14:paraId="63EFBFB9" w14:textId="2B706694" w:rsidR="00D26276" w:rsidRPr="005E72DA" w:rsidRDefault="00D26276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D26276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How medical AI devices are evaluated: limitations and recommendations from an analysis of FDA approvals</w:t>
            </w:r>
          </w:p>
        </w:tc>
        <w:tc>
          <w:tcPr>
            <w:tcW w:w="3118" w:type="dxa"/>
            <w:vAlign w:val="center"/>
          </w:tcPr>
          <w:p w14:paraId="7F9B003C" w14:textId="40DBA82F" w:rsidR="00D26276" w:rsidRPr="005E72DA" w:rsidRDefault="00D26276" w:rsidP="00DB4F93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es not fit PCC-framework</w:t>
            </w:r>
          </w:p>
        </w:tc>
        <w:tc>
          <w:tcPr>
            <w:tcW w:w="1553" w:type="dxa"/>
            <w:vAlign w:val="center"/>
          </w:tcPr>
          <w:p w14:paraId="7864EA71" w14:textId="27507D76" w:rsidR="00D26276" w:rsidRPr="00D26276" w:rsidRDefault="00E65267" w:rsidP="00965827">
            <w:pPr>
              <w:jc w:val="center"/>
              <w:rPr>
                <w:sz w:val="14"/>
                <w:szCs w:val="14"/>
                <w:lang w:val="en-US"/>
              </w:rPr>
            </w:pPr>
            <w:hyperlink r:id="rId195" w:history="1">
              <w:r w:rsidR="00D26276" w:rsidRPr="00D26276">
                <w:rPr>
                  <w:rStyle w:val="Hyperlink"/>
                  <w:color w:val="000000" w:themeColor="text1"/>
                  <w:sz w:val="14"/>
                  <w:szCs w:val="14"/>
                  <w:lang w:val="en-US"/>
                </w:rPr>
                <w:t>https://dx.doi.org/10.1038/s41591-021-01312-x</w:t>
              </w:r>
            </w:hyperlink>
            <w:r w:rsidR="00D26276" w:rsidRPr="00D26276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</w:tr>
      <w:tr w:rsidR="00BD0493" w:rsidRPr="00A20885" w14:paraId="5D0496D3" w14:textId="77777777" w:rsidTr="00B80EF9">
        <w:tc>
          <w:tcPr>
            <w:tcW w:w="1354" w:type="dxa"/>
            <w:vAlign w:val="center"/>
          </w:tcPr>
          <w:p w14:paraId="2C815FCC" w14:textId="6FC6AD2F" w:rsidR="00BD0493" w:rsidRPr="005E72DA" w:rsidRDefault="00BD049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Ye 2019</w:t>
            </w:r>
          </w:p>
        </w:tc>
        <w:tc>
          <w:tcPr>
            <w:tcW w:w="3603" w:type="dxa"/>
            <w:vAlign w:val="center"/>
          </w:tcPr>
          <w:p w14:paraId="7A44CEA7" w14:textId="3C6060AD" w:rsidR="00BD0493" w:rsidRPr="005E72DA" w:rsidRDefault="00BD049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sychosocial Factors Affecting Artificial Intelligence Adoption in Health Care in China: Cross-Sectional Study.</w:t>
            </w:r>
          </w:p>
        </w:tc>
        <w:tc>
          <w:tcPr>
            <w:tcW w:w="3118" w:type="dxa"/>
            <w:vAlign w:val="center"/>
          </w:tcPr>
          <w:p w14:paraId="3CB8C9B0" w14:textId="293D1FF2" w:rsidR="00BD0493" w:rsidRPr="005E72DA" w:rsidRDefault="005127C8" w:rsidP="00DB4F93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es not fit PCC-framework</w:t>
            </w:r>
          </w:p>
        </w:tc>
        <w:tc>
          <w:tcPr>
            <w:tcW w:w="1553" w:type="dxa"/>
            <w:vAlign w:val="center"/>
          </w:tcPr>
          <w:p w14:paraId="181E49DE" w14:textId="6F0E5F75" w:rsidR="00BD0493" w:rsidRPr="005E72DA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96" w:history="1">
              <w:r w:rsidR="005127C8" w:rsidRPr="005E72DA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2196/14316</w:t>
              </w:r>
            </w:hyperlink>
            <w:r w:rsidR="005127C8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5127C8" w:rsidRPr="006D4D1C" w14:paraId="1E02C1F9" w14:textId="77777777" w:rsidTr="00B80EF9">
        <w:tc>
          <w:tcPr>
            <w:tcW w:w="1354" w:type="dxa"/>
            <w:vAlign w:val="center"/>
          </w:tcPr>
          <w:p w14:paraId="245F53F7" w14:textId="35B7C58C" w:rsidR="005127C8" w:rsidRPr="005E72DA" w:rsidRDefault="005127C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Zannad</w:t>
            </w:r>
            <w:proofErr w:type="spellEnd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7</w:t>
            </w:r>
          </w:p>
        </w:tc>
        <w:tc>
          <w:tcPr>
            <w:tcW w:w="3603" w:type="dxa"/>
            <w:vAlign w:val="center"/>
          </w:tcPr>
          <w:p w14:paraId="7824ECBD" w14:textId="3B663F76" w:rsidR="005127C8" w:rsidRPr="005E72DA" w:rsidRDefault="005127C8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Role of Payers in the Development of Cardiovascular Therapeutics: Misalignment Between Approval and Reimbursement</w:t>
            </w:r>
          </w:p>
        </w:tc>
        <w:tc>
          <w:tcPr>
            <w:tcW w:w="3118" w:type="dxa"/>
            <w:vAlign w:val="center"/>
          </w:tcPr>
          <w:p w14:paraId="3B9B0FD6" w14:textId="1F2865B2" w:rsidR="005127C8" w:rsidRPr="005E72DA" w:rsidRDefault="005127C8" w:rsidP="00DB4F93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>Exclusion criteria: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br/>
              <w:t>Opinion/Comment/Editorial</w:t>
            </w:r>
          </w:p>
        </w:tc>
        <w:tc>
          <w:tcPr>
            <w:tcW w:w="1553" w:type="dxa"/>
            <w:vAlign w:val="center"/>
          </w:tcPr>
          <w:p w14:paraId="46BB6447" w14:textId="1F66FD05" w:rsidR="005127C8" w:rsidRPr="005E72DA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</w:pPr>
            <w:hyperlink r:id="rId197" w:history="1">
              <w:r w:rsidR="009D1E24" w:rsidRPr="005E72DA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it-IT"/>
                </w:rPr>
                <w:t>https://dx.doi.org/10.1016/j.jacc.2017.10.027</w:t>
              </w:r>
            </w:hyperlink>
            <w:r w:rsidR="009D1E24" w:rsidRPr="005E72DA">
              <w:rPr>
                <w:rFonts w:cstheme="minorHAnsi"/>
                <w:sz w:val="14"/>
                <w:szCs w:val="14"/>
                <w:shd w:val="clear" w:color="auto" w:fill="FFFFFF"/>
                <w:lang w:val="it-IT"/>
              </w:rPr>
              <w:t xml:space="preserve"> </w:t>
            </w:r>
          </w:p>
        </w:tc>
      </w:tr>
      <w:tr w:rsidR="009D1E24" w:rsidRPr="006D4D1C" w14:paraId="1E7B020D" w14:textId="77777777" w:rsidTr="00B80EF9">
        <w:tc>
          <w:tcPr>
            <w:tcW w:w="1354" w:type="dxa"/>
            <w:vAlign w:val="center"/>
          </w:tcPr>
          <w:p w14:paraId="5C8DCB32" w14:textId="4095D381" w:rsidR="009D1E24" w:rsidRPr="005E72DA" w:rsidRDefault="009D1E2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Zhang 2019</w:t>
            </w:r>
          </w:p>
        </w:tc>
        <w:tc>
          <w:tcPr>
            <w:tcW w:w="3603" w:type="dxa"/>
            <w:vAlign w:val="center"/>
          </w:tcPr>
          <w:p w14:paraId="46B932E0" w14:textId="6F02A103" w:rsidR="009D1E24" w:rsidRPr="005E72DA" w:rsidRDefault="009D1E24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esign and analysis of high-risk medical device clinical trials for diabetes monitoring and treatment: A review</w:t>
            </w:r>
          </w:p>
        </w:tc>
        <w:tc>
          <w:tcPr>
            <w:tcW w:w="3118" w:type="dxa"/>
            <w:vAlign w:val="center"/>
          </w:tcPr>
          <w:p w14:paraId="49E1A2ED" w14:textId="71C7DF17" w:rsidR="009D1E24" w:rsidRPr="005E72DA" w:rsidRDefault="009D1E24" w:rsidP="00DB4F93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703438FC" w14:textId="0F2031DA" w:rsidR="009D1E24" w:rsidRPr="005E72DA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98" w:history="1">
              <w:r w:rsidR="00DA45F7" w:rsidRPr="005E72DA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97/JP9.0000000000000030</w:t>
              </w:r>
            </w:hyperlink>
            <w:r w:rsidR="00DA45F7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DA45F7" w:rsidRPr="006D4D1C" w14:paraId="67C9C117" w14:textId="77777777" w:rsidTr="00B80EF9">
        <w:tc>
          <w:tcPr>
            <w:tcW w:w="1354" w:type="dxa"/>
            <w:vAlign w:val="center"/>
          </w:tcPr>
          <w:p w14:paraId="020BF2E9" w14:textId="2039558F" w:rsidR="00DA45F7" w:rsidRPr="005E72DA" w:rsidRDefault="00DA45F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Ziegler 2021</w:t>
            </w:r>
          </w:p>
        </w:tc>
        <w:tc>
          <w:tcPr>
            <w:tcW w:w="3603" w:type="dxa"/>
            <w:vAlign w:val="center"/>
          </w:tcPr>
          <w:p w14:paraId="1F7292B0" w14:textId="0FC88ED3" w:rsidR="00DA45F7" w:rsidRPr="005E72DA" w:rsidRDefault="002A6BE7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A Modular Approach to Combine </w:t>
            </w:r>
            <w:proofErr w:type="spellStart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ostmarket</w:t>
            </w:r>
            <w:proofErr w:type="spellEnd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Clinical Follow-Up Studies and </w:t>
            </w:r>
            <w:proofErr w:type="spellStart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Postmarket</w:t>
            </w:r>
            <w:proofErr w:type="spellEnd"/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Surveillance Studies.</w:t>
            </w:r>
          </w:p>
        </w:tc>
        <w:tc>
          <w:tcPr>
            <w:tcW w:w="3118" w:type="dxa"/>
            <w:vAlign w:val="center"/>
          </w:tcPr>
          <w:p w14:paraId="09722CB4" w14:textId="3D98BB8A" w:rsidR="00DA45F7" w:rsidRPr="005E72DA" w:rsidRDefault="00DA45F7" w:rsidP="002A6BE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es not fit PCC-framework</w:t>
            </w:r>
            <w:r w:rsidR="002A6BE7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&amp; Exclusion criteria: Systematic review</w:t>
            </w:r>
          </w:p>
        </w:tc>
        <w:tc>
          <w:tcPr>
            <w:tcW w:w="1553" w:type="dxa"/>
            <w:vAlign w:val="center"/>
          </w:tcPr>
          <w:p w14:paraId="7C29B9CC" w14:textId="1BF78FDC" w:rsidR="00DA45F7" w:rsidRPr="005E72DA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199" w:history="1">
              <w:r w:rsidR="002A6BE7" w:rsidRPr="005E72DA">
                <w:rPr>
                  <w:rStyle w:val="Hyperlink"/>
                  <w:rFonts w:cstheme="minorHAnsi"/>
                  <w:color w:val="auto"/>
                  <w:sz w:val="14"/>
                  <w:szCs w:val="14"/>
                  <w:shd w:val="clear" w:color="auto" w:fill="FFFFFF"/>
                  <w:lang w:val="en-US"/>
                </w:rPr>
                <w:t>https://dx.doi.org/10.1055/s-0041-1735165</w:t>
              </w:r>
            </w:hyperlink>
            <w:r w:rsidR="002A6BE7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6B6B65" w:rsidRPr="006D4D1C" w14:paraId="561E86C0" w14:textId="77777777" w:rsidTr="00B80EF9">
        <w:tc>
          <w:tcPr>
            <w:tcW w:w="1354" w:type="dxa"/>
            <w:vAlign w:val="center"/>
          </w:tcPr>
          <w:p w14:paraId="7B40E311" w14:textId="6C352740" w:rsidR="006B6B65" w:rsidRPr="005E72DA" w:rsidRDefault="006B6B6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6B6B65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Zhu 2022</w:t>
            </w:r>
            <w:r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(a)</w:t>
            </w:r>
          </w:p>
        </w:tc>
        <w:tc>
          <w:tcPr>
            <w:tcW w:w="3603" w:type="dxa"/>
            <w:vAlign w:val="center"/>
          </w:tcPr>
          <w:p w14:paraId="0353F226" w14:textId="590366CA" w:rsidR="006B6B65" w:rsidRPr="005E72DA" w:rsidRDefault="006B6B6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6B6B65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Landscape of Oncology-Specific, FDA-Approved, Artificial Intelligence and Machine Learning-Enabled Medical Devices</w:t>
            </w:r>
          </w:p>
        </w:tc>
        <w:tc>
          <w:tcPr>
            <w:tcW w:w="3118" w:type="dxa"/>
            <w:vAlign w:val="center"/>
          </w:tcPr>
          <w:p w14:paraId="467D4FBB" w14:textId="55CF5EAA" w:rsidR="006B6B65" w:rsidRPr="005E72DA" w:rsidRDefault="006B6B65" w:rsidP="002A6BE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6B6B65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es not fit PCC-framework</w:t>
            </w:r>
          </w:p>
        </w:tc>
        <w:tc>
          <w:tcPr>
            <w:tcW w:w="1553" w:type="dxa"/>
            <w:vAlign w:val="center"/>
          </w:tcPr>
          <w:p w14:paraId="50688E0E" w14:textId="51AB3814" w:rsidR="006B6B65" w:rsidRPr="006B6B65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200" w:history="1">
              <w:r w:rsidR="006B6B65" w:rsidRPr="006B6B65">
                <w:rPr>
                  <w:rStyle w:val="Hyperlink"/>
                  <w:rFonts w:cstheme="minorHAnsi"/>
                  <w:color w:val="000000" w:themeColor="text1"/>
                  <w:sz w:val="14"/>
                  <w:szCs w:val="14"/>
                  <w:shd w:val="clear" w:color="auto" w:fill="FFFFFF"/>
                  <w:lang w:val="en-US"/>
                </w:rPr>
                <w:t>https://dx.doi.org/10.1016/j.ijrobp.2022.07.1433</w:t>
              </w:r>
            </w:hyperlink>
            <w:r w:rsidR="006B6B65" w:rsidRPr="006B6B65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6B6B65" w:rsidRPr="006D4D1C" w14:paraId="161D2420" w14:textId="77777777" w:rsidTr="00B80EF9">
        <w:tc>
          <w:tcPr>
            <w:tcW w:w="1354" w:type="dxa"/>
            <w:vAlign w:val="center"/>
          </w:tcPr>
          <w:p w14:paraId="4BF94E5C" w14:textId="35C0AF96" w:rsidR="006B6B65" w:rsidRPr="005E72DA" w:rsidRDefault="006B6B6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6B6B65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lastRenderedPageBreak/>
              <w:t>Zhu 2022</w:t>
            </w:r>
            <w:r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(b)</w:t>
            </w:r>
          </w:p>
        </w:tc>
        <w:tc>
          <w:tcPr>
            <w:tcW w:w="3603" w:type="dxa"/>
            <w:vAlign w:val="center"/>
          </w:tcPr>
          <w:p w14:paraId="363FF42B" w14:textId="75D6D238" w:rsidR="006B6B65" w:rsidRPr="005E72DA" w:rsidRDefault="006B6B6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6B6B65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The 2021 landscape of FDA-approved artificial intelligence/machine learning-enabled medical devices: An analysis of the characteristics and intended use.</w:t>
            </w:r>
          </w:p>
        </w:tc>
        <w:tc>
          <w:tcPr>
            <w:tcW w:w="3118" w:type="dxa"/>
            <w:vAlign w:val="center"/>
          </w:tcPr>
          <w:p w14:paraId="4E86D9CE" w14:textId="6965FA32" w:rsidR="006B6B65" w:rsidRPr="005E72DA" w:rsidRDefault="006B6B65" w:rsidP="002A6BE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6B6B65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Does not fit PCC-framework</w:t>
            </w:r>
          </w:p>
        </w:tc>
        <w:tc>
          <w:tcPr>
            <w:tcW w:w="1553" w:type="dxa"/>
            <w:vAlign w:val="center"/>
          </w:tcPr>
          <w:p w14:paraId="265E98EB" w14:textId="2557B9A6" w:rsidR="006B6B65" w:rsidRPr="005E72DA" w:rsidRDefault="00E65267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hyperlink r:id="rId201" w:history="1">
              <w:r w:rsidR="006B6B65" w:rsidRPr="006B6B65">
                <w:rPr>
                  <w:rStyle w:val="Hyperlink"/>
                  <w:rFonts w:cstheme="minorHAnsi"/>
                  <w:color w:val="000000" w:themeColor="text1"/>
                  <w:sz w:val="14"/>
                  <w:szCs w:val="14"/>
                  <w:shd w:val="clear" w:color="auto" w:fill="FFFFFF"/>
                  <w:lang w:val="en-US"/>
                </w:rPr>
                <w:t>https://dx.doi.org/10.1016/j.ijmedinf.2022.104828</w:t>
              </w:r>
            </w:hyperlink>
            <w:r w:rsidR="006B6B65" w:rsidRPr="006B6B65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</w:tr>
      <w:tr w:rsidR="00782897" w:rsidRPr="006D4D1C" w14:paraId="74392D7C" w14:textId="77777777" w:rsidTr="00B80EF9">
        <w:tc>
          <w:tcPr>
            <w:tcW w:w="1354" w:type="dxa"/>
            <w:vAlign w:val="center"/>
          </w:tcPr>
          <w:p w14:paraId="63F3211C" w14:textId="6C240AC0" w:rsidR="00782897" w:rsidRPr="005E72DA" w:rsidRDefault="009E38A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“</w:t>
            </w:r>
            <w:r w:rsidR="00782897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Health Quality </w:t>
            </w:r>
            <w:proofErr w:type="gramStart"/>
            <w:r w:rsidR="00782897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Ontario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”</w:t>
            </w:r>
            <w:r w:rsidR="00782897"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 xml:space="preserve"> 2018</w:t>
            </w:r>
            <w:proofErr w:type="gramEnd"/>
          </w:p>
        </w:tc>
        <w:tc>
          <w:tcPr>
            <w:tcW w:w="3603" w:type="dxa"/>
            <w:vAlign w:val="center"/>
          </w:tcPr>
          <w:p w14:paraId="014A2CFB" w14:textId="7211F58F" w:rsidR="00782897" w:rsidRPr="005E72DA" w:rsidRDefault="009E38A3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Ontario health technology assessment series: Continuous monitoring of glucose for type 1 diabetes: A health technology assessment</w:t>
            </w:r>
          </w:p>
        </w:tc>
        <w:tc>
          <w:tcPr>
            <w:tcW w:w="3118" w:type="dxa"/>
            <w:vAlign w:val="center"/>
          </w:tcPr>
          <w:p w14:paraId="15AC4BB0" w14:textId="22AF79F7" w:rsidR="00782897" w:rsidRPr="005E72DA" w:rsidRDefault="001E2D45" w:rsidP="002A6BE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Not generalizable</w:t>
            </w:r>
          </w:p>
        </w:tc>
        <w:tc>
          <w:tcPr>
            <w:tcW w:w="1553" w:type="dxa"/>
            <w:vAlign w:val="center"/>
          </w:tcPr>
          <w:p w14:paraId="0DE062C1" w14:textId="7FE42016" w:rsidR="00782897" w:rsidRPr="005E72DA" w:rsidRDefault="001E2D45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  <w:r w:rsidRPr="005E72DA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Ontario Health Technology Assessment Series / 2018;18(2):1-160</w:t>
            </w:r>
          </w:p>
        </w:tc>
      </w:tr>
      <w:tr w:rsidR="001E2D45" w:rsidRPr="006D4D1C" w14:paraId="3EF0BBA7" w14:textId="77777777" w:rsidTr="00B80EF9">
        <w:tc>
          <w:tcPr>
            <w:tcW w:w="1354" w:type="dxa"/>
            <w:vAlign w:val="center"/>
          </w:tcPr>
          <w:p w14:paraId="7923CC4D" w14:textId="77777777" w:rsidR="001E2D45" w:rsidRDefault="001E2D4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</w:p>
        </w:tc>
        <w:tc>
          <w:tcPr>
            <w:tcW w:w="3603" w:type="dxa"/>
            <w:vAlign w:val="center"/>
          </w:tcPr>
          <w:p w14:paraId="6D61ABDE" w14:textId="77777777" w:rsidR="001E2D45" w:rsidRPr="009E38A3" w:rsidRDefault="001E2D45" w:rsidP="00B80EF9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570B5444" w14:textId="77777777" w:rsidR="001E2D45" w:rsidRPr="001E2D45" w:rsidRDefault="001E2D45" w:rsidP="002A6BE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</w:p>
        </w:tc>
        <w:tc>
          <w:tcPr>
            <w:tcW w:w="1553" w:type="dxa"/>
            <w:vAlign w:val="center"/>
          </w:tcPr>
          <w:p w14:paraId="68AC8ED7" w14:textId="77777777" w:rsidR="001E2D45" w:rsidRDefault="001E2D45" w:rsidP="00965827">
            <w:pPr>
              <w:jc w:val="center"/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</w:pPr>
          </w:p>
        </w:tc>
      </w:tr>
    </w:tbl>
    <w:p w14:paraId="7730AEA8" w14:textId="77777777" w:rsidR="00AB11B6" w:rsidRPr="009D1E24" w:rsidRDefault="00AB11B6" w:rsidP="006D56F4">
      <w:pPr>
        <w:rPr>
          <w:rFonts w:cstheme="minorHAnsi"/>
          <w:sz w:val="14"/>
          <w:szCs w:val="14"/>
          <w:lang w:val="en-US"/>
        </w:rPr>
      </w:pPr>
    </w:p>
    <w:sectPr w:rsidR="00AB11B6" w:rsidRPr="009D1E2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84466" w14:textId="77777777" w:rsidR="004923E2" w:rsidRDefault="004923E2" w:rsidP="00115E35">
      <w:pPr>
        <w:spacing w:after="0" w:line="240" w:lineRule="auto"/>
      </w:pPr>
      <w:r>
        <w:separator/>
      </w:r>
    </w:p>
  </w:endnote>
  <w:endnote w:type="continuationSeparator" w:id="0">
    <w:p w14:paraId="4D527D5F" w14:textId="77777777" w:rsidR="004923E2" w:rsidRDefault="004923E2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409E1" w14:textId="77777777" w:rsidR="004923E2" w:rsidRDefault="004923E2" w:rsidP="00115E35">
      <w:pPr>
        <w:spacing w:after="0" w:line="240" w:lineRule="auto"/>
      </w:pPr>
      <w:r>
        <w:separator/>
      </w:r>
    </w:p>
  </w:footnote>
  <w:footnote w:type="continuationSeparator" w:id="0">
    <w:p w14:paraId="3CE3D865" w14:textId="77777777" w:rsidR="004923E2" w:rsidRDefault="004923E2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EF6"/>
    <w:rsid w:val="000270BF"/>
    <w:rsid w:val="0003030F"/>
    <w:rsid w:val="00033327"/>
    <w:rsid w:val="0003486B"/>
    <w:rsid w:val="000462ED"/>
    <w:rsid w:val="00077512"/>
    <w:rsid w:val="00085370"/>
    <w:rsid w:val="00093E22"/>
    <w:rsid w:val="000A0BFE"/>
    <w:rsid w:val="000A3DCC"/>
    <w:rsid w:val="000A7D0D"/>
    <w:rsid w:val="000B7D70"/>
    <w:rsid w:val="000C3513"/>
    <w:rsid w:val="000D1AAC"/>
    <w:rsid w:val="000D73E7"/>
    <w:rsid w:val="000F0C66"/>
    <w:rsid w:val="000F1B6F"/>
    <w:rsid w:val="00101BC5"/>
    <w:rsid w:val="00115E35"/>
    <w:rsid w:val="00117E62"/>
    <w:rsid w:val="0012582B"/>
    <w:rsid w:val="00133593"/>
    <w:rsid w:val="00151A76"/>
    <w:rsid w:val="0015363E"/>
    <w:rsid w:val="00157F60"/>
    <w:rsid w:val="00171068"/>
    <w:rsid w:val="00174AE2"/>
    <w:rsid w:val="00183E94"/>
    <w:rsid w:val="001A0B76"/>
    <w:rsid w:val="001A3E68"/>
    <w:rsid w:val="001A590E"/>
    <w:rsid w:val="001B0C2C"/>
    <w:rsid w:val="001B28DA"/>
    <w:rsid w:val="001C56D5"/>
    <w:rsid w:val="001C6358"/>
    <w:rsid w:val="001D023C"/>
    <w:rsid w:val="001D0586"/>
    <w:rsid w:val="001E07C8"/>
    <w:rsid w:val="001E0BE1"/>
    <w:rsid w:val="001E2D45"/>
    <w:rsid w:val="00201ABA"/>
    <w:rsid w:val="00204471"/>
    <w:rsid w:val="00256884"/>
    <w:rsid w:val="00265448"/>
    <w:rsid w:val="00274BAF"/>
    <w:rsid w:val="00281352"/>
    <w:rsid w:val="002908B6"/>
    <w:rsid w:val="002A1263"/>
    <w:rsid w:val="002A1BFA"/>
    <w:rsid w:val="002A6BE7"/>
    <w:rsid w:val="002A750B"/>
    <w:rsid w:val="002D5FB4"/>
    <w:rsid w:val="003120FC"/>
    <w:rsid w:val="00316E5F"/>
    <w:rsid w:val="0033705D"/>
    <w:rsid w:val="0034375A"/>
    <w:rsid w:val="00353ACE"/>
    <w:rsid w:val="00356469"/>
    <w:rsid w:val="00376FF8"/>
    <w:rsid w:val="003907A1"/>
    <w:rsid w:val="00390C59"/>
    <w:rsid w:val="003A20F3"/>
    <w:rsid w:val="003B3696"/>
    <w:rsid w:val="003C3083"/>
    <w:rsid w:val="003E1101"/>
    <w:rsid w:val="00404635"/>
    <w:rsid w:val="004071DB"/>
    <w:rsid w:val="00415326"/>
    <w:rsid w:val="004179E7"/>
    <w:rsid w:val="004300C5"/>
    <w:rsid w:val="00460F90"/>
    <w:rsid w:val="00477FDD"/>
    <w:rsid w:val="004923E2"/>
    <w:rsid w:val="00493EF6"/>
    <w:rsid w:val="0049416F"/>
    <w:rsid w:val="004C0381"/>
    <w:rsid w:val="004C4D85"/>
    <w:rsid w:val="004D3A00"/>
    <w:rsid w:val="004E5A57"/>
    <w:rsid w:val="005021E0"/>
    <w:rsid w:val="00510889"/>
    <w:rsid w:val="005116DA"/>
    <w:rsid w:val="005127C8"/>
    <w:rsid w:val="00512B08"/>
    <w:rsid w:val="0051418A"/>
    <w:rsid w:val="00514359"/>
    <w:rsid w:val="00523097"/>
    <w:rsid w:val="00527DE3"/>
    <w:rsid w:val="00531C86"/>
    <w:rsid w:val="00543E00"/>
    <w:rsid w:val="00583EC1"/>
    <w:rsid w:val="005A1BC4"/>
    <w:rsid w:val="005B1E3D"/>
    <w:rsid w:val="005B569B"/>
    <w:rsid w:val="005D1B6F"/>
    <w:rsid w:val="005E42C6"/>
    <w:rsid w:val="005E72DA"/>
    <w:rsid w:val="005F23B5"/>
    <w:rsid w:val="00607BAB"/>
    <w:rsid w:val="00614193"/>
    <w:rsid w:val="00616D9B"/>
    <w:rsid w:val="00641CCD"/>
    <w:rsid w:val="00641ED9"/>
    <w:rsid w:val="0067046E"/>
    <w:rsid w:val="006820F8"/>
    <w:rsid w:val="0068648F"/>
    <w:rsid w:val="00691EDE"/>
    <w:rsid w:val="006A19B9"/>
    <w:rsid w:val="006B3F31"/>
    <w:rsid w:val="006B6B65"/>
    <w:rsid w:val="006B71F5"/>
    <w:rsid w:val="006C08F6"/>
    <w:rsid w:val="006C3C66"/>
    <w:rsid w:val="006C4FAA"/>
    <w:rsid w:val="006C56D9"/>
    <w:rsid w:val="006D0536"/>
    <w:rsid w:val="006D4D1C"/>
    <w:rsid w:val="006D56F4"/>
    <w:rsid w:val="006E14B5"/>
    <w:rsid w:val="006E2A74"/>
    <w:rsid w:val="006F6785"/>
    <w:rsid w:val="00702ABE"/>
    <w:rsid w:val="00717329"/>
    <w:rsid w:val="00727ED1"/>
    <w:rsid w:val="0073197A"/>
    <w:rsid w:val="00744A64"/>
    <w:rsid w:val="0074775E"/>
    <w:rsid w:val="0075463A"/>
    <w:rsid w:val="0077788F"/>
    <w:rsid w:val="007807A4"/>
    <w:rsid w:val="00782897"/>
    <w:rsid w:val="00793A31"/>
    <w:rsid w:val="00795359"/>
    <w:rsid w:val="007B6170"/>
    <w:rsid w:val="007B6717"/>
    <w:rsid w:val="007D20BF"/>
    <w:rsid w:val="00801364"/>
    <w:rsid w:val="008028DB"/>
    <w:rsid w:val="0081384C"/>
    <w:rsid w:val="00814A74"/>
    <w:rsid w:val="008222B0"/>
    <w:rsid w:val="00824431"/>
    <w:rsid w:val="008245ED"/>
    <w:rsid w:val="00833214"/>
    <w:rsid w:val="00867848"/>
    <w:rsid w:val="00875886"/>
    <w:rsid w:val="008810CC"/>
    <w:rsid w:val="008858E2"/>
    <w:rsid w:val="008B03A5"/>
    <w:rsid w:val="008B07D2"/>
    <w:rsid w:val="008C5BED"/>
    <w:rsid w:val="008D3066"/>
    <w:rsid w:val="008D3BB9"/>
    <w:rsid w:val="008D5EA3"/>
    <w:rsid w:val="008E287F"/>
    <w:rsid w:val="008E421E"/>
    <w:rsid w:val="008E4630"/>
    <w:rsid w:val="008E56CF"/>
    <w:rsid w:val="00901115"/>
    <w:rsid w:val="00920348"/>
    <w:rsid w:val="00921C39"/>
    <w:rsid w:val="00923152"/>
    <w:rsid w:val="009256F5"/>
    <w:rsid w:val="00931E05"/>
    <w:rsid w:val="0095659E"/>
    <w:rsid w:val="00965827"/>
    <w:rsid w:val="00970051"/>
    <w:rsid w:val="00975979"/>
    <w:rsid w:val="00980903"/>
    <w:rsid w:val="009811C5"/>
    <w:rsid w:val="009849F0"/>
    <w:rsid w:val="0098504F"/>
    <w:rsid w:val="00985554"/>
    <w:rsid w:val="00993691"/>
    <w:rsid w:val="009A3A45"/>
    <w:rsid w:val="009A5818"/>
    <w:rsid w:val="009B6A98"/>
    <w:rsid w:val="009B7319"/>
    <w:rsid w:val="009D1E24"/>
    <w:rsid w:val="009D5D6C"/>
    <w:rsid w:val="009D6D36"/>
    <w:rsid w:val="009E38A3"/>
    <w:rsid w:val="009E483B"/>
    <w:rsid w:val="00A20885"/>
    <w:rsid w:val="00A302ED"/>
    <w:rsid w:val="00A7213E"/>
    <w:rsid w:val="00A72CF2"/>
    <w:rsid w:val="00A81080"/>
    <w:rsid w:val="00A8373E"/>
    <w:rsid w:val="00A8378C"/>
    <w:rsid w:val="00A90A51"/>
    <w:rsid w:val="00AA2549"/>
    <w:rsid w:val="00AB11B6"/>
    <w:rsid w:val="00AC4378"/>
    <w:rsid w:val="00AD2169"/>
    <w:rsid w:val="00AE7372"/>
    <w:rsid w:val="00AF0907"/>
    <w:rsid w:val="00AF4478"/>
    <w:rsid w:val="00B15CBD"/>
    <w:rsid w:val="00B21082"/>
    <w:rsid w:val="00B531BD"/>
    <w:rsid w:val="00B669AB"/>
    <w:rsid w:val="00B73247"/>
    <w:rsid w:val="00B74E07"/>
    <w:rsid w:val="00B80E47"/>
    <w:rsid w:val="00B80EF9"/>
    <w:rsid w:val="00BA36CF"/>
    <w:rsid w:val="00BD0493"/>
    <w:rsid w:val="00BE32A1"/>
    <w:rsid w:val="00BF668C"/>
    <w:rsid w:val="00C30159"/>
    <w:rsid w:val="00C45768"/>
    <w:rsid w:val="00C5100A"/>
    <w:rsid w:val="00C52189"/>
    <w:rsid w:val="00C5706F"/>
    <w:rsid w:val="00CA1397"/>
    <w:rsid w:val="00CB02A0"/>
    <w:rsid w:val="00CB6275"/>
    <w:rsid w:val="00CC416C"/>
    <w:rsid w:val="00CE0C2B"/>
    <w:rsid w:val="00CE17AD"/>
    <w:rsid w:val="00CE211B"/>
    <w:rsid w:val="00CF3561"/>
    <w:rsid w:val="00CF4B98"/>
    <w:rsid w:val="00CF7BB2"/>
    <w:rsid w:val="00CF7FF3"/>
    <w:rsid w:val="00D167A1"/>
    <w:rsid w:val="00D26276"/>
    <w:rsid w:val="00D32A53"/>
    <w:rsid w:val="00D45C5C"/>
    <w:rsid w:val="00D540D8"/>
    <w:rsid w:val="00D6085D"/>
    <w:rsid w:val="00D60CE0"/>
    <w:rsid w:val="00D64264"/>
    <w:rsid w:val="00D64EA8"/>
    <w:rsid w:val="00D70783"/>
    <w:rsid w:val="00D81E75"/>
    <w:rsid w:val="00D91653"/>
    <w:rsid w:val="00DA1729"/>
    <w:rsid w:val="00DA331E"/>
    <w:rsid w:val="00DA45F7"/>
    <w:rsid w:val="00DB4186"/>
    <w:rsid w:val="00DB4F93"/>
    <w:rsid w:val="00DE388F"/>
    <w:rsid w:val="00DF1386"/>
    <w:rsid w:val="00E146DA"/>
    <w:rsid w:val="00E17618"/>
    <w:rsid w:val="00E1788A"/>
    <w:rsid w:val="00E32178"/>
    <w:rsid w:val="00E62B8E"/>
    <w:rsid w:val="00E65267"/>
    <w:rsid w:val="00E7215E"/>
    <w:rsid w:val="00E75325"/>
    <w:rsid w:val="00E866C6"/>
    <w:rsid w:val="00E87314"/>
    <w:rsid w:val="00E971D9"/>
    <w:rsid w:val="00EA0BF9"/>
    <w:rsid w:val="00ED14DD"/>
    <w:rsid w:val="00EE1CD7"/>
    <w:rsid w:val="00EF7171"/>
    <w:rsid w:val="00F352F2"/>
    <w:rsid w:val="00F40E97"/>
    <w:rsid w:val="00F607E0"/>
    <w:rsid w:val="00F72ACF"/>
    <w:rsid w:val="00F773F1"/>
    <w:rsid w:val="00F9631F"/>
    <w:rsid w:val="00FB222E"/>
    <w:rsid w:val="00FB2FF9"/>
    <w:rsid w:val="00FE278E"/>
    <w:rsid w:val="00FE2C70"/>
    <w:rsid w:val="00FE4306"/>
    <w:rsid w:val="00FF5476"/>
    <w:rsid w:val="00FF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7184D7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CD7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leGrid">
    <w:name w:val="Table Grid"/>
    <w:basedOn w:val="TableNormal"/>
    <w:uiPriority w:val="39"/>
    <w:rsid w:val="00493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3E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3EF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607E0"/>
    <w:pPr>
      <w:spacing w:after="200" w:line="240" w:lineRule="auto"/>
    </w:pPr>
    <w:rPr>
      <w:i/>
      <w:iCs/>
      <w:color w:val="7A6040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E421E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B222E"/>
    <w:pPr>
      <w:spacing w:before="120" w:after="480" w:line="24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22E"/>
    <w:rPr>
      <w:rFonts w:ascii="Times New Roman" w:eastAsiaTheme="majorEastAsia" w:hAnsi="Times New Roman" w:cstheme="majorBidi"/>
      <w:b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9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x.doi.org/10.1115/1.4036333" TargetMode="External"/><Relationship Id="rId21" Type="http://schemas.openxmlformats.org/officeDocument/2006/relationships/hyperlink" Target="https://dx.doi.org/10.1016/j.oraloncology.2019.02.017" TargetMode="External"/><Relationship Id="rId42" Type="http://schemas.openxmlformats.org/officeDocument/2006/relationships/hyperlink" Target="https://dx.doi.org/10.1017/S0266462315000185" TargetMode="External"/><Relationship Id="rId63" Type="http://schemas.openxmlformats.org/officeDocument/2006/relationships/hyperlink" Target="https://dx.doi.org/10.1007/s10198-021-01334-9" TargetMode="External"/><Relationship Id="rId84" Type="http://schemas.openxmlformats.org/officeDocument/2006/relationships/hyperlink" Target="https://dx.doi.org/10.1016/j.urology.2008.11.010" TargetMode="External"/><Relationship Id="rId138" Type="http://schemas.openxmlformats.org/officeDocument/2006/relationships/hyperlink" Target="https://dx.doi.org/10.11604/pamj.2017.28.100.11641" TargetMode="External"/><Relationship Id="rId159" Type="http://schemas.openxmlformats.org/officeDocument/2006/relationships/hyperlink" Target="https://dx.doi.org/10.1016/j.ahj.2017.05.009" TargetMode="External"/><Relationship Id="rId170" Type="http://schemas.openxmlformats.org/officeDocument/2006/relationships/hyperlink" Target="https://dx.doi.org/10.1258/jrsm.2012.120042" TargetMode="External"/><Relationship Id="rId191" Type="http://schemas.openxmlformats.org/officeDocument/2006/relationships/hyperlink" Target="https://dx.doi.org/10.1080/17434440.2020.1813566" TargetMode="External"/><Relationship Id="rId196" Type="http://schemas.openxmlformats.org/officeDocument/2006/relationships/hyperlink" Target="https://dx.doi.org/10.2196/14316" TargetMode="External"/><Relationship Id="rId200" Type="http://schemas.openxmlformats.org/officeDocument/2006/relationships/hyperlink" Target="https://dx.doi.org/10.1016/j.ijrobp.2022.07.1433" TargetMode="External"/><Relationship Id="rId16" Type="http://schemas.openxmlformats.org/officeDocument/2006/relationships/hyperlink" Target="https://dx.doi.org/10.1111/trf.17058" TargetMode="External"/><Relationship Id="rId107" Type="http://schemas.openxmlformats.org/officeDocument/2006/relationships/hyperlink" Target="https://dx.doi.org/10.1002/hec.4575" TargetMode="External"/><Relationship Id="rId11" Type="http://schemas.openxmlformats.org/officeDocument/2006/relationships/hyperlink" Target="https://dx.doi.org/10.1148/radiol.212830" TargetMode="External"/><Relationship Id="rId32" Type="http://schemas.openxmlformats.org/officeDocument/2006/relationships/hyperlink" Target="https://dx.doi.org/10.1111/hex.12476" TargetMode="External"/><Relationship Id="rId37" Type="http://schemas.openxmlformats.org/officeDocument/2006/relationships/hyperlink" Target="https://dx.doi.org/10.1253/circj.CJ-18-0817" TargetMode="External"/><Relationship Id="rId53" Type="http://schemas.openxmlformats.org/officeDocument/2006/relationships/hyperlink" Target="https://dx.doi.org/10.1093/eurheartj/suaa106" TargetMode="External"/><Relationship Id="rId58" Type="http://schemas.openxmlformats.org/officeDocument/2006/relationships/hyperlink" Target="https://dx.doi.org/10.1002/pds.2261" TargetMode="External"/><Relationship Id="rId74" Type="http://schemas.openxmlformats.org/officeDocument/2006/relationships/hyperlink" Target="https://dx.doi.org/10.1016/j.jval.2020.08.053" TargetMode="External"/><Relationship Id="rId79" Type="http://schemas.openxmlformats.org/officeDocument/2006/relationships/hyperlink" Target="https://dx.doi.org/10.1002/lary.30296" TargetMode="External"/><Relationship Id="rId102" Type="http://schemas.openxmlformats.org/officeDocument/2006/relationships/hyperlink" Target="https://dx.doi.org/10.1002/ccd.27053" TargetMode="External"/><Relationship Id="rId123" Type="http://schemas.openxmlformats.org/officeDocument/2006/relationships/hyperlink" Target="https://dx.doi.org/10.1530/EOR-23-0024" TargetMode="External"/><Relationship Id="rId128" Type="http://schemas.openxmlformats.org/officeDocument/2006/relationships/hyperlink" Target="https://dx.doi.org/10.1016/j.arth.2015.05.020" TargetMode="External"/><Relationship Id="rId144" Type="http://schemas.openxmlformats.org/officeDocument/2006/relationships/hyperlink" Target="https://dx.doi.org/10.1017/S0266462320000859" TargetMode="External"/><Relationship Id="rId149" Type="http://schemas.openxmlformats.org/officeDocument/2006/relationships/hyperlink" Target="https://dx.doi.org/10.1016/j.jvs.2017.08.004" TargetMode="External"/><Relationship Id="rId5" Type="http://schemas.openxmlformats.org/officeDocument/2006/relationships/settings" Target="settings.xml"/><Relationship Id="rId90" Type="http://schemas.openxmlformats.org/officeDocument/2006/relationships/hyperlink" Target="https://dx.doi.org/10.1017/S0266462317000216" TargetMode="External"/><Relationship Id="rId95" Type="http://schemas.openxmlformats.org/officeDocument/2006/relationships/hyperlink" Target="https://dx.doi.org/10.2147/MDER.S398933" TargetMode="External"/><Relationship Id="rId160" Type="http://schemas.openxmlformats.org/officeDocument/2006/relationships/hyperlink" Target="https://dx.doi.org/10.1001/jamainternmed.2019.5171" TargetMode="External"/><Relationship Id="rId165" Type="http://schemas.openxmlformats.org/officeDocument/2006/relationships/hyperlink" Target="https://dx.doi.org/10.1002/mrm.27346" TargetMode="External"/><Relationship Id="rId181" Type="http://schemas.openxmlformats.org/officeDocument/2006/relationships/hyperlink" Target="https://dx.doi.org/10.1016/j.amjcard.2015.03.062" TargetMode="External"/><Relationship Id="rId186" Type="http://schemas.openxmlformats.org/officeDocument/2006/relationships/hyperlink" Target="https://dx.doi.org/10.1016/j.spinee.2020.09.005" TargetMode="External"/><Relationship Id="rId22" Type="http://schemas.openxmlformats.org/officeDocument/2006/relationships/hyperlink" Target="https://dx.doi.org/10.1016/j.jval.2019.04.1022" TargetMode="External"/><Relationship Id="rId27" Type="http://schemas.openxmlformats.org/officeDocument/2006/relationships/hyperlink" Target="https://dx.doi.org/10.1586/17434440.1.1.1" TargetMode="External"/><Relationship Id="rId43" Type="http://schemas.openxmlformats.org/officeDocument/2006/relationships/hyperlink" Target="https://dx.doi.org/10.2196/18097" TargetMode="External"/><Relationship Id="rId48" Type="http://schemas.openxmlformats.org/officeDocument/2006/relationships/hyperlink" Target="https://dx.doi.org/10.1007/s00163-019-00317-5" TargetMode="External"/><Relationship Id="rId64" Type="http://schemas.openxmlformats.org/officeDocument/2006/relationships/hyperlink" Target="https://dx.doi.org/10.1007/s11606-007-0275-4" TargetMode="External"/><Relationship Id="rId69" Type="http://schemas.openxmlformats.org/officeDocument/2006/relationships/hyperlink" Target="https://dx.doi.org/10.1016/j.jval.2013.03.164" TargetMode="External"/><Relationship Id="rId113" Type="http://schemas.openxmlformats.org/officeDocument/2006/relationships/hyperlink" Target="https://dx.doi.org/10.1016/j.jval.2023.03.1676" TargetMode="External"/><Relationship Id="rId118" Type="http://schemas.openxmlformats.org/officeDocument/2006/relationships/hyperlink" Target="https://dx.doi.org/10.1016/j.japh.2020.07.005" TargetMode="External"/><Relationship Id="rId134" Type="http://schemas.openxmlformats.org/officeDocument/2006/relationships/hyperlink" Target="https://dx.doi.org/10.3791/61738" TargetMode="External"/><Relationship Id="rId139" Type="http://schemas.openxmlformats.org/officeDocument/2006/relationships/hyperlink" Target="https://dx.doi.org/10.1016/j.jval.2017.08.1112" TargetMode="External"/><Relationship Id="rId80" Type="http://schemas.openxmlformats.org/officeDocument/2006/relationships/hyperlink" Target="https://dx.doi.org/10.1371/journal.pone.0279808" TargetMode="External"/><Relationship Id="rId85" Type="http://schemas.openxmlformats.org/officeDocument/2006/relationships/hyperlink" Target="https://dx.doi.org/10.1017/S1047951115002206" TargetMode="External"/><Relationship Id="rId150" Type="http://schemas.openxmlformats.org/officeDocument/2006/relationships/hyperlink" Target="https://dx.doi.org/10.1111/1471-0528.1_17178" TargetMode="External"/><Relationship Id="rId155" Type="http://schemas.openxmlformats.org/officeDocument/2006/relationships/hyperlink" Target="https://dx.doi.org/10.1016/j.ijmedinf.2015.03.006" TargetMode="External"/><Relationship Id="rId171" Type="http://schemas.openxmlformats.org/officeDocument/2006/relationships/hyperlink" Target="https://dx.doi.org/10.1016/j.respe.2012.08.004" TargetMode="External"/><Relationship Id="rId176" Type="http://schemas.openxmlformats.org/officeDocument/2006/relationships/hyperlink" Target="https://dx.doi.org/10.1016/j.jval.2017.08.660" TargetMode="External"/><Relationship Id="rId192" Type="http://schemas.openxmlformats.org/officeDocument/2006/relationships/hyperlink" Target="https://dx.doi.org/10.1001/jamainternmed.2023.3562" TargetMode="External"/><Relationship Id="rId197" Type="http://schemas.openxmlformats.org/officeDocument/2006/relationships/hyperlink" Target="https://dx.doi.org/10.1016/j.jacc.2017.10.027" TargetMode="External"/><Relationship Id="rId201" Type="http://schemas.openxmlformats.org/officeDocument/2006/relationships/hyperlink" Target="https://dx.doi.org/10.1016/j.ijmedinf.2022.104828" TargetMode="External"/><Relationship Id="rId12" Type="http://schemas.openxmlformats.org/officeDocument/2006/relationships/hyperlink" Target="https://dx.doi.org/10.1186/s12913-016-1523-2" TargetMode="External"/><Relationship Id="rId17" Type="http://schemas.openxmlformats.org/officeDocument/2006/relationships/hyperlink" Target="https://dx.doi.org/10.1007/s11701-020-01185-1" TargetMode="External"/><Relationship Id="rId33" Type="http://schemas.openxmlformats.org/officeDocument/2006/relationships/hyperlink" Target="https://dx.doi.org/10.1017/S0266462318000466" TargetMode="External"/><Relationship Id="rId38" Type="http://schemas.openxmlformats.org/officeDocument/2006/relationships/hyperlink" Target="https://dx.doi.org/10.1377/hlthaff.2012.1073" TargetMode="External"/><Relationship Id="rId59" Type="http://schemas.openxmlformats.org/officeDocument/2006/relationships/hyperlink" Target="https://dx.doi.org/10.1017/S0266462317000368" TargetMode="External"/><Relationship Id="rId103" Type="http://schemas.openxmlformats.org/officeDocument/2006/relationships/hyperlink" Target="https://dx.doi.org/10.2147/MDER.S375977" TargetMode="External"/><Relationship Id="rId108" Type="http://schemas.openxmlformats.org/officeDocument/2006/relationships/hyperlink" Target="https://dx.doi.org/10.2337/dc17-1960" TargetMode="External"/><Relationship Id="rId124" Type="http://schemas.openxmlformats.org/officeDocument/2006/relationships/hyperlink" Target="https://dx.doi.org/10.2196/37980" TargetMode="External"/><Relationship Id="rId129" Type="http://schemas.openxmlformats.org/officeDocument/2006/relationships/hyperlink" Target="https://dx.doi.org/10.1016/j.jval.2019.04.1028" TargetMode="External"/><Relationship Id="rId54" Type="http://schemas.openxmlformats.org/officeDocument/2006/relationships/hyperlink" Target="https://dx.doi.org/10.1177/1740774517723589" TargetMode="External"/><Relationship Id="rId70" Type="http://schemas.openxmlformats.org/officeDocument/2006/relationships/hyperlink" Target="https://dx.doi.org/10.1016/j.jacr.2016.08.014" TargetMode="External"/><Relationship Id="rId75" Type="http://schemas.openxmlformats.org/officeDocument/2006/relationships/hyperlink" Target="https://dx.doi.org/10.1007/s40273-020-00935-1" TargetMode="External"/><Relationship Id="rId91" Type="http://schemas.openxmlformats.org/officeDocument/2006/relationships/hyperlink" Target="https://dx.doi.org/10.1016/j.ijrobp.2017.06.175" TargetMode="External"/><Relationship Id="rId96" Type="http://schemas.openxmlformats.org/officeDocument/2006/relationships/hyperlink" Target="https://dx.doi.org/10.1001/jamainternmed.2021.6626" TargetMode="External"/><Relationship Id="rId140" Type="http://schemas.openxmlformats.org/officeDocument/2006/relationships/hyperlink" Target="https://dx.doi.org/10.3233/THC-140781" TargetMode="External"/><Relationship Id="rId145" Type="http://schemas.openxmlformats.org/officeDocument/2006/relationships/hyperlink" Target="https://dx.doi.org/10.1111/fcp.12470" TargetMode="External"/><Relationship Id="rId161" Type="http://schemas.openxmlformats.org/officeDocument/2006/relationships/hyperlink" Target="https://dx.doi.org/10.1016/j.jval.2019.09.1457" TargetMode="External"/><Relationship Id="rId166" Type="http://schemas.openxmlformats.org/officeDocument/2006/relationships/hyperlink" Target="https://dx.doi.org/10.1016/j.jval.2013.08.035" TargetMode="External"/><Relationship Id="rId182" Type="http://schemas.openxmlformats.org/officeDocument/2006/relationships/hyperlink" Target="https://dx.doi.org/10.1167/iovs.10-5627" TargetMode="External"/><Relationship Id="rId187" Type="http://schemas.openxmlformats.org/officeDocument/2006/relationships/hyperlink" Target="https://dx.doi.org/10.3390/antibiotics11080987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3" Type="http://schemas.openxmlformats.org/officeDocument/2006/relationships/hyperlink" Target="https://dx.doi.org/10.1071/AH15039" TargetMode="External"/><Relationship Id="rId28" Type="http://schemas.openxmlformats.org/officeDocument/2006/relationships/hyperlink" Target="https://dx.doi.org/10.1016/j.bioadv.2022.212982" TargetMode="External"/><Relationship Id="rId49" Type="http://schemas.openxmlformats.org/officeDocument/2006/relationships/hyperlink" Target="https://dx.doi.org/10.1161/hcq.12.suppl-1.119" TargetMode="External"/><Relationship Id="rId114" Type="http://schemas.openxmlformats.org/officeDocument/2006/relationships/hyperlink" Target="https://dx.doi.org/10.1080/14740338.2018.1442431" TargetMode="External"/><Relationship Id="rId119" Type="http://schemas.openxmlformats.org/officeDocument/2006/relationships/hyperlink" Target="https://dx.doi.org/10.1136/bmjsit-2021-000118" TargetMode="External"/><Relationship Id="rId44" Type="http://schemas.openxmlformats.org/officeDocument/2006/relationships/hyperlink" Target="https://dx.doi.org/10.1097/SLA.0000000000002990" TargetMode="External"/><Relationship Id="rId60" Type="http://schemas.openxmlformats.org/officeDocument/2006/relationships/hyperlink" Target="https://dx.doi.org/10.1016/j.carrev.2012.05.003" TargetMode="External"/><Relationship Id="rId65" Type="http://schemas.openxmlformats.org/officeDocument/2006/relationships/hyperlink" Target="https://dx.doi.org/10.1016/j.jval.2018.09.1621" TargetMode="External"/><Relationship Id="rId81" Type="http://schemas.openxmlformats.org/officeDocument/2006/relationships/hyperlink" Target="https://dx.doi.org/10.1007/s43441-019-00037-x" TargetMode="External"/><Relationship Id="rId86" Type="http://schemas.openxmlformats.org/officeDocument/2006/relationships/hyperlink" Target="https://dx.doi.org/10.3390/ijerph18105066" TargetMode="External"/><Relationship Id="rId130" Type="http://schemas.openxmlformats.org/officeDocument/2006/relationships/hyperlink" Target="https://dx.doi.org/10.4244/EIJV8I2A33" TargetMode="External"/><Relationship Id="rId135" Type="http://schemas.openxmlformats.org/officeDocument/2006/relationships/hyperlink" Target="https://dx.doi.org/10.1007/s10439-016-1710-7" TargetMode="External"/><Relationship Id="rId151" Type="http://schemas.openxmlformats.org/officeDocument/2006/relationships/hyperlink" Target="https://dx.doi.org/10.1371/journal.pone.0117235" TargetMode="External"/><Relationship Id="rId156" Type="http://schemas.openxmlformats.org/officeDocument/2006/relationships/hyperlink" Target="https://dx.doi.org/10.14309/00000434-201510001-02249" TargetMode="External"/><Relationship Id="rId177" Type="http://schemas.openxmlformats.org/officeDocument/2006/relationships/hyperlink" Target="https://dx.doi.org/10.1136/ejhpharm-2016-000875.259" TargetMode="External"/><Relationship Id="rId198" Type="http://schemas.openxmlformats.org/officeDocument/2006/relationships/hyperlink" Target="https://dx.doi.org/10.1097/JP9.0000000000000030" TargetMode="External"/><Relationship Id="rId172" Type="http://schemas.openxmlformats.org/officeDocument/2006/relationships/hyperlink" Target="https://dx.doi.org/10.2147/DHPS.S280006" TargetMode="External"/><Relationship Id="rId193" Type="http://schemas.openxmlformats.org/officeDocument/2006/relationships/hyperlink" Target="https://dx.doi.org/10.1016/j.vhri.2020.07.318" TargetMode="External"/><Relationship Id="rId202" Type="http://schemas.openxmlformats.org/officeDocument/2006/relationships/fontTable" Target="fontTable.xml"/><Relationship Id="rId13" Type="http://schemas.openxmlformats.org/officeDocument/2006/relationships/hyperlink" Target="https://dx.doi.org/10.1002/lsm.23059" TargetMode="External"/><Relationship Id="rId18" Type="http://schemas.openxmlformats.org/officeDocument/2006/relationships/hyperlink" Target="https://dx.doi.org/10.1108/IJHG-12-2019-0077" TargetMode="External"/><Relationship Id="rId39" Type="http://schemas.openxmlformats.org/officeDocument/2006/relationships/hyperlink" Target="https://dx.doi.org/10.1016/j.jval.2019.04.1812" TargetMode="External"/><Relationship Id="rId109" Type="http://schemas.openxmlformats.org/officeDocument/2006/relationships/hyperlink" Target="https://dx.doi.org/10.2196/31333" TargetMode="External"/><Relationship Id="rId34" Type="http://schemas.openxmlformats.org/officeDocument/2006/relationships/hyperlink" Target="https://dx.doi.org/10.1007/s12247-021-09604-y" TargetMode="External"/><Relationship Id="rId50" Type="http://schemas.openxmlformats.org/officeDocument/2006/relationships/hyperlink" Target="https://dx.doi.org/10.1002/cpt.2583" TargetMode="External"/><Relationship Id="rId55" Type="http://schemas.openxmlformats.org/officeDocument/2006/relationships/hyperlink" Target="https://dx.doi.org/10.1016/j.jval.2017.08.623" TargetMode="External"/><Relationship Id="rId76" Type="http://schemas.openxmlformats.org/officeDocument/2006/relationships/hyperlink" Target="https://dx.doi.org/10.3389/fmed.2022.875242" TargetMode="External"/><Relationship Id="rId97" Type="http://schemas.openxmlformats.org/officeDocument/2006/relationships/hyperlink" Target="https://dx.doi.org/10.4103/picr.PICR_25_20" TargetMode="External"/><Relationship Id="rId104" Type="http://schemas.openxmlformats.org/officeDocument/2006/relationships/hyperlink" Target="https://dx.doi.org/10.1016/j.crad.2022.09.122" TargetMode="External"/><Relationship Id="rId120" Type="http://schemas.openxmlformats.org/officeDocument/2006/relationships/hyperlink" Target="https://dx.doi.org/10.3111/13696998.2014.965255" TargetMode="External"/><Relationship Id="rId125" Type="http://schemas.openxmlformats.org/officeDocument/2006/relationships/hyperlink" Target="https://dx.doi.org/10.1016/j.socscimed.2018.01.008" TargetMode="External"/><Relationship Id="rId141" Type="http://schemas.openxmlformats.org/officeDocument/2006/relationships/hyperlink" Target="https://dx.doi.org/10.1007/s00586-019-05880-y" TargetMode="External"/><Relationship Id="rId146" Type="http://schemas.openxmlformats.org/officeDocument/2006/relationships/hyperlink" Target="https://dx.doi.org/10.1002/ccd.21697" TargetMode="External"/><Relationship Id="rId167" Type="http://schemas.openxmlformats.org/officeDocument/2006/relationships/hyperlink" Target="https://dx.doi.org/10.1016/j.healthpol.2010.08.001" TargetMode="External"/><Relationship Id="rId188" Type="http://schemas.openxmlformats.org/officeDocument/2006/relationships/hyperlink" Target="https://dx.doi.org/10.1097/AOG.0000000000000914" TargetMode="External"/><Relationship Id="rId7" Type="http://schemas.openxmlformats.org/officeDocument/2006/relationships/footnotes" Target="footnotes.xml"/><Relationship Id="rId71" Type="http://schemas.openxmlformats.org/officeDocument/2006/relationships/hyperlink" Target="https://dx.doi.org/10.1016/j.jval.2018.09.1087" TargetMode="External"/><Relationship Id="rId92" Type="http://schemas.openxmlformats.org/officeDocument/2006/relationships/hyperlink" Target="https://dx.doi.org/10.1016/j.jvs.2017.07.141" TargetMode="External"/><Relationship Id="rId162" Type="http://schemas.openxmlformats.org/officeDocument/2006/relationships/hyperlink" Target="https://dx.doi.org/10.1093/heapol/czq076" TargetMode="External"/><Relationship Id="rId183" Type="http://schemas.openxmlformats.org/officeDocument/2006/relationships/hyperlink" Target="https://dx.doi.org/10.1177/0954411917702931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dx.doi.org/10.1016/S0735-1097" TargetMode="External"/><Relationship Id="rId24" Type="http://schemas.openxmlformats.org/officeDocument/2006/relationships/hyperlink" Target="https://dx.doi.org/10.1097/00003246-199510000-00022" TargetMode="External"/><Relationship Id="rId40" Type="http://schemas.openxmlformats.org/officeDocument/2006/relationships/hyperlink" Target="https://dx.doi.org/10.1016/j.socscimed.2013.02.035" TargetMode="External"/><Relationship Id="rId45" Type="http://schemas.openxmlformats.org/officeDocument/2006/relationships/hyperlink" Target="https://dx.doi.org/10.1016/j.jval.2022.09.2422" TargetMode="External"/><Relationship Id="rId66" Type="http://schemas.openxmlformats.org/officeDocument/2006/relationships/hyperlink" Target="https://dx.doi.org/10.1016/j.healthpol.2018.03.004" TargetMode="External"/><Relationship Id="rId87" Type="http://schemas.openxmlformats.org/officeDocument/2006/relationships/hyperlink" Target="https://dx.doi.org/10.47750/pnr.2022.13.S03.004" TargetMode="External"/><Relationship Id="rId110" Type="http://schemas.openxmlformats.org/officeDocument/2006/relationships/hyperlink" Target="https://dx.doi.org/10.1016/j.spinee.2021.08.001" TargetMode="External"/><Relationship Id="rId115" Type="http://schemas.openxmlformats.org/officeDocument/2006/relationships/hyperlink" Target="https://dx.doi.org/10.1017/S0266462322000691" TargetMode="External"/><Relationship Id="rId131" Type="http://schemas.openxmlformats.org/officeDocument/2006/relationships/hyperlink" Target="https://dx.doi.org/10.1097/SPV.0000000000000863" TargetMode="External"/><Relationship Id="rId136" Type="http://schemas.openxmlformats.org/officeDocument/2006/relationships/hyperlink" Target="https://dx.doi.org/10.1115/1.4035866" TargetMode="External"/><Relationship Id="rId157" Type="http://schemas.openxmlformats.org/officeDocument/2006/relationships/hyperlink" Target="https://dx.doi.org/10.1016/j.jval.2022.09.1878" TargetMode="External"/><Relationship Id="rId178" Type="http://schemas.openxmlformats.org/officeDocument/2006/relationships/hyperlink" Target="https://dx.doi.org/10.1016/j.jvs.2020.04.507" TargetMode="External"/><Relationship Id="rId61" Type="http://schemas.openxmlformats.org/officeDocument/2006/relationships/hyperlink" Target="https://dx.doi.org/10.1016/j.jval.2020.08.1544" TargetMode="External"/><Relationship Id="rId82" Type="http://schemas.openxmlformats.org/officeDocument/2006/relationships/hyperlink" Target="https://dx.doi.org/10.4066/AMJ.2010.410" TargetMode="External"/><Relationship Id="rId152" Type="http://schemas.openxmlformats.org/officeDocument/2006/relationships/hyperlink" Target="https://dx.doi.org/10.1097/MD.0000000000012715" TargetMode="External"/><Relationship Id="rId173" Type="http://schemas.openxmlformats.org/officeDocument/2006/relationships/hyperlink" Target="https://dx.doi.org/10.1136/ejhpharm-2018-eahpconf.38" TargetMode="External"/><Relationship Id="rId194" Type="http://schemas.openxmlformats.org/officeDocument/2006/relationships/hyperlink" Target="https://dx.doi.org/10.1016/j.spinee.2013.09.056" TargetMode="External"/><Relationship Id="rId199" Type="http://schemas.openxmlformats.org/officeDocument/2006/relationships/hyperlink" Target="https://dx.doi.org/10.1055/s-0041-1735165" TargetMode="External"/><Relationship Id="rId203" Type="http://schemas.openxmlformats.org/officeDocument/2006/relationships/theme" Target="theme/theme1.xml"/><Relationship Id="rId19" Type="http://schemas.openxmlformats.org/officeDocument/2006/relationships/hyperlink" Target="https://dx.doi.org/10.1016/j.vhri.2021.07.010" TargetMode="External"/><Relationship Id="rId14" Type="http://schemas.openxmlformats.org/officeDocument/2006/relationships/hyperlink" Target="https://dx.doi.org/10.1016/j.ajodo.2017.06.014" TargetMode="External"/><Relationship Id="rId30" Type="http://schemas.openxmlformats.org/officeDocument/2006/relationships/hyperlink" Target="https://dx.doi.org/10.1017/S026646231700126X" TargetMode="External"/><Relationship Id="rId35" Type="http://schemas.openxmlformats.org/officeDocument/2006/relationships/hyperlink" Target="https://dx.doi.org/10.1097/SPV.0000000000001202" TargetMode="External"/><Relationship Id="rId56" Type="http://schemas.openxmlformats.org/officeDocument/2006/relationships/hyperlink" Target="https://dx.doi.org/10.1093/jamia/ocx041" TargetMode="External"/><Relationship Id="rId77" Type="http://schemas.openxmlformats.org/officeDocument/2006/relationships/hyperlink" Target="https://dx.doi.org/10.1016/j.arth.2016.07.030" TargetMode="External"/><Relationship Id="rId100" Type="http://schemas.openxmlformats.org/officeDocument/2006/relationships/hyperlink" Target="https://dx.doi.org/10.1513/AnnalsATS.201505-294OC" TargetMode="External"/><Relationship Id="rId105" Type="http://schemas.openxmlformats.org/officeDocument/2006/relationships/hyperlink" Target="https://dx.doi.org/10.2196/32446" TargetMode="External"/><Relationship Id="rId126" Type="http://schemas.openxmlformats.org/officeDocument/2006/relationships/hyperlink" Target="https://dx.doi.org/10.1504/IJHTM.2019.104933" TargetMode="External"/><Relationship Id="rId147" Type="http://schemas.openxmlformats.org/officeDocument/2006/relationships/hyperlink" Target="https://dx.doi.org/10.1002/pds.2328" TargetMode="External"/><Relationship Id="rId168" Type="http://schemas.openxmlformats.org/officeDocument/2006/relationships/hyperlink" Target="https://dx.doi.org/10.1016/j.amjoto.2023.103961" TargetMode="External"/><Relationship Id="rId8" Type="http://schemas.openxmlformats.org/officeDocument/2006/relationships/endnotes" Target="endnotes.xml"/><Relationship Id="rId51" Type="http://schemas.openxmlformats.org/officeDocument/2006/relationships/hyperlink" Target="https://dx.doi.org/10.1007/s10840-023-01496-x" TargetMode="External"/><Relationship Id="rId72" Type="http://schemas.openxmlformats.org/officeDocument/2006/relationships/hyperlink" Target="https://dx.doi.org/10.1016/j.spinee.2016.09.015" TargetMode="External"/><Relationship Id="rId93" Type="http://schemas.openxmlformats.org/officeDocument/2006/relationships/hyperlink" Target="https://dx.doi.org/10.1136/annrheumdis-2017-eular.1770" TargetMode="External"/><Relationship Id="rId98" Type="http://schemas.openxmlformats.org/officeDocument/2006/relationships/hyperlink" Target="https://dx.doi.org/10.1111/ner.12774" TargetMode="External"/><Relationship Id="rId121" Type="http://schemas.openxmlformats.org/officeDocument/2006/relationships/hyperlink" Target="https://dx.doi.org/10.1007/s10439-015-1280-0" TargetMode="External"/><Relationship Id="rId142" Type="http://schemas.openxmlformats.org/officeDocument/2006/relationships/hyperlink" Target="https://dx.doi.org/10.1016/j.jval.2017.05.011" TargetMode="External"/><Relationship Id="rId163" Type="http://schemas.openxmlformats.org/officeDocument/2006/relationships/hyperlink" Target="https://dx.doi.org/10.1186/s12913-019-4305-9" TargetMode="External"/><Relationship Id="rId184" Type="http://schemas.openxmlformats.org/officeDocument/2006/relationships/hyperlink" Target="https://dx.doi.org/10.1016/j.apergo.2017.04.012" TargetMode="External"/><Relationship Id="rId189" Type="http://schemas.openxmlformats.org/officeDocument/2006/relationships/hyperlink" Target="https://dx.doi.org/10.1097/GME.0000000000001661" TargetMode="External"/><Relationship Id="rId3" Type="http://schemas.openxmlformats.org/officeDocument/2006/relationships/customXml" Target="../customXml/item3.xml"/><Relationship Id="rId25" Type="http://schemas.openxmlformats.org/officeDocument/2006/relationships/hyperlink" Target="https://dx.doi.org/10.1016/j.pharma.2016.03.001" TargetMode="External"/><Relationship Id="rId46" Type="http://schemas.openxmlformats.org/officeDocument/2006/relationships/hyperlink" Target="https://dx.doi.org/10.3389/fpubh.2020.612410" TargetMode="External"/><Relationship Id="rId67" Type="http://schemas.openxmlformats.org/officeDocument/2006/relationships/hyperlink" Target="https://dx.doi.org/10.1093/intqhc/mzx013" TargetMode="External"/><Relationship Id="rId116" Type="http://schemas.openxmlformats.org/officeDocument/2006/relationships/hyperlink" Target="https://dx.doi.org/10.1186/s12911-016-0324-1" TargetMode="External"/><Relationship Id="rId137" Type="http://schemas.openxmlformats.org/officeDocument/2006/relationships/hyperlink" Target="https://dx.doi.org/10.1017/S0266462320000288" TargetMode="External"/><Relationship Id="rId158" Type="http://schemas.openxmlformats.org/officeDocument/2006/relationships/hyperlink" Target="https://dx.doi.org/10.1016/j.jclinepi.2017.10.007" TargetMode="External"/><Relationship Id="rId20" Type="http://schemas.openxmlformats.org/officeDocument/2006/relationships/hyperlink" Target="https://dx.doi.org/10.1007/s11096-011-9602-2" TargetMode="External"/><Relationship Id="rId41" Type="http://schemas.openxmlformats.org/officeDocument/2006/relationships/hyperlink" Target="https://dx.doi.org/10.22452/jummec.vol22no1.1" TargetMode="External"/><Relationship Id="rId62" Type="http://schemas.openxmlformats.org/officeDocument/2006/relationships/hyperlink" Target="https://dx.doi.org/10.5195/jmla.2019.539" TargetMode="External"/><Relationship Id="rId83" Type="http://schemas.openxmlformats.org/officeDocument/2006/relationships/hyperlink" Target="https://dx.doi.org/10.2196/43905" TargetMode="External"/><Relationship Id="rId88" Type="http://schemas.openxmlformats.org/officeDocument/2006/relationships/hyperlink" Target="https://dx.doi.org/10.1186/s12913-023-09316-8" TargetMode="External"/><Relationship Id="rId111" Type="http://schemas.openxmlformats.org/officeDocument/2006/relationships/hyperlink" Target="https://dx.doi.org/10.1016/j.jval.2021.04.931" TargetMode="External"/><Relationship Id="rId132" Type="http://schemas.openxmlformats.org/officeDocument/2006/relationships/hyperlink" Target="https://dx.doi.org/10.1016/j.jvs.2022.05.003" TargetMode="External"/><Relationship Id="rId153" Type="http://schemas.openxmlformats.org/officeDocument/2006/relationships/hyperlink" Target="https://dx.doi.org/10.1177/1740774510374795" TargetMode="External"/><Relationship Id="rId174" Type="http://schemas.openxmlformats.org/officeDocument/2006/relationships/hyperlink" Target="https://dx.doi.org/10.1097/MAO.0000000000003408" TargetMode="External"/><Relationship Id="rId179" Type="http://schemas.openxmlformats.org/officeDocument/2006/relationships/hyperlink" Target="https://dx.doi.org/10.1016/j.ijnurstu.2018.10.006" TargetMode="External"/><Relationship Id="rId195" Type="http://schemas.openxmlformats.org/officeDocument/2006/relationships/hyperlink" Target="https://dx.doi.org/10.1038/s41591-021-01312-x" TargetMode="External"/><Relationship Id="rId190" Type="http://schemas.openxmlformats.org/officeDocument/2006/relationships/hyperlink" Target="https://dx.doi.org/10.1177/2168479015619201" TargetMode="External"/><Relationship Id="rId15" Type="http://schemas.openxmlformats.org/officeDocument/2006/relationships/hyperlink" Target="https://dx.doi.org/10.1016/j.ppedcard.2012.02.002" TargetMode="External"/><Relationship Id="rId36" Type="http://schemas.openxmlformats.org/officeDocument/2006/relationships/hyperlink" Target="https://dx.doi.org/10.1097/CCM.0000000000004272" TargetMode="External"/><Relationship Id="rId57" Type="http://schemas.openxmlformats.org/officeDocument/2006/relationships/hyperlink" Target="https://dx.doi.org/10.5435/JAAOS-D-22-00179" TargetMode="External"/><Relationship Id="rId106" Type="http://schemas.openxmlformats.org/officeDocument/2006/relationships/hyperlink" Target="https://dx.doi.org/10.1016/j.healthpol.2016.06.007" TargetMode="External"/><Relationship Id="rId127" Type="http://schemas.openxmlformats.org/officeDocument/2006/relationships/hyperlink" Target="https://dx.doi.org/10.1159/000520543" TargetMode="External"/><Relationship Id="rId10" Type="http://schemas.openxmlformats.org/officeDocument/2006/relationships/hyperlink" Target="https://dx.doi.org/10.1097/HMR.0000000000000278" TargetMode="External"/><Relationship Id="rId31" Type="http://schemas.openxmlformats.org/officeDocument/2006/relationships/hyperlink" Target="https://dx.doi.org/10.1017/S0266462318001630" TargetMode="External"/><Relationship Id="rId52" Type="http://schemas.openxmlformats.org/officeDocument/2006/relationships/hyperlink" Target="https://dx.doi.org/10.1136/bmjsit-2022-000167" TargetMode="External"/><Relationship Id="rId73" Type="http://schemas.openxmlformats.org/officeDocument/2006/relationships/hyperlink" Target="https://dx.doi.org/10.1136/ejhpharm-2015-000639.485" TargetMode="External"/><Relationship Id="rId78" Type="http://schemas.openxmlformats.org/officeDocument/2006/relationships/hyperlink" Target="https://dx.doi.org/10.1109/IEMBS.2009.5332444" TargetMode="External"/><Relationship Id="rId94" Type="http://schemas.openxmlformats.org/officeDocument/2006/relationships/hyperlink" Target="https://dx.doi.org/10.1007/s40271-018-0306-8" TargetMode="External"/><Relationship Id="rId99" Type="http://schemas.openxmlformats.org/officeDocument/2006/relationships/hyperlink" Target="https://dx.doi.org/10.1097/01.ASW.0000532475.11971.aa" TargetMode="External"/><Relationship Id="rId101" Type="http://schemas.openxmlformats.org/officeDocument/2006/relationships/hyperlink" Target="https://dx.doi.org/10.1016/j.jcin.2019.01.147" TargetMode="External"/><Relationship Id="rId122" Type="http://schemas.openxmlformats.org/officeDocument/2006/relationships/hyperlink" Target="https://dx.doi.org/10.1016/j.jval.2022.09.1882" TargetMode="External"/><Relationship Id="rId143" Type="http://schemas.openxmlformats.org/officeDocument/2006/relationships/hyperlink" Target="https://dx.doi.org/10.1177/1460458217720400" TargetMode="External"/><Relationship Id="rId148" Type="http://schemas.openxmlformats.org/officeDocument/2006/relationships/hyperlink" Target="https://dx.doi.org/10.1016/j.jmig.2023.10.015" TargetMode="External"/><Relationship Id="rId164" Type="http://schemas.openxmlformats.org/officeDocument/2006/relationships/hyperlink" Target="https://dx.doi.org/10.1136/bmjopen-2020-039969" TargetMode="External"/><Relationship Id="rId169" Type="http://schemas.openxmlformats.org/officeDocument/2006/relationships/hyperlink" Target="https://dx.doi.org/10.1515/cclm-2014-0863" TargetMode="External"/><Relationship Id="rId185" Type="http://schemas.openxmlformats.org/officeDocument/2006/relationships/hyperlink" Target="https://dx.doi.org/10.1016/j.apergo.2016.08.025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asn-online.org/education/kidneyweek/2022/program-abstract.aspx?controlId=3770926" TargetMode="External"/><Relationship Id="rId180" Type="http://schemas.openxmlformats.org/officeDocument/2006/relationships/hyperlink" Target="https://dx.doi.org/10.1016/j.socscimed.2013.09.008" TargetMode="External"/><Relationship Id="rId26" Type="http://schemas.openxmlformats.org/officeDocument/2006/relationships/hyperlink" Target="https://dx.doi.org/10.1016/j.jval.2019.09.1450" TargetMode="External"/><Relationship Id="rId47" Type="http://schemas.openxmlformats.org/officeDocument/2006/relationships/hyperlink" Target="https://dx.doi.org/10.1001/jama.2021.11171" TargetMode="External"/><Relationship Id="rId68" Type="http://schemas.openxmlformats.org/officeDocument/2006/relationships/hyperlink" Target="https://dx.doi.org/10.2147/CEOR.S363376" TargetMode="External"/><Relationship Id="rId89" Type="http://schemas.openxmlformats.org/officeDocument/2006/relationships/hyperlink" Target="https://dx.doi.org/10.1017/S0266462321000751" TargetMode="External"/><Relationship Id="rId112" Type="http://schemas.openxmlformats.org/officeDocument/2006/relationships/hyperlink" Target="https://dx.doi.org/10.1001/jama.2022.23888" TargetMode="External"/><Relationship Id="rId133" Type="http://schemas.openxmlformats.org/officeDocument/2006/relationships/hyperlink" Target="https://dx.doi.org/10.1017/S0266462322000885" TargetMode="External"/><Relationship Id="rId154" Type="http://schemas.openxmlformats.org/officeDocument/2006/relationships/hyperlink" Target="https://dx.doi.org/10.1017/S0266462317001416" TargetMode="External"/><Relationship Id="rId175" Type="http://schemas.openxmlformats.org/officeDocument/2006/relationships/hyperlink" Target="https://dx.doi.org/10.7759/cureus.23092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wdamkjaer\AppData\Local\Temp\2\Templafy\WordVsto\ysen3hed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customXml/itemProps3.xml><?xml version="1.0" encoding="utf-8"?>
<ds:datastoreItem xmlns:ds="http://schemas.openxmlformats.org/officeDocument/2006/customXml" ds:itemID="{C80ABD15-70D9-4F8E-905F-5EABFD2A2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ysen3hed.dotx</Template>
  <TotalTime>0</TotalTime>
  <Pages>10</Pages>
  <Words>8230</Words>
  <Characters>50209</Characters>
  <Application>Microsoft Office Word</Application>
  <DocSecurity>0</DocSecurity>
  <Lines>418</Lines>
  <Paragraphs>1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21T09:12:00Z</dcterms:created>
  <dcterms:modified xsi:type="dcterms:W3CDTF">2024-03-18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8132646440714577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